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364" w:type="dxa"/>
        <w:jc w:val="center"/>
        <w:tblLook w:val="04A0" w:firstRow="1" w:lastRow="0" w:firstColumn="1" w:lastColumn="0" w:noHBand="0" w:noVBand="1"/>
      </w:tblPr>
      <w:tblGrid>
        <w:gridCol w:w="1639"/>
        <w:gridCol w:w="1977"/>
        <w:gridCol w:w="439"/>
        <w:gridCol w:w="1051"/>
        <w:gridCol w:w="1051"/>
        <w:gridCol w:w="1051"/>
        <w:gridCol w:w="1051"/>
        <w:gridCol w:w="1051"/>
        <w:gridCol w:w="1054"/>
      </w:tblGrid>
      <w:tr w:rsidR="00ED120E" w:rsidRPr="00F1490F" w14:paraId="7524A422" w14:textId="77777777" w:rsidTr="00CF7354">
        <w:trPr>
          <w:jc w:val="center"/>
        </w:trPr>
        <w:tc>
          <w:tcPr>
            <w:tcW w:w="10364" w:type="dxa"/>
            <w:gridSpan w:val="9"/>
            <w:tcBorders>
              <w:top w:val="single" w:sz="24" w:space="0" w:color="000000" w:themeColor="text1"/>
              <w:left w:val="single" w:sz="24" w:space="0" w:color="000000" w:themeColor="text1"/>
              <w:bottom w:val="single" w:sz="18" w:space="0" w:color="auto"/>
              <w:right w:val="single" w:sz="24" w:space="0" w:color="auto"/>
            </w:tcBorders>
            <w:shd w:val="clear" w:color="auto" w:fill="EEECE1" w:themeFill="background2"/>
            <w:vAlign w:val="center"/>
          </w:tcPr>
          <w:p w14:paraId="6716EA3A" w14:textId="58B8A2EB" w:rsidR="00ED120E" w:rsidRPr="00F1490F" w:rsidRDefault="00131B6F" w:rsidP="00CF73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scriptive statistics</w:t>
            </w:r>
          </w:p>
        </w:tc>
      </w:tr>
      <w:tr w:rsidR="00ED120E" w:rsidRPr="006F1029" w14:paraId="4BE8094E" w14:textId="77777777" w:rsidTr="0031066A">
        <w:trPr>
          <w:jc w:val="center"/>
        </w:trPr>
        <w:tc>
          <w:tcPr>
            <w:tcW w:w="1639" w:type="dxa"/>
            <w:tcBorders>
              <w:top w:val="single" w:sz="24" w:space="0" w:color="000000" w:themeColor="text1"/>
              <w:left w:val="single" w:sz="24" w:space="0" w:color="000000" w:themeColor="text1"/>
              <w:bottom w:val="single" w:sz="18" w:space="0" w:color="auto"/>
              <w:right w:val="single" w:sz="24" w:space="0" w:color="auto"/>
            </w:tcBorders>
            <w:shd w:val="clear" w:color="auto" w:fill="EEECE1" w:themeFill="background2"/>
            <w:vAlign w:val="center"/>
          </w:tcPr>
          <w:p w14:paraId="19B9B03A" w14:textId="77777777" w:rsidR="00ED120E" w:rsidRPr="006F1029" w:rsidRDefault="00ED120E" w:rsidP="00CF73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1029">
              <w:rPr>
                <w:rFonts w:ascii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1977" w:type="dxa"/>
            <w:tcBorders>
              <w:top w:val="single" w:sz="24" w:space="0" w:color="000000" w:themeColor="text1"/>
              <w:left w:val="single" w:sz="24" w:space="0" w:color="auto"/>
              <w:bottom w:val="single" w:sz="18" w:space="0" w:color="auto"/>
              <w:right w:val="single" w:sz="8" w:space="0" w:color="000000" w:themeColor="text1"/>
            </w:tcBorders>
            <w:shd w:val="clear" w:color="auto" w:fill="EEECE1" w:themeFill="background2"/>
          </w:tcPr>
          <w:p w14:paraId="03AA6EED" w14:textId="77777777" w:rsidR="00ED120E" w:rsidRPr="006F1029" w:rsidRDefault="00ED120E" w:rsidP="00CF73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1029">
              <w:rPr>
                <w:rFonts w:ascii="Times New Roman" w:hAnsi="Times New Roman" w:cs="Times New Roman"/>
                <w:b/>
                <w:sz w:val="16"/>
                <w:szCs w:val="16"/>
              </w:rPr>
              <w:t>Groups</w:t>
            </w:r>
          </w:p>
        </w:tc>
        <w:tc>
          <w:tcPr>
            <w:tcW w:w="439" w:type="dxa"/>
            <w:tcBorders>
              <w:top w:val="single" w:sz="24" w:space="0" w:color="000000" w:themeColor="text1"/>
              <w:left w:val="single" w:sz="8" w:space="0" w:color="000000" w:themeColor="text1"/>
              <w:bottom w:val="single" w:sz="18" w:space="0" w:color="auto"/>
              <w:right w:val="single" w:sz="8" w:space="0" w:color="000000" w:themeColor="text1"/>
            </w:tcBorders>
            <w:shd w:val="clear" w:color="auto" w:fill="EEECE1" w:themeFill="background2"/>
          </w:tcPr>
          <w:p w14:paraId="3C6E2302" w14:textId="77777777" w:rsidR="00ED120E" w:rsidRPr="006F1029" w:rsidRDefault="00ED120E" w:rsidP="00CF73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1029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</w:p>
        </w:tc>
        <w:tc>
          <w:tcPr>
            <w:tcW w:w="1051" w:type="dxa"/>
            <w:tcBorders>
              <w:top w:val="single" w:sz="24" w:space="0" w:color="000000" w:themeColor="text1"/>
              <w:left w:val="single" w:sz="8" w:space="0" w:color="000000" w:themeColor="text1"/>
              <w:bottom w:val="single" w:sz="18" w:space="0" w:color="auto"/>
              <w:right w:val="single" w:sz="8" w:space="0" w:color="000000" w:themeColor="text1"/>
            </w:tcBorders>
            <w:shd w:val="clear" w:color="auto" w:fill="EEECE1" w:themeFill="background2"/>
            <w:vAlign w:val="center"/>
          </w:tcPr>
          <w:p w14:paraId="6841E44F" w14:textId="77777777" w:rsidR="00ED120E" w:rsidRPr="006F1029" w:rsidRDefault="00ED120E" w:rsidP="00CF73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1029">
              <w:rPr>
                <w:rFonts w:ascii="Times New Roman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1051" w:type="dxa"/>
            <w:tcBorders>
              <w:top w:val="single" w:sz="24" w:space="0" w:color="000000" w:themeColor="text1"/>
              <w:left w:val="single" w:sz="8" w:space="0" w:color="000000" w:themeColor="text1"/>
              <w:bottom w:val="single" w:sz="18" w:space="0" w:color="auto"/>
              <w:right w:val="single" w:sz="8" w:space="0" w:color="000000" w:themeColor="text1"/>
            </w:tcBorders>
            <w:shd w:val="clear" w:color="auto" w:fill="EEECE1" w:themeFill="background2"/>
            <w:vAlign w:val="center"/>
          </w:tcPr>
          <w:p w14:paraId="42E089B5" w14:textId="77777777" w:rsidR="00ED120E" w:rsidRPr="006F1029" w:rsidRDefault="00ED120E" w:rsidP="00CF73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1029">
              <w:rPr>
                <w:rFonts w:ascii="Times New Roman" w:hAnsi="Times New Roman" w:cs="Times New Roman"/>
                <w:b/>
                <w:sz w:val="16"/>
                <w:szCs w:val="16"/>
              </w:rPr>
              <w:t>Median</w:t>
            </w:r>
          </w:p>
        </w:tc>
        <w:tc>
          <w:tcPr>
            <w:tcW w:w="1051" w:type="dxa"/>
            <w:tcBorders>
              <w:top w:val="single" w:sz="24" w:space="0" w:color="000000" w:themeColor="text1"/>
              <w:left w:val="single" w:sz="8" w:space="0" w:color="000000" w:themeColor="text1"/>
              <w:bottom w:val="single" w:sz="18" w:space="0" w:color="auto"/>
              <w:right w:val="single" w:sz="8" w:space="0" w:color="000000" w:themeColor="text1"/>
            </w:tcBorders>
            <w:shd w:val="clear" w:color="auto" w:fill="EEECE1" w:themeFill="background2"/>
            <w:vAlign w:val="center"/>
          </w:tcPr>
          <w:p w14:paraId="3B0FCAE2" w14:textId="77777777" w:rsidR="00ED120E" w:rsidRPr="006F1029" w:rsidRDefault="00ED120E" w:rsidP="00CF73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1029">
              <w:rPr>
                <w:rFonts w:ascii="Times New Roman" w:hAnsi="Times New Roman" w:cs="Times New Roman"/>
                <w:b/>
                <w:sz w:val="16"/>
                <w:szCs w:val="16"/>
              </w:rPr>
              <w:t>Min</w:t>
            </w:r>
          </w:p>
        </w:tc>
        <w:tc>
          <w:tcPr>
            <w:tcW w:w="1051" w:type="dxa"/>
            <w:tcBorders>
              <w:top w:val="single" w:sz="24" w:space="0" w:color="000000" w:themeColor="text1"/>
              <w:left w:val="single" w:sz="8" w:space="0" w:color="000000" w:themeColor="text1"/>
              <w:bottom w:val="single" w:sz="18" w:space="0" w:color="auto"/>
              <w:right w:val="single" w:sz="8" w:space="0" w:color="000000" w:themeColor="text1"/>
            </w:tcBorders>
            <w:shd w:val="clear" w:color="auto" w:fill="EEECE1" w:themeFill="background2"/>
            <w:vAlign w:val="center"/>
          </w:tcPr>
          <w:p w14:paraId="67E709AE" w14:textId="77777777" w:rsidR="00ED120E" w:rsidRPr="006F1029" w:rsidRDefault="00ED120E" w:rsidP="00CF73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1029">
              <w:rPr>
                <w:rFonts w:ascii="Times New Roman" w:hAnsi="Times New Roman" w:cs="Times New Roman"/>
                <w:b/>
                <w:sz w:val="16"/>
                <w:szCs w:val="16"/>
              </w:rPr>
              <w:t>Max</w:t>
            </w:r>
          </w:p>
        </w:tc>
        <w:tc>
          <w:tcPr>
            <w:tcW w:w="1051" w:type="dxa"/>
            <w:tcBorders>
              <w:top w:val="single" w:sz="24" w:space="0" w:color="000000" w:themeColor="text1"/>
              <w:left w:val="single" w:sz="8" w:space="0" w:color="000000" w:themeColor="text1"/>
              <w:bottom w:val="single" w:sz="18" w:space="0" w:color="auto"/>
              <w:right w:val="single" w:sz="8" w:space="0" w:color="000000" w:themeColor="text1"/>
            </w:tcBorders>
            <w:shd w:val="clear" w:color="auto" w:fill="EEECE1" w:themeFill="background2"/>
            <w:vAlign w:val="center"/>
          </w:tcPr>
          <w:p w14:paraId="256B404A" w14:textId="77777777" w:rsidR="00ED120E" w:rsidRPr="006F1029" w:rsidRDefault="00ED120E" w:rsidP="00CF73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1029">
              <w:rPr>
                <w:rFonts w:ascii="Times New Roman" w:hAnsi="Times New Roman" w:cs="Times New Roman"/>
                <w:b/>
                <w:sz w:val="16"/>
                <w:szCs w:val="16"/>
              </w:rPr>
              <w:t>Std.Dev</w:t>
            </w:r>
          </w:p>
        </w:tc>
        <w:tc>
          <w:tcPr>
            <w:tcW w:w="1054" w:type="dxa"/>
            <w:tcBorders>
              <w:top w:val="single" w:sz="24" w:space="0" w:color="000000" w:themeColor="text1"/>
              <w:left w:val="single" w:sz="8" w:space="0" w:color="000000" w:themeColor="text1"/>
              <w:bottom w:val="single" w:sz="18" w:space="0" w:color="auto"/>
              <w:right w:val="single" w:sz="24" w:space="0" w:color="auto"/>
            </w:tcBorders>
            <w:shd w:val="clear" w:color="auto" w:fill="EEECE1" w:themeFill="background2"/>
            <w:vAlign w:val="center"/>
          </w:tcPr>
          <w:p w14:paraId="1E8E15D3" w14:textId="77777777" w:rsidR="00ED120E" w:rsidRPr="006F1029" w:rsidRDefault="00ED120E" w:rsidP="00CF735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F1029">
              <w:rPr>
                <w:rFonts w:ascii="Times New Roman" w:hAnsi="Times New Roman" w:cs="Times New Roman"/>
                <w:b/>
                <w:sz w:val="16"/>
                <w:szCs w:val="16"/>
              </w:rPr>
              <w:t>SEM</w:t>
            </w:r>
          </w:p>
        </w:tc>
      </w:tr>
      <w:tr w:rsidR="00F2630C" w:rsidRPr="006F1029" w14:paraId="5696DB52" w14:textId="77777777" w:rsidTr="0031066A">
        <w:trPr>
          <w:jc w:val="center"/>
        </w:trPr>
        <w:tc>
          <w:tcPr>
            <w:tcW w:w="1639" w:type="dxa"/>
            <w:vMerge w:val="restart"/>
            <w:tcBorders>
              <w:top w:val="single" w:sz="18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7BE77556" w14:textId="77777777" w:rsidR="00737CB6" w:rsidRDefault="00F2630C" w:rsidP="00F263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D50B2">
              <w:rPr>
                <w:rFonts w:cstheme="minorHAnsi"/>
                <w:b/>
                <w:sz w:val="16"/>
                <w:szCs w:val="16"/>
              </w:rPr>
              <w:t xml:space="preserve">Body Weight </w:t>
            </w:r>
          </w:p>
          <w:p w14:paraId="2ACCE42D" w14:textId="38369A83" w:rsidR="00F2630C" w:rsidRPr="002D50B2" w:rsidRDefault="00737CB6" w:rsidP="00F263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Area under Curve</w:t>
            </w:r>
          </w:p>
        </w:tc>
        <w:tc>
          <w:tcPr>
            <w:tcW w:w="1977" w:type="dxa"/>
            <w:tcBorders>
              <w:top w:val="single" w:sz="18" w:space="0" w:color="auto"/>
              <w:left w:val="single" w:sz="24" w:space="0" w:color="auto"/>
              <w:bottom w:val="single" w:sz="4" w:space="0" w:color="auto"/>
              <w:right w:val="single" w:sz="24" w:space="0" w:color="000000" w:themeColor="text1"/>
            </w:tcBorders>
          </w:tcPr>
          <w:p w14:paraId="115A5D0E" w14:textId="07DE075C" w:rsidR="00F2630C" w:rsidRPr="002D50B2" w:rsidRDefault="00F2630C" w:rsidP="00F263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18" w:space="0" w:color="auto"/>
              <w:left w:val="single" w:sz="2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52B0993B" w14:textId="03A67EBE" w:rsidR="00F2630C" w:rsidRPr="002D50B2" w:rsidRDefault="00F2630C" w:rsidP="00F263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5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360A5" w14:textId="2558EB75" w:rsidR="00F2630C" w:rsidRPr="002D50B2" w:rsidRDefault="00F2630C" w:rsidP="00F263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89.63800</w:t>
            </w:r>
          </w:p>
        </w:tc>
        <w:tc>
          <w:tcPr>
            <w:tcW w:w="105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CF8F95" w14:textId="5F4DB654" w:rsidR="00F2630C" w:rsidRPr="002D50B2" w:rsidRDefault="00F2630C" w:rsidP="00F263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87.70000</w:t>
            </w:r>
          </w:p>
        </w:tc>
        <w:tc>
          <w:tcPr>
            <w:tcW w:w="105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C4015A" w14:textId="435891A7" w:rsidR="00F2630C" w:rsidRPr="002D50B2" w:rsidRDefault="00F2630C" w:rsidP="00F263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76.60000</w:t>
            </w:r>
          </w:p>
        </w:tc>
        <w:tc>
          <w:tcPr>
            <w:tcW w:w="105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49257" w14:textId="37D8850A" w:rsidR="00F2630C" w:rsidRPr="002D50B2" w:rsidRDefault="00F2630C" w:rsidP="00F263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12.2000</w:t>
            </w:r>
          </w:p>
        </w:tc>
        <w:tc>
          <w:tcPr>
            <w:tcW w:w="105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1EF9BC" w14:textId="0874B484" w:rsidR="00F2630C" w:rsidRPr="002D50B2" w:rsidRDefault="00F2630C" w:rsidP="00F263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8.071464</w:t>
            </w:r>
          </w:p>
        </w:tc>
        <w:tc>
          <w:tcPr>
            <w:tcW w:w="105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B5F6AF4" w14:textId="003DE44E" w:rsidR="00F2630C" w:rsidRPr="002D50B2" w:rsidRDefault="00F2630C" w:rsidP="00F2630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.141477</w:t>
            </w:r>
          </w:p>
        </w:tc>
      </w:tr>
      <w:tr w:rsidR="00F2630C" w:rsidRPr="006F1029" w14:paraId="6374F9F3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3FEFC6A5" w14:textId="755196ED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000000" w:themeColor="text1"/>
            </w:tcBorders>
          </w:tcPr>
          <w:p w14:paraId="6CA48C31" w14:textId="0E2C1D4A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7FA33559" w14:textId="2E094CE4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299C9" w14:textId="35D7961A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84.4769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270A4" w14:textId="2AA64408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83.0000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77F507" w14:textId="478C9F8D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76.6000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000941" w14:textId="78D1CA59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02.300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FB1D2" w14:textId="234CA847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6.307556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04058967" w14:textId="4EE06DA8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.749401</w:t>
            </w:r>
          </w:p>
        </w:tc>
      </w:tr>
      <w:tr w:rsidR="00F2630C" w:rsidRPr="006F1029" w14:paraId="629F8044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19A5CEB3" w14:textId="77777777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000000" w:themeColor="text1"/>
            </w:tcBorders>
          </w:tcPr>
          <w:p w14:paraId="08F76054" w14:textId="477D1658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15372BF1" w14:textId="52172D10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D8396" w14:textId="5E2895BA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87.0384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DCC76" w14:textId="5604F562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86.1000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9A2D6" w14:textId="17469143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77.6000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58B41F" w14:textId="093F76F5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06.000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2F4EE" w14:textId="62C350A5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7.104405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317B4F57" w14:textId="79F9BA41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.970407</w:t>
            </w:r>
          </w:p>
        </w:tc>
      </w:tr>
      <w:tr w:rsidR="00F2630C" w:rsidRPr="006F1029" w14:paraId="129D8EB0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1C088B5E" w14:textId="77777777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24" w:space="0" w:color="000000" w:themeColor="text1"/>
            </w:tcBorders>
          </w:tcPr>
          <w:p w14:paraId="0ED766C0" w14:textId="3AAD248F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2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</w:tcPr>
          <w:p w14:paraId="788D7FCE" w14:textId="6E0507FD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6CFA8B" w14:textId="5210654D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91.0500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49850" w14:textId="5A0B267E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90.1500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E40B88" w14:textId="78D0A2B6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82.8000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9B2B69" w14:textId="76FF1261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99.0000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D2E2B" w14:textId="32711397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4.994815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vAlign w:val="center"/>
          </w:tcPr>
          <w:p w14:paraId="5640E4FD" w14:textId="3709678A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.441879</w:t>
            </w:r>
          </w:p>
        </w:tc>
      </w:tr>
      <w:tr w:rsidR="00F2630C" w:rsidRPr="006F1029" w14:paraId="0EE60C6F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</w:tcPr>
          <w:p w14:paraId="4177A212" w14:textId="77777777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259165DB" w14:textId="7432F46E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24" w:space="0" w:color="000000" w:themeColor="text1"/>
              <w:bottom w:val="single" w:sz="24" w:space="0" w:color="auto"/>
              <w:right w:val="single" w:sz="4" w:space="0" w:color="auto"/>
            </w:tcBorders>
            <w:vAlign w:val="center"/>
          </w:tcPr>
          <w:p w14:paraId="55FD49D0" w14:textId="17D58EE5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7105A6CC" w14:textId="76D7A7ED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96.63333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0DCD214" w14:textId="4A522CE7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95.0000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32740762" w14:textId="4D9172DB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86.1000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284C0455" w14:textId="5FF02CB3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12.200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vAlign w:val="center"/>
          </w:tcPr>
          <w:p w14:paraId="074F0C08" w14:textId="1BEFB382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8.471807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vAlign w:val="center"/>
          </w:tcPr>
          <w:p w14:paraId="7E8D5440" w14:textId="55C64BF4" w:rsidR="00F2630C" w:rsidRPr="002D50B2" w:rsidRDefault="00F2630C" w:rsidP="00ED120E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2.445600</w:t>
            </w:r>
          </w:p>
        </w:tc>
      </w:tr>
      <w:tr w:rsidR="00B74921" w:rsidRPr="006F1029" w14:paraId="469E699D" w14:textId="77777777" w:rsidTr="0031066A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777F9D8A" w14:textId="77777777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D50B2">
              <w:rPr>
                <w:rFonts w:cstheme="minorHAnsi"/>
                <w:b/>
                <w:sz w:val="16"/>
                <w:szCs w:val="16"/>
              </w:rPr>
              <w:t>Balance beam</w:t>
            </w:r>
          </w:p>
          <w:p w14:paraId="23C59B92" w14:textId="29C4FE98" w:rsidR="00B74921" w:rsidRPr="002D50B2" w:rsidRDefault="00737CB6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Walking Time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6EEDFAF7" w14:textId="1834CEF3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3AC1C826" w14:textId="4B9A664B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37281B5E" w14:textId="7D5334D1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29.00556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18AEBC84" w14:textId="7C1E3381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28.75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282E5DB" w14:textId="2DAAC630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24.85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2B8A420" w14:textId="0B81EFB0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38.10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307D47DB" w14:textId="12D4FB06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2.783601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513A5A13" w14:textId="0FAEBE9E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414955</w:t>
            </w:r>
          </w:p>
        </w:tc>
      </w:tr>
      <w:tr w:rsidR="00B74921" w:rsidRPr="006F1029" w14:paraId="66A6FDC3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2A77ACDB" w14:textId="77777777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top w:val="single" w:sz="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4C2F1FAE" w14:textId="7B234E98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top w:val="single" w:sz="4" w:space="0" w:color="auto"/>
              <w:left w:val="single" w:sz="24" w:space="0" w:color="000000" w:themeColor="text1"/>
            </w:tcBorders>
            <w:vAlign w:val="center"/>
          </w:tcPr>
          <w:p w14:paraId="46DF330C" w14:textId="3C3F510D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7BB62F38" w14:textId="64154313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27.52692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173E6BB6" w14:textId="1EBB2A90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26.6500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50B6DC0A" w14:textId="0D5C970E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25.5000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12244AF2" w14:textId="341BA52A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33.1000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155BDB31" w14:textId="239C1520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2.120005</w:t>
            </w:r>
          </w:p>
        </w:tc>
        <w:tc>
          <w:tcPr>
            <w:tcW w:w="1054" w:type="dxa"/>
            <w:tcBorders>
              <w:top w:val="single" w:sz="4" w:space="0" w:color="auto"/>
              <w:right w:val="single" w:sz="24" w:space="0" w:color="auto"/>
            </w:tcBorders>
            <w:vAlign w:val="center"/>
          </w:tcPr>
          <w:p w14:paraId="7FF49FE4" w14:textId="35E33070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587984</w:t>
            </w:r>
          </w:p>
        </w:tc>
      </w:tr>
      <w:tr w:rsidR="00B74921" w:rsidRPr="006F1029" w14:paraId="5493D9B2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2F621F7F" w14:textId="77777777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625F1610" w14:textId="148B24C4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74DE563A" w14:textId="7AC714E4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vAlign w:val="center"/>
          </w:tcPr>
          <w:p w14:paraId="109ED6ED" w14:textId="4279648A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28.49167</w:t>
            </w:r>
          </w:p>
        </w:tc>
        <w:tc>
          <w:tcPr>
            <w:tcW w:w="1051" w:type="dxa"/>
            <w:vAlign w:val="center"/>
          </w:tcPr>
          <w:p w14:paraId="38A7EC48" w14:textId="4612E9C2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27.57500</w:t>
            </w:r>
          </w:p>
        </w:tc>
        <w:tc>
          <w:tcPr>
            <w:tcW w:w="1051" w:type="dxa"/>
            <w:vAlign w:val="center"/>
          </w:tcPr>
          <w:p w14:paraId="1D206A1D" w14:textId="5E9E9955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24.85000</w:t>
            </w:r>
          </w:p>
        </w:tc>
        <w:tc>
          <w:tcPr>
            <w:tcW w:w="1051" w:type="dxa"/>
            <w:vAlign w:val="center"/>
          </w:tcPr>
          <w:p w14:paraId="7F9399D9" w14:textId="056D3443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38.10000</w:t>
            </w:r>
          </w:p>
        </w:tc>
        <w:tc>
          <w:tcPr>
            <w:tcW w:w="1051" w:type="dxa"/>
            <w:vAlign w:val="center"/>
          </w:tcPr>
          <w:p w14:paraId="5C820654" w14:textId="497AB4C6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3.361266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03399EF5" w14:textId="0375DFE2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970314</w:t>
            </w:r>
          </w:p>
        </w:tc>
      </w:tr>
      <w:tr w:rsidR="00B74921" w:rsidRPr="006F1029" w14:paraId="7BD0B9C1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47136073" w14:textId="77777777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4D680401" w14:textId="390E3D4F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2A6E673E" w14:textId="0B8670BA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687B76EF" w14:textId="3F9F3928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29.55909</w:t>
            </w:r>
          </w:p>
        </w:tc>
        <w:tc>
          <w:tcPr>
            <w:tcW w:w="1051" w:type="dxa"/>
            <w:vAlign w:val="center"/>
          </w:tcPr>
          <w:p w14:paraId="638E9E9E" w14:textId="5A60861A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29.50000</w:t>
            </w:r>
          </w:p>
        </w:tc>
        <w:tc>
          <w:tcPr>
            <w:tcW w:w="1051" w:type="dxa"/>
            <w:vAlign w:val="center"/>
          </w:tcPr>
          <w:p w14:paraId="7167ED89" w14:textId="440573BA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27.80000</w:t>
            </w:r>
          </w:p>
        </w:tc>
        <w:tc>
          <w:tcPr>
            <w:tcW w:w="1051" w:type="dxa"/>
            <w:vAlign w:val="center"/>
          </w:tcPr>
          <w:p w14:paraId="3B108E51" w14:textId="20359012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31.80000</w:t>
            </w:r>
          </w:p>
        </w:tc>
        <w:tc>
          <w:tcPr>
            <w:tcW w:w="1051" w:type="dxa"/>
            <w:vAlign w:val="center"/>
          </w:tcPr>
          <w:p w14:paraId="0530827C" w14:textId="41E4D2CA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.548680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310A8658" w14:textId="02775778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466945</w:t>
            </w:r>
          </w:p>
        </w:tc>
      </w:tr>
      <w:tr w:rsidR="00B74921" w:rsidRPr="006F1029" w14:paraId="5AD735E6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</w:tcPr>
          <w:p w14:paraId="11730E83" w14:textId="77777777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06007290" w14:textId="7252CBD3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5A37AFEA" w14:textId="287C601F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2564874A" w14:textId="468042ED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31.15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1CA6EF36" w14:textId="41946ABE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30.55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4B33AF7A" w14:textId="75CFE365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28.75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18DFB264" w14:textId="43539ADE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37.80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8CB5C5A" w14:textId="7969162E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2.792512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0CA2C11D" w14:textId="4F84D341" w:rsidR="00B74921" w:rsidRPr="002D50B2" w:rsidRDefault="00B74921" w:rsidP="00B74921">
            <w:pPr>
              <w:autoSpaceDE w:val="0"/>
              <w:autoSpaceDN w:val="0"/>
              <w:adjustRightInd w:val="0"/>
              <w:jc w:val="center"/>
              <w:rPr>
                <w:rFonts w:cstheme="minorHAnsi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930837</w:t>
            </w:r>
          </w:p>
        </w:tc>
      </w:tr>
      <w:tr w:rsidR="005D0114" w:rsidRPr="006F1029" w14:paraId="3C0AEA31" w14:textId="77777777" w:rsidTr="0031066A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207AC99C" w14:textId="77777777" w:rsidR="005D0114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D50B2">
              <w:rPr>
                <w:rFonts w:cstheme="minorHAnsi"/>
                <w:b/>
                <w:sz w:val="16"/>
                <w:szCs w:val="16"/>
              </w:rPr>
              <w:t>6E10</w:t>
            </w:r>
          </w:p>
          <w:p w14:paraId="6544698E" w14:textId="31C42CC0" w:rsidR="00737CB6" w:rsidRPr="002D50B2" w:rsidRDefault="00737CB6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overage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0C924BC0" w14:textId="7B509D3A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6370AC16" w14:textId="54D1C026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486AFB1" w14:textId="0DC563A0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128699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6E0F021F" w14:textId="688BA13A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1176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50D163F6" w14:textId="4FB51F70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040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BF4A239" w14:textId="7283DEB5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260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3000D9E" w14:textId="4803A97C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059399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741746FA" w14:textId="4F89CAE5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011880</w:t>
            </w:r>
          </w:p>
        </w:tc>
      </w:tr>
      <w:tr w:rsidR="005D0114" w:rsidRPr="006F1029" w14:paraId="2BAE5AA6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2AE6E9B9" w14:textId="77777777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77A12A1B" w14:textId="5165C1A6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7CD94E15" w14:textId="582A4B45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vAlign w:val="center"/>
          </w:tcPr>
          <w:p w14:paraId="37957AA2" w14:textId="699677FF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126108</w:t>
            </w:r>
          </w:p>
        </w:tc>
        <w:tc>
          <w:tcPr>
            <w:tcW w:w="1051" w:type="dxa"/>
            <w:vAlign w:val="center"/>
          </w:tcPr>
          <w:p w14:paraId="7C8E6E31" w14:textId="4C865AFC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126417</w:t>
            </w:r>
          </w:p>
        </w:tc>
        <w:tc>
          <w:tcPr>
            <w:tcW w:w="1051" w:type="dxa"/>
            <w:vAlign w:val="center"/>
          </w:tcPr>
          <w:p w14:paraId="7F2649BB" w14:textId="595D5E38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040000</w:t>
            </w:r>
          </w:p>
        </w:tc>
        <w:tc>
          <w:tcPr>
            <w:tcW w:w="1051" w:type="dxa"/>
            <w:vAlign w:val="center"/>
          </w:tcPr>
          <w:p w14:paraId="7AE7758E" w14:textId="6DF48107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204667</w:t>
            </w:r>
          </w:p>
        </w:tc>
        <w:tc>
          <w:tcPr>
            <w:tcW w:w="1051" w:type="dxa"/>
            <w:vAlign w:val="center"/>
          </w:tcPr>
          <w:p w14:paraId="1C95B4B6" w14:textId="5806DEF4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049250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364261CA" w14:textId="1AA428C2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014217</w:t>
            </w:r>
          </w:p>
        </w:tc>
      </w:tr>
      <w:tr w:rsidR="005D0114" w:rsidRPr="006F1029" w14:paraId="051DE000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1252EC2A" w14:textId="77777777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123AC6CD" w14:textId="47C2DCC3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73E95B25" w14:textId="532A78C4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A5A8EE1" w14:textId="1F67D431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13109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F283211" w14:textId="6D441F3C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101833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24159855" w14:textId="696F2CEB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060125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6B81CCC4" w14:textId="691B1167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260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6D997DE0" w14:textId="4E779B0C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069428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347EF230" w14:textId="5D83F426" w:rsidR="005D0114" w:rsidRPr="002D50B2" w:rsidRDefault="005D0114" w:rsidP="005D0114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019256</w:t>
            </w:r>
          </w:p>
        </w:tc>
      </w:tr>
      <w:tr w:rsidR="001F29D9" w:rsidRPr="006F1029" w14:paraId="6B6628DD" w14:textId="77777777" w:rsidTr="0031066A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5D293B32" w14:textId="7029A602" w:rsidR="001F29D9" w:rsidRPr="002D50B2" w:rsidRDefault="001F29D9" w:rsidP="001F29D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D50B2">
              <w:rPr>
                <w:rFonts w:cstheme="minorHAnsi"/>
                <w:b/>
                <w:sz w:val="16"/>
                <w:szCs w:val="16"/>
              </w:rPr>
              <w:t>GFAP</w:t>
            </w:r>
            <w:r>
              <w:rPr>
                <w:rFonts w:cstheme="minorHAnsi"/>
                <w:b/>
                <w:sz w:val="16"/>
                <w:szCs w:val="16"/>
              </w:rPr>
              <w:t xml:space="preserve"> Coverage</w:t>
            </w:r>
          </w:p>
          <w:p w14:paraId="35BF0EBC" w14:textId="155C4048" w:rsidR="001F29D9" w:rsidRPr="002D50B2" w:rsidRDefault="001F29D9" w:rsidP="001F29D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D50B2">
              <w:rPr>
                <w:rFonts w:cstheme="minorHAnsi"/>
                <w:b/>
                <w:sz w:val="16"/>
                <w:szCs w:val="16"/>
              </w:rPr>
              <w:t>CA1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7DA50BB9" w14:textId="0E7F3D28" w:rsidR="001F29D9" w:rsidRPr="002D50B2" w:rsidRDefault="001F29D9" w:rsidP="001F29D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3FBFB8B6" w14:textId="245B43BB" w:rsidR="001F29D9" w:rsidRPr="001F29D9" w:rsidRDefault="001F29D9" w:rsidP="001F29D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F29D9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391DE560" w14:textId="7039BE42" w:rsidR="001F29D9" w:rsidRPr="001F29D9" w:rsidRDefault="001F29D9" w:rsidP="001F29D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F29D9">
              <w:rPr>
                <w:rFonts w:cstheme="minorHAnsi"/>
                <w:color w:val="000000"/>
                <w:sz w:val="16"/>
                <w:szCs w:val="16"/>
              </w:rPr>
              <w:t>7.794089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AF563C0" w14:textId="57910733" w:rsidR="001F29D9" w:rsidRPr="001F29D9" w:rsidRDefault="001F29D9" w:rsidP="001F29D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F29D9">
              <w:rPr>
                <w:rFonts w:cstheme="minorHAnsi"/>
                <w:color w:val="000000"/>
                <w:sz w:val="16"/>
                <w:szCs w:val="16"/>
              </w:rPr>
              <w:t>7.591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300885A" w14:textId="0AB15126" w:rsidR="001F29D9" w:rsidRPr="001F29D9" w:rsidRDefault="001F29D9" w:rsidP="001F29D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F29D9">
              <w:rPr>
                <w:rFonts w:cstheme="minorHAnsi"/>
                <w:color w:val="000000"/>
                <w:sz w:val="16"/>
                <w:szCs w:val="16"/>
              </w:rPr>
              <w:t>1.669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67BC91A" w14:textId="68C9E5D3" w:rsidR="001F29D9" w:rsidRPr="001F29D9" w:rsidRDefault="001F29D9" w:rsidP="001F29D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F29D9">
              <w:rPr>
                <w:rFonts w:cstheme="minorHAnsi"/>
                <w:color w:val="000000"/>
                <w:sz w:val="16"/>
                <w:szCs w:val="16"/>
              </w:rPr>
              <w:t>16.527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55DEAD35" w14:textId="495B9702" w:rsidR="001F29D9" w:rsidRPr="001F29D9" w:rsidRDefault="001F29D9" w:rsidP="001F29D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F29D9">
              <w:rPr>
                <w:rFonts w:cstheme="minorHAnsi"/>
                <w:color w:val="000000"/>
                <w:sz w:val="16"/>
                <w:szCs w:val="16"/>
              </w:rPr>
              <w:t>3.026910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5AA79E06" w14:textId="40D581A9" w:rsidR="001F29D9" w:rsidRPr="001F29D9" w:rsidRDefault="001F29D9" w:rsidP="001F29D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F29D9">
              <w:rPr>
                <w:rFonts w:cstheme="minorHAnsi"/>
                <w:color w:val="000000"/>
                <w:sz w:val="16"/>
                <w:szCs w:val="16"/>
              </w:rPr>
              <w:t>0.451225</w:t>
            </w:r>
          </w:p>
        </w:tc>
      </w:tr>
      <w:tr w:rsidR="001F29D9" w:rsidRPr="006F1029" w14:paraId="03726484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3AFDDB1D" w14:textId="77777777" w:rsidR="001F29D9" w:rsidRPr="002D50B2" w:rsidRDefault="001F29D9" w:rsidP="001F29D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37CBB28A" w14:textId="4259EA5E" w:rsidR="001F29D9" w:rsidRPr="002D50B2" w:rsidRDefault="001F29D9" w:rsidP="001F29D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1C8D2B28" w14:textId="4E36233D" w:rsidR="001F29D9" w:rsidRPr="001F29D9" w:rsidRDefault="001F29D9" w:rsidP="001F29D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F29D9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vAlign w:val="center"/>
          </w:tcPr>
          <w:p w14:paraId="6EBD5AE5" w14:textId="35443995" w:rsidR="001F29D9" w:rsidRPr="001F29D9" w:rsidRDefault="001F29D9" w:rsidP="001F29D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F29D9">
              <w:rPr>
                <w:rFonts w:cstheme="minorHAnsi"/>
                <w:color w:val="000000"/>
                <w:sz w:val="16"/>
                <w:szCs w:val="16"/>
              </w:rPr>
              <w:t>7.746458</w:t>
            </w:r>
          </w:p>
        </w:tc>
        <w:tc>
          <w:tcPr>
            <w:tcW w:w="1051" w:type="dxa"/>
            <w:vAlign w:val="center"/>
          </w:tcPr>
          <w:p w14:paraId="7154FA53" w14:textId="68278BEF" w:rsidR="001F29D9" w:rsidRPr="001F29D9" w:rsidRDefault="001F29D9" w:rsidP="001F29D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F29D9">
              <w:rPr>
                <w:rFonts w:cstheme="minorHAnsi"/>
                <w:color w:val="000000"/>
                <w:sz w:val="16"/>
                <w:szCs w:val="16"/>
              </w:rPr>
              <w:t>7.619250</w:t>
            </w:r>
          </w:p>
        </w:tc>
        <w:tc>
          <w:tcPr>
            <w:tcW w:w="1051" w:type="dxa"/>
            <w:vAlign w:val="center"/>
          </w:tcPr>
          <w:p w14:paraId="64143B29" w14:textId="677839DA" w:rsidR="001F29D9" w:rsidRPr="001F29D9" w:rsidRDefault="001F29D9" w:rsidP="001F29D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F29D9">
              <w:rPr>
                <w:rFonts w:cstheme="minorHAnsi"/>
                <w:color w:val="000000"/>
                <w:sz w:val="16"/>
                <w:szCs w:val="16"/>
              </w:rPr>
              <w:t>6.918000</w:t>
            </w:r>
          </w:p>
        </w:tc>
        <w:tc>
          <w:tcPr>
            <w:tcW w:w="1051" w:type="dxa"/>
            <w:vAlign w:val="center"/>
          </w:tcPr>
          <w:p w14:paraId="772E7B38" w14:textId="4695117D" w:rsidR="001F29D9" w:rsidRPr="001F29D9" w:rsidRDefault="001F29D9" w:rsidP="001F29D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F29D9">
              <w:rPr>
                <w:rFonts w:cstheme="minorHAnsi"/>
                <w:color w:val="000000"/>
                <w:sz w:val="16"/>
                <w:szCs w:val="16"/>
              </w:rPr>
              <w:t>8.746000</w:t>
            </w:r>
          </w:p>
        </w:tc>
        <w:tc>
          <w:tcPr>
            <w:tcW w:w="1051" w:type="dxa"/>
            <w:vAlign w:val="center"/>
          </w:tcPr>
          <w:p w14:paraId="4D39FFB1" w14:textId="4CA9A9E8" w:rsidR="001F29D9" w:rsidRPr="001F29D9" w:rsidRDefault="001F29D9" w:rsidP="001F29D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F29D9">
              <w:rPr>
                <w:rFonts w:cstheme="minorHAnsi"/>
                <w:color w:val="000000"/>
                <w:sz w:val="16"/>
                <w:szCs w:val="16"/>
              </w:rPr>
              <w:t>0.497242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4512F5F4" w14:textId="15961BE7" w:rsidR="001F29D9" w:rsidRPr="001F29D9" w:rsidRDefault="001F29D9" w:rsidP="001F29D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F29D9">
              <w:rPr>
                <w:rFonts w:cstheme="minorHAnsi"/>
                <w:color w:val="000000"/>
                <w:sz w:val="16"/>
                <w:szCs w:val="16"/>
              </w:rPr>
              <w:t>0.143541</w:t>
            </w:r>
          </w:p>
        </w:tc>
      </w:tr>
      <w:tr w:rsidR="00217812" w:rsidRPr="006F1029" w14:paraId="2ADB2D3F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73C45186" w14:textId="77777777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4D788315" w14:textId="0E80F2E4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23498AC8" w14:textId="142EFA21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575DDF70" w14:textId="693E78F6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5.253636</w:t>
            </w:r>
          </w:p>
        </w:tc>
        <w:tc>
          <w:tcPr>
            <w:tcW w:w="1051" w:type="dxa"/>
            <w:vAlign w:val="center"/>
          </w:tcPr>
          <w:p w14:paraId="4751C226" w14:textId="1CB35F51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4.747000</w:t>
            </w:r>
          </w:p>
        </w:tc>
        <w:tc>
          <w:tcPr>
            <w:tcW w:w="1051" w:type="dxa"/>
            <w:vAlign w:val="center"/>
          </w:tcPr>
          <w:p w14:paraId="26920C50" w14:textId="285C7A1F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.669000</w:t>
            </w:r>
          </w:p>
        </w:tc>
        <w:tc>
          <w:tcPr>
            <w:tcW w:w="1051" w:type="dxa"/>
            <w:vAlign w:val="center"/>
          </w:tcPr>
          <w:p w14:paraId="4BEF311A" w14:textId="7EC5CCFA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0.08400</w:t>
            </w:r>
          </w:p>
        </w:tc>
        <w:tc>
          <w:tcPr>
            <w:tcW w:w="1051" w:type="dxa"/>
            <w:vAlign w:val="center"/>
          </w:tcPr>
          <w:p w14:paraId="323B9CB2" w14:textId="05558B3C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2.545729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33F721DF" w14:textId="3DCB2C60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767566</w:t>
            </w:r>
          </w:p>
        </w:tc>
      </w:tr>
      <w:tr w:rsidR="00217812" w:rsidRPr="006F1029" w14:paraId="78617551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284E509C" w14:textId="77777777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5F773C93" w14:textId="03F2C709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7C5BAD50" w14:textId="3310D410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6414D510" w14:textId="27A44753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8.937864</w:t>
            </w:r>
          </w:p>
        </w:tc>
        <w:tc>
          <w:tcPr>
            <w:tcW w:w="1051" w:type="dxa"/>
            <w:vAlign w:val="center"/>
          </w:tcPr>
          <w:p w14:paraId="0E3EC286" w14:textId="64510900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7.099500</w:t>
            </w:r>
          </w:p>
        </w:tc>
        <w:tc>
          <w:tcPr>
            <w:tcW w:w="1051" w:type="dxa"/>
            <w:vAlign w:val="center"/>
          </w:tcPr>
          <w:p w14:paraId="18B93DE3" w14:textId="13D33AA4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3.739000</w:t>
            </w:r>
          </w:p>
        </w:tc>
        <w:tc>
          <w:tcPr>
            <w:tcW w:w="1051" w:type="dxa"/>
            <w:vAlign w:val="center"/>
          </w:tcPr>
          <w:p w14:paraId="1587F194" w14:textId="297D5FCD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6.52700</w:t>
            </w:r>
          </w:p>
        </w:tc>
        <w:tc>
          <w:tcPr>
            <w:tcW w:w="1051" w:type="dxa"/>
            <w:vAlign w:val="center"/>
          </w:tcPr>
          <w:p w14:paraId="1B4B7284" w14:textId="49D0F41E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3.934724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3874EAD3" w14:textId="70320906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.186364</w:t>
            </w:r>
          </w:p>
        </w:tc>
      </w:tr>
      <w:tr w:rsidR="00217812" w:rsidRPr="006F1029" w14:paraId="32407726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0D3C5BA6" w14:textId="77777777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5F94A720" w14:textId="13CA4C36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64DC5CD3" w14:textId="7B24219A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4E20190" w14:textId="342A0AEE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9.242727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1D62D545" w14:textId="4BF21B36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8.586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39C7787" w14:textId="220ABCC9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6.2665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4A2707A" w14:textId="10F94084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15.2165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6C1CAAA" w14:textId="452CC518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2.688751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0388CD81" w14:textId="61920BF3" w:rsidR="00217812" w:rsidRPr="002D50B2" w:rsidRDefault="00217812" w:rsidP="0021781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2D50B2">
              <w:rPr>
                <w:rFonts w:cstheme="minorHAnsi"/>
                <w:color w:val="000000"/>
                <w:sz w:val="16"/>
                <w:szCs w:val="16"/>
              </w:rPr>
              <w:t>0.810689</w:t>
            </w:r>
          </w:p>
        </w:tc>
      </w:tr>
      <w:tr w:rsidR="0055374A" w:rsidRPr="006F1029" w14:paraId="5F48E392" w14:textId="77777777" w:rsidTr="0031066A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554A8073" w14:textId="171E33B7" w:rsidR="0055374A" w:rsidRPr="002D50B2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D50B2">
              <w:rPr>
                <w:rFonts w:cstheme="minorHAnsi"/>
                <w:b/>
                <w:sz w:val="16"/>
                <w:szCs w:val="16"/>
              </w:rPr>
              <w:t>GFAP</w:t>
            </w:r>
            <w:r>
              <w:rPr>
                <w:rFonts w:cstheme="minorHAnsi"/>
                <w:b/>
                <w:sz w:val="16"/>
                <w:szCs w:val="16"/>
              </w:rPr>
              <w:t xml:space="preserve"> Coverage</w:t>
            </w:r>
          </w:p>
          <w:p w14:paraId="42ED8627" w14:textId="6397AC80" w:rsidR="0055374A" w:rsidRPr="002D50B2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D50B2">
              <w:rPr>
                <w:rFonts w:cstheme="minorHAnsi"/>
                <w:b/>
                <w:sz w:val="16"/>
                <w:szCs w:val="16"/>
              </w:rPr>
              <w:t>CA3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2D4062C8" w14:textId="12386EEF" w:rsidR="0055374A" w:rsidRPr="002D50B2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1A1A599E" w14:textId="480582A4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FECB665" w14:textId="2432E2E3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6.997256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371E4324" w14:textId="06460F09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7.0615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1F029F10" w14:textId="5C4E91FD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2.8105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29CDA44" w14:textId="30D5F593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13.592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166E380D" w14:textId="3DF7AB55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2.078276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1D68F9EE" w14:textId="553867D8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0.316934</w:t>
            </w:r>
          </w:p>
        </w:tc>
      </w:tr>
      <w:tr w:rsidR="0055374A" w:rsidRPr="006F1029" w14:paraId="27F2B42A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77F6A50E" w14:textId="77777777" w:rsidR="0055374A" w:rsidRPr="002D50B2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4C270305" w14:textId="1A0480F9" w:rsidR="0055374A" w:rsidRPr="002D50B2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0FABB741" w14:textId="122C019E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49A1E352" w14:textId="5C653DC3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7.772727</w:t>
            </w:r>
          </w:p>
        </w:tc>
        <w:tc>
          <w:tcPr>
            <w:tcW w:w="1051" w:type="dxa"/>
            <w:vAlign w:val="center"/>
          </w:tcPr>
          <w:p w14:paraId="629AAF28" w14:textId="08AF0533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7.607000</w:t>
            </w:r>
          </w:p>
        </w:tc>
        <w:tc>
          <w:tcPr>
            <w:tcW w:w="1051" w:type="dxa"/>
            <w:vAlign w:val="center"/>
          </w:tcPr>
          <w:p w14:paraId="633E80B9" w14:textId="3AD06F33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6.093000</w:t>
            </w:r>
          </w:p>
        </w:tc>
        <w:tc>
          <w:tcPr>
            <w:tcW w:w="1051" w:type="dxa"/>
            <w:vAlign w:val="center"/>
          </w:tcPr>
          <w:p w14:paraId="6FDD2853" w14:textId="59F25650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9.431500</w:t>
            </w:r>
          </w:p>
        </w:tc>
        <w:tc>
          <w:tcPr>
            <w:tcW w:w="1051" w:type="dxa"/>
            <w:vAlign w:val="center"/>
          </w:tcPr>
          <w:p w14:paraId="1260E04E" w14:textId="5A659DEB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1.135698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2989D665" w14:textId="421B2043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0.342426</w:t>
            </w:r>
          </w:p>
        </w:tc>
      </w:tr>
      <w:tr w:rsidR="0055374A" w:rsidRPr="006F1029" w14:paraId="27342E0A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613FC168" w14:textId="77777777" w:rsidR="0055374A" w:rsidRPr="002D50B2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65EB8C05" w14:textId="39D48223" w:rsidR="0055374A" w:rsidRPr="002D50B2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18678279" w14:textId="6DD6D9EE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56050996" w14:textId="75D34713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5.402773</w:t>
            </w:r>
          </w:p>
        </w:tc>
        <w:tc>
          <w:tcPr>
            <w:tcW w:w="1051" w:type="dxa"/>
            <w:vAlign w:val="center"/>
          </w:tcPr>
          <w:p w14:paraId="1A4DB116" w14:textId="3EEC6D49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5.182500</w:t>
            </w:r>
          </w:p>
        </w:tc>
        <w:tc>
          <w:tcPr>
            <w:tcW w:w="1051" w:type="dxa"/>
            <w:vAlign w:val="center"/>
          </w:tcPr>
          <w:p w14:paraId="318F5A8E" w14:textId="42512C88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2.810500</w:t>
            </w:r>
          </w:p>
        </w:tc>
        <w:tc>
          <w:tcPr>
            <w:tcW w:w="1051" w:type="dxa"/>
            <w:vAlign w:val="center"/>
          </w:tcPr>
          <w:p w14:paraId="6391D0F3" w14:textId="3A41851E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8.230000</w:t>
            </w:r>
          </w:p>
        </w:tc>
        <w:tc>
          <w:tcPr>
            <w:tcW w:w="1051" w:type="dxa"/>
            <w:vAlign w:val="center"/>
          </w:tcPr>
          <w:p w14:paraId="6C09F289" w14:textId="5959BE27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1.559752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54AA6010" w14:textId="63A3A384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0.470283</w:t>
            </w:r>
          </w:p>
        </w:tc>
      </w:tr>
      <w:tr w:rsidR="0055374A" w:rsidRPr="006F1029" w14:paraId="56733AC5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033A6D41" w14:textId="77777777" w:rsidR="0055374A" w:rsidRPr="002D50B2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737E0CDC" w14:textId="28913C9A" w:rsidR="0055374A" w:rsidRPr="002D50B2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45C0413F" w14:textId="01FEB74E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7B93D8E3" w14:textId="3AF1EACB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6.739150</w:t>
            </w:r>
          </w:p>
        </w:tc>
        <w:tc>
          <w:tcPr>
            <w:tcW w:w="1051" w:type="dxa"/>
            <w:vAlign w:val="center"/>
          </w:tcPr>
          <w:p w14:paraId="71F475D9" w14:textId="5F6FC448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6.475750</w:t>
            </w:r>
          </w:p>
        </w:tc>
        <w:tc>
          <w:tcPr>
            <w:tcW w:w="1051" w:type="dxa"/>
            <w:vAlign w:val="center"/>
          </w:tcPr>
          <w:p w14:paraId="4A59E990" w14:textId="25308F23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4.642500</w:t>
            </w:r>
          </w:p>
        </w:tc>
        <w:tc>
          <w:tcPr>
            <w:tcW w:w="1051" w:type="dxa"/>
            <w:vAlign w:val="center"/>
          </w:tcPr>
          <w:p w14:paraId="76620A28" w14:textId="598B8B36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10.07300</w:t>
            </w:r>
          </w:p>
        </w:tc>
        <w:tc>
          <w:tcPr>
            <w:tcW w:w="1051" w:type="dxa"/>
            <w:vAlign w:val="center"/>
          </w:tcPr>
          <w:p w14:paraId="2A2CA05C" w14:textId="187AF57D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1.924424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0D10BEC5" w14:textId="6933F653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0.608556</w:t>
            </w:r>
          </w:p>
        </w:tc>
      </w:tr>
      <w:tr w:rsidR="0055374A" w:rsidRPr="006F1029" w14:paraId="45228D88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5E948917" w14:textId="77777777" w:rsidR="0055374A" w:rsidRPr="002D50B2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035C3251" w14:textId="66CEA926" w:rsidR="0055374A" w:rsidRPr="002D50B2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030303AE" w14:textId="1E4E8A48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25B0CACF" w14:textId="2C60602E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8.050909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0A611B35" w14:textId="7D38A276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8.0365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4A5D669E" w14:textId="01E44D6E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5.080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C36953C" w14:textId="438967DA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13.592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50816D5" w14:textId="0F5792FE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2.517766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3260C2EB" w14:textId="26F84656" w:rsidR="0055374A" w:rsidRPr="0055374A" w:rsidRDefault="0055374A" w:rsidP="0055374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5374A">
              <w:rPr>
                <w:rFonts w:cstheme="minorHAnsi"/>
                <w:color w:val="000000"/>
                <w:sz w:val="16"/>
                <w:szCs w:val="16"/>
              </w:rPr>
              <w:t>0.759135</w:t>
            </w:r>
          </w:p>
        </w:tc>
      </w:tr>
      <w:tr w:rsidR="00BF794C" w:rsidRPr="006F1029" w14:paraId="4D456AAB" w14:textId="77777777" w:rsidTr="0031066A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2F54DCDE" w14:textId="4EA466F0" w:rsidR="00BF794C" w:rsidRPr="002D50B2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D50B2">
              <w:rPr>
                <w:rFonts w:cstheme="minorHAnsi"/>
                <w:b/>
                <w:sz w:val="16"/>
                <w:szCs w:val="16"/>
              </w:rPr>
              <w:t>GFAP</w:t>
            </w:r>
            <w:r>
              <w:rPr>
                <w:rFonts w:cstheme="minorHAnsi"/>
                <w:b/>
                <w:sz w:val="16"/>
                <w:szCs w:val="16"/>
              </w:rPr>
              <w:t xml:space="preserve"> Coverage</w:t>
            </w:r>
          </w:p>
          <w:p w14:paraId="6FDA1007" w14:textId="494991F5" w:rsidR="00BF794C" w:rsidRPr="002D50B2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D50B2">
              <w:rPr>
                <w:rFonts w:cstheme="minorHAnsi"/>
                <w:b/>
                <w:sz w:val="16"/>
                <w:szCs w:val="16"/>
              </w:rPr>
              <w:t>Hilus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1BA5D747" w14:textId="621D8ADB" w:rsidR="00BF794C" w:rsidRPr="002D50B2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444086A6" w14:textId="7D773624" w:rsidR="00BF794C" w:rsidRPr="00BF794C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A7A6F8F" w14:textId="79364A2E" w:rsidR="00BF794C" w:rsidRPr="00BF794C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15.11029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616B84F" w14:textId="58AC918C" w:rsidR="00BF794C" w:rsidRPr="00BF794C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14.401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0A9962C" w14:textId="347F7EA7" w:rsidR="00BF794C" w:rsidRPr="00BF794C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3.379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34F31045" w14:textId="709062EA" w:rsidR="00BF794C" w:rsidRPr="00BF794C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29.1165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6BC3EB53" w14:textId="33C29FA5" w:rsidR="00BF794C" w:rsidRPr="00BF794C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5.495450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5627BB33" w14:textId="7D00A8EA" w:rsidR="00BF794C" w:rsidRPr="00BF794C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0.819213</w:t>
            </w:r>
          </w:p>
        </w:tc>
      </w:tr>
      <w:tr w:rsidR="002D50B2" w:rsidRPr="006F1029" w14:paraId="6A96DF0D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7DBA8C82" w14:textId="77777777" w:rsidR="002D50B2" w:rsidRPr="002D50B2" w:rsidRDefault="002D50B2" w:rsidP="002D50B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78AD587A" w14:textId="2264DA96" w:rsidR="002D50B2" w:rsidRPr="002D50B2" w:rsidRDefault="002D50B2" w:rsidP="002D50B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2D2826E6" w14:textId="318F07D3" w:rsidR="002D50B2" w:rsidRPr="00BF794C" w:rsidRDefault="002D50B2" w:rsidP="002D50B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51" w:type="dxa"/>
            <w:vAlign w:val="center"/>
          </w:tcPr>
          <w:p w14:paraId="786912A7" w14:textId="572C00E8" w:rsidR="002D50B2" w:rsidRPr="00BF794C" w:rsidRDefault="002D50B2" w:rsidP="002D50B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16.77312</w:t>
            </w:r>
          </w:p>
        </w:tc>
        <w:tc>
          <w:tcPr>
            <w:tcW w:w="1051" w:type="dxa"/>
            <w:vAlign w:val="center"/>
          </w:tcPr>
          <w:p w14:paraId="71FD8D59" w14:textId="4E2B9EE8" w:rsidR="002D50B2" w:rsidRPr="00BF794C" w:rsidRDefault="002D50B2" w:rsidP="002D50B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18.63250</w:t>
            </w:r>
          </w:p>
        </w:tc>
        <w:tc>
          <w:tcPr>
            <w:tcW w:w="1051" w:type="dxa"/>
            <w:vAlign w:val="center"/>
          </w:tcPr>
          <w:p w14:paraId="272472C4" w14:textId="7A7C0B89" w:rsidR="002D50B2" w:rsidRPr="00BF794C" w:rsidRDefault="002D50B2" w:rsidP="002D50B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9.838000</w:t>
            </w:r>
          </w:p>
        </w:tc>
        <w:tc>
          <w:tcPr>
            <w:tcW w:w="1051" w:type="dxa"/>
            <w:vAlign w:val="center"/>
          </w:tcPr>
          <w:p w14:paraId="3C537E2E" w14:textId="03D37E22" w:rsidR="002D50B2" w:rsidRPr="00BF794C" w:rsidRDefault="002D50B2" w:rsidP="002D50B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22.24550</w:t>
            </w:r>
          </w:p>
        </w:tc>
        <w:tc>
          <w:tcPr>
            <w:tcW w:w="1051" w:type="dxa"/>
            <w:vAlign w:val="center"/>
          </w:tcPr>
          <w:p w14:paraId="6A1C6E4B" w14:textId="639A9F76" w:rsidR="002D50B2" w:rsidRPr="00BF794C" w:rsidRDefault="002D50B2" w:rsidP="002D50B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4.200068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5FC02D4D" w14:textId="3DE46C27" w:rsidR="002D50B2" w:rsidRPr="00BF794C" w:rsidRDefault="002D50B2" w:rsidP="002D50B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1.164889</w:t>
            </w:r>
          </w:p>
        </w:tc>
      </w:tr>
      <w:tr w:rsidR="002D50B2" w:rsidRPr="006F1029" w14:paraId="711256CA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1AF45719" w14:textId="77777777" w:rsidR="002D50B2" w:rsidRPr="002D50B2" w:rsidRDefault="002D50B2" w:rsidP="002D50B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2ABE210A" w14:textId="12227CF8" w:rsidR="002D50B2" w:rsidRPr="002D50B2" w:rsidRDefault="002D50B2" w:rsidP="002D50B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5B0656FF" w14:textId="3C26DEF9" w:rsidR="002D50B2" w:rsidRPr="00BF794C" w:rsidRDefault="002D50B2" w:rsidP="002D50B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1D4450BA" w14:textId="3A44CDD3" w:rsidR="002D50B2" w:rsidRPr="00BF794C" w:rsidRDefault="002D50B2" w:rsidP="002D50B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9.972955</w:t>
            </w:r>
          </w:p>
        </w:tc>
        <w:tc>
          <w:tcPr>
            <w:tcW w:w="1051" w:type="dxa"/>
            <w:vAlign w:val="center"/>
          </w:tcPr>
          <w:p w14:paraId="60D9AC1C" w14:textId="7C98E98C" w:rsidR="002D50B2" w:rsidRPr="00BF794C" w:rsidRDefault="002D50B2" w:rsidP="002D50B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10.69400</w:t>
            </w:r>
          </w:p>
        </w:tc>
        <w:tc>
          <w:tcPr>
            <w:tcW w:w="1051" w:type="dxa"/>
            <w:vAlign w:val="center"/>
          </w:tcPr>
          <w:p w14:paraId="19ACA563" w14:textId="11448E28" w:rsidR="002D50B2" w:rsidRPr="00BF794C" w:rsidRDefault="002D50B2" w:rsidP="002D50B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3.379000</w:t>
            </w:r>
          </w:p>
        </w:tc>
        <w:tc>
          <w:tcPr>
            <w:tcW w:w="1051" w:type="dxa"/>
            <w:vAlign w:val="center"/>
          </w:tcPr>
          <w:p w14:paraId="0F517A12" w14:textId="0E0E5666" w:rsidR="002D50B2" w:rsidRPr="00BF794C" w:rsidRDefault="002D50B2" w:rsidP="002D50B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16.80800</w:t>
            </w:r>
          </w:p>
        </w:tc>
        <w:tc>
          <w:tcPr>
            <w:tcW w:w="1051" w:type="dxa"/>
            <w:vAlign w:val="center"/>
          </w:tcPr>
          <w:p w14:paraId="43C4B35F" w14:textId="57152D91" w:rsidR="002D50B2" w:rsidRPr="00BF794C" w:rsidRDefault="002D50B2" w:rsidP="002D50B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3.669952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6C220B24" w14:textId="6281FB73" w:rsidR="002D50B2" w:rsidRPr="00BF794C" w:rsidRDefault="002D50B2" w:rsidP="002D50B2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1.106532</w:t>
            </w:r>
          </w:p>
        </w:tc>
      </w:tr>
      <w:tr w:rsidR="00BF794C" w:rsidRPr="006F1029" w14:paraId="6060132A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635A9E90" w14:textId="77777777" w:rsidR="00BF794C" w:rsidRPr="002D50B2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2681D71D" w14:textId="5020ECB7" w:rsidR="00BF794C" w:rsidRPr="002D50B2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5E2638C4" w14:textId="06B3B522" w:rsidR="00BF794C" w:rsidRPr="00BF794C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7B5CB11C" w14:textId="0F9C3166" w:rsidR="00BF794C" w:rsidRPr="00BF794C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19.29405</w:t>
            </w:r>
          </w:p>
        </w:tc>
        <w:tc>
          <w:tcPr>
            <w:tcW w:w="1051" w:type="dxa"/>
            <w:vAlign w:val="center"/>
          </w:tcPr>
          <w:p w14:paraId="2E036D51" w14:textId="3C04BDC5" w:rsidR="00BF794C" w:rsidRPr="00BF794C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17.37700</w:t>
            </w:r>
          </w:p>
        </w:tc>
        <w:tc>
          <w:tcPr>
            <w:tcW w:w="1051" w:type="dxa"/>
            <w:vAlign w:val="center"/>
          </w:tcPr>
          <w:p w14:paraId="548596DD" w14:textId="643E6213" w:rsidR="00BF794C" w:rsidRPr="00BF794C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11.78700</w:t>
            </w:r>
          </w:p>
        </w:tc>
        <w:tc>
          <w:tcPr>
            <w:tcW w:w="1051" w:type="dxa"/>
            <w:vAlign w:val="center"/>
          </w:tcPr>
          <w:p w14:paraId="23F97F58" w14:textId="283E886F" w:rsidR="00BF794C" w:rsidRPr="00BF794C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29.11650</w:t>
            </w:r>
          </w:p>
        </w:tc>
        <w:tc>
          <w:tcPr>
            <w:tcW w:w="1051" w:type="dxa"/>
            <w:vAlign w:val="center"/>
          </w:tcPr>
          <w:p w14:paraId="35970B64" w14:textId="0FD77AC3" w:rsidR="00BF794C" w:rsidRPr="00BF794C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6.123266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7E9CCC8C" w14:textId="3E7CC803" w:rsidR="00BF794C" w:rsidRPr="00BF794C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1.846234</w:t>
            </w:r>
          </w:p>
        </w:tc>
      </w:tr>
      <w:tr w:rsidR="00BF794C" w:rsidRPr="006F1029" w14:paraId="2FF17777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68DEA88E" w14:textId="77777777" w:rsidR="00BF794C" w:rsidRPr="002D50B2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40F52D52" w14:textId="1A261248" w:rsidR="00BF794C" w:rsidRPr="002D50B2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18D8858C" w14:textId="1C986E0C" w:rsidR="00BF794C" w:rsidRPr="00BF794C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45880EC5" w14:textId="2765AAF0" w:rsidR="00BF794C" w:rsidRPr="00BF794C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13.99755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0FAB7D47" w14:textId="0D2470BA" w:rsidR="00BF794C" w:rsidRPr="00BF794C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13.1515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40F1BAE0" w14:textId="4A11C7AF" w:rsidR="00BF794C" w:rsidRPr="00BF794C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10.547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149AF20D" w14:textId="06F80F10" w:rsidR="00BF794C" w:rsidRPr="00BF794C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19.112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1744ABED" w14:textId="78B0D51B" w:rsidR="00BF794C" w:rsidRPr="00BF794C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2.911651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40845659" w14:textId="31A36EE9" w:rsidR="00BF794C" w:rsidRPr="00BF794C" w:rsidRDefault="00BF794C" w:rsidP="00BF79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BF794C">
              <w:rPr>
                <w:rFonts w:cstheme="minorHAnsi"/>
                <w:color w:val="000000"/>
                <w:sz w:val="16"/>
                <w:szCs w:val="16"/>
              </w:rPr>
              <w:t>0.920745</w:t>
            </w:r>
          </w:p>
        </w:tc>
      </w:tr>
      <w:tr w:rsidR="00034F29" w:rsidRPr="006F1029" w14:paraId="6F67FE81" w14:textId="77777777" w:rsidTr="0031066A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7B248FC0" w14:textId="7013D4D3" w:rsidR="00034F29" w:rsidRPr="002D50B2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D50B2">
              <w:rPr>
                <w:rFonts w:cstheme="minorHAnsi"/>
                <w:b/>
                <w:sz w:val="16"/>
                <w:szCs w:val="16"/>
              </w:rPr>
              <w:t>GFAP</w:t>
            </w:r>
            <w:r>
              <w:rPr>
                <w:rFonts w:cstheme="minorHAnsi"/>
                <w:b/>
                <w:sz w:val="16"/>
                <w:szCs w:val="16"/>
              </w:rPr>
              <w:t xml:space="preserve"> Coverage</w:t>
            </w:r>
          </w:p>
          <w:p w14:paraId="5B31F4AA" w14:textId="089E9484" w:rsidR="00034F29" w:rsidRPr="002D50B2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2D50B2">
              <w:rPr>
                <w:rFonts w:cstheme="minorHAnsi"/>
                <w:b/>
                <w:sz w:val="16"/>
                <w:szCs w:val="16"/>
              </w:rPr>
              <w:t>DG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26840BE7" w14:textId="77623DB5" w:rsidR="00034F29" w:rsidRPr="002D50B2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32C97735" w14:textId="0582FDE8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5EF015F" w14:textId="532F5E96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8.240073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6D148089" w14:textId="221D281C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7.7975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693FEAE" w14:textId="1DA43D96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1.887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369E3D3E" w14:textId="3B450704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15.6045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6FA039CE" w14:textId="23091BD9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2.970313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70D67C35" w14:textId="12C57E09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0.442788</w:t>
            </w:r>
          </w:p>
        </w:tc>
      </w:tr>
      <w:tr w:rsidR="00034F29" w:rsidRPr="006F1029" w14:paraId="008E3089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06CEA650" w14:textId="77777777" w:rsidR="00034F29" w:rsidRPr="002D50B2" w:rsidRDefault="00034F29" w:rsidP="00034F29">
            <w:pPr>
              <w:autoSpaceDE w:val="0"/>
              <w:autoSpaceDN w:val="0"/>
              <w:adjustRightInd w:val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40CEF95E" w14:textId="0EE64F41" w:rsidR="00034F29" w:rsidRPr="002D50B2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5F416EBA" w14:textId="7772A8A5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51" w:type="dxa"/>
            <w:vAlign w:val="center"/>
          </w:tcPr>
          <w:p w14:paraId="6C41BEC4" w14:textId="56996C66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8.251600</w:t>
            </w:r>
          </w:p>
        </w:tc>
        <w:tc>
          <w:tcPr>
            <w:tcW w:w="1051" w:type="dxa"/>
            <w:vAlign w:val="center"/>
          </w:tcPr>
          <w:p w14:paraId="3140664E" w14:textId="776BF6F5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8.712250</w:t>
            </w:r>
          </w:p>
        </w:tc>
        <w:tc>
          <w:tcPr>
            <w:tcW w:w="1051" w:type="dxa"/>
            <w:vAlign w:val="center"/>
          </w:tcPr>
          <w:p w14:paraId="0EA196FB" w14:textId="5DF2D7F8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4.161500</w:t>
            </w:r>
          </w:p>
        </w:tc>
        <w:tc>
          <w:tcPr>
            <w:tcW w:w="1051" w:type="dxa"/>
            <w:vAlign w:val="center"/>
          </w:tcPr>
          <w:p w14:paraId="6829CA16" w14:textId="61DF7E34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12.50250</w:t>
            </w:r>
          </w:p>
        </w:tc>
        <w:tc>
          <w:tcPr>
            <w:tcW w:w="1051" w:type="dxa"/>
            <w:vAlign w:val="center"/>
          </w:tcPr>
          <w:p w14:paraId="263AA2F5" w14:textId="61740092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2.217707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328A593C" w14:textId="4A0592AC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0.615081</w:t>
            </w:r>
          </w:p>
        </w:tc>
      </w:tr>
      <w:tr w:rsidR="00034F29" w:rsidRPr="006F1029" w14:paraId="44136D61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63E6C03F" w14:textId="77777777" w:rsidR="00034F29" w:rsidRPr="002D50B2" w:rsidRDefault="00034F29" w:rsidP="00034F29">
            <w:pPr>
              <w:autoSpaceDE w:val="0"/>
              <w:autoSpaceDN w:val="0"/>
              <w:adjustRightInd w:val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266A0B7A" w14:textId="347B25E3" w:rsidR="00034F29" w:rsidRPr="002D50B2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4D4711F3" w14:textId="7A144C18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3A886DD2" w14:textId="71688CC1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6.805682</w:t>
            </w:r>
          </w:p>
        </w:tc>
        <w:tc>
          <w:tcPr>
            <w:tcW w:w="1051" w:type="dxa"/>
            <w:vAlign w:val="center"/>
          </w:tcPr>
          <w:p w14:paraId="1EE9E343" w14:textId="5E6C3897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6.923000</w:t>
            </w:r>
          </w:p>
        </w:tc>
        <w:tc>
          <w:tcPr>
            <w:tcW w:w="1051" w:type="dxa"/>
            <w:vAlign w:val="center"/>
          </w:tcPr>
          <w:p w14:paraId="0DC0503E" w14:textId="0B236C17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1.887000</w:t>
            </w:r>
          </w:p>
        </w:tc>
        <w:tc>
          <w:tcPr>
            <w:tcW w:w="1051" w:type="dxa"/>
            <w:vAlign w:val="center"/>
          </w:tcPr>
          <w:p w14:paraId="25D31844" w14:textId="4FAF3311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11.77975</w:t>
            </w:r>
          </w:p>
        </w:tc>
        <w:tc>
          <w:tcPr>
            <w:tcW w:w="1051" w:type="dxa"/>
            <w:vAlign w:val="center"/>
          </w:tcPr>
          <w:p w14:paraId="2E56B5F5" w14:textId="301377B6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2.886018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4F8F35E5" w14:textId="52A51025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0.870167</w:t>
            </w:r>
          </w:p>
        </w:tc>
      </w:tr>
      <w:tr w:rsidR="00034F29" w:rsidRPr="006F1029" w14:paraId="6998CC2F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1EEE76E1" w14:textId="77777777" w:rsidR="00034F29" w:rsidRPr="002D50B2" w:rsidRDefault="00034F29" w:rsidP="00034F29">
            <w:pPr>
              <w:autoSpaceDE w:val="0"/>
              <w:autoSpaceDN w:val="0"/>
              <w:adjustRightInd w:val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3D53544E" w14:textId="736954EC" w:rsidR="00034F29" w:rsidRPr="002D50B2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40D60183" w14:textId="49049A42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6D04DBE0" w14:textId="74D6DF0F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9.073350</w:t>
            </w:r>
          </w:p>
        </w:tc>
        <w:tc>
          <w:tcPr>
            <w:tcW w:w="1051" w:type="dxa"/>
            <w:vAlign w:val="center"/>
          </w:tcPr>
          <w:p w14:paraId="6E73FFAE" w14:textId="7025F7A8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7.795500</w:t>
            </w:r>
          </w:p>
        </w:tc>
        <w:tc>
          <w:tcPr>
            <w:tcW w:w="1051" w:type="dxa"/>
            <w:vAlign w:val="center"/>
          </w:tcPr>
          <w:p w14:paraId="7324B835" w14:textId="016D104E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5.299250</w:t>
            </w:r>
          </w:p>
        </w:tc>
        <w:tc>
          <w:tcPr>
            <w:tcW w:w="1051" w:type="dxa"/>
            <w:vAlign w:val="center"/>
          </w:tcPr>
          <w:p w14:paraId="62BBCF26" w14:textId="261179E4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13.90050</w:t>
            </w:r>
          </w:p>
        </w:tc>
        <w:tc>
          <w:tcPr>
            <w:tcW w:w="1051" w:type="dxa"/>
            <w:vAlign w:val="center"/>
          </w:tcPr>
          <w:p w14:paraId="5A06D56C" w14:textId="051C9B1A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3.132231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53366A4C" w14:textId="2CD4841B" w:rsidR="00034F29" w:rsidRPr="00D23443" w:rsidRDefault="00034F29" w:rsidP="00034F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0.990498</w:t>
            </w:r>
          </w:p>
        </w:tc>
      </w:tr>
      <w:tr w:rsidR="00D23443" w:rsidRPr="006F1029" w14:paraId="59B1E31F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</w:tcPr>
          <w:p w14:paraId="6FF1E8D4" w14:textId="77777777" w:rsidR="00D23443" w:rsidRPr="002D50B2" w:rsidRDefault="00D23443" w:rsidP="00D23443">
            <w:pPr>
              <w:autoSpaceDE w:val="0"/>
              <w:autoSpaceDN w:val="0"/>
              <w:adjustRightInd w:val="0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2E7DF850" w14:textId="2AEBCB4F" w:rsidR="00D23443" w:rsidRPr="002D50B2" w:rsidRDefault="00D23443" w:rsidP="00D23443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2D50B2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31ABF319" w14:textId="6319D5F3" w:rsidR="00D23443" w:rsidRPr="00D23443" w:rsidRDefault="00D23443" w:rsidP="00D2344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2C99DE59" w14:textId="1DDF44CA" w:rsidR="00D23443" w:rsidRPr="00D23443" w:rsidRDefault="00D23443" w:rsidP="00D2344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8.903318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25F3D520" w14:textId="62FA247C" w:rsidR="00D23443" w:rsidRPr="00D23443" w:rsidRDefault="00D23443" w:rsidP="00D2344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8.333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1643E978" w14:textId="61B6AFCE" w:rsidR="00D23443" w:rsidRPr="00D23443" w:rsidRDefault="00D23443" w:rsidP="00D2344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4.155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466066F4" w14:textId="20BE74BA" w:rsidR="00D23443" w:rsidRPr="00D23443" w:rsidRDefault="00D23443" w:rsidP="00D2344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15.6045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B5A679E" w14:textId="5FB92BC4" w:rsidR="00D23443" w:rsidRPr="00D23443" w:rsidRDefault="00D23443" w:rsidP="00D2344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3.509666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56461574" w14:textId="323BD5CE" w:rsidR="00D23443" w:rsidRPr="00D23443" w:rsidRDefault="00D23443" w:rsidP="00D23443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D23443">
              <w:rPr>
                <w:rFonts w:cstheme="minorHAnsi"/>
                <w:color w:val="000000"/>
                <w:sz w:val="16"/>
                <w:szCs w:val="16"/>
              </w:rPr>
              <w:t>1.058204</w:t>
            </w:r>
          </w:p>
        </w:tc>
      </w:tr>
      <w:tr w:rsidR="007C39D7" w:rsidRPr="006F1029" w14:paraId="375CCFA6" w14:textId="77777777" w:rsidTr="0031066A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06139184" w14:textId="7645BE4E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31B6F">
              <w:rPr>
                <w:rFonts w:cstheme="minorHAnsi"/>
                <w:b/>
                <w:sz w:val="16"/>
                <w:szCs w:val="16"/>
              </w:rPr>
              <w:t>CD68</w:t>
            </w:r>
            <w:r w:rsidR="00737CB6">
              <w:rPr>
                <w:rFonts w:cstheme="minorHAnsi"/>
                <w:b/>
                <w:sz w:val="16"/>
                <w:szCs w:val="16"/>
              </w:rPr>
              <w:t xml:space="preserve"> Coverage</w:t>
            </w:r>
          </w:p>
          <w:p w14:paraId="3DB2C4CC" w14:textId="1E2EC71C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31B6F">
              <w:rPr>
                <w:rFonts w:cstheme="minorHAnsi"/>
                <w:b/>
                <w:sz w:val="16"/>
                <w:szCs w:val="16"/>
              </w:rPr>
              <w:t>CA1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0E34AC17" w14:textId="785444C9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1B6F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15BAAA00" w14:textId="6F770051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35188BF5" w14:textId="43542799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496175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9BDF433" w14:textId="0E80024F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5023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574DF2DC" w14:textId="5FE54F7D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099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646AD3D0" w14:textId="7B27507D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102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14CAFFF" w14:textId="2E47C2B3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241272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2608B6E2" w14:textId="1205071A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035193</w:t>
            </w:r>
          </w:p>
        </w:tc>
      </w:tr>
      <w:tr w:rsidR="007C39D7" w:rsidRPr="006F1029" w14:paraId="7DF734D0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2546445E" w14:textId="77777777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13B993BB" w14:textId="53DFC788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1B6F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51652EA5" w14:textId="1AF9E2E3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vAlign w:val="center"/>
          </w:tcPr>
          <w:p w14:paraId="31BB553F" w14:textId="7F81D097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325818</w:t>
            </w:r>
          </w:p>
        </w:tc>
        <w:tc>
          <w:tcPr>
            <w:tcW w:w="1051" w:type="dxa"/>
            <w:vAlign w:val="center"/>
          </w:tcPr>
          <w:p w14:paraId="7AC21B8A" w14:textId="322C1E8D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290250</w:t>
            </w:r>
          </w:p>
        </w:tc>
        <w:tc>
          <w:tcPr>
            <w:tcW w:w="1051" w:type="dxa"/>
            <w:vAlign w:val="center"/>
          </w:tcPr>
          <w:p w14:paraId="03A76C2E" w14:textId="619CDE10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121000</w:t>
            </w:r>
          </w:p>
        </w:tc>
        <w:tc>
          <w:tcPr>
            <w:tcW w:w="1051" w:type="dxa"/>
            <w:vAlign w:val="center"/>
          </w:tcPr>
          <w:p w14:paraId="48EDDBAE" w14:textId="59FFF9A8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662500</w:t>
            </w:r>
          </w:p>
        </w:tc>
        <w:tc>
          <w:tcPr>
            <w:tcW w:w="1051" w:type="dxa"/>
            <w:vAlign w:val="center"/>
          </w:tcPr>
          <w:p w14:paraId="68117A2D" w14:textId="4C1986CF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160511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0188F3A2" w14:textId="0A5598CE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046336</w:t>
            </w:r>
          </w:p>
        </w:tc>
      </w:tr>
      <w:tr w:rsidR="007C39D7" w:rsidRPr="006F1029" w14:paraId="276A279B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07D937D0" w14:textId="77777777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333ED026" w14:textId="4AF697A1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1B6F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0BC41461" w14:textId="0DD5BBE2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vAlign w:val="center"/>
          </w:tcPr>
          <w:p w14:paraId="7C4E8728" w14:textId="5B958393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502300</w:t>
            </w:r>
          </w:p>
        </w:tc>
        <w:tc>
          <w:tcPr>
            <w:tcW w:w="1051" w:type="dxa"/>
            <w:vAlign w:val="center"/>
          </w:tcPr>
          <w:p w14:paraId="6BA3F307" w14:textId="11E57A44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502300</w:t>
            </w:r>
          </w:p>
        </w:tc>
        <w:tc>
          <w:tcPr>
            <w:tcW w:w="1051" w:type="dxa"/>
            <w:vAlign w:val="center"/>
          </w:tcPr>
          <w:p w14:paraId="0BAF4A28" w14:textId="2B9050B4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099000</w:t>
            </w:r>
          </w:p>
        </w:tc>
        <w:tc>
          <w:tcPr>
            <w:tcW w:w="1051" w:type="dxa"/>
            <w:vAlign w:val="center"/>
          </w:tcPr>
          <w:p w14:paraId="5EBCA8B0" w14:textId="5A74E69A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102000</w:t>
            </w:r>
          </w:p>
        </w:tc>
        <w:tc>
          <w:tcPr>
            <w:tcW w:w="1051" w:type="dxa"/>
            <w:vAlign w:val="center"/>
          </w:tcPr>
          <w:p w14:paraId="06A03EB5" w14:textId="51BF7A49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247951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4C926644" w14:textId="39C32247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071577</w:t>
            </w:r>
          </w:p>
        </w:tc>
      </w:tr>
      <w:tr w:rsidR="007C39D7" w:rsidRPr="006F1029" w14:paraId="40A52B6D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3736B188" w14:textId="77777777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48458FE3" w14:textId="7123D28D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1B6F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2FADDD5E" w14:textId="3F1CAE97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3C123A30" w14:textId="4A62B903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616300</w:t>
            </w:r>
          </w:p>
        </w:tc>
        <w:tc>
          <w:tcPr>
            <w:tcW w:w="1051" w:type="dxa"/>
            <w:vAlign w:val="center"/>
          </w:tcPr>
          <w:p w14:paraId="224F1184" w14:textId="48607FFB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656000</w:t>
            </w:r>
          </w:p>
        </w:tc>
        <w:tc>
          <w:tcPr>
            <w:tcW w:w="1051" w:type="dxa"/>
            <w:vAlign w:val="center"/>
          </w:tcPr>
          <w:p w14:paraId="4E5FB2C5" w14:textId="391A9C7F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259500</w:t>
            </w:r>
          </w:p>
        </w:tc>
        <w:tc>
          <w:tcPr>
            <w:tcW w:w="1051" w:type="dxa"/>
            <w:vAlign w:val="center"/>
          </w:tcPr>
          <w:p w14:paraId="485A03C9" w14:textId="4CF28595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853500</w:t>
            </w:r>
          </w:p>
        </w:tc>
        <w:tc>
          <w:tcPr>
            <w:tcW w:w="1051" w:type="dxa"/>
            <w:vAlign w:val="center"/>
          </w:tcPr>
          <w:p w14:paraId="40501627" w14:textId="0EFB8FFB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214797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5B6EB1BB" w14:textId="63CF4468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064764</w:t>
            </w:r>
          </w:p>
        </w:tc>
      </w:tr>
      <w:tr w:rsidR="007C39D7" w:rsidRPr="006F1029" w14:paraId="31CB5CDD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309A08F8" w14:textId="77777777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2056EA10" w14:textId="06516DFA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1B6F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415E24BB" w14:textId="2ABFA9CB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3B3E742" w14:textId="15E1A904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55029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37BBBA33" w14:textId="0D1DB0E2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55675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37E30D98" w14:textId="47178AF1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246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1C8D5C9C" w14:textId="6D3A2C45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0825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6267EB9" w14:textId="6BC14268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254793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3DD865EF" w14:textId="701D8CFC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073552</w:t>
            </w:r>
          </w:p>
        </w:tc>
      </w:tr>
      <w:tr w:rsidR="007C39D7" w:rsidRPr="006F1029" w14:paraId="6B3448A5" w14:textId="77777777" w:rsidTr="0031066A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28ED7A0A" w14:textId="4ED4B488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31B6F">
              <w:rPr>
                <w:rFonts w:cstheme="minorHAnsi"/>
                <w:b/>
                <w:sz w:val="16"/>
                <w:szCs w:val="16"/>
              </w:rPr>
              <w:t>CD68</w:t>
            </w:r>
            <w:r w:rsidR="00737CB6">
              <w:rPr>
                <w:rFonts w:cstheme="minorHAnsi"/>
                <w:b/>
                <w:sz w:val="16"/>
                <w:szCs w:val="16"/>
              </w:rPr>
              <w:t xml:space="preserve"> Coverage</w:t>
            </w:r>
          </w:p>
          <w:p w14:paraId="5736D81F" w14:textId="38666DCC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31B6F">
              <w:rPr>
                <w:rFonts w:cstheme="minorHAnsi"/>
                <w:b/>
                <w:sz w:val="16"/>
                <w:szCs w:val="16"/>
              </w:rPr>
              <w:t>CA3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6E0DF321" w14:textId="56EC2F1A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1B6F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283518F9" w14:textId="4D49631B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180BD629" w14:textId="136BE1BF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526779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1923A43C" w14:textId="2CC0152F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454568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7605443" w14:textId="5FF979C6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075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158D463D" w14:textId="00C188A2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715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67CC58F7" w14:textId="1BA37151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321398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257DEE86" w14:textId="683EE852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047388</w:t>
            </w:r>
          </w:p>
        </w:tc>
      </w:tr>
      <w:tr w:rsidR="007C39D7" w:rsidRPr="006F1029" w14:paraId="694523D0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4D8564CC" w14:textId="77777777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1178B683" w14:textId="3DD7DE0C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1B6F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5EFE6F3E" w14:textId="06DC9DB4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vAlign w:val="center"/>
          </w:tcPr>
          <w:p w14:paraId="61FE8B71" w14:textId="589AAC8E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454136</w:t>
            </w:r>
          </w:p>
        </w:tc>
        <w:tc>
          <w:tcPr>
            <w:tcW w:w="1051" w:type="dxa"/>
            <w:vAlign w:val="center"/>
          </w:tcPr>
          <w:p w14:paraId="7D3859CB" w14:textId="40DAAF64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400250</w:t>
            </w:r>
          </w:p>
        </w:tc>
        <w:tc>
          <w:tcPr>
            <w:tcW w:w="1051" w:type="dxa"/>
            <w:vAlign w:val="center"/>
          </w:tcPr>
          <w:p w14:paraId="75D9C897" w14:textId="20875949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123000</w:t>
            </w:r>
          </w:p>
        </w:tc>
        <w:tc>
          <w:tcPr>
            <w:tcW w:w="1051" w:type="dxa"/>
            <w:vAlign w:val="center"/>
          </w:tcPr>
          <w:p w14:paraId="3EF12ED5" w14:textId="037903B7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715000</w:t>
            </w:r>
          </w:p>
        </w:tc>
        <w:tc>
          <w:tcPr>
            <w:tcW w:w="1051" w:type="dxa"/>
            <w:vAlign w:val="center"/>
          </w:tcPr>
          <w:p w14:paraId="459E8376" w14:textId="54902DD0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420551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6D2616CA" w14:textId="3A3A7674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121403</w:t>
            </w:r>
          </w:p>
        </w:tc>
      </w:tr>
      <w:tr w:rsidR="007C39D7" w:rsidRPr="006F1029" w14:paraId="5B533A35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5B13C73B" w14:textId="77777777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20CF0484" w14:textId="1D6E57E4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1B6F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40ED0CE0" w14:textId="677D236F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6113CDCE" w14:textId="46C535A3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559333</w:t>
            </w:r>
          </w:p>
        </w:tc>
        <w:tc>
          <w:tcPr>
            <w:tcW w:w="1051" w:type="dxa"/>
            <w:vAlign w:val="center"/>
          </w:tcPr>
          <w:p w14:paraId="4FCB4F45" w14:textId="16A77FAA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551000</w:t>
            </w:r>
          </w:p>
        </w:tc>
        <w:tc>
          <w:tcPr>
            <w:tcW w:w="1051" w:type="dxa"/>
            <w:vAlign w:val="center"/>
          </w:tcPr>
          <w:p w14:paraId="45ACF870" w14:textId="32D9613E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220500</w:t>
            </w:r>
          </w:p>
        </w:tc>
        <w:tc>
          <w:tcPr>
            <w:tcW w:w="1051" w:type="dxa"/>
            <w:vAlign w:val="center"/>
          </w:tcPr>
          <w:p w14:paraId="17C3A985" w14:textId="5874621C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539000</w:t>
            </w:r>
          </w:p>
        </w:tc>
        <w:tc>
          <w:tcPr>
            <w:tcW w:w="1051" w:type="dxa"/>
            <w:vAlign w:val="center"/>
          </w:tcPr>
          <w:p w14:paraId="484B1C12" w14:textId="03E4BD2B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368883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0480C6B1" w14:textId="7939CACC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111222</w:t>
            </w:r>
          </w:p>
        </w:tc>
      </w:tr>
      <w:tr w:rsidR="007C39D7" w:rsidRPr="006F1029" w14:paraId="082EB575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412C6826" w14:textId="77777777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5FA44FE5" w14:textId="2D2E7E07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1B6F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3D99F914" w14:textId="06545978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56F55BE4" w14:textId="6CF91753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574185</w:t>
            </w:r>
          </w:p>
        </w:tc>
        <w:tc>
          <w:tcPr>
            <w:tcW w:w="1051" w:type="dxa"/>
            <w:vAlign w:val="center"/>
          </w:tcPr>
          <w:p w14:paraId="1DD31BB0" w14:textId="2B00B6FA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582704</w:t>
            </w:r>
          </w:p>
        </w:tc>
        <w:tc>
          <w:tcPr>
            <w:tcW w:w="1051" w:type="dxa"/>
            <w:vAlign w:val="center"/>
          </w:tcPr>
          <w:p w14:paraId="46D9EAF4" w14:textId="557856FB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075000</w:t>
            </w:r>
          </w:p>
        </w:tc>
        <w:tc>
          <w:tcPr>
            <w:tcW w:w="1051" w:type="dxa"/>
            <w:vAlign w:val="center"/>
          </w:tcPr>
          <w:p w14:paraId="31177F70" w14:textId="04ADC3F0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025500</w:t>
            </w:r>
          </w:p>
        </w:tc>
        <w:tc>
          <w:tcPr>
            <w:tcW w:w="1051" w:type="dxa"/>
            <w:vAlign w:val="center"/>
          </w:tcPr>
          <w:p w14:paraId="6D80BBA2" w14:textId="19427F1E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249663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7EAB2EC8" w14:textId="27136CD4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075276</w:t>
            </w:r>
          </w:p>
        </w:tc>
      </w:tr>
      <w:tr w:rsidR="007C39D7" w:rsidRPr="006F1029" w14:paraId="6BE5C568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1E2EEE6A" w14:textId="77777777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097D19A0" w14:textId="6BA58EDC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1B6F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1F4CBCAF" w14:textId="6B4AA3F7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DEF49D5" w14:textId="29813444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526125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3FF05C6D" w14:textId="5CBEE028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4635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03169898" w14:textId="21AA3500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1885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14E8AE47" w14:textId="19C00C02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0235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3D728FF8" w14:textId="77995561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237234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6F09F415" w14:textId="506D7455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068484</w:t>
            </w:r>
          </w:p>
        </w:tc>
      </w:tr>
      <w:tr w:rsidR="00131B6F" w:rsidRPr="006F1029" w14:paraId="7E83B070" w14:textId="77777777" w:rsidTr="0031066A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2A76DB8F" w14:textId="6C707199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31B6F">
              <w:rPr>
                <w:rFonts w:cstheme="minorHAnsi"/>
                <w:b/>
                <w:sz w:val="16"/>
                <w:szCs w:val="16"/>
              </w:rPr>
              <w:t>CD68</w:t>
            </w:r>
            <w:r w:rsidR="00737CB6">
              <w:rPr>
                <w:rFonts w:cstheme="minorHAnsi"/>
                <w:b/>
                <w:sz w:val="16"/>
                <w:szCs w:val="16"/>
              </w:rPr>
              <w:t xml:space="preserve"> Coverage</w:t>
            </w:r>
          </w:p>
          <w:p w14:paraId="6577A4A2" w14:textId="3CC58A1B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31B6F">
              <w:rPr>
                <w:rFonts w:cstheme="minorHAnsi"/>
                <w:b/>
                <w:sz w:val="16"/>
                <w:szCs w:val="16"/>
              </w:rPr>
              <w:t>Hilus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39F3CCE5" w14:textId="4F934A69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1B6F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59083233" w14:textId="326960E7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2A7AB388" w14:textId="0FB756DC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31843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0463C8D" w14:textId="078C00B4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2425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618DC663" w14:textId="2103B782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145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1700A3A7" w14:textId="26A3BFF5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4.270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E92EF6C" w14:textId="7307E9A6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758337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35F7CD17" w14:textId="119B88BB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110615</w:t>
            </w:r>
          </w:p>
        </w:tc>
      </w:tr>
      <w:tr w:rsidR="00131B6F" w:rsidRPr="006F1029" w14:paraId="1910C38E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565B3971" w14:textId="77777777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04B7792C" w14:textId="609A749C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1B6F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0DB04DA7" w14:textId="299864A9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vAlign w:val="center"/>
          </w:tcPr>
          <w:p w14:paraId="3F9FA9C7" w14:textId="565A62F6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403182</w:t>
            </w:r>
          </w:p>
        </w:tc>
        <w:tc>
          <w:tcPr>
            <w:tcW w:w="1051" w:type="dxa"/>
            <w:vAlign w:val="center"/>
          </w:tcPr>
          <w:p w14:paraId="6B411447" w14:textId="649360B7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113500</w:t>
            </w:r>
          </w:p>
        </w:tc>
        <w:tc>
          <w:tcPr>
            <w:tcW w:w="1051" w:type="dxa"/>
            <w:vAlign w:val="center"/>
          </w:tcPr>
          <w:p w14:paraId="3AB3D198" w14:textId="04F23529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369500</w:t>
            </w:r>
          </w:p>
        </w:tc>
        <w:tc>
          <w:tcPr>
            <w:tcW w:w="1051" w:type="dxa"/>
            <w:vAlign w:val="center"/>
          </w:tcPr>
          <w:p w14:paraId="1F7C79FB" w14:textId="5AEE0FDA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4.270000</w:t>
            </w:r>
          </w:p>
        </w:tc>
        <w:tc>
          <w:tcPr>
            <w:tcW w:w="1051" w:type="dxa"/>
            <w:vAlign w:val="center"/>
          </w:tcPr>
          <w:p w14:paraId="056049C9" w14:textId="79E3139B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023727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59FB4EF4" w14:textId="1774135A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295524</w:t>
            </w:r>
          </w:p>
        </w:tc>
      </w:tr>
      <w:tr w:rsidR="00131B6F" w:rsidRPr="006F1029" w14:paraId="4DAE524A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76BEA96D" w14:textId="77777777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0B76AC58" w14:textId="2078760A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1B6F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62BE5541" w14:textId="46FC1C81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vAlign w:val="center"/>
          </w:tcPr>
          <w:p w14:paraId="3AD97BAD" w14:textId="50DE498B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422350</w:t>
            </w:r>
          </w:p>
        </w:tc>
        <w:tc>
          <w:tcPr>
            <w:tcW w:w="1051" w:type="dxa"/>
            <w:vAlign w:val="center"/>
          </w:tcPr>
          <w:p w14:paraId="446A6640" w14:textId="7AB83AAD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362675</w:t>
            </w:r>
          </w:p>
        </w:tc>
        <w:tc>
          <w:tcPr>
            <w:tcW w:w="1051" w:type="dxa"/>
            <w:vAlign w:val="center"/>
          </w:tcPr>
          <w:p w14:paraId="40E18D40" w14:textId="08AFEF3E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145000</w:t>
            </w:r>
          </w:p>
        </w:tc>
        <w:tc>
          <w:tcPr>
            <w:tcW w:w="1051" w:type="dxa"/>
            <w:vAlign w:val="center"/>
          </w:tcPr>
          <w:p w14:paraId="27F4AE96" w14:textId="6079E2AE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3.981000</w:t>
            </w:r>
          </w:p>
        </w:tc>
        <w:tc>
          <w:tcPr>
            <w:tcW w:w="1051" w:type="dxa"/>
            <w:vAlign w:val="center"/>
          </w:tcPr>
          <w:p w14:paraId="70DA7E44" w14:textId="3EFA2027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921313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092AE560" w14:textId="1CB04413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265960</w:t>
            </w:r>
          </w:p>
        </w:tc>
      </w:tr>
      <w:tr w:rsidR="00131B6F" w:rsidRPr="006F1029" w14:paraId="67D23A29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0498D9ED" w14:textId="77777777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76ED14BD" w14:textId="485530A7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1B6F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004186FB" w14:textId="4482698D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6CE40972" w14:textId="5A181246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292350</w:t>
            </w:r>
          </w:p>
        </w:tc>
        <w:tc>
          <w:tcPr>
            <w:tcW w:w="1051" w:type="dxa"/>
            <w:vAlign w:val="center"/>
          </w:tcPr>
          <w:p w14:paraId="034B5873" w14:textId="6881EF47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353000</w:t>
            </w:r>
          </w:p>
        </w:tc>
        <w:tc>
          <w:tcPr>
            <w:tcW w:w="1051" w:type="dxa"/>
            <w:vAlign w:val="center"/>
          </w:tcPr>
          <w:p w14:paraId="7C8CE334" w14:textId="5BC56D8E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268500</w:t>
            </w:r>
          </w:p>
        </w:tc>
        <w:tc>
          <w:tcPr>
            <w:tcW w:w="1051" w:type="dxa"/>
            <w:vAlign w:val="center"/>
          </w:tcPr>
          <w:p w14:paraId="43F54145" w14:textId="4008B69B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2.122500</w:t>
            </w:r>
          </w:p>
        </w:tc>
        <w:tc>
          <w:tcPr>
            <w:tcW w:w="1051" w:type="dxa"/>
            <w:vAlign w:val="center"/>
          </w:tcPr>
          <w:p w14:paraId="32D5DCE4" w14:textId="29521FDE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470200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5187F516" w14:textId="4E9D4D08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141771</w:t>
            </w:r>
          </w:p>
        </w:tc>
      </w:tr>
      <w:tr w:rsidR="00131B6F" w:rsidRPr="006F1029" w14:paraId="41DAFA1A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435B9315" w14:textId="77777777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2B265F6E" w14:textId="07385A67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1B6F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7A27BE6C" w14:textId="6B3246C6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61C12FAA" w14:textId="02D21484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153667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4B4E8578" w14:textId="5069C5B9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103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1E6317F9" w14:textId="04D325C7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497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A9B7AF4" w14:textId="335CE610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2.3295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19C8D821" w14:textId="0DF2B215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507074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49183CA2" w14:textId="32A680EF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146380</w:t>
            </w:r>
          </w:p>
        </w:tc>
      </w:tr>
      <w:tr w:rsidR="007C39D7" w:rsidRPr="006F1029" w14:paraId="23B4E138" w14:textId="77777777" w:rsidTr="0031066A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19C56857" w14:textId="766FE6BA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31B6F">
              <w:rPr>
                <w:rFonts w:cstheme="minorHAnsi"/>
                <w:b/>
                <w:sz w:val="16"/>
                <w:szCs w:val="16"/>
              </w:rPr>
              <w:t>CD68</w:t>
            </w:r>
            <w:r w:rsidR="00737CB6">
              <w:rPr>
                <w:rFonts w:cstheme="minorHAnsi"/>
                <w:b/>
                <w:sz w:val="16"/>
                <w:szCs w:val="16"/>
              </w:rPr>
              <w:t xml:space="preserve"> Coverage</w:t>
            </w:r>
          </w:p>
          <w:p w14:paraId="271F5E47" w14:textId="5735A8B0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131B6F">
              <w:rPr>
                <w:rFonts w:cstheme="minorHAnsi"/>
                <w:b/>
                <w:sz w:val="16"/>
                <w:szCs w:val="16"/>
              </w:rPr>
              <w:t>DG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79708BA7" w14:textId="76B47501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1B6F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6DAA78E8" w14:textId="22D3D18D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3FED4435" w14:textId="331ADFAC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90622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C5E7CB3" w14:textId="29038DF8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77275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1FE29188" w14:textId="086A3DB0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10425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51F5D237" w14:textId="6ECD2D33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2.69075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5E8E7094" w14:textId="504BFA6F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551632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1981CD7D" w14:textId="0DD34660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081334</w:t>
            </w:r>
          </w:p>
        </w:tc>
      </w:tr>
      <w:tr w:rsidR="007C39D7" w:rsidRPr="006F1029" w14:paraId="662184C0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244E4B94" w14:textId="77777777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6AB63E23" w14:textId="03F99955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1B6F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6C7AA898" w14:textId="028E016D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vAlign w:val="center"/>
          </w:tcPr>
          <w:p w14:paraId="38A2ADEE" w14:textId="1CD95418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691523</w:t>
            </w:r>
          </w:p>
        </w:tc>
        <w:tc>
          <w:tcPr>
            <w:tcW w:w="1051" w:type="dxa"/>
            <w:vAlign w:val="center"/>
          </w:tcPr>
          <w:p w14:paraId="53F74DB7" w14:textId="587BD79D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654125</w:t>
            </w:r>
          </w:p>
        </w:tc>
        <w:tc>
          <w:tcPr>
            <w:tcW w:w="1051" w:type="dxa"/>
            <w:vAlign w:val="center"/>
          </w:tcPr>
          <w:p w14:paraId="516D3F8B" w14:textId="220B8A0A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304500</w:t>
            </w:r>
          </w:p>
        </w:tc>
        <w:tc>
          <w:tcPr>
            <w:tcW w:w="1051" w:type="dxa"/>
            <w:vAlign w:val="center"/>
          </w:tcPr>
          <w:p w14:paraId="672B9E12" w14:textId="2FBB599B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513500</w:t>
            </w:r>
          </w:p>
        </w:tc>
        <w:tc>
          <w:tcPr>
            <w:tcW w:w="1051" w:type="dxa"/>
            <w:vAlign w:val="center"/>
          </w:tcPr>
          <w:p w14:paraId="0F5C0BEF" w14:textId="41695D16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338054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594278CF" w14:textId="0224DD4D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097588</w:t>
            </w:r>
          </w:p>
        </w:tc>
      </w:tr>
      <w:tr w:rsidR="007C39D7" w:rsidRPr="006F1029" w14:paraId="7FF0A7AA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5E003C0F" w14:textId="77777777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4A0D06DB" w14:textId="197C0FFF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1B6F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70CCDF9D" w14:textId="7615FA3F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7EAB84FD" w14:textId="442E420A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226425</w:t>
            </w:r>
          </w:p>
        </w:tc>
        <w:tc>
          <w:tcPr>
            <w:tcW w:w="1051" w:type="dxa"/>
            <w:vAlign w:val="center"/>
          </w:tcPr>
          <w:p w14:paraId="1519E0F6" w14:textId="3DA85CEA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175000</w:t>
            </w:r>
          </w:p>
        </w:tc>
        <w:tc>
          <w:tcPr>
            <w:tcW w:w="1051" w:type="dxa"/>
            <w:vAlign w:val="center"/>
          </w:tcPr>
          <w:p w14:paraId="1CD80B5F" w14:textId="7F014A55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157000</w:t>
            </w:r>
          </w:p>
        </w:tc>
        <w:tc>
          <w:tcPr>
            <w:tcW w:w="1051" w:type="dxa"/>
            <w:vAlign w:val="center"/>
          </w:tcPr>
          <w:p w14:paraId="2738F25C" w14:textId="6F8D8A19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2.688750</w:t>
            </w:r>
          </w:p>
        </w:tc>
        <w:tc>
          <w:tcPr>
            <w:tcW w:w="1051" w:type="dxa"/>
            <w:vAlign w:val="center"/>
          </w:tcPr>
          <w:p w14:paraId="4EB68BC3" w14:textId="23F7DE97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672615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4C1C9799" w14:textId="772303EB" w:rsidR="007C39D7" w:rsidRPr="00131B6F" w:rsidRDefault="007C39D7" w:rsidP="007C39D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202801</w:t>
            </w:r>
          </w:p>
        </w:tc>
      </w:tr>
      <w:tr w:rsidR="00131B6F" w:rsidRPr="006F1029" w14:paraId="74293651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1CACC391" w14:textId="77777777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2AD74D2C" w14:textId="477E735E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1B6F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20B84D01" w14:textId="75FD4FDB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596EE5CB" w14:textId="11ED7148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012675</w:t>
            </w:r>
          </w:p>
        </w:tc>
        <w:tc>
          <w:tcPr>
            <w:tcW w:w="1051" w:type="dxa"/>
            <w:vAlign w:val="center"/>
          </w:tcPr>
          <w:p w14:paraId="0E729310" w14:textId="5D1FA036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833500</w:t>
            </w:r>
          </w:p>
        </w:tc>
        <w:tc>
          <w:tcPr>
            <w:tcW w:w="1051" w:type="dxa"/>
            <w:vAlign w:val="center"/>
          </w:tcPr>
          <w:p w14:paraId="5C807905" w14:textId="21521548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104250</w:t>
            </w:r>
          </w:p>
        </w:tc>
        <w:tc>
          <w:tcPr>
            <w:tcW w:w="1051" w:type="dxa"/>
            <w:vAlign w:val="center"/>
          </w:tcPr>
          <w:p w14:paraId="47AF9519" w14:textId="65072094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2.690750</w:t>
            </w:r>
          </w:p>
        </w:tc>
        <w:tc>
          <w:tcPr>
            <w:tcW w:w="1051" w:type="dxa"/>
            <w:vAlign w:val="center"/>
          </w:tcPr>
          <w:p w14:paraId="35F7C995" w14:textId="5D79BB29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662674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7DFD2960" w14:textId="220DF53B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199804</w:t>
            </w:r>
          </w:p>
        </w:tc>
      </w:tr>
      <w:tr w:rsidR="00131B6F" w:rsidRPr="006F1029" w14:paraId="25BF6CB5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</w:tcPr>
          <w:p w14:paraId="1C59E28A" w14:textId="77777777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3F54929D" w14:textId="591CACCC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131B6F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2A8959A4" w14:textId="5CF8FAF7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240C2CA" w14:textId="56C0B244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729813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397DB3E6" w14:textId="3983C10E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64575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266B436A" w14:textId="0E921493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22225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C061092" w14:textId="152C00C1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1.53575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0FB6B3CB" w14:textId="5425AC2D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349256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6F1C24DF" w14:textId="444B1FCD" w:rsidR="00131B6F" w:rsidRPr="00131B6F" w:rsidRDefault="00131B6F" w:rsidP="00131B6F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131B6F">
              <w:rPr>
                <w:rFonts w:cstheme="minorHAnsi"/>
                <w:color w:val="000000"/>
                <w:sz w:val="16"/>
                <w:szCs w:val="16"/>
              </w:rPr>
              <w:t>0.100822</w:t>
            </w:r>
          </w:p>
        </w:tc>
      </w:tr>
      <w:tr w:rsidR="00AB2C5C" w:rsidRPr="006F1029" w14:paraId="65C04E59" w14:textId="77777777" w:rsidTr="0031066A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248412E9" w14:textId="7777777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3FFB28DE" w14:textId="467DD551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Microglia Activation</w:t>
            </w:r>
          </w:p>
          <w:p w14:paraId="688D8FAE" w14:textId="07F32FBB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CA1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19CDE6CC" w14:textId="14EB1B8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0B1BD8C2" w14:textId="2FA75F9E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6574A3E" w14:textId="430BF854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.823918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1DC7F61B" w14:textId="3D4296BE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.278121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1B392B86" w14:textId="3E9DC3E6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416108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B47729E" w14:textId="45713655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.11822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F05076A" w14:textId="233E2450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.797282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7EFA5C9F" w14:textId="2203C4D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270950</w:t>
            </w:r>
          </w:p>
        </w:tc>
      </w:tr>
      <w:tr w:rsidR="00AB2C5C" w:rsidRPr="006F1029" w14:paraId="28E8DEF5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1981F3B1" w14:textId="7777777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296E9D2D" w14:textId="1A8BBC79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139092F4" w14:textId="0EF46491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2C6258AF" w14:textId="50C2D089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.777370</w:t>
            </w:r>
          </w:p>
        </w:tc>
        <w:tc>
          <w:tcPr>
            <w:tcW w:w="1051" w:type="dxa"/>
            <w:vAlign w:val="center"/>
          </w:tcPr>
          <w:p w14:paraId="53F0F456" w14:textId="5CC70B02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.944299</w:t>
            </w:r>
          </w:p>
        </w:tc>
        <w:tc>
          <w:tcPr>
            <w:tcW w:w="1051" w:type="dxa"/>
            <w:vAlign w:val="center"/>
          </w:tcPr>
          <w:p w14:paraId="5DDA5B03" w14:textId="5AFE3380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759640</w:t>
            </w:r>
          </w:p>
        </w:tc>
        <w:tc>
          <w:tcPr>
            <w:tcW w:w="1051" w:type="dxa"/>
            <w:vAlign w:val="center"/>
          </w:tcPr>
          <w:p w14:paraId="1CE25EC7" w14:textId="650AA54B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8.216708</w:t>
            </w:r>
          </w:p>
        </w:tc>
        <w:tc>
          <w:tcPr>
            <w:tcW w:w="1051" w:type="dxa"/>
            <w:vAlign w:val="center"/>
          </w:tcPr>
          <w:p w14:paraId="335AC638" w14:textId="64740862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.750496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3C732896" w14:textId="52728525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527794</w:t>
            </w:r>
          </w:p>
        </w:tc>
      </w:tr>
      <w:tr w:rsidR="00AB2C5C" w:rsidRPr="006F1029" w14:paraId="7A61E56E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1D289446" w14:textId="7777777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38CD0D08" w14:textId="7DCA2ACC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2D79D050" w14:textId="0C1DE710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35394FD3" w14:textId="72361AC4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.008796</w:t>
            </w:r>
          </w:p>
        </w:tc>
        <w:tc>
          <w:tcPr>
            <w:tcW w:w="1051" w:type="dxa"/>
            <w:vAlign w:val="center"/>
          </w:tcPr>
          <w:p w14:paraId="72B8256B" w14:textId="20ADB5C2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.734706</w:t>
            </w:r>
          </w:p>
        </w:tc>
        <w:tc>
          <w:tcPr>
            <w:tcW w:w="1051" w:type="dxa"/>
            <w:vAlign w:val="center"/>
          </w:tcPr>
          <w:p w14:paraId="1D807CEC" w14:textId="4322A453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.040796</w:t>
            </w:r>
          </w:p>
        </w:tc>
        <w:tc>
          <w:tcPr>
            <w:tcW w:w="1051" w:type="dxa"/>
            <w:vAlign w:val="center"/>
          </w:tcPr>
          <w:p w14:paraId="654537BC" w14:textId="2306DD9E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.11822</w:t>
            </w:r>
          </w:p>
        </w:tc>
        <w:tc>
          <w:tcPr>
            <w:tcW w:w="1051" w:type="dxa"/>
            <w:vAlign w:val="center"/>
          </w:tcPr>
          <w:p w14:paraId="2B780482" w14:textId="5970CB9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335524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3651C791" w14:textId="573F4DD9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704187</w:t>
            </w:r>
          </w:p>
        </w:tc>
      </w:tr>
      <w:tr w:rsidR="00AB2C5C" w:rsidRPr="006F1029" w14:paraId="0A3EB336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235903A7" w14:textId="7777777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28EDE214" w14:textId="4FD8C0D4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4906ECE3" w14:textId="7A3975EE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29BA8F37" w14:textId="096E2A51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.328376</w:t>
            </w:r>
          </w:p>
        </w:tc>
        <w:tc>
          <w:tcPr>
            <w:tcW w:w="1051" w:type="dxa"/>
            <w:vAlign w:val="center"/>
          </w:tcPr>
          <w:p w14:paraId="75150725" w14:textId="625A2CD5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.093668</w:t>
            </w:r>
          </w:p>
        </w:tc>
        <w:tc>
          <w:tcPr>
            <w:tcW w:w="1051" w:type="dxa"/>
            <w:vAlign w:val="center"/>
          </w:tcPr>
          <w:p w14:paraId="42C0124C" w14:textId="3876C531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.302262</w:t>
            </w:r>
          </w:p>
        </w:tc>
        <w:tc>
          <w:tcPr>
            <w:tcW w:w="1051" w:type="dxa"/>
            <w:vAlign w:val="center"/>
          </w:tcPr>
          <w:p w14:paraId="5D8AD130" w14:textId="3F77AC29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7.212023</w:t>
            </w:r>
          </w:p>
        </w:tc>
        <w:tc>
          <w:tcPr>
            <w:tcW w:w="1051" w:type="dxa"/>
            <w:vAlign w:val="center"/>
          </w:tcPr>
          <w:p w14:paraId="318807A3" w14:textId="6D14860C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.260611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4A99D2F4" w14:textId="47675C71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398640</w:t>
            </w:r>
          </w:p>
        </w:tc>
      </w:tr>
      <w:tr w:rsidR="00AB2C5C" w:rsidRPr="006F1029" w14:paraId="62180E50" w14:textId="77777777" w:rsidTr="003366C7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1150E8ED" w14:textId="7777777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68048784" w14:textId="496A746F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10CFAE5E" w14:textId="1D4E605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0A6116B5" w14:textId="62D2A4B9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.193401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49B0C6F7" w14:textId="4606331C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.691913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1DCDC7D3" w14:textId="76E39435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416108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A77B82D" w14:textId="13B9A9B2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.437741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DE17DF9" w14:textId="54AFCFA1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.232694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2EAA9B64" w14:textId="77BD35A4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355848</w:t>
            </w:r>
          </w:p>
        </w:tc>
      </w:tr>
      <w:tr w:rsidR="00AB2C5C" w:rsidRPr="006F1029" w14:paraId="3E515998" w14:textId="77777777" w:rsidTr="003366C7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6564FC13" w14:textId="7777777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6E276301" w14:textId="7777777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Microglia Activation</w:t>
            </w:r>
          </w:p>
          <w:p w14:paraId="1E2D4F9A" w14:textId="1A14679E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CA3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4B5391CC" w14:textId="7963DECD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600D2A8E" w14:textId="77A61102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426758E" w14:textId="38E773B6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.778098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278BEFA" w14:textId="224EDBDE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.59580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6D432FFE" w14:textId="4655A9D1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196341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59525CD" w14:textId="5F608C6B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3.27111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5D80411" w14:textId="15F7C861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.967905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4B20A471" w14:textId="5DCEED1B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296673</w:t>
            </w:r>
          </w:p>
        </w:tc>
      </w:tr>
      <w:tr w:rsidR="00AB2C5C" w:rsidRPr="006F1029" w14:paraId="07B7A3CF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3786989D" w14:textId="7777777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41998B8A" w14:textId="0767681F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3A8AF211" w14:textId="4E67350A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7F755435" w14:textId="686A8F9B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.040157</w:t>
            </w:r>
          </w:p>
        </w:tc>
        <w:tc>
          <w:tcPr>
            <w:tcW w:w="1051" w:type="dxa"/>
            <w:vAlign w:val="center"/>
          </w:tcPr>
          <w:p w14:paraId="532C73E2" w14:textId="5B141861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.217603</w:t>
            </w:r>
          </w:p>
        </w:tc>
        <w:tc>
          <w:tcPr>
            <w:tcW w:w="1051" w:type="dxa"/>
            <w:vAlign w:val="center"/>
          </w:tcPr>
          <w:p w14:paraId="6B667E0A" w14:textId="2CF830BC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579890</w:t>
            </w:r>
          </w:p>
        </w:tc>
        <w:tc>
          <w:tcPr>
            <w:tcW w:w="1051" w:type="dxa"/>
            <w:vAlign w:val="center"/>
          </w:tcPr>
          <w:p w14:paraId="55FE36C6" w14:textId="48725A90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.789118</w:t>
            </w:r>
          </w:p>
        </w:tc>
        <w:tc>
          <w:tcPr>
            <w:tcW w:w="1051" w:type="dxa"/>
            <w:vAlign w:val="center"/>
          </w:tcPr>
          <w:p w14:paraId="14882E90" w14:textId="66091DFA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.698750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476EFB9D" w14:textId="06CFED98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512193</w:t>
            </w:r>
          </w:p>
        </w:tc>
      </w:tr>
      <w:tr w:rsidR="00AB2C5C" w:rsidRPr="006F1029" w14:paraId="55D5294F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0CDC4938" w14:textId="7777777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79F1A702" w14:textId="2512144D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46A0E45F" w14:textId="322136A8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2565F90A" w14:textId="3F3AA46C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.698001</w:t>
            </w:r>
          </w:p>
        </w:tc>
        <w:tc>
          <w:tcPr>
            <w:tcW w:w="1051" w:type="dxa"/>
            <w:vAlign w:val="center"/>
          </w:tcPr>
          <w:p w14:paraId="540FB705" w14:textId="47C29176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.130218</w:t>
            </w:r>
          </w:p>
        </w:tc>
        <w:tc>
          <w:tcPr>
            <w:tcW w:w="1051" w:type="dxa"/>
            <w:vAlign w:val="center"/>
          </w:tcPr>
          <w:p w14:paraId="79ED121B" w14:textId="0E5327A0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.036535</w:t>
            </w:r>
          </w:p>
        </w:tc>
        <w:tc>
          <w:tcPr>
            <w:tcW w:w="1051" w:type="dxa"/>
            <w:vAlign w:val="center"/>
          </w:tcPr>
          <w:p w14:paraId="16DC871A" w14:textId="2723CABE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3.27111</w:t>
            </w:r>
          </w:p>
        </w:tc>
        <w:tc>
          <w:tcPr>
            <w:tcW w:w="1051" w:type="dxa"/>
            <w:vAlign w:val="center"/>
          </w:tcPr>
          <w:p w14:paraId="2537BC80" w14:textId="2325958B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903536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66473BFC" w14:textId="73E6CA03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875449</w:t>
            </w:r>
          </w:p>
        </w:tc>
      </w:tr>
      <w:tr w:rsidR="00AB2C5C" w:rsidRPr="006F1029" w14:paraId="49AB7853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61207120" w14:textId="7777777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34A0CF76" w14:textId="41A199CD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1843BEDB" w14:textId="302A5774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79FD9AFE" w14:textId="6369C572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.271909</w:t>
            </w:r>
          </w:p>
        </w:tc>
        <w:tc>
          <w:tcPr>
            <w:tcW w:w="1051" w:type="dxa"/>
            <w:vAlign w:val="center"/>
          </w:tcPr>
          <w:p w14:paraId="112FEE66" w14:textId="6BC88B1E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.125971</w:t>
            </w:r>
          </w:p>
        </w:tc>
        <w:tc>
          <w:tcPr>
            <w:tcW w:w="1051" w:type="dxa"/>
            <w:vAlign w:val="center"/>
          </w:tcPr>
          <w:p w14:paraId="76D976B9" w14:textId="078DDC89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454318</w:t>
            </w:r>
          </w:p>
        </w:tc>
        <w:tc>
          <w:tcPr>
            <w:tcW w:w="1051" w:type="dxa"/>
            <w:vAlign w:val="center"/>
          </w:tcPr>
          <w:p w14:paraId="0FAC95D7" w14:textId="68523721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.887127</w:t>
            </w:r>
          </w:p>
        </w:tc>
        <w:tc>
          <w:tcPr>
            <w:tcW w:w="1051" w:type="dxa"/>
            <w:vAlign w:val="center"/>
          </w:tcPr>
          <w:p w14:paraId="6AFD0BAE" w14:textId="3519D224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.338420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08B6035B" w14:textId="3A9F9129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423246</w:t>
            </w:r>
          </w:p>
        </w:tc>
      </w:tr>
      <w:tr w:rsidR="00AB2C5C" w:rsidRPr="006F1029" w14:paraId="79F2935E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43B90E02" w14:textId="7777777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2D5B2869" w14:textId="6F96206A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1D2A1B24" w14:textId="510283A5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vAlign w:val="center"/>
          </w:tcPr>
          <w:p w14:paraId="735FE321" w14:textId="68812B9A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.116458</w:t>
            </w:r>
          </w:p>
        </w:tc>
        <w:tc>
          <w:tcPr>
            <w:tcW w:w="1051" w:type="dxa"/>
            <w:vAlign w:val="center"/>
          </w:tcPr>
          <w:p w14:paraId="40996BE3" w14:textId="3E72AAE8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.125914</w:t>
            </w:r>
          </w:p>
        </w:tc>
        <w:tc>
          <w:tcPr>
            <w:tcW w:w="1051" w:type="dxa"/>
            <w:vAlign w:val="center"/>
          </w:tcPr>
          <w:p w14:paraId="58CCC9E4" w14:textId="501358B4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196341</w:t>
            </w:r>
          </w:p>
        </w:tc>
        <w:tc>
          <w:tcPr>
            <w:tcW w:w="1051" w:type="dxa"/>
            <w:vAlign w:val="center"/>
          </w:tcPr>
          <w:p w14:paraId="436A1548" w14:textId="113EC3BD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.361359</w:t>
            </w:r>
          </w:p>
        </w:tc>
        <w:tc>
          <w:tcPr>
            <w:tcW w:w="1051" w:type="dxa"/>
            <w:vAlign w:val="center"/>
          </w:tcPr>
          <w:p w14:paraId="57BF42BF" w14:textId="2FE7F50A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.326634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5F708030" w14:textId="70B05021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382966</w:t>
            </w:r>
          </w:p>
        </w:tc>
      </w:tr>
      <w:tr w:rsidR="00AB2C5C" w:rsidRPr="006F1029" w14:paraId="198BD6D8" w14:textId="77777777" w:rsidTr="003366C7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144FB1AF" w14:textId="7777777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50603E65" w14:textId="7777777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Microglia Activation</w:t>
            </w:r>
          </w:p>
          <w:p w14:paraId="3F0A8866" w14:textId="721B4EDF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DG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121F7491" w14:textId="074DA98A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5BC7AB67" w14:textId="58E76CEF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16076843" w14:textId="414AF5B9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.68136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35377DA6" w14:textId="73C19F6F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.06243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2CDC22B2" w14:textId="660E4E5F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67851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142BD4E4" w14:textId="4DE185D3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3.73177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092FA94" w14:textId="5FD7DE65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124133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51A3F21B" w14:textId="777BB45C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320225</w:t>
            </w:r>
          </w:p>
        </w:tc>
      </w:tr>
      <w:tr w:rsidR="00AB2C5C" w:rsidRPr="006F1029" w14:paraId="5A5E5DF0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34E76883" w14:textId="7777777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2CA146CD" w14:textId="496DC5EF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4225FED0" w14:textId="53DA90C2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46AD5152" w14:textId="02F03BDF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.572675</w:t>
            </w:r>
          </w:p>
        </w:tc>
        <w:tc>
          <w:tcPr>
            <w:tcW w:w="1051" w:type="dxa"/>
            <w:vAlign w:val="center"/>
          </w:tcPr>
          <w:p w14:paraId="021595E1" w14:textId="553581DF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.520382</w:t>
            </w:r>
          </w:p>
        </w:tc>
        <w:tc>
          <w:tcPr>
            <w:tcW w:w="1051" w:type="dxa"/>
            <w:vAlign w:val="center"/>
          </w:tcPr>
          <w:p w14:paraId="1123791C" w14:textId="00C43A22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987387</w:t>
            </w:r>
          </w:p>
        </w:tc>
        <w:tc>
          <w:tcPr>
            <w:tcW w:w="1051" w:type="dxa"/>
            <w:vAlign w:val="center"/>
          </w:tcPr>
          <w:p w14:paraId="18E9ECA3" w14:textId="02F6E6F9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8.402872</w:t>
            </w:r>
          </w:p>
        </w:tc>
        <w:tc>
          <w:tcPr>
            <w:tcW w:w="1051" w:type="dxa"/>
            <w:vAlign w:val="center"/>
          </w:tcPr>
          <w:p w14:paraId="6127DBF1" w14:textId="55078FE9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.904576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512D8544" w14:textId="1E28BE7D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574251</w:t>
            </w:r>
          </w:p>
        </w:tc>
      </w:tr>
      <w:tr w:rsidR="00AB2C5C" w:rsidRPr="006F1029" w14:paraId="350AE59D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6DDF6C56" w14:textId="7777777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2F4C024C" w14:textId="134F4183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1200FC8C" w14:textId="57F035AA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4AE53FA8" w14:textId="3547B198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7.165920</w:t>
            </w:r>
          </w:p>
        </w:tc>
        <w:tc>
          <w:tcPr>
            <w:tcW w:w="1051" w:type="dxa"/>
            <w:vAlign w:val="center"/>
          </w:tcPr>
          <w:p w14:paraId="57C7DDBB" w14:textId="1A74F135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.677606</w:t>
            </w:r>
          </w:p>
        </w:tc>
        <w:tc>
          <w:tcPr>
            <w:tcW w:w="1051" w:type="dxa"/>
            <w:vAlign w:val="center"/>
          </w:tcPr>
          <w:p w14:paraId="299236A3" w14:textId="135641B1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.258100</w:t>
            </w:r>
          </w:p>
        </w:tc>
        <w:tc>
          <w:tcPr>
            <w:tcW w:w="1051" w:type="dxa"/>
            <w:vAlign w:val="center"/>
          </w:tcPr>
          <w:p w14:paraId="6946CDAD" w14:textId="6F22E90E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3.73177</w:t>
            </w:r>
          </w:p>
        </w:tc>
        <w:tc>
          <w:tcPr>
            <w:tcW w:w="1051" w:type="dxa"/>
            <w:vAlign w:val="center"/>
          </w:tcPr>
          <w:p w14:paraId="5C4D441B" w14:textId="2953C269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532865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1B3AACFB" w14:textId="0D560798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763688</w:t>
            </w:r>
          </w:p>
        </w:tc>
      </w:tr>
      <w:tr w:rsidR="00AB2C5C" w:rsidRPr="006F1029" w14:paraId="6AD2FC89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4597C80B" w14:textId="7777777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6AE23505" w14:textId="6290F05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0318F7A8" w14:textId="2326DAF3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6FE19ECD" w14:textId="24AA725F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.327801</w:t>
            </w:r>
          </w:p>
        </w:tc>
        <w:tc>
          <w:tcPr>
            <w:tcW w:w="1051" w:type="dxa"/>
            <w:vAlign w:val="center"/>
          </w:tcPr>
          <w:p w14:paraId="3D961636" w14:textId="39F2750A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.506606</w:t>
            </w:r>
          </w:p>
        </w:tc>
        <w:tc>
          <w:tcPr>
            <w:tcW w:w="1051" w:type="dxa"/>
            <w:vAlign w:val="center"/>
          </w:tcPr>
          <w:p w14:paraId="41DEEA36" w14:textId="2580C1E6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678514</w:t>
            </w:r>
          </w:p>
        </w:tc>
        <w:tc>
          <w:tcPr>
            <w:tcW w:w="1051" w:type="dxa"/>
            <w:vAlign w:val="center"/>
          </w:tcPr>
          <w:p w14:paraId="1FCBF63B" w14:textId="579B500C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.553887</w:t>
            </w:r>
          </w:p>
        </w:tc>
        <w:tc>
          <w:tcPr>
            <w:tcW w:w="1051" w:type="dxa"/>
            <w:vAlign w:val="center"/>
          </w:tcPr>
          <w:p w14:paraId="6EB1FC63" w14:textId="7C5ABEBD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953751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3D2C62B1" w14:textId="40544575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301603</w:t>
            </w:r>
          </w:p>
        </w:tc>
      </w:tr>
      <w:tr w:rsidR="003366C7" w:rsidRPr="006F1029" w14:paraId="181DD42C" w14:textId="77777777" w:rsidTr="003366C7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4C6D5736" w14:textId="77777777" w:rsidR="003366C7" w:rsidRPr="000C1B05" w:rsidRDefault="003366C7" w:rsidP="003366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19B78D0F" w14:textId="6D612AD2" w:rsidR="003366C7" w:rsidRPr="000C1B05" w:rsidRDefault="003366C7" w:rsidP="003366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31AB3524" w14:textId="4A33449C" w:rsidR="003366C7" w:rsidRPr="000C1B05" w:rsidRDefault="003366C7" w:rsidP="003366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102284DE" w14:textId="2BDBFAF3" w:rsidR="003366C7" w:rsidRPr="000C1B05" w:rsidRDefault="003366C7" w:rsidP="003366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.548107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174FE383" w14:textId="313713CB" w:rsidR="003366C7" w:rsidRPr="000C1B05" w:rsidRDefault="003366C7" w:rsidP="003366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.876027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6ED7C82B" w14:textId="28FF3295" w:rsidR="003366C7" w:rsidRPr="000C1B05" w:rsidRDefault="003366C7" w:rsidP="003366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890406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67270092" w14:textId="61443DD1" w:rsidR="003366C7" w:rsidRPr="000C1B05" w:rsidRDefault="003366C7" w:rsidP="003366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9.988471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E4DD10E" w14:textId="120463E7" w:rsidR="003366C7" w:rsidRPr="000C1B05" w:rsidRDefault="003366C7" w:rsidP="003366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.965411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6A59F521" w14:textId="4D795AC0" w:rsidR="003366C7" w:rsidRPr="000C1B05" w:rsidRDefault="003366C7" w:rsidP="003366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567365</w:t>
            </w:r>
          </w:p>
        </w:tc>
      </w:tr>
      <w:tr w:rsidR="00AB2C5C" w:rsidRPr="006F1029" w14:paraId="020A0876" w14:textId="77777777" w:rsidTr="003366C7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630B6E2A" w14:textId="7777777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488E2AAF" w14:textId="7777777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Microglia Activation</w:t>
            </w:r>
          </w:p>
          <w:p w14:paraId="2BFB1CB4" w14:textId="0F2F35EC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Hilus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5B88F34C" w14:textId="5738D8C2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2FEA88B8" w14:textId="4C03F385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538BDA14" w14:textId="4EA219CB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8.084048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373A05EF" w14:textId="3BC470D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.996407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8028567" w14:textId="7A29B7C0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.24241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23C4A99F" w14:textId="2D7B442D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1.69973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AABED23" w14:textId="6CF33CE6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.825777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40B53048" w14:textId="4A74397E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576758</w:t>
            </w:r>
          </w:p>
        </w:tc>
      </w:tr>
      <w:tr w:rsidR="00AB2C5C" w:rsidRPr="006F1029" w14:paraId="4A17E261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32B2F3CF" w14:textId="7777777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16402A9D" w14:textId="3AE06D4F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36AF776B" w14:textId="5E806488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0485080F" w14:textId="7E9D905E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9.078767</w:t>
            </w:r>
          </w:p>
        </w:tc>
        <w:tc>
          <w:tcPr>
            <w:tcW w:w="1051" w:type="dxa"/>
            <w:vAlign w:val="center"/>
          </w:tcPr>
          <w:p w14:paraId="7E92E629" w14:textId="7DB8539E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7.498307</w:t>
            </w:r>
          </w:p>
        </w:tc>
        <w:tc>
          <w:tcPr>
            <w:tcW w:w="1051" w:type="dxa"/>
            <w:vAlign w:val="center"/>
          </w:tcPr>
          <w:p w14:paraId="6494B45E" w14:textId="236CBCC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.902077</w:t>
            </w:r>
          </w:p>
        </w:tc>
        <w:tc>
          <w:tcPr>
            <w:tcW w:w="1051" w:type="dxa"/>
            <w:vAlign w:val="center"/>
          </w:tcPr>
          <w:p w14:paraId="37D8758E" w14:textId="1D92D2D2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4.95052</w:t>
            </w:r>
          </w:p>
        </w:tc>
        <w:tc>
          <w:tcPr>
            <w:tcW w:w="1051" w:type="dxa"/>
            <w:vAlign w:val="center"/>
          </w:tcPr>
          <w:p w14:paraId="0622A8A6" w14:textId="24AE826E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.438113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7AAC9688" w14:textId="55CE7C05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.036630</w:t>
            </w:r>
          </w:p>
        </w:tc>
      </w:tr>
      <w:tr w:rsidR="00AB2C5C" w:rsidRPr="006F1029" w14:paraId="0743EE14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61F432EB" w14:textId="7777777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70523B96" w14:textId="4ECE3994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1DC4CEA6" w14:textId="6D529641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2238722D" w14:textId="145B27E3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.92244</w:t>
            </w:r>
          </w:p>
        </w:tc>
        <w:tc>
          <w:tcPr>
            <w:tcW w:w="1051" w:type="dxa"/>
            <w:vAlign w:val="center"/>
          </w:tcPr>
          <w:p w14:paraId="6A80E0D7" w14:textId="0815F514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9.657419</w:t>
            </w:r>
          </w:p>
        </w:tc>
        <w:tc>
          <w:tcPr>
            <w:tcW w:w="1051" w:type="dxa"/>
            <w:vAlign w:val="center"/>
          </w:tcPr>
          <w:p w14:paraId="6D3E96A8" w14:textId="4D67A9ED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.477401</w:t>
            </w:r>
          </w:p>
        </w:tc>
        <w:tc>
          <w:tcPr>
            <w:tcW w:w="1051" w:type="dxa"/>
            <w:vAlign w:val="center"/>
          </w:tcPr>
          <w:p w14:paraId="1526A338" w14:textId="1CEEC2A4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1.69973</w:t>
            </w:r>
          </w:p>
        </w:tc>
        <w:tc>
          <w:tcPr>
            <w:tcW w:w="1051" w:type="dxa"/>
            <w:vAlign w:val="center"/>
          </w:tcPr>
          <w:p w14:paraId="06505C4F" w14:textId="0EADC361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.026621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53F208AE" w14:textId="3B2D23C0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.515583</w:t>
            </w:r>
          </w:p>
        </w:tc>
      </w:tr>
      <w:tr w:rsidR="00AB2C5C" w:rsidRPr="006F1029" w14:paraId="0F53034F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72CD6720" w14:textId="7777777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4CFA1D5A" w14:textId="5883C05A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3244E0BC" w14:textId="2C1FE506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176E5A60" w14:textId="5EA1EDF2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.936823</w:t>
            </w:r>
          </w:p>
        </w:tc>
        <w:tc>
          <w:tcPr>
            <w:tcW w:w="1051" w:type="dxa"/>
            <w:vAlign w:val="center"/>
          </w:tcPr>
          <w:p w14:paraId="7F8DD2B0" w14:textId="053243CB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.907005</w:t>
            </w:r>
          </w:p>
        </w:tc>
        <w:tc>
          <w:tcPr>
            <w:tcW w:w="1051" w:type="dxa"/>
            <w:vAlign w:val="center"/>
          </w:tcPr>
          <w:p w14:paraId="7ED8A484" w14:textId="745F8548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.734025</w:t>
            </w:r>
          </w:p>
        </w:tc>
        <w:tc>
          <w:tcPr>
            <w:tcW w:w="1051" w:type="dxa"/>
            <w:vAlign w:val="center"/>
          </w:tcPr>
          <w:p w14:paraId="582C6273" w14:textId="0F890063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8.369823</w:t>
            </w:r>
          </w:p>
        </w:tc>
        <w:tc>
          <w:tcPr>
            <w:tcW w:w="1051" w:type="dxa"/>
            <w:vAlign w:val="center"/>
          </w:tcPr>
          <w:p w14:paraId="39C9B16A" w14:textId="15E098BB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.375855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09A80EF8" w14:textId="644FEB57" w:rsidR="00AB2C5C" w:rsidRPr="000C1B05" w:rsidRDefault="00AB2C5C" w:rsidP="00AB2C5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435083</w:t>
            </w:r>
          </w:p>
        </w:tc>
      </w:tr>
      <w:tr w:rsidR="003366C7" w:rsidRPr="006F1029" w14:paraId="3C1FAFEB" w14:textId="77777777" w:rsidTr="003366C7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</w:tcPr>
          <w:p w14:paraId="4104C1B2" w14:textId="77777777" w:rsidR="003366C7" w:rsidRPr="000C1B05" w:rsidRDefault="003366C7" w:rsidP="003366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6E87921E" w14:textId="51771183" w:rsidR="003366C7" w:rsidRPr="000C1B05" w:rsidRDefault="003366C7" w:rsidP="003366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61FD7B89" w14:textId="50A0A969" w:rsidR="003366C7" w:rsidRPr="000C1B05" w:rsidRDefault="003366C7" w:rsidP="003366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47933AD" w14:textId="3E90089F" w:rsidR="003366C7" w:rsidRPr="000C1B05" w:rsidRDefault="003366C7" w:rsidP="003366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.359713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48C045D2" w14:textId="36A78FAF" w:rsidR="003366C7" w:rsidRPr="000C1B05" w:rsidRDefault="003366C7" w:rsidP="003366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.291049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13435831" w14:textId="553FF0D5" w:rsidR="003366C7" w:rsidRPr="000C1B05" w:rsidRDefault="003366C7" w:rsidP="003366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.242414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199B0D8B" w14:textId="1107076E" w:rsidR="003366C7" w:rsidRPr="000C1B05" w:rsidRDefault="003366C7" w:rsidP="003366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.62619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6C635ABF" w14:textId="55B4B797" w:rsidR="003366C7" w:rsidRPr="000C1B05" w:rsidRDefault="003366C7" w:rsidP="003366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338784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3A9D35A4" w14:textId="10F3F147" w:rsidR="003366C7" w:rsidRPr="000C1B05" w:rsidRDefault="003366C7" w:rsidP="003366C7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675149</w:t>
            </w:r>
          </w:p>
        </w:tc>
      </w:tr>
      <w:tr w:rsidR="00655F7D" w:rsidRPr="006F1029" w14:paraId="47A9AC79" w14:textId="77777777" w:rsidTr="00655F7D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5EF62580" w14:textId="77777777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5D3BDE1D" w14:textId="77777777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Cell Body</w:t>
            </w:r>
          </w:p>
          <w:p w14:paraId="34BC59FF" w14:textId="4F63F8ED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CA1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38D563E7" w14:textId="6482EB1A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6D666DB5" w14:textId="35225FD5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D8B9BF6" w14:textId="02C32B60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99.057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3FEAF2BA" w14:textId="1463AFCF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77.5935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336E928D" w14:textId="4F5C58F0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55.3276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33F901EA" w14:textId="24CCDDA2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66.5198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2CB4DEA" w14:textId="625F5FA6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5.9316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7C78F706" w14:textId="7FE54E4C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7.47734</w:t>
            </w:r>
          </w:p>
        </w:tc>
      </w:tr>
      <w:tr w:rsidR="00655F7D" w:rsidRPr="006F1029" w14:paraId="73665D9A" w14:textId="77777777" w:rsidTr="00655F7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7321C37D" w14:textId="77777777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71558859" w14:textId="0D824147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795CAB80" w14:textId="04FB310E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732C405D" w14:textId="3395A2A1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48.9388</w:t>
            </w:r>
          </w:p>
        </w:tc>
        <w:tc>
          <w:tcPr>
            <w:tcW w:w="1051" w:type="dxa"/>
            <w:vAlign w:val="center"/>
          </w:tcPr>
          <w:p w14:paraId="03AE1B29" w14:textId="0E8CCB57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97.4534</w:t>
            </w:r>
          </w:p>
        </w:tc>
        <w:tc>
          <w:tcPr>
            <w:tcW w:w="1051" w:type="dxa"/>
            <w:vAlign w:val="center"/>
          </w:tcPr>
          <w:p w14:paraId="4954B29C" w14:textId="4A617BB5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93.3286</w:t>
            </w:r>
          </w:p>
        </w:tc>
        <w:tc>
          <w:tcPr>
            <w:tcW w:w="1051" w:type="dxa"/>
            <w:vAlign w:val="center"/>
          </w:tcPr>
          <w:p w14:paraId="5154E5C9" w14:textId="18D3A3F3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60.8350</w:t>
            </w:r>
          </w:p>
        </w:tc>
        <w:tc>
          <w:tcPr>
            <w:tcW w:w="1051" w:type="dxa"/>
            <w:vAlign w:val="center"/>
          </w:tcPr>
          <w:p w14:paraId="41002510" w14:textId="0A4568EA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49.8493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3D9AB6DF" w14:textId="23D67F00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5.18125</w:t>
            </w:r>
          </w:p>
        </w:tc>
      </w:tr>
      <w:tr w:rsidR="00655F7D" w:rsidRPr="006F1029" w14:paraId="043278F7" w14:textId="77777777" w:rsidTr="00655F7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30DC6DD2" w14:textId="77777777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136DEEBA" w14:textId="590F0BCC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7B6C1C73" w14:textId="46BC4D88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7D8C6188" w14:textId="40F730A6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53.5304</w:t>
            </w:r>
          </w:p>
        </w:tc>
        <w:tc>
          <w:tcPr>
            <w:tcW w:w="1051" w:type="dxa"/>
            <w:vAlign w:val="center"/>
          </w:tcPr>
          <w:p w14:paraId="0D86A50E" w14:textId="66122CC4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07.2043</w:t>
            </w:r>
          </w:p>
        </w:tc>
        <w:tc>
          <w:tcPr>
            <w:tcW w:w="1051" w:type="dxa"/>
            <w:vAlign w:val="center"/>
          </w:tcPr>
          <w:p w14:paraId="0176CD4D" w14:textId="624C3A96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64.6574</w:t>
            </w:r>
          </w:p>
        </w:tc>
        <w:tc>
          <w:tcPr>
            <w:tcW w:w="1051" w:type="dxa"/>
            <w:vAlign w:val="center"/>
          </w:tcPr>
          <w:p w14:paraId="45AEB3D3" w14:textId="21706F1A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66.5198</w:t>
            </w:r>
          </w:p>
        </w:tc>
        <w:tc>
          <w:tcPr>
            <w:tcW w:w="1051" w:type="dxa"/>
            <w:vAlign w:val="center"/>
          </w:tcPr>
          <w:p w14:paraId="5A358FFA" w14:textId="7162ED6B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30.4205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53E14575" w14:textId="7B3B0BD1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9.32326</w:t>
            </w:r>
          </w:p>
        </w:tc>
      </w:tr>
      <w:tr w:rsidR="00655F7D" w:rsidRPr="006F1029" w14:paraId="1022F385" w14:textId="77777777" w:rsidTr="00655F7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1C973874" w14:textId="77777777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705D86F1" w14:textId="31446422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4F0EAC5C" w14:textId="4E52A743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00F712FA" w14:textId="53E79E17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57.9255</w:t>
            </w:r>
          </w:p>
        </w:tc>
        <w:tc>
          <w:tcPr>
            <w:tcW w:w="1051" w:type="dxa"/>
            <w:vAlign w:val="center"/>
          </w:tcPr>
          <w:p w14:paraId="219FB439" w14:textId="77A8AFA5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83.4343</w:t>
            </w:r>
          </w:p>
        </w:tc>
        <w:tc>
          <w:tcPr>
            <w:tcW w:w="1051" w:type="dxa"/>
            <w:vAlign w:val="center"/>
          </w:tcPr>
          <w:p w14:paraId="06D1B96A" w14:textId="1D673E3C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55.3276</w:t>
            </w:r>
          </w:p>
        </w:tc>
        <w:tc>
          <w:tcPr>
            <w:tcW w:w="1051" w:type="dxa"/>
            <w:vAlign w:val="center"/>
          </w:tcPr>
          <w:p w14:paraId="36C2DA28" w14:textId="1CCB4FDA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35.1742</w:t>
            </w:r>
          </w:p>
        </w:tc>
        <w:tc>
          <w:tcPr>
            <w:tcW w:w="1051" w:type="dxa"/>
            <w:vAlign w:val="center"/>
          </w:tcPr>
          <w:p w14:paraId="6C380D07" w14:textId="3EC31FAF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6.85129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3D58BBA1" w14:textId="5EA34CF9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7.97796</w:t>
            </w:r>
          </w:p>
        </w:tc>
      </w:tr>
      <w:tr w:rsidR="00655F7D" w:rsidRPr="006F1029" w14:paraId="26A4FFEC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4FFD4608" w14:textId="77777777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42747BCB" w14:textId="27C229B8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09BE0140" w14:textId="23647A32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942BA4F" w14:textId="60B083A3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37.6757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6FF23C2B" w14:textId="6EB6FC3F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52.8374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3AFB24CC" w14:textId="7CF7FCA3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57.9486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4FBF8498" w14:textId="50A3EDE1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14.0415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014E96EF" w14:textId="3BE9A389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3.98049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3F010EE3" w14:textId="0D338D99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5.58283</w:t>
            </w:r>
          </w:p>
        </w:tc>
      </w:tr>
      <w:tr w:rsidR="00655F7D" w:rsidRPr="006F1029" w14:paraId="4BCAFFF4" w14:textId="77777777" w:rsidTr="000C1B05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448AE360" w14:textId="77777777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1F41BC68" w14:textId="77777777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Cell Body</w:t>
            </w:r>
          </w:p>
          <w:p w14:paraId="17D2799A" w14:textId="569B3A05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CA3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008FD6E0" w14:textId="14079C8B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2932FF42" w14:textId="345E86CA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24773D14" w14:textId="2965B95E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93.5497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D6EECCA" w14:textId="3E8517A7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67.4051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37ECC45" w14:textId="12E9269B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74.78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626F752D" w14:textId="157ABFFC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712.649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68EF3C8D" w14:textId="2123D874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4.7152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3CF2DB11" w14:textId="77338C90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5.78642</w:t>
            </w:r>
          </w:p>
        </w:tc>
      </w:tr>
      <w:tr w:rsidR="00655F7D" w:rsidRPr="006F1029" w14:paraId="147632E9" w14:textId="77777777" w:rsidTr="00655F7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36E8A54F" w14:textId="77777777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161A9E52" w14:textId="030D37CC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1638625E" w14:textId="42A4E2BB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0C227AEE" w14:textId="4A9AF294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49.5107</w:t>
            </w:r>
          </w:p>
        </w:tc>
        <w:tc>
          <w:tcPr>
            <w:tcW w:w="1051" w:type="dxa"/>
            <w:vAlign w:val="center"/>
          </w:tcPr>
          <w:p w14:paraId="21D2BA94" w14:textId="3558FF05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49.5660</w:t>
            </w:r>
          </w:p>
        </w:tc>
        <w:tc>
          <w:tcPr>
            <w:tcW w:w="1051" w:type="dxa"/>
            <w:vAlign w:val="center"/>
          </w:tcPr>
          <w:p w14:paraId="2C4C897F" w14:textId="323C21D5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83.1346</w:t>
            </w:r>
          </w:p>
        </w:tc>
        <w:tc>
          <w:tcPr>
            <w:tcW w:w="1051" w:type="dxa"/>
            <w:vAlign w:val="center"/>
          </w:tcPr>
          <w:p w14:paraId="0F439CCA" w14:textId="47EAB900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26.1742</w:t>
            </w:r>
          </w:p>
        </w:tc>
        <w:tc>
          <w:tcPr>
            <w:tcW w:w="1051" w:type="dxa"/>
            <w:vAlign w:val="center"/>
          </w:tcPr>
          <w:p w14:paraId="2FE2A815" w14:textId="12C81FED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6.1716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2556F809" w14:textId="227D824B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5.02706</w:t>
            </w:r>
          </w:p>
        </w:tc>
      </w:tr>
      <w:tr w:rsidR="00655F7D" w:rsidRPr="006F1029" w14:paraId="00359BE2" w14:textId="77777777" w:rsidTr="00655F7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563A108B" w14:textId="77777777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0C998648" w14:textId="2D224289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78C12D34" w14:textId="12245FD5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25F014CF" w14:textId="187D3171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28.8600</w:t>
            </w:r>
          </w:p>
        </w:tc>
        <w:tc>
          <w:tcPr>
            <w:tcW w:w="1051" w:type="dxa"/>
            <w:vAlign w:val="center"/>
          </w:tcPr>
          <w:p w14:paraId="065B18DA" w14:textId="15DE8555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94.1200</w:t>
            </w:r>
          </w:p>
        </w:tc>
        <w:tc>
          <w:tcPr>
            <w:tcW w:w="1051" w:type="dxa"/>
            <w:vAlign w:val="center"/>
          </w:tcPr>
          <w:p w14:paraId="6FD519E4" w14:textId="14ADDA15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05.9781</w:t>
            </w:r>
          </w:p>
        </w:tc>
        <w:tc>
          <w:tcPr>
            <w:tcW w:w="1051" w:type="dxa"/>
            <w:vAlign w:val="center"/>
          </w:tcPr>
          <w:p w14:paraId="5D4F3098" w14:textId="6C94270D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712.6494</w:t>
            </w:r>
          </w:p>
        </w:tc>
        <w:tc>
          <w:tcPr>
            <w:tcW w:w="1051" w:type="dxa"/>
            <w:vAlign w:val="center"/>
          </w:tcPr>
          <w:p w14:paraId="42081F4B" w14:textId="0AAB0C3F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41.7203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4CA5658C" w14:textId="5F017D5D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2.73027</w:t>
            </w:r>
          </w:p>
        </w:tc>
      </w:tr>
      <w:tr w:rsidR="00655F7D" w:rsidRPr="006F1029" w14:paraId="6454D9A0" w14:textId="77777777" w:rsidTr="00655F7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3B349003" w14:textId="77777777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6A8594FC" w14:textId="165F48CF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21B175D8" w14:textId="0794B40E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3002A155" w14:textId="6ECC4098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52.3109</w:t>
            </w:r>
          </w:p>
        </w:tc>
        <w:tc>
          <w:tcPr>
            <w:tcW w:w="1051" w:type="dxa"/>
            <w:vAlign w:val="center"/>
          </w:tcPr>
          <w:p w14:paraId="6FF406C1" w14:textId="2CD6FA4F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61.0677</w:t>
            </w:r>
          </w:p>
        </w:tc>
        <w:tc>
          <w:tcPr>
            <w:tcW w:w="1051" w:type="dxa"/>
            <w:vAlign w:val="center"/>
          </w:tcPr>
          <w:p w14:paraId="7FB401E3" w14:textId="4E4D828A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96.9063</w:t>
            </w:r>
          </w:p>
        </w:tc>
        <w:tc>
          <w:tcPr>
            <w:tcW w:w="1051" w:type="dxa"/>
            <w:vAlign w:val="center"/>
          </w:tcPr>
          <w:p w14:paraId="37B95155" w14:textId="0E95B9CF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38.0260</w:t>
            </w:r>
          </w:p>
        </w:tc>
        <w:tc>
          <w:tcPr>
            <w:tcW w:w="1051" w:type="dxa"/>
            <w:vAlign w:val="center"/>
          </w:tcPr>
          <w:p w14:paraId="5B720B0F" w14:textId="2105ED3A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6.24155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411F2ED8" w14:textId="7B6A984B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4.62286</w:t>
            </w:r>
          </w:p>
        </w:tc>
      </w:tr>
      <w:tr w:rsidR="00655F7D" w:rsidRPr="006F1029" w14:paraId="2D95C39C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7F018148" w14:textId="77777777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77C9AC60" w14:textId="6078D8CE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0EE6DD95" w14:textId="557D24CA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49CF5699" w14:textId="3CF92CDA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44.25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323A11A3" w14:textId="3E3A8E5F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57.6156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8C35CD3" w14:textId="6774B0EB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74.7844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9CCF6D8" w14:textId="02B4227B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07.3916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4726C7C3" w14:textId="539B8CDE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4.84607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35CA5118" w14:textId="117805BB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.94595</w:t>
            </w:r>
          </w:p>
        </w:tc>
      </w:tr>
      <w:tr w:rsidR="00655F7D" w:rsidRPr="006F1029" w14:paraId="04756D7C" w14:textId="77777777" w:rsidTr="000C1B05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79460DB1" w14:textId="77777777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0F883EE9" w14:textId="77777777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Cell Body</w:t>
            </w:r>
          </w:p>
          <w:p w14:paraId="1129A9AB" w14:textId="146B6DD9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DG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065EB335" w14:textId="62E78FFD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7A0DA090" w14:textId="7C147095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7D5A9DF" w14:textId="37300A07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18.0365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5AE2D010" w14:textId="48FD78CC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93.1385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A54DFFC" w14:textId="3F10042C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67.9365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3521AF26" w14:textId="647CF28F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734.7143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68490E28" w14:textId="28724B57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3.5127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55B10E10" w14:textId="43C117F4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7.11268</w:t>
            </w:r>
          </w:p>
        </w:tc>
      </w:tr>
      <w:tr w:rsidR="00655F7D" w:rsidRPr="006F1029" w14:paraId="1B39CFB1" w14:textId="77777777" w:rsidTr="00655F7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059E0090" w14:textId="77777777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19884D30" w14:textId="688BB8FF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1D05D8BF" w14:textId="799DBB66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0458D49B" w14:textId="332B4200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68.2257</w:t>
            </w:r>
          </w:p>
        </w:tc>
        <w:tc>
          <w:tcPr>
            <w:tcW w:w="1051" w:type="dxa"/>
            <w:vAlign w:val="center"/>
          </w:tcPr>
          <w:p w14:paraId="5EE10125" w14:textId="1D8FBCEA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93.2782</w:t>
            </w:r>
          </w:p>
        </w:tc>
        <w:tc>
          <w:tcPr>
            <w:tcW w:w="1051" w:type="dxa"/>
            <w:vAlign w:val="center"/>
          </w:tcPr>
          <w:p w14:paraId="78F5C32D" w14:textId="2E4F185A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22.9399</w:t>
            </w:r>
          </w:p>
        </w:tc>
        <w:tc>
          <w:tcPr>
            <w:tcW w:w="1051" w:type="dxa"/>
            <w:vAlign w:val="center"/>
          </w:tcPr>
          <w:p w14:paraId="074D9448" w14:textId="2B660924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39.1947</w:t>
            </w:r>
          </w:p>
        </w:tc>
        <w:tc>
          <w:tcPr>
            <w:tcW w:w="1051" w:type="dxa"/>
            <w:vAlign w:val="center"/>
          </w:tcPr>
          <w:p w14:paraId="463E363E" w14:textId="047978C2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43.7515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5BB3C92E" w14:textId="431A5350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3.34270</w:t>
            </w:r>
          </w:p>
        </w:tc>
      </w:tr>
      <w:tr w:rsidR="00655F7D" w:rsidRPr="006F1029" w14:paraId="19E546D1" w14:textId="77777777" w:rsidTr="00655F7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4CC399EC" w14:textId="77777777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06F4D57E" w14:textId="5344F18B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79AF05AE" w14:textId="5BA76C3D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4A79EC48" w14:textId="40F0453D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65.3625</w:t>
            </w:r>
          </w:p>
        </w:tc>
        <w:tc>
          <w:tcPr>
            <w:tcW w:w="1051" w:type="dxa"/>
            <w:vAlign w:val="center"/>
          </w:tcPr>
          <w:p w14:paraId="426A5A9A" w14:textId="5C9D1046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25.7512</w:t>
            </w:r>
          </w:p>
        </w:tc>
        <w:tc>
          <w:tcPr>
            <w:tcW w:w="1051" w:type="dxa"/>
            <w:vAlign w:val="center"/>
          </w:tcPr>
          <w:p w14:paraId="052294A0" w14:textId="1086227A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61.8453</w:t>
            </w:r>
          </w:p>
        </w:tc>
        <w:tc>
          <w:tcPr>
            <w:tcW w:w="1051" w:type="dxa"/>
            <w:vAlign w:val="center"/>
          </w:tcPr>
          <w:p w14:paraId="1AAC66F7" w14:textId="04E55C05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734.7143</w:t>
            </w:r>
          </w:p>
        </w:tc>
        <w:tc>
          <w:tcPr>
            <w:tcW w:w="1051" w:type="dxa"/>
            <w:vAlign w:val="center"/>
          </w:tcPr>
          <w:p w14:paraId="62F6C4FB" w14:textId="6E07DA0B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36.9271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2FEFB451" w14:textId="3E44DAF9" w:rsidR="00655F7D" w:rsidRPr="000C1B05" w:rsidRDefault="00655F7D" w:rsidP="00655F7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1.28507</w:t>
            </w:r>
          </w:p>
        </w:tc>
      </w:tr>
      <w:tr w:rsidR="00DB774C" w:rsidRPr="006F1029" w14:paraId="34D61C74" w14:textId="77777777" w:rsidTr="00655F7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3BADDFAA" w14:textId="77777777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186A5D58" w14:textId="16F33259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438BB19D" w14:textId="3C2C7592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6129BA29" w14:textId="10A73D61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67.8702</w:t>
            </w:r>
          </w:p>
        </w:tc>
        <w:tc>
          <w:tcPr>
            <w:tcW w:w="1051" w:type="dxa"/>
            <w:vAlign w:val="center"/>
          </w:tcPr>
          <w:p w14:paraId="18D7A6D7" w14:textId="7AEA75D2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82.8495</w:t>
            </w:r>
          </w:p>
        </w:tc>
        <w:tc>
          <w:tcPr>
            <w:tcW w:w="1051" w:type="dxa"/>
            <w:vAlign w:val="center"/>
          </w:tcPr>
          <w:p w14:paraId="242847D2" w14:textId="0FB6F35A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00.0103</w:t>
            </w:r>
          </w:p>
        </w:tc>
        <w:tc>
          <w:tcPr>
            <w:tcW w:w="1051" w:type="dxa"/>
            <w:vAlign w:val="center"/>
          </w:tcPr>
          <w:p w14:paraId="3858023B" w14:textId="78A2731F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19.4426</w:t>
            </w:r>
          </w:p>
        </w:tc>
        <w:tc>
          <w:tcPr>
            <w:tcW w:w="1051" w:type="dxa"/>
            <w:vAlign w:val="center"/>
          </w:tcPr>
          <w:p w14:paraId="235A5B17" w14:textId="0B276BA5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6.87520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5C654A09" w14:textId="02594454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4.82324</w:t>
            </w:r>
          </w:p>
        </w:tc>
      </w:tr>
      <w:tr w:rsidR="00DB774C" w:rsidRPr="006F1029" w14:paraId="72FA6A35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0B90CBA8" w14:textId="77777777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4CE197B7" w14:textId="0ADF3370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05861D5A" w14:textId="4B4FE19C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0520BF52" w14:textId="528EF0FE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70.4528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458540D" w14:textId="50C01983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67.0473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B9D5774" w14:textId="749F9D3D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67.9365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3E30EA16" w14:textId="2A602785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64.0116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5912BE0" w14:textId="45D8E49F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6.78246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5D4D2111" w14:textId="2CC7704B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6.39169</w:t>
            </w:r>
          </w:p>
        </w:tc>
      </w:tr>
      <w:tr w:rsidR="00DB774C" w:rsidRPr="006F1029" w14:paraId="5D3417BE" w14:textId="77777777" w:rsidTr="000C1B05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1CD4BBEF" w14:textId="77777777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283A8150" w14:textId="77777777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Cell Body</w:t>
            </w:r>
          </w:p>
          <w:p w14:paraId="2C783074" w14:textId="1803EF65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Hilus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19E7A2EA" w14:textId="33BDA11C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6661BD80" w14:textId="6D6AB9BF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EAFD72D" w14:textId="3264CDFF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23.3106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ADEC6F8" w14:textId="603F81FB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91.2689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5F83E7F7" w14:textId="7F6A6BEC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75.0323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6266E0B2" w14:textId="30BB3299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717.875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1FC6F112" w14:textId="1890E6C9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9.6168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2E1B024D" w14:textId="09F26046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8.03291</w:t>
            </w:r>
          </w:p>
        </w:tc>
      </w:tr>
      <w:tr w:rsidR="00DB774C" w:rsidRPr="006F1029" w14:paraId="1F169C0D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4210D5F5" w14:textId="77777777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1AECEBA0" w14:textId="0CDA86C4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0E1827E1" w14:textId="2B0B38AB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4FBE928B" w14:textId="6889B6C2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61.2520</w:t>
            </w:r>
          </w:p>
        </w:tc>
        <w:tc>
          <w:tcPr>
            <w:tcW w:w="1051" w:type="dxa"/>
            <w:vAlign w:val="center"/>
          </w:tcPr>
          <w:p w14:paraId="5D08B3FD" w14:textId="06352AFD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25.2358</w:t>
            </w:r>
          </w:p>
        </w:tc>
        <w:tc>
          <w:tcPr>
            <w:tcW w:w="1051" w:type="dxa"/>
            <w:vAlign w:val="center"/>
          </w:tcPr>
          <w:p w14:paraId="31EDD46B" w14:textId="40BEDEB6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78.9694</w:t>
            </w:r>
          </w:p>
        </w:tc>
        <w:tc>
          <w:tcPr>
            <w:tcW w:w="1051" w:type="dxa"/>
            <w:vAlign w:val="center"/>
          </w:tcPr>
          <w:p w14:paraId="0BFAC8BE" w14:textId="7572CBCC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77.1818</w:t>
            </w:r>
          </w:p>
        </w:tc>
        <w:tc>
          <w:tcPr>
            <w:tcW w:w="1051" w:type="dxa"/>
            <w:vAlign w:val="center"/>
          </w:tcPr>
          <w:p w14:paraId="2EF3D985" w14:textId="50014F96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40.7255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5BEC9B81" w14:textId="5D571EB5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2.43033</w:t>
            </w:r>
          </w:p>
        </w:tc>
      </w:tr>
      <w:tr w:rsidR="00DB774C" w:rsidRPr="006F1029" w14:paraId="5ACEC26F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7699410E" w14:textId="77777777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7061B1F1" w14:textId="3670CDA4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6EF44E21" w14:textId="1954747A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2D663144" w14:textId="58051F6C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98.4274</w:t>
            </w:r>
          </w:p>
        </w:tc>
        <w:tc>
          <w:tcPr>
            <w:tcW w:w="1051" w:type="dxa"/>
            <w:vAlign w:val="center"/>
          </w:tcPr>
          <w:p w14:paraId="447CB91F" w14:textId="5793476D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49.5632</w:t>
            </w:r>
          </w:p>
        </w:tc>
        <w:tc>
          <w:tcPr>
            <w:tcW w:w="1051" w:type="dxa"/>
            <w:vAlign w:val="center"/>
          </w:tcPr>
          <w:p w14:paraId="7FD6B5AC" w14:textId="48280E98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27.3411</w:t>
            </w:r>
          </w:p>
        </w:tc>
        <w:tc>
          <w:tcPr>
            <w:tcW w:w="1051" w:type="dxa"/>
            <w:vAlign w:val="center"/>
          </w:tcPr>
          <w:p w14:paraId="6B047866" w14:textId="43C4A992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717.8750</w:t>
            </w:r>
          </w:p>
        </w:tc>
        <w:tc>
          <w:tcPr>
            <w:tcW w:w="1051" w:type="dxa"/>
            <w:vAlign w:val="center"/>
          </w:tcPr>
          <w:p w14:paraId="258BD712" w14:textId="6AAA2366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38.9493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00C68451" w14:textId="1C1CE656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1.89478</w:t>
            </w:r>
          </w:p>
        </w:tc>
      </w:tr>
      <w:tr w:rsidR="00DB774C" w:rsidRPr="006F1029" w14:paraId="277C9FD8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1C6A899B" w14:textId="77777777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3E2DCD89" w14:textId="208DEE83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7E32CC85" w14:textId="2B027B01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7DDCFCA7" w14:textId="19358F49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71.7126</w:t>
            </w:r>
          </w:p>
        </w:tc>
        <w:tc>
          <w:tcPr>
            <w:tcW w:w="1051" w:type="dxa"/>
            <w:vAlign w:val="center"/>
          </w:tcPr>
          <w:p w14:paraId="21D59A11" w14:textId="36C6A6A8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66.9028</w:t>
            </w:r>
          </w:p>
        </w:tc>
        <w:tc>
          <w:tcPr>
            <w:tcW w:w="1051" w:type="dxa"/>
            <w:vAlign w:val="center"/>
          </w:tcPr>
          <w:p w14:paraId="1A843A59" w14:textId="7DF44B47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22.4571</w:t>
            </w:r>
          </w:p>
        </w:tc>
        <w:tc>
          <w:tcPr>
            <w:tcW w:w="1051" w:type="dxa"/>
            <w:vAlign w:val="center"/>
          </w:tcPr>
          <w:p w14:paraId="5DBF1656" w14:textId="1FF8D13D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45.3481</w:t>
            </w:r>
          </w:p>
        </w:tc>
        <w:tc>
          <w:tcPr>
            <w:tcW w:w="1051" w:type="dxa"/>
            <w:vAlign w:val="center"/>
          </w:tcPr>
          <w:p w14:paraId="06C8CF51" w14:textId="277FE11C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0.67452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60C60362" w14:textId="6FEBC1BE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.86241</w:t>
            </w:r>
          </w:p>
        </w:tc>
      </w:tr>
      <w:tr w:rsidR="00DB774C" w:rsidRPr="006F1029" w14:paraId="483AAC2A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</w:tcPr>
          <w:p w14:paraId="55474FEB" w14:textId="77777777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2BD1DCB7" w14:textId="0003DA94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2D0D1300" w14:textId="0711EFFA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699EBB84" w14:textId="56300A55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62.672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098CB2F7" w14:textId="0C0947C8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58.5749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5BA5271" w14:textId="5B138285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75.0323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07F9B968" w14:textId="1683115E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48.2159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124A841B" w14:textId="3D3E0FF3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74.22675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4FBAB18F" w14:textId="10F6BE17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1.42742</w:t>
            </w:r>
          </w:p>
        </w:tc>
      </w:tr>
      <w:tr w:rsidR="00DB774C" w:rsidRPr="006F1029" w14:paraId="056382A0" w14:textId="77777777" w:rsidTr="000C1B05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55B0A133" w14:textId="77777777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742509D3" w14:textId="1A079CB9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Dendrites</w:t>
            </w:r>
          </w:p>
          <w:p w14:paraId="2E615FB4" w14:textId="4BF6DDDC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CA1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68A147B1" w14:textId="7EF9619D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0E484033" w14:textId="4A855E14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4D3916A" w14:textId="7976FF54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062.72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37E3B6A" w14:textId="652E2017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071.222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5CBA3C47" w14:textId="359205D2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592.446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6FA769C6" w14:textId="3DF61F9B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8442.125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491C60C" w14:textId="262760BE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55.717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67676A3D" w14:textId="4FB70DEC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74.2309</w:t>
            </w:r>
          </w:p>
        </w:tc>
      </w:tr>
      <w:tr w:rsidR="00DB774C" w:rsidRPr="006F1029" w14:paraId="28B66530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0AD9AADE" w14:textId="77777777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5B7CAB10" w14:textId="4022C716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58BB694A" w14:textId="21147FC1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28C32BFA" w14:textId="2A75C2F7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950.426</w:t>
            </w:r>
          </w:p>
        </w:tc>
        <w:tc>
          <w:tcPr>
            <w:tcW w:w="1051" w:type="dxa"/>
            <w:vAlign w:val="center"/>
          </w:tcPr>
          <w:p w14:paraId="627AE578" w14:textId="02C54BE2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7013.113</w:t>
            </w:r>
          </w:p>
        </w:tc>
        <w:tc>
          <w:tcPr>
            <w:tcW w:w="1051" w:type="dxa"/>
            <w:vAlign w:val="center"/>
          </w:tcPr>
          <w:p w14:paraId="1FC209A8" w14:textId="65FCE1E2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196.004</w:t>
            </w:r>
          </w:p>
        </w:tc>
        <w:tc>
          <w:tcPr>
            <w:tcW w:w="1051" w:type="dxa"/>
            <w:vAlign w:val="center"/>
          </w:tcPr>
          <w:p w14:paraId="71F93C6F" w14:textId="31729191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8039.547</w:t>
            </w:r>
          </w:p>
        </w:tc>
        <w:tc>
          <w:tcPr>
            <w:tcW w:w="1051" w:type="dxa"/>
            <w:vAlign w:val="center"/>
          </w:tcPr>
          <w:p w14:paraId="01905654" w14:textId="134738D4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41.3064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194C8C7D" w14:textId="2E5BC5A1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63.2100</w:t>
            </w:r>
          </w:p>
        </w:tc>
      </w:tr>
      <w:tr w:rsidR="00DB774C" w:rsidRPr="006F1029" w14:paraId="59CC3259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10E756A1" w14:textId="77777777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15F31F3B" w14:textId="113C64FF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2B01CB83" w14:textId="25E82EE7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7EE93974" w14:textId="575C22D1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728.310</w:t>
            </w:r>
          </w:p>
        </w:tc>
        <w:tc>
          <w:tcPr>
            <w:tcW w:w="1051" w:type="dxa"/>
            <w:vAlign w:val="center"/>
          </w:tcPr>
          <w:p w14:paraId="544E0150" w14:textId="04B09009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625.098</w:t>
            </w:r>
          </w:p>
        </w:tc>
        <w:tc>
          <w:tcPr>
            <w:tcW w:w="1051" w:type="dxa"/>
            <w:vAlign w:val="center"/>
          </w:tcPr>
          <w:p w14:paraId="4F9542BD" w14:textId="04925029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592.446</w:t>
            </w:r>
          </w:p>
        </w:tc>
        <w:tc>
          <w:tcPr>
            <w:tcW w:w="1051" w:type="dxa"/>
            <w:vAlign w:val="center"/>
          </w:tcPr>
          <w:p w14:paraId="2C2E1CFC" w14:textId="7C19F2C8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7987.130</w:t>
            </w:r>
          </w:p>
        </w:tc>
        <w:tc>
          <w:tcPr>
            <w:tcW w:w="1051" w:type="dxa"/>
            <w:vAlign w:val="center"/>
          </w:tcPr>
          <w:p w14:paraId="001ABE9A" w14:textId="0A83E436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04.410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1D0EBF43" w14:textId="00D6A158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32.9921</w:t>
            </w:r>
          </w:p>
        </w:tc>
      </w:tr>
      <w:tr w:rsidR="00DB774C" w:rsidRPr="006F1029" w14:paraId="0C0AA23D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653D156B" w14:textId="77777777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736B9A09" w14:textId="54FB417C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02014841" w14:textId="467250E2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063D9832" w14:textId="2A95D907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952.655</w:t>
            </w:r>
          </w:p>
        </w:tc>
        <w:tc>
          <w:tcPr>
            <w:tcW w:w="1051" w:type="dxa"/>
            <w:vAlign w:val="center"/>
          </w:tcPr>
          <w:p w14:paraId="04045A96" w14:textId="51B39CBC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123.279</w:t>
            </w:r>
          </w:p>
        </w:tc>
        <w:tc>
          <w:tcPr>
            <w:tcW w:w="1051" w:type="dxa"/>
            <w:vAlign w:val="center"/>
          </w:tcPr>
          <w:p w14:paraId="3613DB3D" w14:textId="7290C52A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093.830</w:t>
            </w:r>
          </w:p>
        </w:tc>
        <w:tc>
          <w:tcPr>
            <w:tcW w:w="1051" w:type="dxa"/>
            <w:vAlign w:val="center"/>
          </w:tcPr>
          <w:p w14:paraId="32CE8AEE" w14:textId="36E8D98A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8442.125</w:t>
            </w:r>
          </w:p>
        </w:tc>
        <w:tc>
          <w:tcPr>
            <w:tcW w:w="1051" w:type="dxa"/>
            <w:vAlign w:val="center"/>
          </w:tcPr>
          <w:p w14:paraId="38B4A241" w14:textId="1DEE5196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80.613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04C170A2" w14:textId="5ABCA1C9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04.9655</w:t>
            </w:r>
          </w:p>
        </w:tc>
      </w:tr>
      <w:tr w:rsidR="00DB774C" w:rsidRPr="006F1029" w14:paraId="253D91B9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11CD4523" w14:textId="77777777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0AE210AE" w14:textId="460C0A63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1DA6A932" w14:textId="69DE8F12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1DB5AFAB" w14:textId="1A239AC4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647.254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E20F80E" w14:textId="62F51EAD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054.46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31D90F1F" w14:textId="70A6CC01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606.949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6F25F086" w14:textId="49ED378D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7838.536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1D8943D6" w14:textId="2C78F95C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85.379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35FC25A9" w14:textId="38030FCB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42.1895</w:t>
            </w:r>
          </w:p>
        </w:tc>
      </w:tr>
      <w:tr w:rsidR="00DB774C" w:rsidRPr="006F1029" w14:paraId="1585793C" w14:textId="77777777" w:rsidTr="000C1B05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015913FD" w14:textId="77777777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51606FA1" w14:textId="77777777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Dendrites</w:t>
            </w:r>
          </w:p>
          <w:p w14:paraId="0F236A10" w14:textId="7940C116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CA3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5CA89717" w14:textId="1E8A7008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4AB93ECC" w14:textId="63788CDB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3FAAF219" w14:textId="22C0A958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138.831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1C1688B1" w14:textId="542D4B24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779.32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2786BF73" w14:textId="68A88A6E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248.871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76B6DC0" w14:textId="24D37C73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407.49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6F5E49D2" w14:textId="6059FD20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519.613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0F42ECDC" w14:textId="77509B0D" w:rsidR="00DB774C" w:rsidRPr="000C1B05" w:rsidRDefault="00DB774C" w:rsidP="00DB774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29.0903</w:t>
            </w:r>
          </w:p>
        </w:tc>
      </w:tr>
      <w:tr w:rsidR="00CF0329" w:rsidRPr="006F1029" w14:paraId="7610DED7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4244D8FD" w14:textId="7777777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66452E2F" w14:textId="3FF89E53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0709BDD5" w14:textId="08F0147D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1BC4586B" w14:textId="7D4EAE76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764.242</w:t>
            </w:r>
          </w:p>
        </w:tc>
        <w:tc>
          <w:tcPr>
            <w:tcW w:w="1051" w:type="dxa"/>
            <w:vAlign w:val="center"/>
          </w:tcPr>
          <w:p w14:paraId="5680B1A6" w14:textId="4E87E7C4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851.072</w:t>
            </w:r>
          </w:p>
        </w:tc>
        <w:tc>
          <w:tcPr>
            <w:tcW w:w="1051" w:type="dxa"/>
            <w:vAlign w:val="center"/>
          </w:tcPr>
          <w:p w14:paraId="222C10A9" w14:textId="4ED330A1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070.565</w:t>
            </w:r>
          </w:p>
        </w:tc>
        <w:tc>
          <w:tcPr>
            <w:tcW w:w="1051" w:type="dxa"/>
            <w:vAlign w:val="center"/>
          </w:tcPr>
          <w:p w14:paraId="0F87F7B1" w14:textId="16FD75F2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9189.710</w:t>
            </w:r>
          </w:p>
        </w:tc>
        <w:tc>
          <w:tcPr>
            <w:tcW w:w="1051" w:type="dxa"/>
            <w:vAlign w:val="center"/>
          </w:tcPr>
          <w:p w14:paraId="6E360209" w14:textId="14A27625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79.417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28F91113" w14:textId="379B29E1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55.6075</w:t>
            </w:r>
          </w:p>
        </w:tc>
      </w:tr>
      <w:tr w:rsidR="00CF0329" w:rsidRPr="006F1029" w14:paraId="65B3F9DC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6B1D4CB7" w14:textId="7777777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5E14E77D" w14:textId="3FDEB191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63018C89" w14:textId="02104A4D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4D7953B6" w14:textId="45FF1AF4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734.977</w:t>
            </w:r>
          </w:p>
        </w:tc>
        <w:tc>
          <w:tcPr>
            <w:tcW w:w="1051" w:type="dxa"/>
            <w:vAlign w:val="center"/>
          </w:tcPr>
          <w:p w14:paraId="428D5531" w14:textId="66B9D836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465.128</w:t>
            </w:r>
          </w:p>
        </w:tc>
        <w:tc>
          <w:tcPr>
            <w:tcW w:w="1051" w:type="dxa"/>
            <w:vAlign w:val="center"/>
          </w:tcPr>
          <w:p w14:paraId="430A1E1B" w14:textId="02A86ABC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248.871</w:t>
            </w:r>
          </w:p>
        </w:tc>
        <w:tc>
          <w:tcPr>
            <w:tcW w:w="1051" w:type="dxa"/>
            <w:vAlign w:val="center"/>
          </w:tcPr>
          <w:p w14:paraId="7631BB76" w14:textId="12135CFB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9391.920</w:t>
            </w:r>
          </w:p>
        </w:tc>
        <w:tc>
          <w:tcPr>
            <w:tcW w:w="1051" w:type="dxa"/>
            <w:vAlign w:val="center"/>
          </w:tcPr>
          <w:p w14:paraId="6CF18CE9" w14:textId="0BE2C2E2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693.751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09B7A7FB" w14:textId="155B1D5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10.6852</w:t>
            </w:r>
          </w:p>
        </w:tc>
      </w:tr>
      <w:tr w:rsidR="00CF0329" w:rsidRPr="006F1029" w14:paraId="42B4A25F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4405FE6A" w14:textId="7777777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34FDFC81" w14:textId="5D4ED23A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0ECCAC18" w14:textId="724272AC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5CF2D648" w14:textId="7A362F69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948.787</w:t>
            </w:r>
          </w:p>
        </w:tc>
        <w:tc>
          <w:tcPr>
            <w:tcW w:w="1051" w:type="dxa"/>
            <w:vAlign w:val="center"/>
          </w:tcPr>
          <w:p w14:paraId="6B135F85" w14:textId="0BC5C3F6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698.594</w:t>
            </w:r>
          </w:p>
        </w:tc>
        <w:tc>
          <w:tcPr>
            <w:tcW w:w="1051" w:type="dxa"/>
            <w:vAlign w:val="center"/>
          </w:tcPr>
          <w:p w14:paraId="61446993" w14:textId="3CFB6EBD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617.759</w:t>
            </w:r>
          </w:p>
        </w:tc>
        <w:tc>
          <w:tcPr>
            <w:tcW w:w="1051" w:type="dxa"/>
            <w:vAlign w:val="center"/>
          </w:tcPr>
          <w:p w14:paraId="18931AC6" w14:textId="14D40F3F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8800.571</w:t>
            </w:r>
          </w:p>
        </w:tc>
        <w:tc>
          <w:tcPr>
            <w:tcW w:w="1051" w:type="dxa"/>
            <w:vAlign w:val="center"/>
          </w:tcPr>
          <w:p w14:paraId="5E76E6C2" w14:textId="26599B69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99.548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127F8F99" w14:textId="56ABD579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79.3305</w:t>
            </w:r>
          </w:p>
        </w:tc>
      </w:tr>
      <w:tr w:rsidR="00CF0329" w:rsidRPr="006F1029" w14:paraId="5ADEC8C8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027B69E8" w14:textId="7777777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539AA60C" w14:textId="33E3F102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6EE1001D" w14:textId="3B22E1B4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48CE3CA4" w14:textId="4439877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094.108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2AF92CD5" w14:textId="6E0EA83C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617.719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3439A545" w14:textId="4358F4FE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092.75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22862342" w14:textId="46BB7D0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407.49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0F0350A1" w14:textId="21B85DB2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840.614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0D38E611" w14:textId="38EF3B93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31.3394</w:t>
            </w:r>
          </w:p>
        </w:tc>
      </w:tr>
      <w:tr w:rsidR="00CF0329" w:rsidRPr="006F1029" w14:paraId="7C9667DF" w14:textId="77777777" w:rsidTr="000C1B05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5F060D5A" w14:textId="7777777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063B2DA9" w14:textId="7777777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Dendrites</w:t>
            </w:r>
          </w:p>
          <w:p w14:paraId="2DFA674E" w14:textId="112B859B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DG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7A59DEC5" w14:textId="24CD2EA1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64C42EB0" w14:textId="3BCD27FE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55401158" w14:textId="48840EF8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583.373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15E63D08" w14:textId="0D3F15D1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5689.667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3CC00A23" w14:textId="48349E9C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200.421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2E51BD54" w14:textId="25B59C8B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8161.723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10D9067A" w14:textId="43433A1E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03.795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70DA2A51" w14:textId="05195E8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81.4790</w:t>
            </w:r>
          </w:p>
        </w:tc>
      </w:tr>
      <w:tr w:rsidR="00CF0329" w:rsidRPr="006F1029" w14:paraId="4F05A8B3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7B9FED53" w14:textId="7777777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4160939F" w14:textId="6E829CEB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310C0804" w14:textId="483BC8A5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359C3F58" w14:textId="388D3A5C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335.730</w:t>
            </w:r>
          </w:p>
        </w:tc>
        <w:tc>
          <w:tcPr>
            <w:tcW w:w="1051" w:type="dxa"/>
            <w:vAlign w:val="center"/>
          </w:tcPr>
          <w:p w14:paraId="4636EE28" w14:textId="1D049BCA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327.967</w:t>
            </w:r>
          </w:p>
        </w:tc>
        <w:tc>
          <w:tcPr>
            <w:tcW w:w="1051" w:type="dxa"/>
            <w:vAlign w:val="center"/>
          </w:tcPr>
          <w:p w14:paraId="445B508B" w14:textId="54D948FB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985.380</w:t>
            </w:r>
          </w:p>
        </w:tc>
        <w:tc>
          <w:tcPr>
            <w:tcW w:w="1051" w:type="dxa"/>
            <w:vAlign w:val="center"/>
          </w:tcPr>
          <w:p w14:paraId="7E2DC06E" w14:textId="2ED1B2A8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7566.527</w:t>
            </w:r>
          </w:p>
        </w:tc>
        <w:tc>
          <w:tcPr>
            <w:tcW w:w="1051" w:type="dxa"/>
            <w:vAlign w:val="center"/>
          </w:tcPr>
          <w:p w14:paraId="3C3C374B" w14:textId="3DBF98F8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991.9743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6D22117C" w14:textId="7A5C35EF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99.0915</w:t>
            </w:r>
          </w:p>
        </w:tc>
      </w:tr>
      <w:tr w:rsidR="00CF0329" w:rsidRPr="006F1029" w14:paraId="328E9CF3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272FC415" w14:textId="7777777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6E82145F" w14:textId="23CAD9AF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0F5469F0" w14:textId="3092767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3470E58B" w14:textId="7DD78A68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978.397</w:t>
            </w:r>
          </w:p>
        </w:tc>
        <w:tc>
          <w:tcPr>
            <w:tcW w:w="1051" w:type="dxa"/>
            <w:vAlign w:val="center"/>
          </w:tcPr>
          <w:p w14:paraId="6A22D8AA" w14:textId="50E5B1CD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667.295</w:t>
            </w:r>
          </w:p>
        </w:tc>
        <w:tc>
          <w:tcPr>
            <w:tcW w:w="1051" w:type="dxa"/>
            <w:vAlign w:val="center"/>
          </w:tcPr>
          <w:p w14:paraId="55DEE36C" w14:textId="16E2EB01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703.224</w:t>
            </w:r>
          </w:p>
        </w:tc>
        <w:tc>
          <w:tcPr>
            <w:tcW w:w="1051" w:type="dxa"/>
            <w:vAlign w:val="center"/>
          </w:tcPr>
          <w:p w14:paraId="62C79520" w14:textId="1A5E3D90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587.137</w:t>
            </w:r>
          </w:p>
        </w:tc>
        <w:tc>
          <w:tcPr>
            <w:tcW w:w="1051" w:type="dxa"/>
            <w:vAlign w:val="center"/>
          </w:tcPr>
          <w:p w14:paraId="1DB0E63C" w14:textId="2C6C79A2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920.2149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267D5E12" w14:textId="5882F7CB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77.4552</w:t>
            </w:r>
          </w:p>
        </w:tc>
      </w:tr>
      <w:tr w:rsidR="00CF0329" w:rsidRPr="006F1029" w14:paraId="5112D229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05036812" w14:textId="7777777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6EBC3D00" w14:textId="380DE139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467D1E41" w14:textId="6B54236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48FE7882" w14:textId="15DF04AE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129.080</w:t>
            </w:r>
          </w:p>
        </w:tc>
        <w:tc>
          <w:tcPr>
            <w:tcW w:w="1051" w:type="dxa"/>
            <w:vAlign w:val="center"/>
          </w:tcPr>
          <w:p w14:paraId="6561E559" w14:textId="27C34E2B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220.357</w:t>
            </w:r>
          </w:p>
        </w:tc>
        <w:tc>
          <w:tcPr>
            <w:tcW w:w="1051" w:type="dxa"/>
            <w:vAlign w:val="center"/>
          </w:tcPr>
          <w:p w14:paraId="77A8642A" w14:textId="0A9AA1FD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786.235</w:t>
            </w:r>
          </w:p>
        </w:tc>
        <w:tc>
          <w:tcPr>
            <w:tcW w:w="1051" w:type="dxa"/>
            <w:vAlign w:val="center"/>
          </w:tcPr>
          <w:p w14:paraId="1217A17C" w14:textId="69451CA2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7410.738</w:t>
            </w:r>
          </w:p>
        </w:tc>
        <w:tc>
          <w:tcPr>
            <w:tcW w:w="1051" w:type="dxa"/>
            <w:vAlign w:val="center"/>
          </w:tcPr>
          <w:p w14:paraId="2F9AE033" w14:textId="1B6855C2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826.3586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6397C94F" w14:textId="0CAEC454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61.3175</w:t>
            </w:r>
          </w:p>
        </w:tc>
      </w:tr>
      <w:tr w:rsidR="00CF0329" w:rsidRPr="006F1029" w14:paraId="183CE317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445A0F3E" w14:textId="7777777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4E079F14" w14:textId="07860899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156EAF24" w14:textId="03D1D1ED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241A8A2" w14:textId="236F2FE4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993.517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3BEF1D4D" w14:textId="7B8CF98B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876.498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F43F3A1" w14:textId="6A4E40C8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200.421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4CE64D77" w14:textId="57181916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8161.723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3A36B03D" w14:textId="5287586D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363.580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5F13DE1D" w14:textId="2D583BF8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93.6317</w:t>
            </w:r>
          </w:p>
        </w:tc>
      </w:tr>
      <w:tr w:rsidR="00CF0329" w:rsidRPr="006F1029" w14:paraId="20721BD9" w14:textId="77777777" w:rsidTr="000C1B05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43752C7D" w14:textId="7777777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013882CB" w14:textId="7777777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Dendrites</w:t>
            </w:r>
          </w:p>
          <w:p w14:paraId="42EB7177" w14:textId="77C71FB8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Hilus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5D6CC668" w14:textId="6202FB7E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31047E5D" w14:textId="5CCB427A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147095EC" w14:textId="7CC22BF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982.906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3E3433EF" w14:textId="401DA74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898.548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3B93050" w14:textId="4CA73512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328.087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227F5AC2" w14:textId="45ABCB0E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8041.1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AC99B52" w14:textId="6A99B7EB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56.243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73586045" w14:textId="2631986D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74.3102</w:t>
            </w:r>
          </w:p>
        </w:tc>
      </w:tr>
      <w:tr w:rsidR="00CF0329" w:rsidRPr="006F1029" w14:paraId="2A3547E1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0A29A811" w14:textId="7777777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7B213E48" w14:textId="2777085C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455F5381" w14:textId="739066BB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751365BC" w14:textId="05C1FAAA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829.941</w:t>
            </w:r>
          </w:p>
        </w:tc>
        <w:tc>
          <w:tcPr>
            <w:tcW w:w="1051" w:type="dxa"/>
            <w:vAlign w:val="center"/>
          </w:tcPr>
          <w:p w14:paraId="0432D064" w14:textId="7DBA006E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555.334</w:t>
            </w:r>
          </w:p>
        </w:tc>
        <w:tc>
          <w:tcPr>
            <w:tcW w:w="1051" w:type="dxa"/>
            <w:vAlign w:val="center"/>
          </w:tcPr>
          <w:p w14:paraId="2C713FCE" w14:textId="63AF7066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459.922</w:t>
            </w:r>
          </w:p>
        </w:tc>
        <w:tc>
          <w:tcPr>
            <w:tcW w:w="1051" w:type="dxa"/>
            <w:vAlign w:val="center"/>
          </w:tcPr>
          <w:p w14:paraId="0FA99383" w14:textId="5C77DD62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8041.100</w:t>
            </w:r>
          </w:p>
        </w:tc>
        <w:tc>
          <w:tcPr>
            <w:tcW w:w="1051" w:type="dxa"/>
            <w:vAlign w:val="center"/>
          </w:tcPr>
          <w:p w14:paraId="778CBB9D" w14:textId="7D74DAC1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486.826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6D066A9F" w14:textId="06F91C5F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48.2949</w:t>
            </w:r>
          </w:p>
        </w:tc>
      </w:tr>
      <w:tr w:rsidR="00CF0329" w:rsidRPr="006F1029" w14:paraId="61E27FCE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1C8D3AC7" w14:textId="7777777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7114B271" w14:textId="1C88875E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420E8433" w14:textId="6CDB8C33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41F268C7" w14:textId="3D9E6874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464.051</w:t>
            </w:r>
          </w:p>
        </w:tc>
        <w:tc>
          <w:tcPr>
            <w:tcW w:w="1051" w:type="dxa"/>
            <w:vAlign w:val="center"/>
          </w:tcPr>
          <w:p w14:paraId="0BAA6261" w14:textId="011A0196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918.284</w:t>
            </w:r>
          </w:p>
        </w:tc>
        <w:tc>
          <w:tcPr>
            <w:tcW w:w="1051" w:type="dxa"/>
            <w:vAlign w:val="center"/>
          </w:tcPr>
          <w:p w14:paraId="228CCCAD" w14:textId="5DBB89FE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586.138</w:t>
            </w:r>
          </w:p>
        </w:tc>
        <w:tc>
          <w:tcPr>
            <w:tcW w:w="1051" w:type="dxa"/>
            <w:vAlign w:val="center"/>
          </w:tcPr>
          <w:p w14:paraId="0E94CD7C" w14:textId="7EA9BF72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366.033</w:t>
            </w:r>
          </w:p>
        </w:tc>
        <w:tc>
          <w:tcPr>
            <w:tcW w:w="1051" w:type="dxa"/>
            <w:vAlign w:val="center"/>
          </w:tcPr>
          <w:p w14:paraId="7D9BD035" w14:textId="51226C7A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709.8661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5D8F6A01" w14:textId="30A86C19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14.0327</w:t>
            </w:r>
          </w:p>
        </w:tc>
      </w:tr>
      <w:tr w:rsidR="00CF0329" w:rsidRPr="006F1029" w14:paraId="795E7D1B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13FA68CB" w14:textId="7777777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0892F683" w14:textId="3CBDE1BD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0907AD00" w14:textId="678D69AF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06848F54" w14:textId="371C3CFD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460.066</w:t>
            </w:r>
          </w:p>
        </w:tc>
        <w:tc>
          <w:tcPr>
            <w:tcW w:w="1051" w:type="dxa"/>
            <w:vAlign w:val="center"/>
          </w:tcPr>
          <w:p w14:paraId="267B3114" w14:textId="515C7B4B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295.843</w:t>
            </w:r>
          </w:p>
        </w:tc>
        <w:tc>
          <w:tcPr>
            <w:tcW w:w="1051" w:type="dxa"/>
            <w:vAlign w:val="center"/>
          </w:tcPr>
          <w:p w14:paraId="5F16A282" w14:textId="63F2CDBA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150.057</w:t>
            </w:r>
          </w:p>
        </w:tc>
        <w:tc>
          <w:tcPr>
            <w:tcW w:w="1051" w:type="dxa"/>
            <w:vAlign w:val="center"/>
          </w:tcPr>
          <w:p w14:paraId="026531B1" w14:textId="74CB3E78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199.702</w:t>
            </w:r>
          </w:p>
        </w:tc>
        <w:tc>
          <w:tcPr>
            <w:tcW w:w="1051" w:type="dxa"/>
            <w:vAlign w:val="center"/>
          </w:tcPr>
          <w:p w14:paraId="7F300C51" w14:textId="342882FF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975.8978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71558865" w14:textId="11363ECA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08.6060</w:t>
            </w:r>
          </w:p>
        </w:tc>
      </w:tr>
      <w:tr w:rsidR="00CF0329" w:rsidRPr="006F1029" w14:paraId="246FDD61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17694529" w14:textId="77777777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3C8F00F9" w14:textId="5B89D92A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55252A72" w14:textId="60236E5F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0DDA3707" w14:textId="4A4E133E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201.109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077DB255" w14:textId="30451E78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280.538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C2F0F7D" w14:textId="66AEBF7A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328.087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3472197C" w14:textId="58F49C03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6155.65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18487341" w14:textId="3B12001F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94.789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2E7A49D9" w14:textId="3C9B87B8" w:rsidR="00CF0329" w:rsidRPr="000C1B05" w:rsidRDefault="00CF0329" w:rsidP="00CF0329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44.9059</w:t>
            </w:r>
          </w:p>
        </w:tc>
      </w:tr>
      <w:tr w:rsidR="00721FBC" w:rsidRPr="006F1029" w14:paraId="79D2726A" w14:textId="77777777" w:rsidTr="000C1B05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746C9072" w14:textId="77777777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03EE60AD" w14:textId="160978CC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Coverage</w:t>
            </w:r>
          </w:p>
          <w:p w14:paraId="7AA405E8" w14:textId="6AFF78AE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CA1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0183981C" w14:textId="47803F9C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306F2358" w14:textId="72726868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32ABB126" w14:textId="2A1C4209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5.19682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FB7DD66" w14:textId="191E2E9C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5.0275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BB58B67" w14:textId="35EEDA42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.17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EB1BB86" w14:textId="2737E9AC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1.11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5373B3A2" w14:textId="270C4134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890460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18BF3149" w14:textId="1C2E39F1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435753</w:t>
            </w:r>
          </w:p>
        </w:tc>
      </w:tr>
      <w:tr w:rsidR="00721FBC" w:rsidRPr="006F1029" w14:paraId="6A750A7C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68FD1EE1" w14:textId="77777777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51969F83" w14:textId="1E150E9A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1A725582" w14:textId="79E222E1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2F472BCD" w14:textId="736117A2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5.06045</w:t>
            </w:r>
          </w:p>
        </w:tc>
        <w:tc>
          <w:tcPr>
            <w:tcW w:w="1051" w:type="dxa"/>
            <w:vAlign w:val="center"/>
          </w:tcPr>
          <w:p w14:paraId="58682D90" w14:textId="6ED49277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5.13500</w:t>
            </w:r>
          </w:p>
        </w:tc>
        <w:tc>
          <w:tcPr>
            <w:tcW w:w="1051" w:type="dxa"/>
            <w:vAlign w:val="center"/>
          </w:tcPr>
          <w:p w14:paraId="2FA8E234" w14:textId="6C03DFBB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.32000</w:t>
            </w:r>
          </w:p>
        </w:tc>
        <w:tc>
          <w:tcPr>
            <w:tcW w:w="1051" w:type="dxa"/>
            <w:vAlign w:val="center"/>
          </w:tcPr>
          <w:p w14:paraId="7CFAA626" w14:textId="6BAAF68D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8.40500</w:t>
            </w:r>
          </w:p>
        </w:tc>
        <w:tc>
          <w:tcPr>
            <w:tcW w:w="1051" w:type="dxa"/>
            <w:vAlign w:val="center"/>
          </w:tcPr>
          <w:p w14:paraId="36C50806" w14:textId="18C1758A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360398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3FD1B0B6" w14:textId="50C6DB6A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711687</w:t>
            </w:r>
          </w:p>
        </w:tc>
      </w:tr>
      <w:tr w:rsidR="00721FBC" w:rsidRPr="006F1029" w14:paraId="41734545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40B50C5B" w14:textId="77777777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7CA7DAEB" w14:textId="28DDF600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4E865DBC" w14:textId="48C386DE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13C6D296" w14:textId="1019DB2D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3.21136</w:t>
            </w:r>
          </w:p>
        </w:tc>
        <w:tc>
          <w:tcPr>
            <w:tcW w:w="1051" w:type="dxa"/>
            <w:vAlign w:val="center"/>
          </w:tcPr>
          <w:p w14:paraId="4D897D70" w14:textId="4AFA0FBC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3.19000</w:t>
            </w:r>
          </w:p>
        </w:tc>
        <w:tc>
          <w:tcPr>
            <w:tcW w:w="1051" w:type="dxa"/>
            <w:vAlign w:val="center"/>
          </w:tcPr>
          <w:p w14:paraId="2E9E0D54" w14:textId="763A7696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.17000</w:t>
            </w:r>
          </w:p>
        </w:tc>
        <w:tc>
          <w:tcPr>
            <w:tcW w:w="1051" w:type="dxa"/>
            <w:vAlign w:val="center"/>
          </w:tcPr>
          <w:p w14:paraId="0072089D" w14:textId="3BE449C9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6.88000</w:t>
            </w:r>
          </w:p>
        </w:tc>
        <w:tc>
          <w:tcPr>
            <w:tcW w:w="1051" w:type="dxa"/>
            <w:vAlign w:val="center"/>
          </w:tcPr>
          <w:p w14:paraId="31C1323F" w14:textId="3FEF7012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048218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5BB1721A" w14:textId="5FAB4A63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617561</w:t>
            </w:r>
          </w:p>
        </w:tc>
      </w:tr>
      <w:tr w:rsidR="00721FBC" w:rsidRPr="006F1029" w14:paraId="43A5B4AC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4D763359" w14:textId="77777777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4A9CAAA8" w14:textId="66331F7C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774BDA40" w14:textId="394CDBC8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3400C6AE" w14:textId="54986983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6.14450</w:t>
            </w:r>
          </w:p>
        </w:tc>
        <w:tc>
          <w:tcPr>
            <w:tcW w:w="1051" w:type="dxa"/>
            <w:vAlign w:val="center"/>
          </w:tcPr>
          <w:p w14:paraId="1CD2DDC0" w14:textId="7614A8F8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5.50250</w:t>
            </w:r>
          </w:p>
        </w:tc>
        <w:tc>
          <w:tcPr>
            <w:tcW w:w="1051" w:type="dxa"/>
            <w:vAlign w:val="center"/>
          </w:tcPr>
          <w:p w14:paraId="6091CEBD" w14:textId="11A31EE5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.32000</w:t>
            </w:r>
          </w:p>
        </w:tc>
        <w:tc>
          <w:tcPr>
            <w:tcW w:w="1051" w:type="dxa"/>
            <w:vAlign w:val="center"/>
          </w:tcPr>
          <w:p w14:paraId="54B50725" w14:textId="39E4E0C7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0.25500</w:t>
            </w:r>
          </w:p>
        </w:tc>
        <w:tc>
          <w:tcPr>
            <w:tcW w:w="1051" w:type="dxa"/>
            <w:vAlign w:val="center"/>
          </w:tcPr>
          <w:p w14:paraId="3FDFF227" w14:textId="1C9004DE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636079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0D59A899" w14:textId="5C177291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833601</w:t>
            </w:r>
          </w:p>
        </w:tc>
      </w:tr>
      <w:tr w:rsidR="00721FBC" w:rsidRPr="006F1029" w14:paraId="297C856C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</w:tcPr>
          <w:p w14:paraId="27CA2F75" w14:textId="77777777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128B5EDE" w14:textId="524BCECF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07C32971" w14:textId="1082BD18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65198FC4" w14:textId="029CF5DF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6.35208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20AD497E" w14:textId="5A912FAC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6.90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32E920D8" w14:textId="0EDEB427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.995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349DCF8B" w14:textId="10B1FE68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1.11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252FCF81" w14:textId="1779A524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.444153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363850B2" w14:textId="30C102E3" w:rsidR="00721FBC" w:rsidRPr="000C1B05" w:rsidRDefault="00721FBC" w:rsidP="00721FBC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994241</w:t>
            </w:r>
          </w:p>
        </w:tc>
      </w:tr>
      <w:tr w:rsidR="000C1B05" w:rsidRPr="006F1029" w14:paraId="0A962549" w14:textId="77777777" w:rsidTr="000C1B05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62F570E3" w14:textId="7777777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7CF8A8AD" w14:textId="7777777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Coverage</w:t>
            </w:r>
          </w:p>
          <w:p w14:paraId="5E010F4C" w14:textId="68CD7952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CA3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69B4BCF6" w14:textId="598D3A0B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55C207DA" w14:textId="11CF38E6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FB411E9" w14:textId="55C6873A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5.89597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A1FD7B6" w14:textId="3C3E9456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5.6175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2A32036" w14:textId="47CD8008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.68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71768D8" w14:textId="31B5961D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4.45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681E0D45" w14:textId="1E4C9CE5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.131024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63F00900" w14:textId="7C2BC62B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472020</w:t>
            </w:r>
          </w:p>
        </w:tc>
      </w:tr>
      <w:tr w:rsidR="000C1B05" w:rsidRPr="006F1029" w14:paraId="4C87A167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23BBD6B0" w14:textId="7777777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7827F54D" w14:textId="19F89309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2FFA833C" w14:textId="2B47C295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38895CCE" w14:textId="7B00AB56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5.92182</w:t>
            </w:r>
          </w:p>
        </w:tc>
        <w:tc>
          <w:tcPr>
            <w:tcW w:w="1051" w:type="dxa"/>
            <w:vAlign w:val="center"/>
          </w:tcPr>
          <w:p w14:paraId="08BA13AC" w14:textId="63BA00F2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5.75500</w:t>
            </w:r>
          </w:p>
        </w:tc>
        <w:tc>
          <w:tcPr>
            <w:tcW w:w="1051" w:type="dxa"/>
            <w:vAlign w:val="center"/>
          </w:tcPr>
          <w:p w14:paraId="65914FE0" w14:textId="71C323BF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.08500</w:t>
            </w:r>
          </w:p>
        </w:tc>
        <w:tc>
          <w:tcPr>
            <w:tcW w:w="1051" w:type="dxa"/>
            <w:vAlign w:val="center"/>
          </w:tcPr>
          <w:p w14:paraId="12B22C87" w14:textId="663F3C70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0.85000</w:t>
            </w:r>
          </w:p>
        </w:tc>
        <w:tc>
          <w:tcPr>
            <w:tcW w:w="1051" w:type="dxa"/>
            <w:vAlign w:val="center"/>
          </w:tcPr>
          <w:p w14:paraId="5862FCF3" w14:textId="22FE7DD0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.168982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688EE22C" w14:textId="182D6856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955484</w:t>
            </w:r>
          </w:p>
        </w:tc>
      </w:tr>
      <w:tr w:rsidR="000C1B05" w:rsidRPr="006F1029" w14:paraId="660ECD31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57F4E4EF" w14:textId="7777777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68FF8AA6" w14:textId="702D8E58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2E76FCBD" w14:textId="32BE9D4A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25CAB0DC" w14:textId="55A4F261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3.94682</w:t>
            </w:r>
          </w:p>
        </w:tc>
        <w:tc>
          <w:tcPr>
            <w:tcW w:w="1051" w:type="dxa"/>
            <w:vAlign w:val="center"/>
          </w:tcPr>
          <w:p w14:paraId="6BEFA55C" w14:textId="33F34C8E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4.27500</w:t>
            </w:r>
          </w:p>
        </w:tc>
        <w:tc>
          <w:tcPr>
            <w:tcW w:w="1051" w:type="dxa"/>
            <w:vAlign w:val="center"/>
          </w:tcPr>
          <w:p w14:paraId="63A7B886" w14:textId="17CCAAD8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.68000</w:t>
            </w:r>
          </w:p>
        </w:tc>
        <w:tc>
          <w:tcPr>
            <w:tcW w:w="1051" w:type="dxa"/>
            <w:vAlign w:val="center"/>
          </w:tcPr>
          <w:p w14:paraId="345EE17E" w14:textId="21C2F058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6.59000</w:t>
            </w:r>
          </w:p>
        </w:tc>
        <w:tc>
          <w:tcPr>
            <w:tcW w:w="1051" w:type="dxa"/>
            <w:vAlign w:val="center"/>
          </w:tcPr>
          <w:p w14:paraId="36FD7F6F" w14:textId="4E8B2B92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.876646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360E84F0" w14:textId="4C136471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565830</w:t>
            </w:r>
          </w:p>
        </w:tc>
      </w:tr>
      <w:tr w:rsidR="000C1B05" w:rsidRPr="006F1029" w14:paraId="731C8DFF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56236DB4" w14:textId="7777777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28347021" w14:textId="1EBAAA26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7EBE5E61" w14:textId="1EB85E48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68379883" w14:textId="2205A189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6.72500</w:t>
            </w:r>
          </w:p>
        </w:tc>
        <w:tc>
          <w:tcPr>
            <w:tcW w:w="1051" w:type="dxa"/>
            <w:vAlign w:val="center"/>
          </w:tcPr>
          <w:p w14:paraId="37E2BB5F" w14:textId="4D12D325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6.75500</w:t>
            </w:r>
          </w:p>
        </w:tc>
        <w:tc>
          <w:tcPr>
            <w:tcW w:w="1051" w:type="dxa"/>
            <w:vAlign w:val="center"/>
          </w:tcPr>
          <w:p w14:paraId="103B06ED" w14:textId="663B0C21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.39500</w:t>
            </w:r>
          </w:p>
        </w:tc>
        <w:tc>
          <w:tcPr>
            <w:tcW w:w="1051" w:type="dxa"/>
            <w:vAlign w:val="center"/>
          </w:tcPr>
          <w:p w14:paraId="43857CA7" w14:textId="024D381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0.42000</w:t>
            </w:r>
          </w:p>
        </w:tc>
        <w:tc>
          <w:tcPr>
            <w:tcW w:w="1051" w:type="dxa"/>
            <w:vAlign w:val="center"/>
          </w:tcPr>
          <w:p w14:paraId="730BE23D" w14:textId="676D859F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305545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29F33A9E" w14:textId="6FAC189A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729077</w:t>
            </w:r>
          </w:p>
        </w:tc>
      </w:tr>
      <w:tr w:rsidR="000C1B05" w:rsidRPr="006F1029" w14:paraId="400A7041" w14:textId="77777777" w:rsidTr="008B7C14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517B86A5" w14:textId="7777777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0AE952B8" w14:textId="7A1E4819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34170A1A" w14:textId="633633F0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2EB5631" w14:textId="31737806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6.96813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49569255" w14:textId="35D03EFE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8.035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19389C86" w14:textId="110D74B0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.39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2BD98BC2" w14:textId="4C423251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4.45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3D36B77" w14:textId="229137FA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.995389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70CE93D6" w14:textId="381D3089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.153370</w:t>
            </w:r>
          </w:p>
        </w:tc>
      </w:tr>
      <w:tr w:rsidR="000C1B05" w:rsidRPr="006F1029" w14:paraId="213C3455" w14:textId="77777777" w:rsidTr="008B7C14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490F77C7" w14:textId="7777777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7172FA3C" w14:textId="7777777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Coverage</w:t>
            </w:r>
          </w:p>
          <w:p w14:paraId="0CBEC654" w14:textId="296BBA6F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DG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0DCB35E6" w14:textId="584C1592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47DF6091" w14:textId="711D27E8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5F88745D" w14:textId="0690E0E0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4.97753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10E4FDE3" w14:textId="7F0FB2EF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4.51875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3BECA8BC" w14:textId="1850788F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9.1775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11201C7" w14:textId="622DB1A1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1.37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2ADADBBA" w14:textId="0E0469B9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779692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292C3D66" w14:textId="5A5897D3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419054</w:t>
            </w:r>
          </w:p>
        </w:tc>
      </w:tr>
      <w:tr w:rsidR="000C1B05" w:rsidRPr="006F1029" w14:paraId="1B0FC348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22F308E0" w14:textId="7777777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60A82E6C" w14:textId="79E47221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2F09D627" w14:textId="2F973ED8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276965BE" w14:textId="5852C25A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4.77148</w:t>
            </w:r>
          </w:p>
        </w:tc>
        <w:tc>
          <w:tcPr>
            <w:tcW w:w="1051" w:type="dxa"/>
            <w:vAlign w:val="center"/>
          </w:tcPr>
          <w:p w14:paraId="1171001F" w14:textId="79F6E762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4.69500</w:t>
            </w:r>
          </w:p>
        </w:tc>
        <w:tc>
          <w:tcPr>
            <w:tcW w:w="1051" w:type="dxa"/>
            <w:vAlign w:val="center"/>
          </w:tcPr>
          <w:p w14:paraId="371E4D6D" w14:textId="1017A200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9.177500</w:t>
            </w:r>
          </w:p>
        </w:tc>
        <w:tc>
          <w:tcPr>
            <w:tcW w:w="1051" w:type="dxa"/>
            <w:vAlign w:val="center"/>
          </w:tcPr>
          <w:p w14:paraId="208D0FDD" w14:textId="75AE962A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7.92250</w:t>
            </w:r>
          </w:p>
        </w:tc>
        <w:tc>
          <w:tcPr>
            <w:tcW w:w="1051" w:type="dxa"/>
            <w:vAlign w:val="center"/>
          </w:tcPr>
          <w:p w14:paraId="5EA64CC7" w14:textId="45C3C3FE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408274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2CDC50AD" w14:textId="0242AF22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726122</w:t>
            </w:r>
          </w:p>
        </w:tc>
      </w:tr>
      <w:tr w:rsidR="000C1B05" w:rsidRPr="006F1029" w14:paraId="1327333A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1E1A2AD6" w14:textId="7777777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6CEA2796" w14:textId="4BFB5200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6DFD8925" w14:textId="05EFC483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328340C3" w14:textId="5A52985A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.95227</w:t>
            </w:r>
          </w:p>
        </w:tc>
        <w:tc>
          <w:tcPr>
            <w:tcW w:w="1051" w:type="dxa"/>
            <w:vAlign w:val="center"/>
          </w:tcPr>
          <w:p w14:paraId="7058371A" w14:textId="2DAB887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3.31750</w:t>
            </w:r>
          </w:p>
        </w:tc>
        <w:tc>
          <w:tcPr>
            <w:tcW w:w="1051" w:type="dxa"/>
            <w:vAlign w:val="center"/>
          </w:tcPr>
          <w:p w14:paraId="0346DE7B" w14:textId="289F19EB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.06500</w:t>
            </w:r>
          </w:p>
        </w:tc>
        <w:tc>
          <w:tcPr>
            <w:tcW w:w="1051" w:type="dxa"/>
            <w:vAlign w:val="center"/>
          </w:tcPr>
          <w:p w14:paraId="50D1B5E0" w14:textId="7AB21A4B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4.82250</w:t>
            </w:r>
          </w:p>
        </w:tc>
        <w:tc>
          <w:tcPr>
            <w:tcW w:w="1051" w:type="dxa"/>
            <w:vAlign w:val="center"/>
          </w:tcPr>
          <w:p w14:paraId="183B3E21" w14:textId="1DA7ABDB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.484616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33CB23BF" w14:textId="4478A6BB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447629</w:t>
            </w:r>
          </w:p>
        </w:tc>
      </w:tr>
      <w:tr w:rsidR="000C1B05" w:rsidRPr="006F1029" w14:paraId="78D4662D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6E1AABC2" w14:textId="7777777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103C2013" w14:textId="0385A724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6DA73046" w14:textId="401AD980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41F3D02F" w14:textId="6116E74E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6.01850</w:t>
            </w:r>
          </w:p>
        </w:tc>
        <w:tc>
          <w:tcPr>
            <w:tcW w:w="1051" w:type="dxa"/>
            <w:vAlign w:val="center"/>
          </w:tcPr>
          <w:p w14:paraId="41868480" w14:textId="46B47314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5.87625</w:t>
            </w:r>
          </w:p>
        </w:tc>
        <w:tc>
          <w:tcPr>
            <w:tcW w:w="1051" w:type="dxa"/>
            <w:vAlign w:val="center"/>
          </w:tcPr>
          <w:p w14:paraId="6095EBC7" w14:textId="13AF94A5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.13250</w:t>
            </w:r>
          </w:p>
        </w:tc>
        <w:tc>
          <w:tcPr>
            <w:tcW w:w="1051" w:type="dxa"/>
            <w:vAlign w:val="center"/>
          </w:tcPr>
          <w:p w14:paraId="728323DB" w14:textId="51E63144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0.06250</w:t>
            </w:r>
          </w:p>
        </w:tc>
        <w:tc>
          <w:tcPr>
            <w:tcW w:w="1051" w:type="dxa"/>
            <w:vAlign w:val="center"/>
          </w:tcPr>
          <w:p w14:paraId="2C037E59" w14:textId="06FCE7CE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448163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1D12E47E" w14:textId="2F55851B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774177</w:t>
            </w:r>
          </w:p>
        </w:tc>
      </w:tr>
      <w:tr w:rsidR="000C1B05" w:rsidRPr="006F1029" w14:paraId="6E9F6156" w14:textId="77777777" w:rsidTr="000C1B05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2E2A61B6" w14:textId="7777777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2AF35BE9" w14:textId="3969BB16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5519B67C" w14:textId="5F5C220B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vAlign w:val="center"/>
          </w:tcPr>
          <w:p w14:paraId="567A9FC4" w14:textId="6C92FC60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6.15542</w:t>
            </w:r>
          </w:p>
        </w:tc>
        <w:tc>
          <w:tcPr>
            <w:tcW w:w="1051" w:type="dxa"/>
            <w:vAlign w:val="center"/>
          </w:tcPr>
          <w:p w14:paraId="3950118C" w14:textId="5DE8DCCB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7.17750</w:t>
            </w:r>
          </w:p>
        </w:tc>
        <w:tc>
          <w:tcPr>
            <w:tcW w:w="1051" w:type="dxa"/>
            <w:vAlign w:val="center"/>
          </w:tcPr>
          <w:p w14:paraId="4FBDFE8D" w14:textId="496B4391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.63250</w:t>
            </w:r>
          </w:p>
        </w:tc>
        <w:tc>
          <w:tcPr>
            <w:tcW w:w="1051" w:type="dxa"/>
            <w:vAlign w:val="center"/>
          </w:tcPr>
          <w:p w14:paraId="46DB4721" w14:textId="330BFA20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1.37000</w:t>
            </w:r>
          </w:p>
        </w:tc>
        <w:tc>
          <w:tcPr>
            <w:tcW w:w="1051" w:type="dxa"/>
            <w:vAlign w:val="center"/>
          </w:tcPr>
          <w:p w14:paraId="6544AA02" w14:textId="6D877F6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.373653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163AF395" w14:textId="022F9433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973890</w:t>
            </w:r>
          </w:p>
        </w:tc>
      </w:tr>
      <w:tr w:rsidR="000C1B05" w:rsidRPr="006F1029" w14:paraId="2E381972" w14:textId="77777777" w:rsidTr="008B7C14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32319AC4" w14:textId="7777777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340B12D7" w14:textId="7777777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Coverage</w:t>
            </w:r>
          </w:p>
          <w:p w14:paraId="54DC4FA1" w14:textId="0D79C82E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0C1B05">
              <w:rPr>
                <w:rFonts w:cstheme="minorHAnsi"/>
                <w:b/>
                <w:sz w:val="16"/>
                <w:szCs w:val="16"/>
              </w:rPr>
              <w:t>Hilus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22E7C934" w14:textId="33459EFC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311EA815" w14:textId="6D134DC8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022FF74" w14:textId="189BF3BC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3.32386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59AEC61A" w14:textId="31E2335D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.9375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20F2BFCC" w14:textId="4DD935E0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7.015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1BB4A9A3" w14:textId="20F4A9F8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1.905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CDC925A" w14:textId="65294F88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3.410342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34E7731E" w14:textId="7CDCF656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514128</w:t>
            </w:r>
          </w:p>
        </w:tc>
      </w:tr>
      <w:tr w:rsidR="000C1B05" w:rsidRPr="006F1029" w14:paraId="7C57F6D3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13A003F4" w14:textId="7777777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7CC47078" w14:textId="10F0F96C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171B9AB7" w14:textId="031870FC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190B2058" w14:textId="5BB3369B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.95318</w:t>
            </w:r>
          </w:p>
        </w:tc>
        <w:tc>
          <w:tcPr>
            <w:tcW w:w="1051" w:type="dxa"/>
            <w:vAlign w:val="center"/>
          </w:tcPr>
          <w:p w14:paraId="5AE49CD8" w14:textId="0542C7F5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.32000</w:t>
            </w:r>
          </w:p>
        </w:tc>
        <w:tc>
          <w:tcPr>
            <w:tcW w:w="1051" w:type="dxa"/>
            <w:vAlign w:val="center"/>
          </w:tcPr>
          <w:p w14:paraId="0F61F23F" w14:textId="6DFDBED8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7.465000</w:t>
            </w:r>
          </w:p>
        </w:tc>
        <w:tc>
          <w:tcPr>
            <w:tcW w:w="1051" w:type="dxa"/>
            <w:vAlign w:val="center"/>
          </w:tcPr>
          <w:p w14:paraId="3B972451" w14:textId="3A8F5131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5.28500</w:t>
            </w:r>
          </w:p>
        </w:tc>
        <w:tc>
          <w:tcPr>
            <w:tcW w:w="1051" w:type="dxa"/>
            <w:vAlign w:val="center"/>
          </w:tcPr>
          <w:p w14:paraId="30591191" w14:textId="272A8DDC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597803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6403AEDB" w14:textId="2690E839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783267</w:t>
            </w:r>
          </w:p>
        </w:tc>
      </w:tr>
      <w:tr w:rsidR="000C1B05" w:rsidRPr="006F1029" w14:paraId="3E4D0ED9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773ABB74" w14:textId="7777777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23364535" w14:textId="079D6FD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7409C3AA" w14:textId="412BE1E1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35A4408D" w14:textId="4B855E29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.33000</w:t>
            </w:r>
          </w:p>
        </w:tc>
        <w:tc>
          <w:tcPr>
            <w:tcW w:w="1051" w:type="dxa"/>
            <w:vAlign w:val="center"/>
          </w:tcPr>
          <w:p w14:paraId="794D3B5C" w14:textId="567A3A89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1.61000</w:t>
            </w:r>
          </w:p>
        </w:tc>
        <w:tc>
          <w:tcPr>
            <w:tcW w:w="1051" w:type="dxa"/>
            <w:vAlign w:val="center"/>
          </w:tcPr>
          <w:p w14:paraId="22EB25F8" w14:textId="2A248C56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7.015000</w:t>
            </w:r>
          </w:p>
        </w:tc>
        <w:tc>
          <w:tcPr>
            <w:tcW w:w="1051" w:type="dxa"/>
            <w:vAlign w:val="center"/>
          </w:tcPr>
          <w:p w14:paraId="321C6426" w14:textId="57288EAA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5.01000</w:t>
            </w:r>
          </w:p>
        </w:tc>
        <w:tc>
          <w:tcPr>
            <w:tcW w:w="1051" w:type="dxa"/>
            <w:vAlign w:val="center"/>
          </w:tcPr>
          <w:p w14:paraId="063AE378" w14:textId="49F5FE4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287456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1C352805" w14:textId="7D28C08E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689694</w:t>
            </w:r>
          </w:p>
        </w:tc>
      </w:tr>
      <w:tr w:rsidR="000C1B05" w:rsidRPr="006F1029" w14:paraId="7DD28E3E" w14:textId="77777777" w:rsidTr="0031066A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3F30743F" w14:textId="7777777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40E87B04" w14:textId="3DD84926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31C41209" w14:textId="20CBCF34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49F4A4FB" w14:textId="45D8BC75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4.69400</w:t>
            </w:r>
          </w:p>
        </w:tc>
        <w:tc>
          <w:tcPr>
            <w:tcW w:w="1051" w:type="dxa"/>
            <w:vAlign w:val="center"/>
          </w:tcPr>
          <w:p w14:paraId="496A167D" w14:textId="26C2A1AF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4.37750</w:t>
            </w:r>
          </w:p>
        </w:tc>
        <w:tc>
          <w:tcPr>
            <w:tcW w:w="1051" w:type="dxa"/>
            <w:vAlign w:val="center"/>
          </w:tcPr>
          <w:p w14:paraId="05ED8312" w14:textId="13C16D80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9.735000</w:t>
            </w:r>
          </w:p>
        </w:tc>
        <w:tc>
          <w:tcPr>
            <w:tcW w:w="1051" w:type="dxa"/>
            <w:vAlign w:val="center"/>
          </w:tcPr>
          <w:p w14:paraId="03C9EBDC" w14:textId="7E928071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8.16000</w:t>
            </w:r>
          </w:p>
        </w:tc>
        <w:tc>
          <w:tcPr>
            <w:tcW w:w="1051" w:type="dxa"/>
            <w:vAlign w:val="center"/>
          </w:tcPr>
          <w:p w14:paraId="746A11BD" w14:textId="5556710D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.722512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2437700E" w14:textId="703BDF41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0.860934</w:t>
            </w:r>
          </w:p>
        </w:tc>
      </w:tr>
      <w:tr w:rsidR="000C1B05" w:rsidRPr="006F1029" w14:paraId="645EA66A" w14:textId="77777777" w:rsidTr="00243D3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</w:tcPr>
          <w:p w14:paraId="03AECA8A" w14:textId="77777777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639CC1F5" w14:textId="2D7AF991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0FC9CC31" w14:textId="5C51F9BF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4BAB34C3" w14:textId="4FE6FC50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5.26625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02140931" w14:textId="6B6A606D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5.3725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5B142F0" w14:textId="6B022DDB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0.03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0C61DC7E" w14:textId="4DA618ED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21.905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21547616" w14:textId="78172B5D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4.102611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4042F931" w14:textId="2BE784E0" w:rsidR="000C1B05" w:rsidRPr="000C1B05" w:rsidRDefault="000C1B05" w:rsidP="000C1B05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0C1B05">
              <w:rPr>
                <w:rFonts w:cstheme="minorHAnsi"/>
                <w:color w:val="000000"/>
                <w:sz w:val="16"/>
                <w:szCs w:val="16"/>
              </w:rPr>
              <w:t>1.184322</w:t>
            </w:r>
          </w:p>
        </w:tc>
      </w:tr>
      <w:tr w:rsidR="00243D3D" w:rsidRPr="006F1029" w14:paraId="3E02F0AC" w14:textId="77777777" w:rsidTr="00243D3D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7748A819" w14:textId="77777777" w:rsidR="00243D3D" w:rsidRDefault="00243D3D" w:rsidP="00243D3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4306B4DB" w14:textId="77777777" w:rsidR="00243D3D" w:rsidRDefault="00243D3D" w:rsidP="00243D3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ell Size</w:t>
            </w:r>
          </w:p>
          <w:p w14:paraId="72F5A603" w14:textId="541EAD56" w:rsidR="00243D3D" w:rsidRPr="000C1B05" w:rsidRDefault="00243D3D" w:rsidP="00243D3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A1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54EEBA53" w14:textId="7F4C64C1" w:rsidR="00243D3D" w:rsidRPr="000C1B05" w:rsidRDefault="00243D3D" w:rsidP="00243D3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656ED818" w14:textId="05A36F42" w:rsidR="00243D3D" w:rsidRPr="007B7FAD" w:rsidRDefault="00243D3D" w:rsidP="00243D3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6864F7AB" w14:textId="69EFED26" w:rsidR="00243D3D" w:rsidRPr="007B7FAD" w:rsidRDefault="00243D3D" w:rsidP="00243D3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6322.081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47E4AFE" w14:textId="3469B128" w:rsidR="00243D3D" w:rsidRPr="007B7FAD" w:rsidRDefault="00243D3D" w:rsidP="00243D3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6218.106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C0FAD04" w14:textId="55BE2A04" w:rsidR="00243D3D" w:rsidRPr="007B7FAD" w:rsidRDefault="00243D3D" w:rsidP="00243D3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3971.525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06D5BE2" w14:textId="7B5EB729" w:rsidR="00243D3D" w:rsidRPr="007B7FAD" w:rsidRDefault="00243D3D" w:rsidP="00243D3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8731.458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E6A9017" w14:textId="7BA5ACAE" w:rsidR="00243D3D" w:rsidRPr="007B7FAD" w:rsidRDefault="00243D3D" w:rsidP="00243D3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185.892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5926BBE4" w14:textId="1DDE9B1B" w:rsidR="00243D3D" w:rsidRPr="007B7FAD" w:rsidRDefault="00243D3D" w:rsidP="00243D3D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78.7799</w:t>
            </w:r>
          </w:p>
        </w:tc>
      </w:tr>
      <w:tr w:rsidR="004234CA" w:rsidRPr="006F1029" w14:paraId="47E0D89C" w14:textId="77777777" w:rsidTr="00243D3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63A6A4BA" w14:textId="77777777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0B0A5761" w14:textId="30C235FA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26C6D59E" w14:textId="5EBE144B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34FDDCC6" w14:textId="3D1D5730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7140.579</w:t>
            </w:r>
          </w:p>
        </w:tc>
        <w:tc>
          <w:tcPr>
            <w:tcW w:w="1051" w:type="dxa"/>
            <w:vAlign w:val="center"/>
          </w:tcPr>
          <w:p w14:paraId="0A0B719F" w14:textId="29A6B364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7181.075</w:t>
            </w:r>
          </w:p>
        </w:tc>
        <w:tc>
          <w:tcPr>
            <w:tcW w:w="1051" w:type="dxa"/>
            <w:vAlign w:val="center"/>
          </w:tcPr>
          <w:p w14:paraId="7412A47E" w14:textId="7B3CCCD4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5522.947</w:t>
            </w:r>
          </w:p>
        </w:tc>
        <w:tc>
          <w:tcPr>
            <w:tcW w:w="1051" w:type="dxa"/>
            <w:vAlign w:val="center"/>
          </w:tcPr>
          <w:p w14:paraId="0A3D7DC6" w14:textId="668AE87C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8572.203</w:t>
            </w:r>
          </w:p>
        </w:tc>
        <w:tc>
          <w:tcPr>
            <w:tcW w:w="1051" w:type="dxa"/>
            <w:vAlign w:val="center"/>
          </w:tcPr>
          <w:p w14:paraId="740EBC1D" w14:textId="7A05C678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819.5926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7453A4A9" w14:textId="4A9BD93D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247.1165</w:t>
            </w:r>
          </w:p>
        </w:tc>
      </w:tr>
      <w:tr w:rsidR="004234CA" w:rsidRPr="006F1029" w14:paraId="114FDE88" w14:textId="77777777" w:rsidTr="00243D3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346386FE" w14:textId="77777777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693E95F0" w14:textId="259D8705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210B05F6" w14:textId="50B9A72C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3EF065D1" w14:textId="7D4F1D32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6081.841</w:t>
            </w:r>
          </w:p>
        </w:tc>
        <w:tc>
          <w:tcPr>
            <w:tcW w:w="1051" w:type="dxa"/>
            <w:vAlign w:val="center"/>
          </w:tcPr>
          <w:p w14:paraId="277EC64A" w14:textId="5F1FFBAD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5944.251</w:t>
            </w:r>
          </w:p>
        </w:tc>
        <w:tc>
          <w:tcPr>
            <w:tcW w:w="1051" w:type="dxa"/>
            <w:vAlign w:val="center"/>
          </w:tcPr>
          <w:p w14:paraId="4589C3AC" w14:textId="69070711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3971.525</w:t>
            </w:r>
          </w:p>
        </w:tc>
        <w:tc>
          <w:tcPr>
            <w:tcW w:w="1051" w:type="dxa"/>
            <w:vAlign w:val="center"/>
          </w:tcPr>
          <w:p w14:paraId="51247F91" w14:textId="4DA7149B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8310.561</w:t>
            </w:r>
          </w:p>
        </w:tc>
        <w:tc>
          <w:tcPr>
            <w:tcW w:w="1051" w:type="dxa"/>
            <w:vAlign w:val="center"/>
          </w:tcPr>
          <w:p w14:paraId="003EAE9A" w14:textId="1DCE5AB3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113.865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7FBD0403" w14:textId="107A3715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335.8430</w:t>
            </w:r>
          </w:p>
        </w:tc>
      </w:tr>
      <w:tr w:rsidR="004234CA" w:rsidRPr="006F1029" w14:paraId="46B9FD61" w14:textId="77777777" w:rsidTr="00243D3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524F4436" w14:textId="77777777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45F8A65B" w14:textId="2751A46F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6F12C99F" w14:textId="492A85D5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3ECDCD6D" w14:textId="7F5D110B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6210.581</w:t>
            </w:r>
          </w:p>
        </w:tc>
        <w:tc>
          <w:tcPr>
            <w:tcW w:w="1051" w:type="dxa"/>
            <w:vAlign w:val="center"/>
          </w:tcPr>
          <w:p w14:paraId="784EA164" w14:textId="3063DCF1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6433.047</w:t>
            </w:r>
          </w:p>
        </w:tc>
        <w:tc>
          <w:tcPr>
            <w:tcW w:w="1051" w:type="dxa"/>
            <w:vAlign w:val="center"/>
          </w:tcPr>
          <w:p w14:paraId="7B926E83" w14:textId="021FCC77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399.071</w:t>
            </w:r>
          </w:p>
        </w:tc>
        <w:tc>
          <w:tcPr>
            <w:tcW w:w="1051" w:type="dxa"/>
            <w:vAlign w:val="center"/>
          </w:tcPr>
          <w:p w14:paraId="3BA69B17" w14:textId="18F3AC94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8731.458</w:t>
            </w:r>
          </w:p>
        </w:tc>
        <w:tc>
          <w:tcPr>
            <w:tcW w:w="1051" w:type="dxa"/>
            <w:vAlign w:val="center"/>
          </w:tcPr>
          <w:p w14:paraId="019892CF" w14:textId="573057D9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303.849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5544AD52" w14:textId="74A70582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12.3133</w:t>
            </w:r>
          </w:p>
        </w:tc>
      </w:tr>
      <w:tr w:rsidR="004234CA" w:rsidRPr="006F1029" w14:paraId="48070011" w14:textId="77777777" w:rsidTr="00243D3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6E1573F2" w14:textId="77777777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480DEC78" w14:textId="021DF318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5935A49D" w14:textId="1EBC3EC3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9F8FFE3" w14:textId="36C07A72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5884.93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607D9409" w14:textId="11264112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5246.481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4CA4FEC0" w14:textId="039AFCA6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764.897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0CDF1A6" w14:textId="6BDB2D1E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8141.496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27BC6EB5" w14:textId="525EB64F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191.880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02EFE3E8" w14:textId="1684C972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344.0661</w:t>
            </w:r>
          </w:p>
        </w:tc>
      </w:tr>
      <w:tr w:rsidR="004234CA" w:rsidRPr="006F1029" w14:paraId="74FA7739" w14:textId="77777777" w:rsidTr="00243D3D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311FC328" w14:textId="77777777" w:rsidR="004234CA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0CEB6F08" w14:textId="77777777" w:rsidR="004234CA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ell Size</w:t>
            </w:r>
          </w:p>
          <w:p w14:paraId="76AF6ABE" w14:textId="78015D97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A3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429EF89A" w14:textId="1112387F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67B41644" w14:textId="133281E3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2C7253E" w14:textId="13ADA760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6456.199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2CEC7CA3" w14:textId="07FAD36A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6018.633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7764D24" w14:textId="3C8D2C33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368.75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607A12FA" w14:textId="0EE57E31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1663.67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636E3CD" w14:textId="1526D33A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478.210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42CE074A" w14:textId="0D821F1B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222.8485</w:t>
            </w:r>
          </w:p>
        </w:tc>
      </w:tr>
      <w:tr w:rsidR="004234CA" w:rsidRPr="006F1029" w14:paraId="060B1FE5" w14:textId="77777777" w:rsidTr="00243D3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505993F2" w14:textId="77777777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178D8101" w14:textId="030E18B6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2A9ABEC8" w14:textId="2FC6FAF6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0D95DA12" w14:textId="7F9678B8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7113.753</w:t>
            </w:r>
          </w:p>
        </w:tc>
        <w:tc>
          <w:tcPr>
            <w:tcW w:w="1051" w:type="dxa"/>
            <w:vAlign w:val="center"/>
          </w:tcPr>
          <w:p w14:paraId="48DBAF18" w14:textId="4AA22461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7111.577</w:t>
            </w:r>
          </w:p>
        </w:tc>
        <w:tc>
          <w:tcPr>
            <w:tcW w:w="1051" w:type="dxa"/>
            <w:vAlign w:val="center"/>
          </w:tcPr>
          <w:p w14:paraId="2ED8FB4B" w14:textId="495A68B1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5424.828</w:t>
            </w:r>
          </w:p>
        </w:tc>
        <w:tc>
          <w:tcPr>
            <w:tcW w:w="1051" w:type="dxa"/>
            <w:vAlign w:val="center"/>
          </w:tcPr>
          <w:p w14:paraId="552D4256" w14:textId="2C6F24C5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9457.732</w:t>
            </w:r>
          </w:p>
        </w:tc>
        <w:tc>
          <w:tcPr>
            <w:tcW w:w="1051" w:type="dxa"/>
            <w:vAlign w:val="center"/>
          </w:tcPr>
          <w:p w14:paraId="4456D221" w14:textId="3EE26492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178.751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51C8239D" w14:textId="0E390810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355.4067</w:t>
            </w:r>
          </w:p>
        </w:tc>
      </w:tr>
      <w:tr w:rsidR="004234CA" w:rsidRPr="006F1029" w14:paraId="7223B10E" w14:textId="77777777" w:rsidTr="00243D3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0E55A91D" w14:textId="77777777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07457776" w14:textId="4ED6B6EA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0F049DA5" w14:textId="22592F12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3F208A20" w14:textId="526F8F6B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6159.111</w:t>
            </w:r>
          </w:p>
        </w:tc>
        <w:tc>
          <w:tcPr>
            <w:tcW w:w="1051" w:type="dxa"/>
            <w:vAlign w:val="center"/>
          </w:tcPr>
          <w:p w14:paraId="5E5FB687" w14:textId="1CDDD976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5699.923</w:t>
            </w:r>
          </w:p>
        </w:tc>
        <w:tc>
          <w:tcPr>
            <w:tcW w:w="1051" w:type="dxa"/>
            <w:vAlign w:val="center"/>
          </w:tcPr>
          <w:p w14:paraId="18EA4F22" w14:textId="05EC3254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660.878</w:t>
            </w:r>
          </w:p>
        </w:tc>
        <w:tc>
          <w:tcPr>
            <w:tcW w:w="1051" w:type="dxa"/>
            <w:vAlign w:val="center"/>
          </w:tcPr>
          <w:p w14:paraId="6FEA8904" w14:textId="5153654E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9686.040</w:t>
            </w:r>
          </w:p>
        </w:tc>
        <w:tc>
          <w:tcPr>
            <w:tcW w:w="1051" w:type="dxa"/>
            <w:vAlign w:val="center"/>
          </w:tcPr>
          <w:p w14:paraId="13974B1A" w14:textId="0762424C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549.800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2E28E69C" w14:textId="5F9612BB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67.2824</w:t>
            </w:r>
          </w:p>
        </w:tc>
      </w:tr>
      <w:tr w:rsidR="004234CA" w:rsidRPr="006F1029" w14:paraId="01E52E9B" w14:textId="77777777" w:rsidTr="00243D3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0201FFF3" w14:textId="77777777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21C4B3A5" w14:textId="1E33FCB7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122C746C" w14:textId="219B4F0F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4E7B158C" w14:textId="5E34C3D2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6201.098</w:t>
            </w:r>
          </w:p>
        </w:tc>
        <w:tc>
          <w:tcPr>
            <w:tcW w:w="1051" w:type="dxa"/>
            <w:vAlign w:val="center"/>
          </w:tcPr>
          <w:p w14:paraId="62F66C2E" w14:textId="2949332C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5938.521</w:t>
            </w:r>
          </w:p>
        </w:tc>
        <w:tc>
          <w:tcPr>
            <w:tcW w:w="1051" w:type="dxa"/>
            <w:vAlign w:val="center"/>
          </w:tcPr>
          <w:p w14:paraId="22A11620" w14:textId="783CD754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955.785</w:t>
            </w:r>
          </w:p>
        </w:tc>
        <w:tc>
          <w:tcPr>
            <w:tcW w:w="1051" w:type="dxa"/>
            <w:vAlign w:val="center"/>
          </w:tcPr>
          <w:p w14:paraId="18DA954E" w14:textId="511DA222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9022.000</w:t>
            </w:r>
          </w:p>
        </w:tc>
        <w:tc>
          <w:tcPr>
            <w:tcW w:w="1051" w:type="dxa"/>
            <w:vAlign w:val="center"/>
          </w:tcPr>
          <w:p w14:paraId="149E9659" w14:textId="78E1CC7D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178.458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22FA92F9" w14:textId="096EC4F6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372.6613</w:t>
            </w:r>
          </w:p>
        </w:tc>
      </w:tr>
      <w:tr w:rsidR="004234CA" w:rsidRPr="006F1029" w14:paraId="4607FB21" w14:textId="77777777" w:rsidTr="00243D3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545A6D33" w14:textId="77777777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2C1C326B" w14:textId="21C2A68D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50C6F422" w14:textId="1B93EF6F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B909E34" w14:textId="155536BD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6338.358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61239A2" w14:textId="0121BA18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5903.036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3439E8B9" w14:textId="05ECDE80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368.75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2CA1D833" w14:textId="6B207551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1663.67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7EFF1F2" w14:textId="57419F31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834.092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2B21AD74" w14:textId="0B84F1A5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529.4567</w:t>
            </w:r>
          </w:p>
        </w:tc>
      </w:tr>
      <w:tr w:rsidR="004234CA" w:rsidRPr="006F1029" w14:paraId="3DF0E027" w14:textId="77777777" w:rsidTr="00243D3D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3869AC35" w14:textId="77777777" w:rsidR="004234CA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2F880C2C" w14:textId="77777777" w:rsidR="004234CA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ell Size</w:t>
            </w:r>
          </w:p>
          <w:p w14:paraId="3DF274D8" w14:textId="0A4B4DDB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DG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1979460F" w14:textId="383BBF7B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5C815AC8" w14:textId="424B0C64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6984805F" w14:textId="542732EA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6112.135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1B3DB4ED" w14:textId="7ED92BFF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6077.806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2952979B" w14:textId="6C79D28A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028.975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608ECEED" w14:textId="188EF08C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8679.108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61A54E16" w14:textId="3EAEDA70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132.644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1DB182BA" w14:textId="54FEE1A3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70.7525</w:t>
            </w:r>
          </w:p>
        </w:tc>
      </w:tr>
      <w:tr w:rsidR="004234CA" w:rsidRPr="006F1029" w14:paraId="5589E236" w14:textId="77777777" w:rsidTr="00243D3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4E1019A0" w14:textId="77777777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5AB3F94C" w14:textId="672DB171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456FC136" w14:textId="248151A3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6B53FDF8" w14:textId="1025A812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6703.956</w:t>
            </w:r>
          </w:p>
        </w:tc>
        <w:tc>
          <w:tcPr>
            <w:tcW w:w="1051" w:type="dxa"/>
            <w:vAlign w:val="center"/>
          </w:tcPr>
          <w:p w14:paraId="10430CA1" w14:textId="0FAD6374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6616.158</w:t>
            </w:r>
          </w:p>
        </w:tc>
        <w:tc>
          <w:tcPr>
            <w:tcW w:w="1051" w:type="dxa"/>
            <w:vAlign w:val="center"/>
          </w:tcPr>
          <w:p w14:paraId="774847F0" w14:textId="09CD135D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351.113</w:t>
            </w:r>
          </w:p>
        </w:tc>
        <w:tc>
          <w:tcPr>
            <w:tcW w:w="1051" w:type="dxa"/>
            <w:vAlign w:val="center"/>
          </w:tcPr>
          <w:p w14:paraId="2AFCBF05" w14:textId="1B6C8F6F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8205.722</w:t>
            </w:r>
          </w:p>
        </w:tc>
        <w:tc>
          <w:tcPr>
            <w:tcW w:w="1051" w:type="dxa"/>
            <w:vAlign w:val="center"/>
          </w:tcPr>
          <w:p w14:paraId="3D38EDF8" w14:textId="2EC75517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043.199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4C0E240D" w14:textId="30181CF0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314.5364</w:t>
            </w:r>
          </w:p>
        </w:tc>
      </w:tr>
      <w:tr w:rsidR="004234CA" w:rsidRPr="006F1029" w14:paraId="3FACECFB" w14:textId="77777777" w:rsidTr="00243D3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01808534" w14:textId="77777777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3A82BAFD" w14:textId="5EFD1B22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444C3E00" w14:textId="7A1BBA12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3BF34CE2" w14:textId="14BE35AF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5323.758</w:t>
            </w:r>
          </w:p>
        </w:tc>
        <w:tc>
          <w:tcPr>
            <w:tcW w:w="1051" w:type="dxa"/>
            <w:vAlign w:val="center"/>
          </w:tcPr>
          <w:p w14:paraId="7FD94D7E" w14:textId="601E38D7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5095.242</w:t>
            </w:r>
          </w:p>
        </w:tc>
        <w:tc>
          <w:tcPr>
            <w:tcW w:w="1051" w:type="dxa"/>
            <w:vAlign w:val="center"/>
          </w:tcPr>
          <w:p w14:paraId="4E7EE158" w14:textId="027767C7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028.975</w:t>
            </w:r>
          </w:p>
        </w:tc>
        <w:tc>
          <w:tcPr>
            <w:tcW w:w="1051" w:type="dxa"/>
            <w:vAlign w:val="center"/>
          </w:tcPr>
          <w:p w14:paraId="7497CF7F" w14:textId="39D4DE56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6871.271</w:t>
            </w:r>
          </w:p>
        </w:tc>
        <w:tc>
          <w:tcPr>
            <w:tcW w:w="1051" w:type="dxa"/>
            <w:vAlign w:val="center"/>
          </w:tcPr>
          <w:p w14:paraId="7F0035DE" w14:textId="3662670E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940.5557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461F73DE" w14:textId="78185E72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283.5882</w:t>
            </w:r>
          </w:p>
        </w:tc>
      </w:tr>
      <w:tr w:rsidR="004234CA" w:rsidRPr="006F1029" w14:paraId="2F178E8C" w14:textId="77777777" w:rsidTr="00243D3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3CF328A4" w14:textId="77777777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576AE6A8" w14:textId="2F06D473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3B1F9505" w14:textId="4258F5E9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45A4C06D" w14:textId="69DECA20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6396.950</w:t>
            </w:r>
          </w:p>
        </w:tc>
        <w:tc>
          <w:tcPr>
            <w:tcW w:w="1051" w:type="dxa"/>
            <w:vAlign w:val="center"/>
          </w:tcPr>
          <w:p w14:paraId="5C76E6BE" w14:textId="22FD2FB4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6532.188</w:t>
            </w:r>
          </w:p>
        </w:tc>
        <w:tc>
          <w:tcPr>
            <w:tcW w:w="1051" w:type="dxa"/>
            <w:vAlign w:val="center"/>
          </w:tcPr>
          <w:p w14:paraId="587EFC5C" w14:textId="661BCC74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5058.936</w:t>
            </w:r>
          </w:p>
        </w:tc>
        <w:tc>
          <w:tcPr>
            <w:tcW w:w="1051" w:type="dxa"/>
            <w:vAlign w:val="center"/>
          </w:tcPr>
          <w:p w14:paraId="1AA4407F" w14:textId="537F6398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7611.792</w:t>
            </w:r>
          </w:p>
        </w:tc>
        <w:tc>
          <w:tcPr>
            <w:tcW w:w="1051" w:type="dxa"/>
            <w:vAlign w:val="center"/>
          </w:tcPr>
          <w:p w14:paraId="2A4B1145" w14:textId="591C95CF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821.7718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1CE24256" w14:textId="38AC0D00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259.8670</w:t>
            </w:r>
          </w:p>
        </w:tc>
      </w:tr>
      <w:tr w:rsidR="004234CA" w:rsidRPr="006F1029" w14:paraId="3A8CF4C8" w14:textId="77777777" w:rsidTr="00243D3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153EEA08" w14:textId="77777777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29A4E6A9" w14:textId="3411053D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3631AC40" w14:textId="1266B614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2AA9D856" w14:textId="0963DEFB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6054.966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0DD20DA" w14:textId="576E021F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5683.117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4E421B38" w14:textId="32544F48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896.205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91B0CE2" w14:textId="677245D6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8679.108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DCA1643" w14:textId="25EE03ED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272.683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4CC4F237" w14:textId="37196521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367.3920</w:t>
            </w:r>
          </w:p>
        </w:tc>
      </w:tr>
      <w:tr w:rsidR="004234CA" w:rsidRPr="006F1029" w14:paraId="63AC446F" w14:textId="77777777" w:rsidTr="00243D3D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0AAA07F0" w14:textId="77777777" w:rsidR="004234CA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6CA67F8F" w14:textId="77777777" w:rsidR="004234CA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ell Size</w:t>
            </w:r>
          </w:p>
          <w:p w14:paraId="2B10D64D" w14:textId="4604ED68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ilus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3FFA063D" w14:textId="4DA68A60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75CE29D3" w14:textId="35632B4E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127716D" w14:textId="38811A0A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267.49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61371A1E" w14:textId="4BD0CF25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221.805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19F1E198" w14:textId="24A78C4B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2604.779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6F684A59" w14:textId="4ABDE885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8455.6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EF93923" w14:textId="728E16E5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147.099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0A11B07C" w14:textId="50115490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72.9317</w:t>
            </w:r>
          </w:p>
        </w:tc>
      </w:tr>
      <w:tr w:rsidR="004234CA" w:rsidRPr="006F1029" w14:paraId="52E6CA81" w14:textId="77777777" w:rsidTr="00243D3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2597B715" w14:textId="77777777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48575634" w14:textId="09175D72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5992F4DC" w14:textId="49321B4C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75C8924E" w14:textId="224E216E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191.193</w:t>
            </w:r>
          </w:p>
        </w:tc>
        <w:tc>
          <w:tcPr>
            <w:tcW w:w="1051" w:type="dxa"/>
            <w:vAlign w:val="center"/>
          </w:tcPr>
          <w:p w14:paraId="2AA1BA3D" w14:textId="2A65453D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3843.534</w:t>
            </w:r>
          </w:p>
        </w:tc>
        <w:tc>
          <w:tcPr>
            <w:tcW w:w="1051" w:type="dxa"/>
            <w:vAlign w:val="center"/>
          </w:tcPr>
          <w:p w14:paraId="19729266" w14:textId="0A1E0B8E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2891.933</w:t>
            </w:r>
          </w:p>
        </w:tc>
        <w:tc>
          <w:tcPr>
            <w:tcW w:w="1051" w:type="dxa"/>
            <w:vAlign w:val="center"/>
          </w:tcPr>
          <w:p w14:paraId="5B671D88" w14:textId="3DAE0A9F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8455.600</w:t>
            </w:r>
          </w:p>
        </w:tc>
        <w:tc>
          <w:tcPr>
            <w:tcW w:w="1051" w:type="dxa"/>
            <w:vAlign w:val="center"/>
          </w:tcPr>
          <w:p w14:paraId="1DE4D961" w14:textId="58DA4CE7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530.683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6F741216" w14:textId="49C51D46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61.5182</w:t>
            </w:r>
          </w:p>
        </w:tc>
      </w:tr>
      <w:tr w:rsidR="004234CA" w:rsidRPr="006F1029" w14:paraId="6569E8ED" w14:textId="77777777" w:rsidTr="00243D3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2D69ED70" w14:textId="77777777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53C69C21" w14:textId="60688659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056091E8" w14:textId="1BD8135B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64CA24AE" w14:textId="4B6B4A92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3862.479</w:t>
            </w:r>
          </w:p>
        </w:tc>
        <w:tc>
          <w:tcPr>
            <w:tcW w:w="1051" w:type="dxa"/>
            <w:vAlign w:val="center"/>
          </w:tcPr>
          <w:p w14:paraId="39EE1847" w14:textId="6E18ABF0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169.314</w:t>
            </w:r>
          </w:p>
        </w:tc>
        <w:tc>
          <w:tcPr>
            <w:tcW w:w="1051" w:type="dxa"/>
            <w:vAlign w:val="center"/>
          </w:tcPr>
          <w:p w14:paraId="7E26394D" w14:textId="4388FB6A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3048.897</w:t>
            </w:r>
          </w:p>
        </w:tc>
        <w:tc>
          <w:tcPr>
            <w:tcW w:w="1051" w:type="dxa"/>
            <w:vAlign w:val="center"/>
          </w:tcPr>
          <w:p w14:paraId="1B713330" w14:textId="7921FAA1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658.725</w:t>
            </w:r>
          </w:p>
        </w:tc>
        <w:tc>
          <w:tcPr>
            <w:tcW w:w="1051" w:type="dxa"/>
            <w:vAlign w:val="center"/>
          </w:tcPr>
          <w:p w14:paraId="60C587C9" w14:textId="2798ECA0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620.8760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14F71193" w14:textId="30BA6C99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87.2012</w:t>
            </w:r>
          </w:p>
        </w:tc>
      </w:tr>
      <w:tr w:rsidR="004234CA" w:rsidRPr="006F1029" w14:paraId="255E8A0A" w14:textId="77777777" w:rsidTr="00243D3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381844DD" w14:textId="77777777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1616A29C" w14:textId="24F6FD6B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7D6909B8" w14:textId="5B3E427C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41A6C9E3" w14:textId="7E897AB7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731.779</w:t>
            </w:r>
          </w:p>
        </w:tc>
        <w:tc>
          <w:tcPr>
            <w:tcW w:w="1051" w:type="dxa"/>
            <w:vAlign w:val="center"/>
          </w:tcPr>
          <w:p w14:paraId="369BCEA0" w14:textId="7B35BF5B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608.152</w:t>
            </w:r>
          </w:p>
        </w:tc>
        <w:tc>
          <w:tcPr>
            <w:tcW w:w="1051" w:type="dxa"/>
            <w:vAlign w:val="center"/>
          </w:tcPr>
          <w:p w14:paraId="12529CB4" w14:textId="57FAF015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3372.514</w:t>
            </w:r>
          </w:p>
        </w:tc>
        <w:tc>
          <w:tcPr>
            <w:tcW w:w="1051" w:type="dxa"/>
            <w:vAlign w:val="center"/>
          </w:tcPr>
          <w:p w14:paraId="0652714C" w14:textId="50D9305E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6497.036</w:t>
            </w:r>
          </w:p>
        </w:tc>
        <w:tc>
          <w:tcPr>
            <w:tcW w:w="1051" w:type="dxa"/>
            <w:vAlign w:val="center"/>
          </w:tcPr>
          <w:p w14:paraId="23D12429" w14:textId="37215EB7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977.2854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29651189" w14:textId="163B60C9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309.0448</w:t>
            </w:r>
          </w:p>
        </w:tc>
      </w:tr>
      <w:tr w:rsidR="004234CA" w:rsidRPr="006F1029" w14:paraId="11966767" w14:textId="77777777" w:rsidTr="00DC376C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</w:tcPr>
          <w:p w14:paraId="58A85DD0" w14:textId="77777777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4E23E21B" w14:textId="3264B9BA" w:rsidR="004234CA" w:rsidRPr="000C1B05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51A61514" w14:textId="62E0BB96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6B836FFD" w14:textId="62894966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321.784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2C6C20F1" w14:textId="47D1BB13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4139.824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4B3883E8" w14:textId="5402ACC1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2604.779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52294AA0" w14:textId="05AA54B0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7166.571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1520B2D2" w14:textId="727F9EFA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1229.967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2278DBD6" w14:textId="2502E21F" w:rsidR="004234CA" w:rsidRPr="007B7FAD" w:rsidRDefault="004234CA" w:rsidP="004234C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7B7FAD">
              <w:rPr>
                <w:rFonts w:cstheme="minorHAnsi"/>
                <w:color w:val="000000"/>
                <w:sz w:val="16"/>
                <w:szCs w:val="16"/>
              </w:rPr>
              <w:t>355.0610</w:t>
            </w:r>
          </w:p>
        </w:tc>
      </w:tr>
      <w:tr w:rsidR="0086397A" w:rsidRPr="006F1029" w14:paraId="6CC63D31" w14:textId="77777777" w:rsidTr="00DC376C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5BFB9D16" w14:textId="77777777" w:rsid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258CBFAA" w14:textId="77777777" w:rsid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icroglia Number</w:t>
            </w:r>
          </w:p>
          <w:p w14:paraId="59CD814C" w14:textId="30961EF4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A1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3BE61AAC" w14:textId="03BBD5C1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059A1F11" w14:textId="6F83F137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4A675D8" w14:textId="33C9C590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34.35227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01038875" w14:textId="5EAD0572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33.75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F96B1B0" w14:textId="2EB6C1FA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22.50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532BAE30" w14:textId="343C6C50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58.00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DC6598E" w14:textId="0D140066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6.423593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4D666890" w14:textId="535FF988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0.968393</w:t>
            </w:r>
          </w:p>
        </w:tc>
      </w:tr>
      <w:tr w:rsidR="0086397A" w:rsidRPr="006F1029" w14:paraId="54BF7751" w14:textId="77777777" w:rsidTr="00DC376C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0C267BB0" w14:textId="77777777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3B63BE38" w14:textId="5804004A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7C85356B" w14:textId="7C2194B4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1D5F4A3A" w14:textId="2F52C89C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34.22727</w:t>
            </w:r>
          </w:p>
        </w:tc>
        <w:tc>
          <w:tcPr>
            <w:tcW w:w="1051" w:type="dxa"/>
            <w:vAlign w:val="center"/>
          </w:tcPr>
          <w:p w14:paraId="6BAF4C63" w14:textId="15E6CF08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35.00000</w:t>
            </w:r>
          </w:p>
        </w:tc>
        <w:tc>
          <w:tcPr>
            <w:tcW w:w="1051" w:type="dxa"/>
            <w:vAlign w:val="center"/>
          </w:tcPr>
          <w:p w14:paraId="3F127072" w14:textId="52A12EE3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22.50000</w:t>
            </w:r>
          </w:p>
        </w:tc>
        <w:tc>
          <w:tcPr>
            <w:tcW w:w="1051" w:type="dxa"/>
            <w:vAlign w:val="center"/>
          </w:tcPr>
          <w:p w14:paraId="41709045" w14:textId="0C909129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47.50000</w:t>
            </w:r>
          </w:p>
        </w:tc>
        <w:tc>
          <w:tcPr>
            <w:tcW w:w="1051" w:type="dxa"/>
            <w:vAlign w:val="center"/>
          </w:tcPr>
          <w:p w14:paraId="165B6C27" w14:textId="211D8B71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6.345722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4C50D9C7" w14:textId="057B34B6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1.913307</w:t>
            </w:r>
          </w:p>
        </w:tc>
      </w:tr>
      <w:tr w:rsidR="0086397A" w:rsidRPr="006F1029" w14:paraId="51AC0771" w14:textId="77777777" w:rsidTr="00DC376C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505137F7" w14:textId="77777777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56DCDAE4" w14:textId="2C8BF30C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71C646B3" w14:textId="2E89D7EB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5E93341E" w14:textId="792D2204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33.31818</w:t>
            </w:r>
          </w:p>
        </w:tc>
        <w:tc>
          <w:tcPr>
            <w:tcW w:w="1051" w:type="dxa"/>
            <w:vAlign w:val="center"/>
          </w:tcPr>
          <w:p w14:paraId="50433CBD" w14:textId="537EF6E0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32.50000</w:t>
            </w:r>
          </w:p>
        </w:tc>
        <w:tc>
          <w:tcPr>
            <w:tcW w:w="1051" w:type="dxa"/>
            <w:vAlign w:val="center"/>
          </w:tcPr>
          <w:p w14:paraId="3E7DF055" w14:textId="48D1E04B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26.00000</w:t>
            </w:r>
          </w:p>
        </w:tc>
        <w:tc>
          <w:tcPr>
            <w:tcW w:w="1051" w:type="dxa"/>
            <w:vAlign w:val="center"/>
          </w:tcPr>
          <w:p w14:paraId="0079C646" w14:textId="36966CD2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40.00000</w:t>
            </w:r>
          </w:p>
        </w:tc>
        <w:tc>
          <w:tcPr>
            <w:tcW w:w="1051" w:type="dxa"/>
            <w:vAlign w:val="center"/>
          </w:tcPr>
          <w:p w14:paraId="5AB8134A" w14:textId="43D98A62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3.938735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62C8EFFF" w14:textId="0B9EA021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1.187573</w:t>
            </w:r>
          </w:p>
        </w:tc>
      </w:tr>
      <w:tr w:rsidR="0086397A" w:rsidRPr="006F1029" w14:paraId="0B74A6CF" w14:textId="77777777" w:rsidTr="00DC376C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4FA652EA" w14:textId="77777777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3AC7C52F" w14:textId="0FF7D6DF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1CE45E50" w14:textId="162B1A43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0002EC6C" w14:textId="0E9B45B3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36.25000</w:t>
            </w:r>
          </w:p>
        </w:tc>
        <w:tc>
          <w:tcPr>
            <w:tcW w:w="1051" w:type="dxa"/>
            <w:vAlign w:val="center"/>
          </w:tcPr>
          <w:p w14:paraId="0B34980C" w14:textId="75CD90D5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35.25000</w:t>
            </w:r>
          </w:p>
        </w:tc>
        <w:tc>
          <w:tcPr>
            <w:tcW w:w="1051" w:type="dxa"/>
            <w:vAlign w:val="center"/>
          </w:tcPr>
          <w:p w14:paraId="7BB9A94C" w14:textId="6A3A2D0B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24.00000</w:t>
            </w:r>
          </w:p>
        </w:tc>
        <w:tc>
          <w:tcPr>
            <w:tcW w:w="1051" w:type="dxa"/>
            <w:vAlign w:val="center"/>
          </w:tcPr>
          <w:p w14:paraId="1CA0C557" w14:textId="54DEEDF7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58.00000</w:t>
            </w:r>
          </w:p>
        </w:tc>
        <w:tc>
          <w:tcPr>
            <w:tcW w:w="1051" w:type="dxa"/>
            <w:vAlign w:val="center"/>
          </w:tcPr>
          <w:p w14:paraId="5EBF575F" w14:textId="075BF6F3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8.740868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6D87BD43" w14:textId="6E1D7010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2.764105</w:t>
            </w:r>
          </w:p>
        </w:tc>
      </w:tr>
      <w:tr w:rsidR="0086397A" w:rsidRPr="006F1029" w14:paraId="334C34C0" w14:textId="77777777" w:rsidTr="00DC376C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1530033B" w14:textId="77777777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6DF8B277" w14:textId="31FAF5BD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78E37CBB" w14:textId="702ED6D0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4A351BBA" w14:textId="4FF3D3A9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33.83333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27589E8" w14:textId="580BDC06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31.00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2238733B" w14:textId="5A04C604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25.00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6AA97247" w14:textId="042D809E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45.50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0191F174" w14:textId="60ABD5DC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6.589707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56E89295" w14:textId="3B38360F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1.902285</w:t>
            </w:r>
          </w:p>
        </w:tc>
      </w:tr>
      <w:tr w:rsidR="0086397A" w:rsidRPr="006F1029" w14:paraId="5A93AC3E" w14:textId="77777777" w:rsidTr="00DC376C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4C99A2A1" w14:textId="77777777" w:rsid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2EA9E6A8" w14:textId="77777777" w:rsid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icroglia Number</w:t>
            </w:r>
          </w:p>
          <w:p w14:paraId="0D9067CB" w14:textId="588498CA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CA3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77EA9981" w14:textId="4519F433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7E0FE3FE" w14:textId="2E4681CE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2AA8A79" w14:textId="61EE930D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32.47727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238F1FE5" w14:textId="188C440C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31.00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4C76929" w14:textId="581B5088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21.00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311A22FC" w14:textId="2AED58E2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47.00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52BCF643" w14:textId="6E77AA05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6.183205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36404494" w14:textId="7FC26C70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0.932153</w:t>
            </w:r>
          </w:p>
        </w:tc>
      </w:tr>
      <w:tr w:rsidR="0086397A" w:rsidRPr="006F1029" w14:paraId="11D9EFAC" w14:textId="77777777" w:rsidTr="00DC376C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6E43B57D" w14:textId="77777777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36967CFD" w14:textId="0FBA1482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4645C40F" w14:textId="4A76F85B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7D7F5E98" w14:textId="51228709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31.50000</w:t>
            </w:r>
          </w:p>
        </w:tc>
        <w:tc>
          <w:tcPr>
            <w:tcW w:w="1051" w:type="dxa"/>
            <w:vAlign w:val="center"/>
          </w:tcPr>
          <w:p w14:paraId="1A5CE3AF" w14:textId="34A34527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33.50000</w:t>
            </w:r>
          </w:p>
        </w:tc>
        <w:tc>
          <w:tcPr>
            <w:tcW w:w="1051" w:type="dxa"/>
            <w:vAlign w:val="center"/>
          </w:tcPr>
          <w:p w14:paraId="78976ACA" w14:textId="76A0BDAF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22.50000</w:t>
            </w:r>
          </w:p>
        </w:tc>
        <w:tc>
          <w:tcPr>
            <w:tcW w:w="1051" w:type="dxa"/>
            <w:vAlign w:val="center"/>
          </w:tcPr>
          <w:p w14:paraId="63E8CCC1" w14:textId="0F99DE95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39.00000</w:t>
            </w:r>
          </w:p>
        </w:tc>
        <w:tc>
          <w:tcPr>
            <w:tcW w:w="1051" w:type="dxa"/>
            <w:vAlign w:val="center"/>
          </w:tcPr>
          <w:p w14:paraId="7503EE3D" w14:textId="1CFCC549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5.329165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32D78A1B" w14:textId="28293C1E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1.606804</w:t>
            </w:r>
          </w:p>
        </w:tc>
      </w:tr>
      <w:tr w:rsidR="0086397A" w:rsidRPr="006F1029" w14:paraId="6DDF454F" w14:textId="77777777" w:rsidTr="00DC376C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70CC665C" w14:textId="77777777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6C7FBF32" w14:textId="70B179BE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7BD6D107" w14:textId="41AE4765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7B1E0116" w14:textId="55F5CCA0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32.31818</w:t>
            </w:r>
          </w:p>
        </w:tc>
        <w:tc>
          <w:tcPr>
            <w:tcW w:w="1051" w:type="dxa"/>
            <w:vAlign w:val="center"/>
          </w:tcPr>
          <w:p w14:paraId="491C9976" w14:textId="51B7F548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30.50000</w:t>
            </w:r>
          </w:p>
        </w:tc>
        <w:tc>
          <w:tcPr>
            <w:tcW w:w="1051" w:type="dxa"/>
            <w:vAlign w:val="center"/>
          </w:tcPr>
          <w:p w14:paraId="69381011" w14:textId="1949BF39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24.00000</w:t>
            </w:r>
          </w:p>
        </w:tc>
        <w:tc>
          <w:tcPr>
            <w:tcW w:w="1051" w:type="dxa"/>
            <w:vAlign w:val="center"/>
          </w:tcPr>
          <w:p w14:paraId="26CD51F7" w14:textId="3D39AF0C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45.50000</w:t>
            </w:r>
          </w:p>
        </w:tc>
        <w:tc>
          <w:tcPr>
            <w:tcW w:w="1051" w:type="dxa"/>
            <w:vAlign w:val="center"/>
          </w:tcPr>
          <w:p w14:paraId="2DCE38E3" w14:textId="68FD21D2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6.961583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5B69333B" w14:textId="5207538C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2.098996</w:t>
            </w:r>
          </w:p>
        </w:tc>
      </w:tr>
      <w:tr w:rsidR="0086397A" w:rsidRPr="006F1029" w14:paraId="449F248C" w14:textId="77777777" w:rsidTr="00DC376C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2972D09A" w14:textId="77777777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34B962D0" w14:textId="639868E7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47108840" w14:textId="65AA77F3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6047CC0D" w14:textId="57C89AD7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33.35000</w:t>
            </w:r>
          </w:p>
        </w:tc>
        <w:tc>
          <w:tcPr>
            <w:tcW w:w="1051" w:type="dxa"/>
            <w:vAlign w:val="center"/>
          </w:tcPr>
          <w:p w14:paraId="3D6BEF88" w14:textId="45E903B8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34.25000</w:t>
            </w:r>
          </w:p>
        </w:tc>
        <w:tc>
          <w:tcPr>
            <w:tcW w:w="1051" w:type="dxa"/>
            <w:vAlign w:val="center"/>
          </w:tcPr>
          <w:p w14:paraId="70D101F4" w14:textId="17408CFA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21.00000</w:t>
            </w:r>
          </w:p>
        </w:tc>
        <w:tc>
          <w:tcPr>
            <w:tcW w:w="1051" w:type="dxa"/>
            <w:vAlign w:val="center"/>
          </w:tcPr>
          <w:p w14:paraId="1D44EDC5" w14:textId="226D1236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43.50000</w:t>
            </w:r>
          </w:p>
        </w:tc>
        <w:tc>
          <w:tcPr>
            <w:tcW w:w="1051" w:type="dxa"/>
            <w:vAlign w:val="center"/>
          </w:tcPr>
          <w:p w14:paraId="7862696B" w14:textId="4D606EB8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5.995600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72731951" w14:textId="07845F2A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1.895975</w:t>
            </w:r>
          </w:p>
        </w:tc>
      </w:tr>
      <w:tr w:rsidR="0086397A" w:rsidRPr="006F1029" w14:paraId="7BFD971A" w14:textId="77777777" w:rsidTr="00DC376C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2849ECE5" w14:textId="77777777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3711E575" w14:textId="68FD61EC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449C924B" w14:textId="663B3EFB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45A52A73" w14:textId="09EC18E6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32.79167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6C5A6A7F" w14:textId="4183F0BE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30.75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63B4797A" w14:textId="7DB783E8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24.00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1DA53A87" w14:textId="044C6827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47.00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66C31486" w14:textId="02443FDE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6.955895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64F73D75" w14:textId="0F52D4C2" w:rsidR="0086397A" w:rsidRP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86397A">
              <w:rPr>
                <w:rFonts w:cstheme="minorHAnsi"/>
                <w:color w:val="000000"/>
                <w:sz w:val="16"/>
                <w:szCs w:val="16"/>
              </w:rPr>
              <w:t>2.007994</w:t>
            </w:r>
          </w:p>
        </w:tc>
      </w:tr>
      <w:tr w:rsidR="0086397A" w:rsidRPr="006F1029" w14:paraId="2A0075B2" w14:textId="77777777" w:rsidTr="00DC376C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63855032" w14:textId="77777777" w:rsid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2EB81FD8" w14:textId="77777777" w:rsidR="0086397A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icroglia Number</w:t>
            </w:r>
          </w:p>
          <w:p w14:paraId="4A9ACC56" w14:textId="6F77F966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DG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2F9DDDE1" w14:textId="18A5A0F2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5655C406" w14:textId="726040E8" w:rsidR="0086397A" w:rsidRPr="006F7371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334DF85E" w14:textId="71A6EA55" w:rsidR="0086397A" w:rsidRPr="006F7371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32.64205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513DEDFD" w14:textId="2B78A801" w:rsidR="0086397A" w:rsidRPr="006F7371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32.50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FDFD375" w14:textId="4ED20235" w:rsidR="0086397A" w:rsidRPr="006F7371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21.75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58C01375" w14:textId="69AB8EE8" w:rsidR="0086397A" w:rsidRPr="006F7371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43.75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5BB7552E" w14:textId="75964A72" w:rsidR="0086397A" w:rsidRPr="006F7371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5.492965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234BB236" w14:textId="21B2F466" w:rsidR="0086397A" w:rsidRPr="006F7371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0.828096</w:t>
            </w:r>
          </w:p>
        </w:tc>
      </w:tr>
      <w:tr w:rsidR="0086397A" w:rsidRPr="006F1029" w14:paraId="37449F03" w14:textId="77777777" w:rsidTr="00DC376C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6EAFEA5A" w14:textId="77777777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6DBE83D7" w14:textId="251C28A0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40D4C6C4" w14:textId="78B9ADD7" w:rsidR="0086397A" w:rsidRPr="006F7371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3DDA2A31" w14:textId="064F052C" w:rsidR="0086397A" w:rsidRPr="006F7371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34.20455</w:t>
            </w:r>
          </w:p>
        </w:tc>
        <w:tc>
          <w:tcPr>
            <w:tcW w:w="1051" w:type="dxa"/>
            <w:vAlign w:val="center"/>
          </w:tcPr>
          <w:p w14:paraId="75915D3C" w14:textId="20862A66" w:rsidR="0086397A" w:rsidRPr="006F7371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34.00000</w:t>
            </w:r>
          </w:p>
        </w:tc>
        <w:tc>
          <w:tcPr>
            <w:tcW w:w="1051" w:type="dxa"/>
            <w:vAlign w:val="center"/>
          </w:tcPr>
          <w:p w14:paraId="64B2B2EB" w14:textId="5615547C" w:rsidR="0086397A" w:rsidRPr="006F7371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22.50000</w:t>
            </w:r>
          </w:p>
        </w:tc>
        <w:tc>
          <w:tcPr>
            <w:tcW w:w="1051" w:type="dxa"/>
            <w:vAlign w:val="center"/>
          </w:tcPr>
          <w:p w14:paraId="3686BF68" w14:textId="0B56F330" w:rsidR="0086397A" w:rsidRPr="006F7371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41.50000</w:t>
            </w:r>
          </w:p>
        </w:tc>
        <w:tc>
          <w:tcPr>
            <w:tcW w:w="1051" w:type="dxa"/>
            <w:vAlign w:val="center"/>
          </w:tcPr>
          <w:p w14:paraId="6A69D10B" w14:textId="21BC3F9F" w:rsidR="0086397A" w:rsidRPr="006F7371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5.423120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78859225" w14:textId="4DE17FAB" w:rsidR="0086397A" w:rsidRPr="006F7371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1.635132</w:t>
            </w:r>
          </w:p>
        </w:tc>
      </w:tr>
      <w:tr w:rsidR="0086397A" w:rsidRPr="006F1029" w14:paraId="12DAC05C" w14:textId="77777777" w:rsidTr="00DC376C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5E94FC72" w14:textId="77777777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14A590C3" w14:textId="444F4B41" w:rsidR="0086397A" w:rsidRPr="000C1B05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2EAF392C" w14:textId="2FDA8EAC" w:rsidR="0086397A" w:rsidRPr="006F7371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13310688" w14:textId="6EA0338C" w:rsidR="0086397A" w:rsidRPr="006F7371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33.31818</w:t>
            </w:r>
          </w:p>
        </w:tc>
        <w:tc>
          <w:tcPr>
            <w:tcW w:w="1051" w:type="dxa"/>
            <w:vAlign w:val="center"/>
          </w:tcPr>
          <w:p w14:paraId="5AD45610" w14:textId="12E6849D" w:rsidR="0086397A" w:rsidRPr="006F7371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32.50000</w:t>
            </w:r>
          </w:p>
        </w:tc>
        <w:tc>
          <w:tcPr>
            <w:tcW w:w="1051" w:type="dxa"/>
            <w:vAlign w:val="center"/>
          </w:tcPr>
          <w:p w14:paraId="1EF688AB" w14:textId="307A2D2A" w:rsidR="0086397A" w:rsidRPr="006F7371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29.75000</w:t>
            </w:r>
          </w:p>
        </w:tc>
        <w:tc>
          <w:tcPr>
            <w:tcW w:w="1051" w:type="dxa"/>
            <w:vAlign w:val="center"/>
          </w:tcPr>
          <w:p w14:paraId="72E5CE53" w14:textId="5A236B97" w:rsidR="0086397A" w:rsidRPr="006F7371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39.25000</w:t>
            </w:r>
          </w:p>
        </w:tc>
        <w:tc>
          <w:tcPr>
            <w:tcW w:w="1051" w:type="dxa"/>
            <w:vAlign w:val="center"/>
          </w:tcPr>
          <w:p w14:paraId="75294DEB" w14:textId="1BE356B3" w:rsidR="0086397A" w:rsidRPr="006F7371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3.437097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4C9F35AB" w14:textId="7B81D881" w:rsidR="0086397A" w:rsidRPr="006F7371" w:rsidRDefault="0086397A" w:rsidP="0086397A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1.036324</w:t>
            </w:r>
          </w:p>
        </w:tc>
      </w:tr>
      <w:tr w:rsidR="006F7371" w:rsidRPr="006F1029" w14:paraId="3D06A4E8" w14:textId="77777777" w:rsidTr="00DC376C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6D1237BA" w14:textId="77777777" w:rsidR="006F7371" w:rsidRPr="000C1B05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6EF0BE26" w14:textId="3106E13E" w:rsidR="006F7371" w:rsidRPr="000C1B05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24BBA115" w14:textId="5C5A7694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4D1F5E0C" w14:textId="1583E6E2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31.87500</w:t>
            </w:r>
          </w:p>
        </w:tc>
        <w:tc>
          <w:tcPr>
            <w:tcW w:w="1051" w:type="dxa"/>
            <w:vAlign w:val="center"/>
          </w:tcPr>
          <w:p w14:paraId="4767CDC6" w14:textId="003D1AC9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31.37500</w:t>
            </w:r>
          </w:p>
        </w:tc>
        <w:tc>
          <w:tcPr>
            <w:tcW w:w="1051" w:type="dxa"/>
            <w:vAlign w:val="center"/>
          </w:tcPr>
          <w:p w14:paraId="744DEF7B" w14:textId="43394AB7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24.50000</w:t>
            </w:r>
          </w:p>
        </w:tc>
        <w:tc>
          <w:tcPr>
            <w:tcW w:w="1051" w:type="dxa"/>
            <w:vAlign w:val="center"/>
          </w:tcPr>
          <w:p w14:paraId="6CE9379E" w14:textId="07F42314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43.50000</w:t>
            </w:r>
          </w:p>
        </w:tc>
        <w:tc>
          <w:tcPr>
            <w:tcW w:w="1051" w:type="dxa"/>
            <w:vAlign w:val="center"/>
          </w:tcPr>
          <w:p w14:paraId="4A07A501" w14:textId="3BF27AE7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6.164696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2251F3E7" w14:textId="6061B214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1.949448</w:t>
            </w:r>
          </w:p>
        </w:tc>
      </w:tr>
      <w:tr w:rsidR="006F7371" w:rsidRPr="006F1029" w14:paraId="56BD2554" w14:textId="77777777" w:rsidTr="00DC376C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  <w:vAlign w:val="center"/>
          </w:tcPr>
          <w:p w14:paraId="42F136C4" w14:textId="77777777" w:rsidR="006F7371" w:rsidRPr="000C1B05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3ACED8EA" w14:textId="6FFBDF30" w:rsidR="006F7371" w:rsidRPr="000C1B05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2C646F70" w14:textId="47EA090A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2413DAC7" w14:textId="78699028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31.22917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28BCDBE3" w14:textId="04CC5256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31.75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04C53E7" w14:textId="2D7F4DD6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21.75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3B3BA6DA" w14:textId="07D9E51C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43.75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7A7CBC41" w14:textId="4D3718E5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6.615631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1E4EF942" w14:textId="55C2EC19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1.909768</w:t>
            </w:r>
          </w:p>
        </w:tc>
      </w:tr>
      <w:tr w:rsidR="006F7371" w:rsidRPr="006F1029" w14:paraId="0A79D067" w14:textId="77777777" w:rsidTr="00DC376C">
        <w:trPr>
          <w:jc w:val="center"/>
        </w:trPr>
        <w:tc>
          <w:tcPr>
            <w:tcW w:w="1639" w:type="dxa"/>
            <w:vMerge w:val="restart"/>
            <w:tcBorders>
              <w:top w:val="single" w:sz="24" w:space="0" w:color="auto"/>
              <w:left w:val="single" w:sz="24" w:space="0" w:color="000000" w:themeColor="text1"/>
              <w:right w:val="single" w:sz="24" w:space="0" w:color="auto"/>
            </w:tcBorders>
            <w:vAlign w:val="center"/>
          </w:tcPr>
          <w:p w14:paraId="38114AF5" w14:textId="77777777" w:rsid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IBA1</w:t>
            </w:r>
          </w:p>
          <w:p w14:paraId="050A0970" w14:textId="77777777" w:rsid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Microglia Number</w:t>
            </w:r>
          </w:p>
          <w:p w14:paraId="314DE4E1" w14:textId="5F295944" w:rsidR="006F7371" w:rsidRPr="000C1B05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Hilus</w:t>
            </w:r>
          </w:p>
        </w:tc>
        <w:tc>
          <w:tcPr>
            <w:tcW w:w="1977" w:type="dxa"/>
            <w:tcBorders>
              <w:top w:val="single" w:sz="24" w:space="0" w:color="auto"/>
              <w:left w:val="single" w:sz="24" w:space="0" w:color="auto"/>
              <w:right w:val="single" w:sz="24" w:space="0" w:color="000000" w:themeColor="text1"/>
            </w:tcBorders>
          </w:tcPr>
          <w:p w14:paraId="14524BA8" w14:textId="1CF8A005" w:rsidR="006F7371" w:rsidRPr="000C1B05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All</w:t>
            </w:r>
          </w:p>
        </w:tc>
        <w:tc>
          <w:tcPr>
            <w:tcW w:w="439" w:type="dxa"/>
            <w:tcBorders>
              <w:top w:val="single" w:sz="24" w:space="0" w:color="auto"/>
              <w:left w:val="single" w:sz="24" w:space="0" w:color="000000" w:themeColor="text1"/>
            </w:tcBorders>
            <w:vAlign w:val="center"/>
          </w:tcPr>
          <w:p w14:paraId="342D1D2F" w14:textId="4533D37F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1C573E8" w14:textId="704583F4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22.84091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EFC7155" w14:textId="35E41928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21.00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4594B2DA" w14:textId="0AA5F491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10.00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49E4164" w14:textId="1BA41AC5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43.00000</w:t>
            </w:r>
          </w:p>
        </w:tc>
        <w:tc>
          <w:tcPr>
            <w:tcW w:w="1051" w:type="dxa"/>
            <w:tcBorders>
              <w:top w:val="single" w:sz="24" w:space="0" w:color="auto"/>
            </w:tcBorders>
            <w:vAlign w:val="center"/>
          </w:tcPr>
          <w:p w14:paraId="763F7E41" w14:textId="01A3C4F9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6.980682</w:t>
            </w:r>
          </w:p>
        </w:tc>
        <w:tc>
          <w:tcPr>
            <w:tcW w:w="1054" w:type="dxa"/>
            <w:tcBorders>
              <w:top w:val="single" w:sz="24" w:space="0" w:color="auto"/>
              <w:right w:val="single" w:sz="24" w:space="0" w:color="auto"/>
            </w:tcBorders>
            <w:vAlign w:val="center"/>
          </w:tcPr>
          <w:p w14:paraId="7CDB7739" w14:textId="02C829ED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1.052377</w:t>
            </w:r>
          </w:p>
        </w:tc>
      </w:tr>
      <w:tr w:rsidR="006F7371" w:rsidRPr="006F1029" w14:paraId="3E5478A6" w14:textId="77777777" w:rsidTr="00A86E5E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7E3CBB48" w14:textId="77777777" w:rsidR="006F7371" w:rsidRPr="000C1B05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7AE9BE60" w14:textId="091FAD39" w:rsidR="006F7371" w:rsidRPr="000C1B05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74396793" w14:textId="3BBE1B7D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59477899" w14:textId="07314BE7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22.90909</w:t>
            </w:r>
          </w:p>
        </w:tc>
        <w:tc>
          <w:tcPr>
            <w:tcW w:w="1051" w:type="dxa"/>
            <w:vAlign w:val="center"/>
          </w:tcPr>
          <w:p w14:paraId="25EA6BB6" w14:textId="093986F5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20.50000</w:t>
            </w:r>
          </w:p>
        </w:tc>
        <w:tc>
          <w:tcPr>
            <w:tcW w:w="1051" w:type="dxa"/>
            <w:vAlign w:val="center"/>
          </w:tcPr>
          <w:p w14:paraId="2D32EEB3" w14:textId="7EFB14A8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10.00000</w:t>
            </w:r>
          </w:p>
        </w:tc>
        <w:tc>
          <w:tcPr>
            <w:tcW w:w="1051" w:type="dxa"/>
            <w:vAlign w:val="center"/>
          </w:tcPr>
          <w:p w14:paraId="15FC0ABE" w14:textId="01545EF5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38.00000</w:t>
            </w:r>
          </w:p>
        </w:tc>
        <w:tc>
          <w:tcPr>
            <w:tcW w:w="1051" w:type="dxa"/>
            <w:vAlign w:val="center"/>
          </w:tcPr>
          <w:p w14:paraId="0134D9F8" w14:textId="1CCB7C1A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9.082451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639AA262" w14:textId="4564B389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2.738462</w:t>
            </w:r>
          </w:p>
        </w:tc>
      </w:tr>
      <w:tr w:rsidR="006F7371" w:rsidRPr="006F1029" w14:paraId="12611EEA" w14:textId="77777777" w:rsidTr="00A86E5E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49A53E96" w14:textId="77777777" w:rsidR="006F7371" w:rsidRPr="000C1B05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635EE8DE" w14:textId="1F45092C" w:rsidR="006F7371" w:rsidRPr="000C1B05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J20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4B186776" w14:textId="6FEDC2BA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51" w:type="dxa"/>
            <w:vAlign w:val="center"/>
          </w:tcPr>
          <w:p w14:paraId="0245F968" w14:textId="0F544F83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21.45455</w:t>
            </w:r>
          </w:p>
        </w:tc>
        <w:tc>
          <w:tcPr>
            <w:tcW w:w="1051" w:type="dxa"/>
            <w:vAlign w:val="center"/>
          </w:tcPr>
          <w:p w14:paraId="517DAE99" w14:textId="307B0478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21.00000</w:t>
            </w:r>
          </w:p>
        </w:tc>
        <w:tc>
          <w:tcPr>
            <w:tcW w:w="1051" w:type="dxa"/>
            <w:vAlign w:val="center"/>
          </w:tcPr>
          <w:p w14:paraId="5D9FF6AE" w14:textId="7A674C0D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15.00000</w:t>
            </w:r>
          </w:p>
        </w:tc>
        <w:tc>
          <w:tcPr>
            <w:tcW w:w="1051" w:type="dxa"/>
            <w:vAlign w:val="center"/>
          </w:tcPr>
          <w:p w14:paraId="5CC74C8C" w14:textId="67DD9478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32.50000</w:t>
            </w:r>
          </w:p>
        </w:tc>
        <w:tc>
          <w:tcPr>
            <w:tcW w:w="1051" w:type="dxa"/>
            <w:vAlign w:val="center"/>
          </w:tcPr>
          <w:p w14:paraId="64D080CE" w14:textId="3A95A246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5.130568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2DEA58E5" w14:textId="197F39BD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1.546924</w:t>
            </w:r>
          </w:p>
        </w:tc>
      </w:tr>
      <w:tr w:rsidR="006F7371" w:rsidRPr="006F1029" w14:paraId="52681C37" w14:textId="77777777" w:rsidTr="00A86E5E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right w:val="single" w:sz="24" w:space="0" w:color="auto"/>
            </w:tcBorders>
          </w:tcPr>
          <w:p w14:paraId="32EBA2B1" w14:textId="77777777" w:rsidR="006F7371" w:rsidRPr="000C1B05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right w:val="single" w:sz="24" w:space="0" w:color="000000" w:themeColor="text1"/>
            </w:tcBorders>
          </w:tcPr>
          <w:p w14:paraId="14CD362C" w14:textId="367DAFEE" w:rsidR="006F7371" w:rsidRPr="000C1B05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WBV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</w:tcBorders>
            <w:vAlign w:val="center"/>
          </w:tcPr>
          <w:p w14:paraId="1FA3EF9B" w14:textId="03BE5D04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51" w:type="dxa"/>
            <w:vAlign w:val="center"/>
          </w:tcPr>
          <w:p w14:paraId="6F2BDAEF" w14:textId="3903078B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21.70000</w:t>
            </w:r>
          </w:p>
        </w:tc>
        <w:tc>
          <w:tcPr>
            <w:tcW w:w="1051" w:type="dxa"/>
            <w:vAlign w:val="center"/>
          </w:tcPr>
          <w:p w14:paraId="007AE390" w14:textId="444535F7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21.50000</w:t>
            </w:r>
          </w:p>
        </w:tc>
        <w:tc>
          <w:tcPr>
            <w:tcW w:w="1051" w:type="dxa"/>
            <w:vAlign w:val="center"/>
          </w:tcPr>
          <w:p w14:paraId="0578AB9C" w14:textId="2E340FBC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12.00000</w:t>
            </w:r>
          </w:p>
        </w:tc>
        <w:tc>
          <w:tcPr>
            <w:tcW w:w="1051" w:type="dxa"/>
            <w:vAlign w:val="center"/>
          </w:tcPr>
          <w:p w14:paraId="015C3E2B" w14:textId="1E4C7252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35.00000</w:t>
            </w:r>
          </w:p>
        </w:tc>
        <w:tc>
          <w:tcPr>
            <w:tcW w:w="1051" w:type="dxa"/>
            <w:vAlign w:val="center"/>
          </w:tcPr>
          <w:p w14:paraId="4AC9A2F6" w14:textId="75CA7127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6.532823</w:t>
            </w:r>
          </w:p>
        </w:tc>
        <w:tc>
          <w:tcPr>
            <w:tcW w:w="1054" w:type="dxa"/>
            <w:tcBorders>
              <w:right w:val="single" w:sz="24" w:space="0" w:color="auto"/>
            </w:tcBorders>
            <w:vAlign w:val="center"/>
          </w:tcPr>
          <w:p w14:paraId="347D9FCC" w14:textId="7263DC4D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2.065860</w:t>
            </w:r>
          </w:p>
        </w:tc>
      </w:tr>
      <w:tr w:rsidR="006F7371" w:rsidRPr="006F1029" w14:paraId="5E1EAC86" w14:textId="77777777" w:rsidTr="00243D3D">
        <w:trPr>
          <w:jc w:val="center"/>
        </w:trPr>
        <w:tc>
          <w:tcPr>
            <w:tcW w:w="1639" w:type="dxa"/>
            <w:vMerge/>
            <w:tcBorders>
              <w:left w:val="single" w:sz="24" w:space="0" w:color="000000" w:themeColor="text1"/>
              <w:bottom w:val="single" w:sz="24" w:space="0" w:color="auto"/>
              <w:right w:val="single" w:sz="24" w:space="0" w:color="auto"/>
            </w:tcBorders>
          </w:tcPr>
          <w:p w14:paraId="7943988C" w14:textId="77777777" w:rsidR="006F7371" w:rsidRPr="000C1B05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77" w:type="dxa"/>
            <w:tcBorders>
              <w:left w:val="single" w:sz="24" w:space="0" w:color="auto"/>
              <w:bottom w:val="single" w:sz="24" w:space="0" w:color="auto"/>
              <w:right w:val="single" w:sz="24" w:space="0" w:color="000000" w:themeColor="text1"/>
            </w:tcBorders>
          </w:tcPr>
          <w:p w14:paraId="31401E9C" w14:textId="0ED31A3A" w:rsidR="006F7371" w:rsidRPr="000C1B05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sz w:val="16"/>
                <w:szCs w:val="16"/>
              </w:rPr>
            </w:pPr>
            <w:r w:rsidRPr="000C1B05">
              <w:rPr>
                <w:rFonts w:cstheme="minorHAnsi"/>
                <w:bCs/>
                <w:sz w:val="16"/>
                <w:szCs w:val="16"/>
              </w:rPr>
              <w:t>Pseudo – Wild Type</w:t>
            </w:r>
          </w:p>
        </w:tc>
        <w:tc>
          <w:tcPr>
            <w:tcW w:w="439" w:type="dxa"/>
            <w:tcBorders>
              <w:left w:val="single" w:sz="24" w:space="0" w:color="000000" w:themeColor="text1"/>
              <w:bottom w:val="single" w:sz="24" w:space="0" w:color="auto"/>
            </w:tcBorders>
            <w:vAlign w:val="center"/>
          </w:tcPr>
          <w:p w14:paraId="03E301F2" w14:textId="5CE07D53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36CE4807" w14:textId="2B34C50D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25.00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22AE0757" w14:textId="22784CC8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22.50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095C636F" w14:textId="7C264BF3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18.50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385F5019" w14:textId="643CAB6D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43.00000</w:t>
            </w:r>
          </w:p>
        </w:tc>
        <w:tc>
          <w:tcPr>
            <w:tcW w:w="1051" w:type="dxa"/>
            <w:tcBorders>
              <w:bottom w:val="single" w:sz="24" w:space="0" w:color="auto"/>
            </w:tcBorders>
            <w:vAlign w:val="center"/>
          </w:tcPr>
          <w:p w14:paraId="3B90A074" w14:textId="06896212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6.960930</w:t>
            </w:r>
          </w:p>
        </w:tc>
        <w:tc>
          <w:tcPr>
            <w:tcW w:w="1054" w:type="dxa"/>
            <w:tcBorders>
              <w:bottom w:val="single" w:sz="24" w:space="0" w:color="auto"/>
              <w:right w:val="single" w:sz="24" w:space="0" w:color="auto"/>
            </w:tcBorders>
            <w:vAlign w:val="center"/>
          </w:tcPr>
          <w:p w14:paraId="36686605" w14:textId="5F840E79" w:rsidR="006F7371" w:rsidRPr="006F7371" w:rsidRDefault="006F7371" w:rsidP="006F737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6F7371">
              <w:rPr>
                <w:rFonts w:cstheme="minorHAnsi"/>
                <w:color w:val="000000"/>
                <w:sz w:val="16"/>
                <w:szCs w:val="16"/>
              </w:rPr>
              <w:t>2.009447</w:t>
            </w:r>
          </w:p>
        </w:tc>
      </w:tr>
    </w:tbl>
    <w:p w14:paraId="44063E1E" w14:textId="77777777" w:rsidR="006E00AE" w:rsidRDefault="006E00AE"/>
    <w:tbl>
      <w:tblPr>
        <w:tblStyle w:val="TableGrid"/>
        <w:tblW w:w="0" w:type="auto"/>
        <w:tblInd w:w="-601" w:type="dxa"/>
        <w:tblLook w:val="04A0" w:firstRow="1" w:lastRow="0" w:firstColumn="1" w:lastColumn="0" w:noHBand="0" w:noVBand="1"/>
      </w:tblPr>
      <w:tblGrid>
        <w:gridCol w:w="1560"/>
        <w:gridCol w:w="2835"/>
        <w:gridCol w:w="1701"/>
        <w:gridCol w:w="1134"/>
      </w:tblGrid>
      <w:tr w:rsidR="001B5D77" w14:paraId="48DCEE3E" w14:textId="77777777" w:rsidTr="001B5D77">
        <w:tc>
          <w:tcPr>
            <w:tcW w:w="1560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</w:tcBorders>
          </w:tcPr>
          <w:p w14:paraId="0DD93FAB" w14:textId="706ADC7F" w:rsidR="001B5D77" w:rsidRPr="006E00AE" w:rsidRDefault="001B5D7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E00AE">
              <w:rPr>
                <w:rFonts w:cstheme="minorHAnsi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835" w:type="dxa"/>
            <w:tcBorders>
              <w:top w:val="single" w:sz="24" w:space="0" w:color="auto"/>
              <w:bottom w:val="single" w:sz="24" w:space="0" w:color="auto"/>
            </w:tcBorders>
          </w:tcPr>
          <w:p w14:paraId="626C303A" w14:textId="4E0BD811" w:rsidR="001B5D77" w:rsidRPr="006E00AE" w:rsidRDefault="001B5D7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E00AE">
              <w:rPr>
                <w:rFonts w:cstheme="minorHAnsi"/>
                <w:b/>
                <w:bCs/>
                <w:sz w:val="16"/>
                <w:szCs w:val="16"/>
              </w:rPr>
              <w:t>Interaction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24" w:space="0" w:color="auto"/>
            </w:tcBorders>
          </w:tcPr>
          <w:p w14:paraId="6B83083F" w14:textId="12910EBC" w:rsidR="001B5D77" w:rsidRPr="006E00AE" w:rsidRDefault="001B5D7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E00AE">
              <w:rPr>
                <w:rFonts w:cstheme="minorHAnsi"/>
                <w:b/>
                <w:bCs/>
                <w:sz w:val="16"/>
                <w:szCs w:val="16"/>
              </w:rPr>
              <w:t>F value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CE0374D" w14:textId="4D7FC896" w:rsidR="001B5D77" w:rsidRPr="006E00AE" w:rsidRDefault="001B5D7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6E00AE">
              <w:rPr>
                <w:rFonts w:cstheme="minorHAnsi"/>
                <w:b/>
                <w:bCs/>
                <w:sz w:val="16"/>
                <w:szCs w:val="16"/>
              </w:rPr>
              <w:t>P value</w:t>
            </w:r>
          </w:p>
        </w:tc>
      </w:tr>
      <w:tr w:rsidR="001B5D77" w14:paraId="5F093A20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67C4AE42" w14:textId="384EF001" w:rsidR="001B5D77" w:rsidRPr="006E00AE" w:rsidRDefault="001B5D77" w:rsidP="00CB13E8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E00AE">
              <w:rPr>
                <w:rFonts w:cstheme="minorHAnsi"/>
                <w:b/>
                <w:bCs/>
                <w:sz w:val="16"/>
                <w:szCs w:val="16"/>
              </w:rPr>
              <w:t>Body Weight</w:t>
            </w:r>
          </w:p>
          <w:p w14:paraId="2C67DB9C" w14:textId="2E17F2A7" w:rsidR="001B5D77" w:rsidRPr="006E00AE" w:rsidRDefault="001B5D77" w:rsidP="00CB13E8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E00AE">
              <w:rPr>
                <w:rFonts w:cstheme="minorHAnsi"/>
                <w:b/>
                <w:bCs/>
                <w:sz w:val="16"/>
                <w:szCs w:val="16"/>
              </w:rPr>
              <w:t>AUC</w:t>
            </w:r>
          </w:p>
        </w:tc>
        <w:tc>
          <w:tcPr>
            <w:tcW w:w="2835" w:type="dxa"/>
            <w:tcBorders>
              <w:top w:val="single" w:sz="24" w:space="0" w:color="auto"/>
            </w:tcBorders>
          </w:tcPr>
          <w:p w14:paraId="2760C385" w14:textId="0F66FB3E" w:rsidR="001B5D77" w:rsidRPr="006E00AE" w:rsidRDefault="001B5D77" w:rsidP="00CB13E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</w:tcBorders>
          </w:tcPr>
          <w:p w14:paraId="4639829C" w14:textId="709EF450" w:rsidR="001B5D77" w:rsidRPr="006E00AE" w:rsidRDefault="001B5D77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6) = 4.43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2754647A" w14:textId="67918678" w:rsidR="001B5D77" w:rsidRPr="006E00AE" w:rsidRDefault="001B5D77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04</w:t>
            </w:r>
          </w:p>
        </w:tc>
      </w:tr>
      <w:tr w:rsidR="001B5D77" w14:paraId="32E1BD59" w14:textId="77777777" w:rsidTr="001B5D77">
        <w:tc>
          <w:tcPr>
            <w:tcW w:w="1560" w:type="dxa"/>
            <w:vMerge/>
            <w:tcBorders>
              <w:left w:val="single" w:sz="24" w:space="0" w:color="auto"/>
            </w:tcBorders>
            <w:vAlign w:val="center"/>
          </w:tcPr>
          <w:p w14:paraId="1BCF0516" w14:textId="77777777" w:rsidR="001B5D77" w:rsidRPr="006E00AE" w:rsidRDefault="001B5D77" w:rsidP="00CB13E8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7002D7F5" w14:textId="6BF3D423" w:rsidR="001B5D77" w:rsidRPr="006E00AE" w:rsidRDefault="001B5D77" w:rsidP="00CB13E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</w:tcPr>
          <w:p w14:paraId="3823D055" w14:textId="116C8483" w:rsidR="001B5D77" w:rsidRPr="006E00AE" w:rsidRDefault="001B5D77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6) = 17.47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0FC304F" w14:textId="491888B5" w:rsidR="001B5D77" w:rsidRPr="006E00AE" w:rsidRDefault="001B5D77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1B5D77" w14:paraId="1DEAC4A6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4061F110" w14:textId="77777777" w:rsidR="001B5D77" w:rsidRPr="006E00AE" w:rsidRDefault="001B5D77" w:rsidP="00CB13E8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bottom w:val="single" w:sz="24" w:space="0" w:color="auto"/>
            </w:tcBorders>
          </w:tcPr>
          <w:p w14:paraId="0869C9BC" w14:textId="678D8406" w:rsidR="001B5D77" w:rsidRPr="006E00AE" w:rsidRDefault="001B5D77" w:rsidP="00CB13E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bottom w:val="single" w:sz="24" w:space="0" w:color="auto"/>
            </w:tcBorders>
          </w:tcPr>
          <w:p w14:paraId="5D6CD962" w14:textId="6F0C935B" w:rsidR="001B5D77" w:rsidRPr="006E00AE" w:rsidRDefault="001B5D77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6) = 0.61</w:t>
            </w: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</w:tcPr>
          <w:p w14:paraId="33DC6543" w14:textId="4D4167E3" w:rsidR="001B5D77" w:rsidRPr="006E00AE" w:rsidRDefault="001B5D77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43</w:t>
            </w:r>
          </w:p>
        </w:tc>
      </w:tr>
      <w:tr w:rsidR="001B5D77" w14:paraId="2C7A61B6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28A03118" w14:textId="388F7AF6" w:rsidR="001B5D77" w:rsidRPr="006E00AE" w:rsidRDefault="001B5D77" w:rsidP="00CB13E8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E00AE">
              <w:rPr>
                <w:rFonts w:cstheme="minorHAnsi"/>
                <w:b/>
                <w:bCs/>
                <w:sz w:val="16"/>
                <w:szCs w:val="16"/>
              </w:rPr>
              <w:t>Body Weight</w:t>
            </w:r>
          </w:p>
        </w:tc>
        <w:tc>
          <w:tcPr>
            <w:tcW w:w="2835" w:type="dxa"/>
            <w:tcBorders>
              <w:top w:val="single" w:sz="24" w:space="0" w:color="auto"/>
            </w:tcBorders>
          </w:tcPr>
          <w:p w14:paraId="2488391E" w14:textId="0FAF52AC" w:rsidR="001B5D77" w:rsidRPr="006E00AE" w:rsidRDefault="001B5D77" w:rsidP="00CB13E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</w:tcBorders>
          </w:tcPr>
          <w:p w14:paraId="1903EDBF" w14:textId="507DEFD0" w:rsidR="001B5D77" w:rsidRPr="006E00AE" w:rsidRDefault="001B5D77" w:rsidP="00CB13E8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6) = 3.97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46C4748E" w14:textId="32E37337" w:rsidR="001B5D77" w:rsidRPr="006E00AE" w:rsidRDefault="001B5D77" w:rsidP="00CB13E8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052</w:t>
            </w:r>
          </w:p>
        </w:tc>
      </w:tr>
      <w:tr w:rsidR="001B5D77" w14:paraId="567913CC" w14:textId="77777777" w:rsidTr="001B5D77">
        <w:tc>
          <w:tcPr>
            <w:tcW w:w="1560" w:type="dxa"/>
            <w:vMerge/>
            <w:tcBorders>
              <w:left w:val="single" w:sz="24" w:space="0" w:color="auto"/>
            </w:tcBorders>
            <w:vAlign w:val="center"/>
          </w:tcPr>
          <w:p w14:paraId="3FE875DE" w14:textId="77777777" w:rsidR="001B5D77" w:rsidRPr="006E00AE" w:rsidRDefault="001B5D77" w:rsidP="00CB13E8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53FE9EE3" w14:textId="540338F2" w:rsidR="001B5D77" w:rsidRPr="006E00AE" w:rsidRDefault="001B5D77" w:rsidP="00CB13E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</w:tcPr>
          <w:p w14:paraId="6A22511D" w14:textId="0A65CBD1" w:rsidR="001B5D77" w:rsidRPr="006E00AE" w:rsidRDefault="001B5D77" w:rsidP="00CB13E8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6) = 15.06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18EBFE5" w14:textId="3ABA2409" w:rsidR="001B5D77" w:rsidRPr="006E00AE" w:rsidRDefault="001B5D77" w:rsidP="00CB13E8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1B5D77" w14:paraId="1B77E8C5" w14:textId="77777777" w:rsidTr="001B5D77">
        <w:tc>
          <w:tcPr>
            <w:tcW w:w="1560" w:type="dxa"/>
            <w:vMerge/>
            <w:tcBorders>
              <w:left w:val="single" w:sz="24" w:space="0" w:color="auto"/>
            </w:tcBorders>
            <w:vAlign w:val="center"/>
          </w:tcPr>
          <w:p w14:paraId="585FE442" w14:textId="77777777" w:rsidR="001B5D77" w:rsidRPr="006E00AE" w:rsidRDefault="001B5D77" w:rsidP="00CB13E8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71C4A465" w14:textId="1AAC790D" w:rsidR="001B5D77" w:rsidRPr="006E00AE" w:rsidRDefault="001B5D77" w:rsidP="00CB13E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</w:tcPr>
          <w:p w14:paraId="1FE3B087" w14:textId="7E48CED0" w:rsidR="001B5D77" w:rsidRPr="006E00AE" w:rsidRDefault="001B5D77" w:rsidP="00CB13E8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6) = 0.54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7CF7EC01" w14:textId="1205349B" w:rsidR="001B5D77" w:rsidRPr="006E00AE" w:rsidRDefault="001B5D77" w:rsidP="00CB13E8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46</w:t>
            </w:r>
          </w:p>
        </w:tc>
      </w:tr>
      <w:tr w:rsidR="001B5D77" w14:paraId="4126B41B" w14:textId="77777777" w:rsidTr="001B5D77">
        <w:tc>
          <w:tcPr>
            <w:tcW w:w="1560" w:type="dxa"/>
            <w:vMerge/>
            <w:tcBorders>
              <w:left w:val="single" w:sz="24" w:space="0" w:color="auto"/>
            </w:tcBorders>
            <w:vAlign w:val="center"/>
          </w:tcPr>
          <w:p w14:paraId="38660223" w14:textId="77777777" w:rsidR="001B5D77" w:rsidRPr="006E00AE" w:rsidRDefault="001B5D77" w:rsidP="00CB13E8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3C6CD2DB" w14:textId="2E45B199" w:rsidR="001B5D77" w:rsidRPr="006E00AE" w:rsidRDefault="001B5D77" w:rsidP="00CB13E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T1</w:t>
            </w:r>
          </w:p>
        </w:tc>
        <w:tc>
          <w:tcPr>
            <w:tcW w:w="1701" w:type="dxa"/>
          </w:tcPr>
          <w:p w14:paraId="35E1E2BE" w14:textId="4A33031D" w:rsidR="001B5D77" w:rsidRPr="006E00AE" w:rsidRDefault="001B5D77" w:rsidP="00CB13E8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6) = 4.87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35C45BEE" w14:textId="156CE2DE" w:rsidR="001B5D77" w:rsidRPr="006E00AE" w:rsidRDefault="001B5D77" w:rsidP="00CB13E8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1B5D77" w14:paraId="1B192AB1" w14:textId="77777777" w:rsidTr="001B5D77">
        <w:tc>
          <w:tcPr>
            <w:tcW w:w="1560" w:type="dxa"/>
            <w:vMerge/>
            <w:tcBorders>
              <w:left w:val="single" w:sz="24" w:space="0" w:color="auto"/>
            </w:tcBorders>
            <w:vAlign w:val="center"/>
          </w:tcPr>
          <w:p w14:paraId="143FD51B" w14:textId="77777777" w:rsidR="001B5D77" w:rsidRPr="006E00AE" w:rsidRDefault="001B5D77" w:rsidP="00CB13E8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6FDF3137" w14:textId="15403E65" w:rsidR="001B5D77" w:rsidRPr="006E00AE" w:rsidRDefault="001B5D77" w:rsidP="00CB13E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T1 * Control / WBV</w:t>
            </w:r>
          </w:p>
        </w:tc>
        <w:tc>
          <w:tcPr>
            <w:tcW w:w="1701" w:type="dxa"/>
          </w:tcPr>
          <w:p w14:paraId="607004F6" w14:textId="220B4BA0" w:rsidR="001B5D77" w:rsidRPr="006E00AE" w:rsidRDefault="001B5D77" w:rsidP="00CB13E8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6) = 0.94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47B467B" w14:textId="0D481D38" w:rsidR="001B5D77" w:rsidRPr="006E00AE" w:rsidRDefault="001B5D77" w:rsidP="00CB13E8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45</w:t>
            </w:r>
          </w:p>
        </w:tc>
      </w:tr>
      <w:tr w:rsidR="001B5D77" w14:paraId="1E8B9FE7" w14:textId="77777777" w:rsidTr="001B5D77">
        <w:tc>
          <w:tcPr>
            <w:tcW w:w="1560" w:type="dxa"/>
            <w:vMerge/>
            <w:tcBorders>
              <w:left w:val="single" w:sz="24" w:space="0" w:color="auto"/>
            </w:tcBorders>
            <w:vAlign w:val="center"/>
          </w:tcPr>
          <w:p w14:paraId="36EC29E9" w14:textId="77777777" w:rsidR="001B5D77" w:rsidRPr="006E00AE" w:rsidRDefault="001B5D77" w:rsidP="00CB13E8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1D1090E9" w14:textId="1E24ADCD" w:rsidR="001B5D77" w:rsidRPr="006E00AE" w:rsidRDefault="001B5D77" w:rsidP="00CB13E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T1 * J20 / WT</w:t>
            </w:r>
          </w:p>
        </w:tc>
        <w:tc>
          <w:tcPr>
            <w:tcW w:w="1701" w:type="dxa"/>
          </w:tcPr>
          <w:p w14:paraId="1F93F624" w14:textId="2660F5AB" w:rsidR="001B5D77" w:rsidRPr="006E00AE" w:rsidRDefault="001B5D77" w:rsidP="00CB13E8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6) = 2.78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A567F19" w14:textId="22959429" w:rsidR="001B5D77" w:rsidRPr="006E00AE" w:rsidRDefault="001B5D77" w:rsidP="00CB13E8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01</w:t>
            </w:r>
          </w:p>
        </w:tc>
      </w:tr>
      <w:tr w:rsidR="001B5D77" w14:paraId="7C51F983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287BC8F6" w14:textId="77777777" w:rsidR="001B5D77" w:rsidRPr="006E00AE" w:rsidRDefault="001B5D77" w:rsidP="00CB13E8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bottom w:val="single" w:sz="24" w:space="0" w:color="auto"/>
            </w:tcBorders>
          </w:tcPr>
          <w:p w14:paraId="2FD94D73" w14:textId="6727BEC9" w:rsidR="001B5D77" w:rsidRPr="006E00AE" w:rsidRDefault="001B5D77" w:rsidP="00CB13E8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T1 * Control / WBV / J20 / WT</w:t>
            </w:r>
          </w:p>
        </w:tc>
        <w:tc>
          <w:tcPr>
            <w:tcW w:w="1701" w:type="dxa"/>
            <w:tcBorders>
              <w:bottom w:val="single" w:sz="24" w:space="0" w:color="auto"/>
            </w:tcBorders>
          </w:tcPr>
          <w:p w14:paraId="3E7D0494" w14:textId="70BD71F7" w:rsidR="001B5D77" w:rsidRPr="006E00AE" w:rsidRDefault="001B5D77" w:rsidP="00CB13E8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6) = 0.51</w:t>
            </w: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</w:tcPr>
          <w:p w14:paraId="5D256666" w14:textId="5F619FD1" w:rsidR="001B5D77" w:rsidRPr="006E00AE" w:rsidRDefault="001B5D77" w:rsidP="00CB13E8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76</w:t>
            </w:r>
          </w:p>
        </w:tc>
      </w:tr>
      <w:tr w:rsidR="001B5D77" w14:paraId="09B2E72E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01FAFB79" w14:textId="77777777" w:rsidR="001B5D77" w:rsidRPr="006E00AE" w:rsidRDefault="001B5D77" w:rsidP="00B7492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E00AE">
              <w:rPr>
                <w:rFonts w:cstheme="minorHAnsi"/>
                <w:b/>
                <w:bCs/>
                <w:sz w:val="16"/>
                <w:szCs w:val="16"/>
              </w:rPr>
              <w:t>Balance</w:t>
            </w:r>
          </w:p>
          <w:p w14:paraId="0CD2ED82" w14:textId="53D0A5C0" w:rsidR="001B5D77" w:rsidRPr="006E00AE" w:rsidRDefault="001B5D77" w:rsidP="00B74921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E00AE">
              <w:rPr>
                <w:rFonts w:cstheme="minorHAnsi"/>
                <w:b/>
                <w:bCs/>
                <w:sz w:val="16"/>
                <w:szCs w:val="16"/>
              </w:rPr>
              <w:t>Beam</w:t>
            </w:r>
          </w:p>
        </w:tc>
        <w:tc>
          <w:tcPr>
            <w:tcW w:w="2835" w:type="dxa"/>
            <w:tcBorders>
              <w:top w:val="single" w:sz="24" w:space="0" w:color="auto"/>
            </w:tcBorders>
          </w:tcPr>
          <w:p w14:paraId="12EE4768" w14:textId="52EEFD23" w:rsidR="001B5D77" w:rsidRPr="006E00AE" w:rsidRDefault="001B5D77" w:rsidP="00B7492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</w:tcBorders>
          </w:tcPr>
          <w:p w14:paraId="5A361694" w14:textId="2ECA108F" w:rsidR="001B5D77" w:rsidRPr="006E00AE" w:rsidRDefault="001B5D77" w:rsidP="00B74921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1) = 2.79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680D15A3" w14:textId="0BF28CE3" w:rsidR="001B5D77" w:rsidRPr="006E00AE" w:rsidRDefault="001B5D77" w:rsidP="00B74921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10</w:t>
            </w:r>
          </w:p>
        </w:tc>
      </w:tr>
      <w:tr w:rsidR="001B5D77" w14:paraId="28B6D437" w14:textId="77777777" w:rsidTr="001B5D77">
        <w:tc>
          <w:tcPr>
            <w:tcW w:w="1560" w:type="dxa"/>
            <w:vMerge/>
            <w:tcBorders>
              <w:left w:val="single" w:sz="24" w:space="0" w:color="auto"/>
            </w:tcBorders>
          </w:tcPr>
          <w:p w14:paraId="70840B82" w14:textId="77777777" w:rsidR="001B5D77" w:rsidRPr="006E00AE" w:rsidRDefault="001B5D77" w:rsidP="00B7492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14BA70FE" w14:textId="357212DD" w:rsidR="001B5D77" w:rsidRPr="006E00AE" w:rsidRDefault="001B5D77" w:rsidP="00B7492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</w:tcPr>
          <w:p w14:paraId="4F8D7001" w14:textId="18EA134C" w:rsidR="001B5D77" w:rsidRPr="006E00AE" w:rsidRDefault="001B5D77" w:rsidP="00B74921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1) = 9.41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00EA4E4" w14:textId="546D9B7A" w:rsidR="001B5D77" w:rsidRPr="006E00AE" w:rsidRDefault="001B5D77" w:rsidP="00B74921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1B5D77" w14:paraId="2BB65D7B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1DD05E84" w14:textId="77777777" w:rsidR="001B5D77" w:rsidRPr="006E00AE" w:rsidRDefault="001B5D77" w:rsidP="00B74921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bottom w:val="single" w:sz="24" w:space="0" w:color="auto"/>
            </w:tcBorders>
          </w:tcPr>
          <w:p w14:paraId="5DC6B5BC" w14:textId="744A7861" w:rsidR="001B5D77" w:rsidRPr="006E00AE" w:rsidRDefault="001B5D77" w:rsidP="00B74921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bottom w:val="single" w:sz="24" w:space="0" w:color="auto"/>
            </w:tcBorders>
          </w:tcPr>
          <w:p w14:paraId="2B36D539" w14:textId="66F2F9D0" w:rsidR="001B5D77" w:rsidRPr="006E00AE" w:rsidRDefault="001B5D77" w:rsidP="00B74921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1) = 0.16</w:t>
            </w: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</w:tcPr>
          <w:p w14:paraId="719EC312" w14:textId="457FD726" w:rsidR="001B5D77" w:rsidRPr="006E00AE" w:rsidRDefault="001B5D77" w:rsidP="00B74921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68</w:t>
            </w:r>
          </w:p>
        </w:tc>
      </w:tr>
      <w:tr w:rsidR="001B5D77" w14:paraId="5CAD9DB3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732C7369" w14:textId="77777777" w:rsidR="001B5D77" w:rsidRPr="006E00AE" w:rsidRDefault="001B5D77" w:rsidP="00596D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E00AE">
              <w:rPr>
                <w:rFonts w:cstheme="minorHAnsi"/>
                <w:b/>
                <w:bCs/>
                <w:sz w:val="16"/>
                <w:szCs w:val="16"/>
              </w:rPr>
              <w:t>GFAP</w:t>
            </w:r>
          </w:p>
          <w:p w14:paraId="0906EF19" w14:textId="046BE8A3" w:rsidR="001B5D77" w:rsidRPr="006E00AE" w:rsidRDefault="001B5D77" w:rsidP="00596D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E00AE">
              <w:rPr>
                <w:rFonts w:cstheme="minorHAnsi"/>
                <w:b/>
                <w:bCs/>
                <w:sz w:val="16"/>
                <w:szCs w:val="16"/>
              </w:rPr>
              <w:t>CA1</w:t>
            </w:r>
          </w:p>
        </w:tc>
        <w:tc>
          <w:tcPr>
            <w:tcW w:w="2835" w:type="dxa"/>
            <w:tcBorders>
              <w:top w:val="single" w:sz="24" w:space="0" w:color="auto"/>
            </w:tcBorders>
          </w:tcPr>
          <w:p w14:paraId="6A0F4BB3" w14:textId="58F976C7" w:rsidR="001B5D77" w:rsidRPr="006E00AE" w:rsidRDefault="001B5D77" w:rsidP="006E00A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</w:tcBorders>
          </w:tcPr>
          <w:p w14:paraId="67D80604" w14:textId="12668B0A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1.87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656BA82F" w14:textId="731393B7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17</w:t>
            </w:r>
          </w:p>
        </w:tc>
      </w:tr>
      <w:tr w:rsidR="001B5D77" w14:paraId="26267C7E" w14:textId="77777777" w:rsidTr="001B5D77">
        <w:tc>
          <w:tcPr>
            <w:tcW w:w="1560" w:type="dxa"/>
            <w:vMerge/>
            <w:tcBorders>
              <w:left w:val="single" w:sz="24" w:space="0" w:color="auto"/>
            </w:tcBorders>
            <w:vAlign w:val="center"/>
          </w:tcPr>
          <w:p w14:paraId="33B2AD6C" w14:textId="77777777" w:rsidR="001B5D77" w:rsidRPr="006E00AE" w:rsidRDefault="001B5D77" w:rsidP="00596D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68B3D6C2" w14:textId="754E8AE1" w:rsidR="001B5D77" w:rsidRPr="006E00AE" w:rsidRDefault="001B5D77" w:rsidP="006E00A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</w:tcPr>
          <w:p w14:paraId="5642B81A" w14:textId="6CD01299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10.48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589D9F4D" w14:textId="5116B69C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00</w:t>
            </w:r>
          </w:p>
        </w:tc>
      </w:tr>
      <w:tr w:rsidR="001B5D77" w14:paraId="41C0FB29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3F018DB4" w14:textId="77777777" w:rsidR="001B5D77" w:rsidRPr="006E00AE" w:rsidRDefault="001B5D77" w:rsidP="00596D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bottom w:val="single" w:sz="24" w:space="0" w:color="auto"/>
            </w:tcBorders>
          </w:tcPr>
          <w:p w14:paraId="39A60257" w14:textId="6132CABA" w:rsidR="001B5D77" w:rsidRPr="006E00AE" w:rsidRDefault="001B5D77" w:rsidP="006E00A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bottom w:val="single" w:sz="24" w:space="0" w:color="auto"/>
            </w:tcBorders>
          </w:tcPr>
          <w:p w14:paraId="30B4962D" w14:textId="02F0B662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6E00AE">
              <w:rPr>
                <w:rFonts w:cstheme="minorHAnsi"/>
                <w:sz w:val="16"/>
                <w:szCs w:val="16"/>
              </w:rPr>
              <w:t>) = 3</w:t>
            </w:r>
            <w:r>
              <w:rPr>
                <w:rFonts w:cstheme="minorHAnsi"/>
                <w:sz w:val="16"/>
                <w:szCs w:val="16"/>
              </w:rPr>
              <w:t>.05</w:t>
            </w: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</w:tcPr>
          <w:p w14:paraId="1AF21CA2" w14:textId="6F68647F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0</w:t>
            </w:r>
            <w:r>
              <w:rPr>
                <w:rFonts w:cstheme="minorHAnsi"/>
                <w:sz w:val="16"/>
                <w:szCs w:val="16"/>
              </w:rPr>
              <w:t>8</w:t>
            </w:r>
          </w:p>
        </w:tc>
      </w:tr>
      <w:tr w:rsidR="001B5D77" w14:paraId="22261A91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096C90F5" w14:textId="77777777" w:rsidR="001B5D77" w:rsidRPr="006E00AE" w:rsidRDefault="001B5D77" w:rsidP="00596D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E00AE">
              <w:rPr>
                <w:rFonts w:cstheme="minorHAnsi"/>
                <w:b/>
                <w:bCs/>
                <w:sz w:val="16"/>
                <w:szCs w:val="16"/>
              </w:rPr>
              <w:t>GFAP</w:t>
            </w:r>
          </w:p>
          <w:p w14:paraId="58E86B39" w14:textId="3DF57F9C" w:rsidR="001B5D77" w:rsidRPr="006E00AE" w:rsidRDefault="001B5D77" w:rsidP="00596D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E00AE">
              <w:rPr>
                <w:rFonts w:cstheme="minorHAnsi"/>
                <w:b/>
                <w:bCs/>
                <w:sz w:val="16"/>
                <w:szCs w:val="16"/>
              </w:rPr>
              <w:t>CA3</w:t>
            </w:r>
          </w:p>
        </w:tc>
        <w:tc>
          <w:tcPr>
            <w:tcW w:w="2835" w:type="dxa"/>
            <w:tcBorders>
              <w:top w:val="single" w:sz="24" w:space="0" w:color="auto"/>
            </w:tcBorders>
          </w:tcPr>
          <w:p w14:paraId="67665AFF" w14:textId="77C07AE4" w:rsidR="001B5D77" w:rsidRPr="006E00AE" w:rsidRDefault="001B5D77" w:rsidP="006E00A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</w:tcBorders>
          </w:tcPr>
          <w:p w14:paraId="5CBDDB0D" w14:textId="3EC960C3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</w:t>
            </w:r>
            <w:r>
              <w:rPr>
                <w:rFonts w:cstheme="minorHAnsi"/>
                <w:sz w:val="16"/>
                <w:szCs w:val="16"/>
              </w:rPr>
              <w:t>39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0.87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7A896992" w14:textId="62FF7A8D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35</w:t>
            </w:r>
          </w:p>
        </w:tc>
      </w:tr>
      <w:tr w:rsidR="001B5D77" w14:paraId="589DA2C8" w14:textId="77777777" w:rsidTr="001B5D77">
        <w:tc>
          <w:tcPr>
            <w:tcW w:w="1560" w:type="dxa"/>
            <w:vMerge/>
            <w:tcBorders>
              <w:left w:val="single" w:sz="24" w:space="0" w:color="auto"/>
            </w:tcBorders>
            <w:vAlign w:val="center"/>
          </w:tcPr>
          <w:p w14:paraId="4C3C4A44" w14:textId="77777777" w:rsidR="001B5D77" w:rsidRPr="006E00AE" w:rsidRDefault="001B5D77" w:rsidP="00596D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3FF9F3F6" w14:textId="2E3761E8" w:rsidR="001B5D77" w:rsidRPr="006E00AE" w:rsidRDefault="001B5D77" w:rsidP="006E00A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</w:tcPr>
          <w:p w14:paraId="7310F55D" w14:textId="4E91F800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</w:t>
            </w:r>
            <w:r>
              <w:rPr>
                <w:rFonts w:cstheme="minorHAnsi"/>
                <w:sz w:val="16"/>
                <w:szCs w:val="16"/>
              </w:rPr>
              <w:t>39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2.03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6CA1D82F" w14:textId="5C1D16C5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16</w:t>
            </w:r>
          </w:p>
        </w:tc>
      </w:tr>
      <w:tr w:rsidR="001B5D77" w14:paraId="496AD9AA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570B4905" w14:textId="77777777" w:rsidR="001B5D77" w:rsidRPr="006E00AE" w:rsidRDefault="001B5D77" w:rsidP="00596D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bottom w:val="single" w:sz="24" w:space="0" w:color="auto"/>
            </w:tcBorders>
          </w:tcPr>
          <w:p w14:paraId="66FD210D" w14:textId="232D2A8C" w:rsidR="001B5D77" w:rsidRPr="006E00AE" w:rsidRDefault="001B5D77" w:rsidP="006E00A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bottom w:val="single" w:sz="24" w:space="0" w:color="auto"/>
            </w:tcBorders>
          </w:tcPr>
          <w:p w14:paraId="17E9E091" w14:textId="50E3E5B3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</w:t>
            </w:r>
            <w:r>
              <w:rPr>
                <w:rFonts w:cstheme="minorHAnsi"/>
                <w:sz w:val="16"/>
                <w:szCs w:val="16"/>
              </w:rPr>
              <w:t>39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10.58</w:t>
            </w: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</w:tcPr>
          <w:p w14:paraId="0258E349" w14:textId="67E876A9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0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1B5D77" w14:paraId="3B5E3EB7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271E4383" w14:textId="77777777" w:rsidR="001B5D77" w:rsidRPr="006E00AE" w:rsidRDefault="001B5D77" w:rsidP="00596D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E00AE">
              <w:rPr>
                <w:rFonts w:cstheme="minorHAnsi"/>
                <w:b/>
                <w:bCs/>
                <w:sz w:val="16"/>
                <w:szCs w:val="16"/>
              </w:rPr>
              <w:t>GFAP</w:t>
            </w:r>
          </w:p>
          <w:p w14:paraId="4FD0D334" w14:textId="4FA582D4" w:rsidR="001B5D77" w:rsidRPr="006E00AE" w:rsidRDefault="001B5D77" w:rsidP="00596D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E00AE">
              <w:rPr>
                <w:rFonts w:cstheme="minorHAnsi"/>
                <w:b/>
                <w:bCs/>
                <w:sz w:val="16"/>
                <w:szCs w:val="16"/>
              </w:rPr>
              <w:t>DG</w:t>
            </w:r>
          </w:p>
        </w:tc>
        <w:tc>
          <w:tcPr>
            <w:tcW w:w="2835" w:type="dxa"/>
            <w:tcBorders>
              <w:top w:val="single" w:sz="24" w:space="0" w:color="auto"/>
            </w:tcBorders>
          </w:tcPr>
          <w:p w14:paraId="194348F6" w14:textId="7A75C964" w:rsidR="001B5D77" w:rsidRPr="006E00AE" w:rsidRDefault="001B5D77" w:rsidP="006E00A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</w:tcBorders>
          </w:tcPr>
          <w:p w14:paraId="4552BB64" w14:textId="51EFEBBA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0.84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11EBC3BF" w14:textId="7E0D5E24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36</w:t>
            </w:r>
          </w:p>
        </w:tc>
      </w:tr>
      <w:tr w:rsidR="001B5D77" w14:paraId="7BF7C797" w14:textId="77777777" w:rsidTr="001B5D77">
        <w:tc>
          <w:tcPr>
            <w:tcW w:w="1560" w:type="dxa"/>
            <w:vMerge/>
            <w:tcBorders>
              <w:left w:val="single" w:sz="24" w:space="0" w:color="auto"/>
            </w:tcBorders>
            <w:vAlign w:val="center"/>
          </w:tcPr>
          <w:p w14:paraId="1CCC02F0" w14:textId="77777777" w:rsidR="001B5D77" w:rsidRPr="006E00AE" w:rsidRDefault="001B5D77" w:rsidP="00596D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599967F5" w14:textId="6BB0E829" w:rsidR="001B5D77" w:rsidRPr="006E00AE" w:rsidRDefault="001B5D77" w:rsidP="006E00A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</w:tcPr>
          <w:p w14:paraId="6D3619BD" w14:textId="7C332764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2.75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F864B8A" w14:textId="61E192FF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10</w:t>
            </w:r>
          </w:p>
        </w:tc>
      </w:tr>
      <w:tr w:rsidR="001B5D77" w14:paraId="3A2DD3A0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59CDA828" w14:textId="77777777" w:rsidR="001B5D77" w:rsidRPr="006E00AE" w:rsidRDefault="001B5D77" w:rsidP="00596DD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bottom w:val="single" w:sz="24" w:space="0" w:color="auto"/>
            </w:tcBorders>
          </w:tcPr>
          <w:p w14:paraId="41B8E611" w14:textId="0B1C7400" w:rsidR="001B5D77" w:rsidRPr="006E00AE" w:rsidRDefault="001B5D77" w:rsidP="006E00A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bottom w:val="single" w:sz="24" w:space="0" w:color="auto"/>
            </w:tcBorders>
          </w:tcPr>
          <w:p w14:paraId="6D5EFB5B" w14:textId="517B2BF3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6E00AE">
              <w:rPr>
                <w:rFonts w:cstheme="minorHAnsi"/>
                <w:sz w:val="16"/>
                <w:szCs w:val="16"/>
              </w:rPr>
              <w:t>) = 0.</w:t>
            </w:r>
            <w:r>
              <w:rPr>
                <w:rFonts w:cstheme="minorHAnsi"/>
                <w:sz w:val="16"/>
                <w:szCs w:val="16"/>
              </w:rPr>
              <w:t>52</w:t>
            </w: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</w:tcPr>
          <w:p w14:paraId="6FDDC273" w14:textId="25D12DA9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47</w:t>
            </w:r>
          </w:p>
        </w:tc>
      </w:tr>
      <w:tr w:rsidR="001B5D77" w14:paraId="1D49B38C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599B699A" w14:textId="77777777" w:rsidR="001B5D77" w:rsidRDefault="001B5D77" w:rsidP="005017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GFAP</w:t>
            </w:r>
          </w:p>
          <w:p w14:paraId="654CEC00" w14:textId="108E2E4D" w:rsidR="001B5D77" w:rsidRPr="006E00AE" w:rsidRDefault="001B5D77" w:rsidP="005017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Hilus</w:t>
            </w:r>
          </w:p>
        </w:tc>
        <w:tc>
          <w:tcPr>
            <w:tcW w:w="2835" w:type="dxa"/>
            <w:tcBorders>
              <w:top w:val="single" w:sz="24" w:space="0" w:color="auto"/>
            </w:tcBorders>
          </w:tcPr>
          <w:p w14:paraId="5306AAD1" w14:textId="0A31CBC6" w:rsidR="001B5D77" w:rsidRPr="006E00AE" w:rsidRDefault="001B5D77" w:rsidP="006E00A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</w:tcBorders>
          </w:tcPr>
          <w:p w14:paraId="41D40691" w14:textId="0490429F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20.96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7E0CBF11" w14:textId="3984FA43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00</w:t>
            </w:r>
            <w:r>
              <w:rPr>
                <w:rFonts w:cstheme="minorHAnsi"/>
                <w:sz w:val="16"/>
                <w:szCs w:val="16"/>
              </w:rPr>
              <w:t>0</w:t>
            </w:r>
          </w:p>
        </w:tc>
      </w:tr>
      <w:tr w:rsidR="001B5D77" w14:paraId="6DB0462C" w14:textId="77777777" w:rsidTr="001B5D77">
        <w:tc>
          <w:tcPr>
            <w:tcW w:w="1560" w:type="dxa"/>
            <w:vMerge/>
            <w:tcBorders>
              <w:left w:val="single" w:sz="24" w:space="0" w:color="auto"/>
            </w:tcBorders>
          </w:tcPr>
          <w:p w14:paraId="734B6497" w14:textId="77777777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</w:tcPr>
          <w:p w14:paraId="2E5EF296" w14:textId="1E80E6B8" w:rsidR="001B5D77" w:rsidRPr="006E00AE" w:rsidRDefault="001B5D77" w:rsidP="006E00A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</w:tcPr>
          <w:p w14:paraId="0B8D368B" w14:textId="1BEB7C57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6.139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3722200" w14:textId="1406ECD7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01</w:t>
            </w:r>
            <w:r>
              <w:rPr>
                <w:rFonts w:cstheme="minorHAnsi"/>
                <w:sz w:val="16"/>
                <w:szCs w:val="16"/>
              </w:rPr>
              <w:t>7</w:t>
            </w:r>
          </w:p>
        </w:tc>
      </w:tr>
      <w:tr w:rsidR="001B5D77" w14:paraId="734B5250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4CBEA50B" w14:textId="77777777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bottom w:val="single" w:sz="24" w:space="0" w:color="auto"/>
            </w:tcBorders>
          </w:tcPr>
          <w:p w14:paraId="48CE6BBD" w14:textId="2BA1CD7C" w:rsidR="001B5D77" w:rsidRPr="006E00AE" w:rsidRDefault="001B5D77" w:rsidP="006E00A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bottom w:val="single" w:sz="24" w:space="0" w:color="auto"/>
            </w:tcBorders>
          </w:tcPr>
          <w:p w14:paraId="32081C36" w14:textId="7F1175D2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0.323</w:t>
            </w: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</w:tcPr>
          <w:p w14:paraId="7C2F0254" w14:textId="68F19156" w:rsidR="001B5D77" w:rsidRPr="006E00AE" w:rsidRDefault="001B5D77" w:rsidP="002D50B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572</w:t>
            </w:r>
          </w:p>
        </w:tc>
      </w:tr>
      <w:tr w:rsidR="001B5D77" w14:paraId="173A8906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43C95F65" w14:textId="311A2C47" w:rsidR="001B5D77" w:rsidRPr="0050174E" w:rsidRDefault="001B5D77" w:rsidP="005017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0174E">
              <w:rPr>
                <w:rFonts w:cstheme="minorHAnsi"/>
                <w:b/>
                <w:bCs/>
                <w:sz w:val="16"/>
                <w:szCs w:val="16"/>
              </w:rPr>
              <w:t>CD68</w:t>
            </w:r>
          </w:p>
          <w:p w14:paraId="54310E3C" w14:textId="14617D14" w:rsidR="001B5D77" w:rsidRPr="0050174E" w:rsidRDefault="001B5D77" w:rsidP="005017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0174E">
              <w:rPr>
                <w:rFonts w:cstheme="minorHAnsi"/>
                <w:b/>
                <w:bCs/>
                <w:sz w:val="16"/>
                <w:szCs w:val="16"/>
              </w:rPr>
              <w:t>CA1</w:t>
            </w:r>
          </w:p>
        </w:tc>
        <w:tc>
          <w:tcPr>
            <w:tcW w:w="2835" w:type="dxa"/>
            <w:tcBorders>
              <w:top w:val="single" w:sz="24" w:space="0" w:color="auto"/>
            </w:tcBorders>
          </w:tcPr>
          <w:p w14:paraId="78FBEF5B" w14:textId="7B9E122D" w:rsidR="001B5D77" w:rsidRPr="006E00AE" w:rsidRDefault="001B5D77" w:rsidP="00501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</w:tcBorders>
          </w:tcPr>
          <w:p w14:paraId="741A74E9" w14:textId="5B7730B0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0.720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3603FC6A" w14:textId="75A1111C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00</w:t>
            </w:r>
          </w:p>
        </w:tc>
      </w:tr>
      <w:tr w:rsidR="001B5D77" w14:paraId="140530A3" w14:textId="77777777" w:rsidTr="001B5D77">
        <w:tc>
          <w:tcPr>
            <w:tcW w:w="1560" w:type="dxa"/>
            <w:vMerge/>
            <w:tcBorders>
              <w:left w:val="single" w:sz="24" w:space="0" w:color="auto"/>
            </w:tcBorders>
            <w:vAlign w:val="center"/>
          </w:tcPr>
          <w:p w14:paraId="458AAFBA" w14:textId="77777777" w:rsidR="001B5D77" w:rsidRPr="0050174E" w:rsidRDefault="001B5D77" w:rsidP="005017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74844703" w14:textId="7A2C41E1" w:rsidR="001B5D77" w:rsidRPr="006E00AE" w:rsidRDefault="001B5D77" w:rsidP="00501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</w:tcPr>
          <w:p w14:paraId="11A53322" w14:textId="51F9CB13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6.767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09A74857" w14:textId="78F84700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2</w:t>
            </w:r>
          </w:p>
        </w:tc>
      </w:tr>
      <w:tr w:rsidR="001B5D77" w14:paraId="5C564980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5D0C91A5" w14:textId="77777777" w:rsidR="001B5D77" w:rsidRPr="0050174E" w:rsidRDefault="001B5D77" w:rsidP="005017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bottom w:val="single" w:sz="24" w:space="0" w:color="auto"/>
            </w:tcBorders>
          </w:tcPr>
          <w:p w14:paraId="463C54C9" w14:textId="0EE8468F" w:rsidR="001B5D77" w:rsidRPr="006E00AE" w:rsidRDefault="001B5D77" w:rsidP="00501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bottom w:val="single" w:sz="24" w:space="0" w:color="auto"/>
            </w:tcBorders>
          </w:tcPr>
          <w:p w14:paraId="138D87CD" w14:textId="21EB55A3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3.473</w:t>
            </w: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</w:tcPr>
          <w:p w14:paraId="379F82B7" w14:textId="74BBA227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9</w:t>
            </w:r>
          </w:p>
        </w:tc>
      </w:tr>
      <w:tr w:rsidR="001B5D77" w14:paraId="0DAC29DE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5F94D58B" w14:textId="77777777" w:rsidR="001B5D77" w:rsidRPr="0050174E" w:rsidRDefault="001B5D77" w:rsidP="005017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0174E">
              <w:rPr>
                <w:rFonts w:cstheme="minorHAnsi"/>
                <w:b/>
                <w:bCs/>
                <w:sz w:val="16"/>
                <w:szCs w:val="16"/>
              </w:rPr>
              <w:t>CD68</w:t>
            </w:r>
          </w:p>
          <w:p w14:paraId="2931AC8A" w14:textId="13BE223F" w:rsidR="001B5D77" w:rsidRPr="0050174E" w:rsidRDefault="001B5D77" w:rsidP="005017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0174E">
              <w:rPr>
                <w:rFonts w:cstheme="minorHAnsi"/>
                <w:b/>
                <w:bCs/>
                <w:sz w:val="16"/>
                <w:szCs w:val="16"/>
              </w:rPr>
              <w:t>CA3</w:t>
            </w:r>
          </w:p>
        </w:tc>
        <w:tc>
          <w:tcPr>
            <w:tcW w:w="2835" w:type="dxa"/>
            <w:tcBorders>
              <w:top w:val="single" w:sz="24" w:space="0" w:color="auto"/>
            </w:tcBorders>
          </w:tcPr>
          <w:p w14:paraId="71B5028C" w14:textId="4C1FF11A" w:rsidR="001B5D77" w:rsidRPr="006E00AE" w:rsidRDefault="001B5D77" w:rsidP="00501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</w:tcBorders>
          </w:tcPr>
          <w:p w14:paraId="482F9B96" w14:textId="10164CB1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 xml:space="preserve">F(1.42) = </w:t>
            </w:r>
            <w:r>
              <w:rPr>
                <w:rFonts w:cstheme="minorHAnsi"/>
                <w:sz w:val="16"/>
                <w:szCs w:val="16"/>
              </w:rPr>
              <w:t>0.086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6570A487" w14:textId="0AD658D6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70</w:t>
            </w:r>
          </w:p>
        </w:tc>
      </w:tr>
      <w:tr w:rsidR="001B5D77" w14:paraId="64735FBE" w14:textId="77777777" w:rsidTr="001B5D77">
        <w:tc>
          <w:tcPr>
            <w:tcW w:w="1560" w:type="dxa"/>
            <w:vMerge/>
            <w:tcBorders>
              <w:left w:val="single" w:sz="24" w:space="0" w:color="auto"/>
            </w:tcBorders>
            <w:vAlign w:val="center"/>
          </w:tcPr>
          <w:p w14:paraId="4536B55A" w14:textId="77777777" w:rsidR="001B5D77" w:rsidRPr="0050174E" w:rsidRDefault="001B5D77" w:rsidP="005017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5ED81CDA" w14:textId="0071537B" w:rsidR="001B5D77" w:rsidRPr="006E00AE" w:rsidRDefault="001B5D77" w:rsidP="00501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</w:tcPr>
          <w:p w14:paraId="23D7CB43" w14:textId="519F8188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 xml:space="preserve">F(1.42) = </w:t>
            </w:r>
            <w:r>
              <w:rPr>
                <w:rFonts w:cstheme="minorHAnsi"/>
                <w:sz w:val="16"/>
                <w:szCs w:val="16"/>
              </w:rPr>
              <w:t>0.199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289D8AAE" w14:textId="581490F7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57</w:t>
            </w:r>
          </w:p>
        </w:tc>
      </w:tr>
      <w:tr w:rsidR="001B5D77" w14:paraId="119835B3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3D848668" w14:textId="77777777" w:rsidR="001B5D77" w:rsidRPr="0050174E" w:rsidRDefault="001B5D77" w:rsidP="005017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bottom w:val="single" w:sz="24" w:space="0" w:color="auto"/>
            </w:tcBorders>
          </w:tcPr>
          <w:p w14:paraId="20252185" w14:textId="169C51C7" w:rsidR="001B5D77" w:rsidRPr="006E00AE" w:rsidRDefault="001B5D77" w:rsidP="00501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bottom w:val="single" w:sz="24" w:space="0" w:color="auto"/>
            </w:tcBorders>
          </w:tcPr>
          <w:p w14:paraId="4B83A7B5" w14:textId="42524E18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 xml:space="preserve">F(1.42) = </w:t>
            </w:r>
            <w:r>
              <w:rPr>
                <w:rFonts w:cstheme="minorHAnsi"/>
                <w:sz w:val="16"/>
                <w:szCs w:val="16"/>
              </w:rPr>
              <w:t>0.622</w:t>
            </w: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</w:tcPr>
          <w:p w14:paraId="14C5B408" w14:textId="0E6F57A0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34</w:t>
            </w:r>
          </w:p>
        </w:tc>
      </w:tr>
      <w:tr w:rsidR="001B5D77" w14:paraId="5BB60C94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1428C236" w14:textId="77777777" w:rsidR="001B5D77" w:rsidRPr="0050174E" w:rsidRDefault="001B5D77" w:rsidP="005017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0174E">
              <w:rPr>
                <w:rFonts w:cstheme="minorHAnsi"/>
                <w:b/>
                <w:bCs/>
                <w:sz w:val="16"/>
                <w:szCs w:val="16"/>
              </w:rPr>
              <w:t>CD68</w:t>
            </w:r>
          </w:p>
          <w:p w14:paraId="647FF4DA" w14:textId="3004B1D3" w:rsidR="001B5D77" w:rsidRPr="0050174E" w:rsidRDefault="001B5D77" w:rsidP="005017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0174E">
              <w:rPr>
                <w:rFonts w:cstheme="minorHAnsi"/>
                <w:b/>
                <w:bCs/>
                <w:sz w:val="16"/>
                <w:szCs w:val="16"/>
              </w:rPr>
              <w:t>DG</w:t>
            </w:r>
          </w:p>
        </w:tc>
        <w:tc>
          <w:tcPr>
            <w:tcW w:w="2835" w:type="dxa"/>
            <w:tcBorders>
              <w:top w:val="single" w:sz="24" w:space="0" w:color="auto"/>
            </w:tcBorders>
          </w:tcPr>
          <w:p w14:paraId="1BE12A29" w14:textId="74D76142" w:rsidR="001B5D77" w:rsidRPr="006E00AE" w:rsidRDefault="001B5D77" w:rsidP="00501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</w:tcBorders>
          </w:tcPr>
          <w:p w14:paraId="281B2E01" w14:textId="5721C00E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 xml:space="preserve">F(1.42) = </w:t>
            </w:r>
            <w:r>
              <w:rPr>
                <w:rFonts w:cstheme="minorHAnsi"/>
                <w:sz w:val="16"/>
                <w:szCs w:val="16"/>
              </w:rPr>
              <w:t>0.664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35C09E4D" w14:textId="03FEC9A7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19</w:t>
            </w:r>
          </w:p>
        </w:tc>
      </w:tr>
      <w:tr w:rsidR="001B5D77" w14:paraId="1D288C5E" w14:textId="77777777" w:rsidTr="001B5D77">
        <w:tc>
          <w:tcPr>
            <w:tcW w:w="1560" w:type="dxa"/>
            <w:vMerge/>
            <w:tcBorders>
              <w:left w:val="single" w:sz="24" w:space="0" w:color="auto"/>
            </w:tcBorders>
            <w:vAlign w:val="center"/>
          </w:tcPr>
          <w:p w14:paraId="7AA383C5" w14:textId="77777777" w:rsidR="001B5D77" w:rsidRPr="0050174E" w:rsidRDefault="001B5D77" w:rsidP="005017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</w:tcPr>
          <w:p w14:paraId="6E0315A6" w14:textId="05BB271A" w:rsidR="001B5D77" w:rsidRPr="006E00AE" w:rsidRDefault="001B5D77" w:rsidP="00501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</w:tcPr>
          <w:p w14:paraId="07626F87" w14:textId="1BEC8734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 xml:space="preserve">F(1.42) = </w:t>
            </w:r>
            <w:r>
              <w:rPr>
                <w:rFonts w:cstheme="minorHAnsi"/>
                <w:sz w:val="16"/>
                <w:szCs w:val="16"/>
              </w:rPr>
              <w:t>0.322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665D4902" w14:textId="413E1B0E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573</w:t>
            </w:r>
          </w:p>
        </w:tc>
      </w:tr>
      <w:tr w:rsidR="001B5D77" w14:paraId="71AA95F6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</w:tcBorders>
            <w:vAlign w:val="center"/>
          </w:tcPr>
          <w:p w14:paraId="0EC4B0FF" w14:textId="77777777" w:rsidR="001B5D77" w:rsidRPr="0050174E" w:rsidRDefault="001B5D77" w:rsidP="005017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bottom w:val="single" w:sz="24" w:space="0" w:color="auto"/>
            </w:tcBorders>
          </w:tcPr>
          <w:p w14:paraId="2AC6E25B" w14:textId="77D7C950" w:rsidR="001B5D77" w:rsidRPr="006E00AE" w:rsidRDefault="001B5D77" w:rsidP="00501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bottom w:val="single" w:sz="24" w:space="0" w:color="auto"/>
            </w:tcBorders>
          </w:tcPr>
          <w:p w14:paraId="2AE68DFC" w14:textId="417ACAFD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 xml:space="preserve">F(1.42) = </w:t>
            </w:r>
            <w:r>
              <w:rPr>
                <w:rFonts w:cstheme="minorHAnsi"/>
                <w:sz w:val="16"/>
                <w:szCs w:val="16"/>
              </w:rPr>
              <w:t>6.999</w:t>
            </w: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</w:tcPr>
          <w:p w14:paraId="69E1B69D" w14:textId="77B373F9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1</w:t>
            </w:r>
          </w:p>
        </w:tc>
      </w:tr>
      <w:tr w:rsidR="001B5D77" w14:paraId="10A2E399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</w:tcBorders>
            <w:vAlign w:val="center"/>
          </w:tcPr>
          <w:p w14:paraId="1602D82D" w14:textId="77777777" w:rsidR="001B5D77" w:rsidRPr="0050174E" w:rsidRDefault="001B5D77" w:rsidP="005017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0174E">
              <w:rPr>
                <w:rFonts w:cstheme="minorHAnsi"/>
                <w:b/>
                <w:bCs/>
                <w:sz w:val="16"/>
                <w:szCs w:val="16"/>
              </w:rPr>
              <w:t>CD68</w:t>
            </w:r>
          </w:p>
          <w:p w14:paraId="60B8EE47" w14:textId="3EC53EBD" w:rsidR="001B5D77" w:rsidRPr="0050174E" w:rsidRDefault="001B5D77" w:rsidP="0050174E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50174E">
              <w:rPr>
                <w:rFonts w:cstheme="minorHAnsi"/>
                <w:b/>
                <w:bCs/>
                <w:sz w:val="16"/>
                <w:szCs w:val="16"/>
              </w:rPr>
              <w:t>Hilus</w:t>
            </w:r>
          </w:p>
        </w:tc>
        <w:tc>
          <w:tcPr>
            <w:tcW w:w="2835" w:type="dxa"/>
            <w:tcBorders>
              <w:top w:val="single" w:sz="24" w:space="0" w:color="auto"/>
            </w:tcBorders>
          </w:tcPr>
          <w:p w14:paraId="319A0C5C" w14:textId="21C3F64A" w:rsidR="001B5D77" w:rsidRPr="006E00AE" w:rsidRDefault="001B5D77" w:rsidP="00501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</w:tcBorders>
          </w:tcPr>
          <w:p w14:paraId="7DD8F4D8" w14:textId="59F8D8DB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6E00AE">
              <w:rPr>
                <w:rFonts w:cstheme="minorHAnsi"/>
                <w:sz w:val="16"/>
                <w:szCs w:val="16"/>
              </w:rPr>
              <w:t>) =</w:t>
            </w:r>
            <w:r>
              <w:rPr>
                <w:rFonts w:cstheme="minorHAnsi"/>
                <w:sz w:val="16"/>
                <w:szCs w:val="16"/>
              </w:rPr>
              <w:t xml:space="preserve"> 0.069</w:t>
            </w:r>
            <w:r w:rsidRPr="006E00AE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24" w:space="0" w:color="auto"/>
              <w:right w:val="single" w:sz="24" w:space="0" w:color="auto"/>
            </w:tcBorders>
          </w:tcPr>
          <w:p w14:paraId="0735F0FE" w14:textId="4F175BE2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93</w:t>
            </w:r>
          </w:p>
        </w:tc>
      </w:tr>
      <w:tr w:rsidR="001B5D77" w14:paraId="58129DC4" w14:textId="77777777" w:rsidTr="001B5D77">
        <w:tc>
          <w:tcPr>
            <w:tcW w:w="1560" w:type="dxa"/>
            <w:vMerge/>
            <w:tcBorders>
              <w:left w:val="single" w:sz="24" w:space="0" w:color="auto"/>
            </w:tcBorders>
          </w:tcPr>
          <w:p w14:paraId="4DB15E3D" w14:textId="5D3B40D8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</w:tcPr>
          <w:p w14:paraId="2879183D" w14:textId="75CC3C83" w:rsidR="001B5D77" w:rsidRPr="006E00AE" w:rsidRDefault="001B5D77" w:rsidP="00501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</w:tcPr>
          <w:p w14:paraId="48A399FA" w14:textId="38563A0E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0.701</w:t>
            </w:r>
          </w:p>
        </w:tc>
        <w:tc>
          <w:tcPr>
            <w:tcW w:w="1134" w:type="dxa"/>
            <w:tcBorders>
              <w:right w:val="single" w:sz="24" w:space="0" w:color="auto"/>
            </w:tcBorders>
          </w:tcPr>
          <w:p w14:paraId="4756E00A" w14:textId="764A24D7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06</w:t>
            </w:r>
          </w:p>
        </w:tc>
      </w:tr>
      <w:tr w:rsidR="001B5D77" w14:paraId="5C9C95F0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386BA7B7" w14:textId="77777777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bottom w:val="single" w:sz="24" w:space="0" w:color="auto"/>
            </w:tcBorders>
          </w:tcPr>
          <w:p w14:paraId="150DF572" w14:textId="373A604E" w:rsidR="001B5D77" w:rsidRPr="006E00AE" w:rsidRDefault="001B5D77" w:rsidP="0050174E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bottom w:val="single" w:sz="24" w:space="0" w:color="auto"/>
            </w:tcBorders>
          </w:tcPr>
          <w:p w14:paraId="538DC159" w14:textId="7DF43A41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0.121</w:t>
            </w:r>
          </w:p>
        </w:tc>
        <w:tc>
          <w:tcPr>
            <w:tcW w:w="1134" w:type="dxa"/>
            <w:tcBorders>
              <w:bottom w:val="single" w:sz="24" w:space="0" w:color="auto"/>
              <w:right w:val="single" w:sz="24" w:space="0" w:color="auto"/>
            </w:tcBorders>
          </w:tcPr>
          <w:p w14:paraId="003F503F" w14:textId="64529092" w:rsidR="001B5D77" w:rsidRPr="006E00AE" w:rsidRDefault="001B5D77" w:rsidP="0050174E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29</w:t>
            </w:r>
          </w:p>
        </w:tc>
      </w:tr>
      <w:tr w:rsidR="001B5D77" w14:paraId="3223F655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</w:tcBorders>
          </w:tcPr>
          <w:p w14:paraId="66406CD7" w14:textId="77777777" w:rsidR="001B5D77" w:rsidRPr="00BA3842" w:rsidRDefault="001B5D77" w:rsidP="00F361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842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3609D077" w14:textId="77777777" w:rsidR="001B5D77" w:rsidRPr="00BA3842" w:rsidRDefault="001B5D77" w:rsidP="00F361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842">
              <w:rPr>
                <w:rFonts w:cstheme="minorHAnsi"/>
                <w:b/>
                <w:bCs/>
                <w:sz w:val="16"/>
                <w:szCs w:val="16"/>
              </w:rPr>
              <w:t>Activation</w:t>
            </w:r>
          </w:p>
          <w:p w14:paraId="255B0D8E" w14:textId="5B5F8E06" w:rsidR="001B5D77" w:rsidRPr="00BA3842" w:rsidRDefault="001B5D77" w:rsidP="00F361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842">
              <w:rPr>
                <w:rFonts w:cstheme="minorHAnsi"/>
                <w:b/>
                <w:bCs/>
                <w:sz w:val="16"/>
                <w:szCs w:val="16"/>
              </w:rPr>
              <w:t>CA1</w:t>
            </w:r>
          </w:p>
        </w:tc>
        <w:tc>
          <w:tcPr>
            <w:tcW w:w="2835" w:type="dxa"/>
            <w:tcBorders>
              <w:top w:val="single" w:sz="24" w:space="0" w:color="auto"/>
              <w:bottom w:val="single" w:sz="8" w:space="0" w:color="auto"/>
            </w:tcBorders>
          </w:tcPr>
          <w:p w14:paraId="3123D57B" w14:textId="6EEA1C41" w:rsidR="001B5D77" w:rsidRPr="006E00AE" w:rsidRDefault="001B5D77" w:rsidP="00F3611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bottom w:val="single" w:sz="8" w:space="0" w:color="auto"/>
            </w:tcBorders>
          </w:tcPr>
          <w:p w14:paraId="46C1A1CE" w14:textId="384A0BBB" w:rsidR="001B5D77" w:rsidRPr="006E00AE" w:rsidRDefault="001B5D77" w:rsidP="00F36116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E00AE">
              <w:rPr>
                <w:rFonts w:cstheme="minorHAnsi"/>
                <w:sz w:val="16"/>
                <w:szCs w:val="16"/>
              </w:rPr>
              <w:t>) =</w:t>
            </w:r>
            <w:r>
              <w:rPr>
                <w:rFonts w:cstheme="minorHAnsi"/>
                <w:sz w:val="16"/>
                <w:szCs w:val="16"/>
              </w:rPr>
              <w:t xml:space="preserve"> 1.133</w:t>
            </w:r>
          </w:p>
        </w:tc>
        <w:tc>
          <w:tcPr>
            <w:tcW w:w="1134" w:type="dxa"/>
            <w:tcBorders>
              <w:top w:val="single" w:sz="24" w:space="0" w:color="auto"/>
              <w:bottom w:val="single" w:sz="8" w:space="0" w:color="auto"/>
              <w:right w:val="single" w:sz="24" w:space="0" w:color="auto"/>
            </w:tcBorders>
          </w:tcPr>
          <w:p w14:paraId="0D6938AD" w14:textId="7EB57D6F" w:rsidR="001B5D77" w:rsidRPr="006E00AE" w:rsidRDefault="001B5D77" w:rsidP="00F3611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93</w:t>
            </w:r>
          </w:p>
        </w:tc>
      </w:tr>
      <w:tr w:rsidR="001B5D77" w14:paraId="267F1385" w14:textId="77777777" w:rsidTr="001B5D77">
        <w:tc>
          <w:tcPr>
            <w:tcW w:w="1560" w:type="dxa"/>
            <w:vMerge/>
            <w:tcBorders>
              <w:left w:val="single" w:sz="24" w:space="0" w:color="auto"/>
            </w:tcBorders>
          </w:tcPr>
          <w:p w14:paraId="0EE9A8B3" w14:textId="77777777" w:rsidR="001B5D77" w:rsidRPr="00BA3842" w:rsidRDefault="001B5D77" w:rsidP="00F361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F99373" w14:textId="264ACFBF" w:rsidR="001B5D77" w:rsidRPr="006E00AE" w:rsidRDefault="001B5D77" w:rsidP="00F3611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9A73FF" w14:textId="491F4ADD" w:rsidR="001B5D77" w:rsidRPr="006E00AE" w:rsidRDefault="001B5D77" w:rsidP="00F36116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4.83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7160F9F1" w14:textId="70AB70FD" w:rsidR="001B5D77" w:rsidRPr="006E00AE" w:rsidRDefault="001B5D77" w:rsidP="00F3611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33</w:t>
            </w:r>
          </w:p>
        </w:tc>
      </w:tr>
      <w:tr w:rsidR="001B5D77" w14:paraId="55D861A2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</w:tcBorders>
          </w:tcPr>
          <w:p w14:paraId="618DF3A9" w14:textId="77777777" w:rsidR="001B5D77" w:rsidRPr="00BA3842" w:rsidRDefault="001B5D77" w:rsidP="00F361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1DC99727" w14:textId="1F108C9C" w:rsidR="001B5D77" w:rsidRPr="006E00AE" w:rsidRDefault="001B5D77" w:rsidP="00F3611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59B87734" w14:textId="11CFBB30" w:rsidR="001B5D77" w:rsidRPr="006E00AE" w:rsidRDefault="001B5D77" w:rsidP="00F36116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1.76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14C1DD09" w14:textId="14FF2AB5" w:rsidR="001B5D77" w:rsidRPr="006E00AE" w:rsidRDefault="001B5D77" w:rsidP="00F3611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92</w:t>
            </w:r>
          </w:p>
        </w:tc>
      </w:tr>
      <w:tr w:rsidR="001B5D77" w14:paraId="6BFD0DF2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1B539C48" w14:textId="77777777" w:rsidR="001B5D77" w:rsidRPr="00BA3842" w:rsidRDefault="001B5D77" w:rsidP="00F361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842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719F3744" w14:textId="77777777" w:rsidR="001B5D77" w:rsidRPr="00BA3842" w:rsidRDefault="001B5D77" w:rsidP="00F361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842">
              <w:rPr>
                <w:rFonts w:cstheme="minorHAnsi"/>
                <w:b/>
                <w:bCs/>
                <w:sz w:val="16"/>
                <w:szCs w:val="16"/>
              </w:rPr>
              <w:t>Activation</w:t>
            </w:r>
          </w:p>
          <w:p w14:paraId="5C89AB83" w14:textId="3D47374D" w:rsidR="001B5D77" w:rsidRPr="00BA3842" w:rsidRDefault="001B5D77" w:rsidP="00F361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842">
              <w:rPr>
                <w:rFonts w:cstheme="minorHAnsi"/>
                <w:b/>
                <w:bCs/>
                <w:sz w:val="16"/>
                <w:szCs w:val="16"/>
              </w:rPr>
              <w:t>CA</w:t>
            </w:r>
            <w:r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859676" w14:textId="4F1FB42E" w:rsidR="001B5D77" w:rsidRPr="006E00AE" w:rsidRDefault="001B5D77" w:rsidP="00F3611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7E9E67D" w14:textId="283A750C" w:rsidR="001B5D77" w:rsidRPr="006E00AE" w:rsidRDefault="001B5D77" w:rsidP="00F36116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E00AE">
              <w:rPr>
                <w:rFonts w:cstheme="minorHAnsi"/>
                <w:sz w:val="16"/>
                <w:szCs w:val="16"/>
              </w:rPr>
              <w:t>) =</w:t>
            </w:r>
            <w:r>
              <w:rPr>
                <w:rFonts w:cstheme="minorHAnsi"/>
                <w:sz w:val="16"/>
                <w:szCs w:val="16"/>
              </w:rPr>
              <w:t xml:space="preserve"> 0.186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533C1709" w14:textId="5A191FB5" w:rsidR="001B5D77" w:rsidRPr="006E00AE" w:rsidRDefault="001B5D77" w:rsidP="00F3611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668</w:t>
            </w:r>
          </w:p>
        </w:tc>
      </w:tr>
      <w:tr w:rsidR="001B5D77" w14:paraId="4A0925CE" w14:textId="77777777" w:rsidTr="001B5D77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09557600" w14:textId="77777777" w:rsidR="001B5D77" w:rsidRPr="00BA3842" w:rsidRDefault="001B5D77" w:rsidP="00F361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E9C9C57" w14:textId="0E5038BB" w:rsidR="001B5D77" w:rsidRPr="006E00AE" w:rsidRDefault="001B5D77" w:rsidP="00F3611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26943D" w14:textId="5D9E0CC5" w:rsidR="001B5D77" w:rsidRPr="006E00AE" w:rsidRDefault="001B5D77" w:rsidP="00F36116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4.06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6811D1CF" w14:textId="528D81F7" w:rsidR="001B5D77" w:rsidRPr="006E00AE" w:rsidRDefault="001B5D77" w:rsidP="00F3611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0</w:t>
            </w:r>
          </w:p>
        </w:tc>
      </w:tr>
      <w:tr w:rsidR="001B5D77" w14:paraId="18D173CB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51BD97A8" w14:textId="77777777" w:rsidR="001B5D77" w:rsidRPr="00BA3842" w:rsidRDefault="001B5D77" w:rsidP="00F361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716FE730" w14:textId="369D269D" w:rsidR="001B5D77" w:rsidRPr="006E00AE" w:rsidRDefault="001B5D77" w:rsidP="00F3611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6D051080" w14:textId="1077ED88" w:rsidR="001B5D77" w:rsidRPr="006E00AE" w:rsidRDefault="001B5D77" w:rsidP="00F36116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0.48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7656E646" w14:textId="6EC996D9" w:rsidR="001B5D77" w:rsidRPr="006E00AE" w:rsidRDefault="001B5D77" w:rsidP="00F36116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89</w:t>
            </w:r>
          </w:p>
        </w:tc>
      </w:tr>
      <w:tr w:rsidR="001B5D77" w14:paraId="2D05D111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2D761F2C" w14:textId="77777777" w:rsidR="001B5D77" w:rsidRPr="00BA3842" w:rsidRDefault="001B5D77" w:rsidP="00AB72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842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2796A0AB" w14:textId="77777777" w:rsidR="001B5D77" w:rsidRPr="00BA3842" w:rsidRDefault="001B5D77" w:rsidP="00AB72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842">
              <w:rPr>
                <w:rFonts w:cstheme="minorHAnsi"/>
                <w:b/>
                <w:bCs/>
                <w:sz w:val="16"/>
                <w:szCs w:val="16"/>
              </w:rPr>
              <w:t>Activation</w:t>
            </w:r>
          </w:p>
          <w:p w14:paraId="592D0FB2" w14:textId="10D29049" w:rsidR="001B5D77" w:rsidRPr="00BA3842" w:rsidRDefault="001B5D77" w:rsidP="00AB72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DG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0C014EE" w14:textId="4CF825BC" w:rsidR="001B5D77" w:rsidRPr="006E00AE" w:rsidRDefault="001B5D77" w:rsidP="00AB72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3EFAC33" w14:textId="79D81440" w:rsidR="001B5D77" w:rsidRPr="006E00AE" w:rsidRDefault="001B5D77" w:rsidP="00AB728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E00AE">
              <w:rPr>
                <w:rFonts w:cstheme="minorHAnsi"/>
                <w:sz w:val="16"/>
                <w:szCs w:val="16"/>
              </w:rPr>
              <w:t>) =</w:t>
            </w:r>
            <w:r>
              <w:rPr>
                <w:rFonts w:cstheme="minorHAnsi"/>
                <w:sz w:val="16"/>
                <w:szCs w:val="16"/>
              </w:rPr>
              <w:t xml:space="preserve"> 5.738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2CAE1425" w14:textId="1E774733" w:rsidR="001B5D77" w:rsidRPr="006E00AE" w:rsidRDefault="001B5D77" w:rsidP="00AB72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21</w:t>
            </w:r>
          </w:p>
        </w:tc>
      </w:tr>
      <w:tr w:rsidR="001B5D77" w14:paraId="5A9463BA" w14:textId="77777777" w:rsidTr="001B5D77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2F4E5215" w14:textId="77777777" w:rsidR="001B5D77" w:rsidRPr="00BA3842" w:rsidRDefault="001B5D77" w:rsidP="00AB72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AFCA24" w14:textId="66CC7749" w:rsidR="001B5D77" w:rsidRPr="006E00AE" w:rsidRDefault="001B5D77" w:rsidP="00AB72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EAB119" w14:textId="1402FEFE" w:rsidR="001B5D77" w:rsidRPr="006E00AE" w:rsidRDefault="001B5D77" w:rsidP="00AB728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5.94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6A990D1B" w14:textId="2B245D5C" w:rsidR="001B5D77" w:rsidRPr="006E00AE" w:rsidRDefault="001B5D77" w:rsidP="00AB72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19</w:t>
            </w:r>
          </w:p>
        </w:tc>
      </w:tr>
      <w:tr w:rsidR="001B5D77" w14:paraId="579F912C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0F7486FA" w14:textId="77777777" w:rsidR="001B5D77" w:rsidRPr="00BA3842" w:rsidRDefault="001B5D77" w:rsidP="00AB7282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046AD933" w14:textId="4D090B21" w:rsidR="001B5D77" w:rsidRPr="006E00AE" w:rsidRDefault="001B5D77" w:rsidP="00AB7282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121B2BBC" w14:textId="1728EF22" w:rsidR="001B5D77" w:rsidRPr="006E00AE" w:rsidRDefault="001B5D77" w:rsidP="00AB7282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0.1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3769733C" w14:textId="7774A3BE" w:rsidR="001B5D77" w:rsidRPr="006E00AE" w:rsidRDefault="001B5D77" w:rsidP="00AB728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752</w:t>
            </w:r>
          </w:p>
        </w:tc>
      </w:tr>
      <w:tr w:rsidR="001B5D77" w14:paraId="6146DE80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571808F4" w14:textId="77777777" w:rsidR="001B5D77" w:rsidRPr="00BA3842" w:rsidRDefault="001B5D77" w:rsidP="004D3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842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501C552D" w14:textId="77777777" w:rsidR="001B5D77" w:rsidRPr="00BA3842" w:rsidRDefault="001B5D77" w:rsidP="004D3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842">
              <w:rPr>
                <w:rFonts w:cstheme="minorHAnsi"/>
                <w:b/>
                <w:bCs/>
                <w:sz w:val="16"/>
                <w:szCs w:val="16"/>
              </w:rPr>
              <w:t>Activation</w:t>
            </w:r>
          </w:p>
          <w:p w14:paraId="2B6FDD83" w14:textId="6B98B99E" w:rsidR="001B5D77" w:rsidRPr="00BA3842" w:rsidRDefault="001B5D77" w:rsidP="004D335F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Hilus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D91C4A6" w14:textId="727F4E9F" w:rsidR="001B5D77" w:rsidRPr="006E00AE" w:rsidRDefault="001B5D77" w:rsidP="004D3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32213E" w14:textId="7A479C2C" w:rsidR="001B5D77" w:rsidRPr="006E00AE" w:rsidRDefault="001B5D77" w:rsidP="004D335F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E00AE">
              <w:rPr>
                <w:rFonts w:cstheme="minorHAnsi"/>
                <w:sz w:val="16"/>
                <w:szCs w:val="16"/>
              </w:rPr>
              <w:t>) =</w:t>
            </w:r>
            <w:r>
              <w:rPr>
                <w:rFonts w:cstheme="minorHAnsi"/>
                <w:sz w:val="16"/>
                <w:szCs w:val="16"/>
              </w:rPr>
              <w:t xml:space="preserve"> 1.255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0A323AFE" w14:textId="2C94ACFA" w:rsidR="001B5D77" w:rsidRPr="006E00AE" w:rsidRDefault="001B5D77" w:rsidP="004D335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69</w:t>
            </w:r>
          </w:p>
        </w:tc>
      </w:tr>
      <w:tr w:rsidR="001B5D77" w14:paraId="560EB5A5" w14:textId="77777777" w:rsidTr="001B5D77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70C705D6" w14:textId="77777777" w:rsidR="001B5D77" w:rsidRPr="006E00AE" w:rsidRDefault="001B5D77" w:rsidP="004D335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E37D768" w14:textId="18F8246C" w:rsidR="001B5D77" w:rsidRPr="006E00AE" w:rsidRDefault="001B5D77" w:rsidP="004D3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4F8393" w14:textId="516FA37F" w:rsidR="001B5D77" w:rsidRPr="006E00AE" w:rsidRDefault="001B5D77" w:rsidP="004D335F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14.5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08779398" w14:textId="5FD2CAAB" w:rsidR="001B5D77" w:rsidRPr="006E00AE" w:rsidRDefault="001B5D77" w:rsidP="004D335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1B5D77" w14:paraId="206BF0A0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7E8E8B6D" w14:textId="77777777" w:rsidR="001B5D77" w:rsidRPr="006E00AE" w:rsidRDefault="001B5D77" w:rsidP="004D335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3D87D46D" w14:textId="029A040D" w:rsidR="001B5D77" w:rsidRPr="006E00AE" w:rsidRDefault="001B5D77" w:rsidP="004D335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1EED2EF1" w14:textId="2BAAE5FE" w:rsidR="001B5D77" w:rsidRPr="006E00AE" w:rsidRDefault="001B5D77" w:rsidP="004D335F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E00AE">
              <w:rPr>
                <w:rFonts w:cstheme="minorHAnsi"/>
                <w:sz w:val="16"/>
                <w:szCs w:val="16"/>
              </w:rPr>
              <w:t xml:space="preserve">) = </w:t>
            </w:r>
            <w:r>
              <w:rPr>
                <w:rFonts w:cstheme="minorHAnsi"/>
                <w:sz w:val="16"/>
                <w:szCs w:val="16"/>
              </w:rPr>
              <w:t>0.49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0C2EA91F" w14:textId="37825D6F" w:rsidR="001B5D77" w:rsidRPr="006E00AE" w:rsidRDefault="001B5D77" w:rsidP="004D335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486</w:t>
            </w:r>
          </w:p>
        </w:tc>
      </w:tr>
      <w:tr w:rsidR="001B5D77" w14:paraId="77C3BBA8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21E8FFB7" w14:textId="77777777" w:rsidR="001B5D77" w:rsidRPr="00BA3842" w:rsidRDefault="001B5D77" w:rsidP="002467A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842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02A6E32E" w14:textId="06DA8E21" w:rsidR="001B5D77" w:rsidRPr="00BA3842" w:rsidRDefault="001B5D77" w:rsidP="002467A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Cell Body</w:t>
            </w:r>
          </w:p>
          <w:p w14:paraId="4DDAF051" w14:textId="19261A3F" w:rsidR="001B5D77" w:rsidRPr="00633C5B" w:rsidRDefault="001B5D77" w:rsidP="002467A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33C5B">
              <w:rPr>
                <w:rFonts w:cstheme="minorHAnsi"/>
                <w:b/>
                <w:bCs/>
                <w:sz w:val="16"/>
                <w:szCs w:val="16"/>
              </w:rPr>
              <w:t>CA1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422612" w14:textId="2D9D3419" w:rsidR="001B5D77" w:rsidRPr="006E00AE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BB67C9" w14:textId="5C6E10BD" w:rsidR="001B5D77" w:rsidRPr="006E00AE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6E00AE">
              <w:rPr>
                <w:rFonts w:cstheme="minorHAnsi"/>
                <w:sz w:val="16"/>
                <w:szCs w:val="16"/>
              </w:rPr>
              <w:t>F(1.4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6E00AE">
              <w:rPr>
                <w:rFonts w:cstheme="minorHAnsi"/>
                <w:sz w:val="16"/>
                <w:szCs w:val="16"/>
              </w:rPr>
              <w:t>) =</w:t>
            </w:r>
            <w:r>
              <w:rPr>
                <w:rFonts w:cstheme="minorHAnsi"/>
                <w:sz w:val="16"/>
                <w:szCs w:val="16"/>
              </w:rPr>
              <w:t xml:space="preserve"> 0.058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5F8995C2" w14:textId="44CB393C" w:rsidR="001B5D77" w:rsidRPr="001B5D77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1B5D77">
              <w:rPr>
                <w:rFonts w:cstheme="minorHAnsi"/>
                <w:sz w:val="16"/>
                <w:szCs w:val="16"/>
              </w:rPr>
              <w:t>0.809</w:t>
            </w:r>
          </w:p>
        </w:tc>
      </w:tr>
      <w:tr w:rsidR="001B5D77" w14:paraId="5ACD9A09" w14:textId="77777777" w:rsidTr="001B5D77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288BC2B2" w14:textId="77777777" w:rsidR="001B5D77" w:rsidRPr="006E00AE" w:rsidRDefault="001B5D77" w:rsidP="002467A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B8EF0C" w14:textId="02E47069" w:rsidR="001B5D77" w:rsidRPr="00E80D3C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B764AC" w14:textId="24CD30D6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10.2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379DCEA3" w14:textId="07A80E47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002</w:t>
            </w:r>
          </w:p>
        </w:tc>
      </w:tr>
      <w:tr w:rsidR="001B5D77" w14:paraId="27C9F012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8" w:space="0" w:color="auto"/>
              <w:right w:val="single" w:sz="8" w:space="0" w:color="auto"/>
            </w:tcBorders>
          </w:tcPr>
          <w:p w14:paraId="27053561" w14:textId="77777777" w:rsidR="001B5D77" w:rsidRPr="006E00AE" w:rsidRDefault="001B5D77" w:rsidP="002467A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DD8775" w14:textId="10B93102" w:rsidR="001B5D77" w:rsidRPr="00E80D3C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A25658" w14:textId="18046BDA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0.14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1CD72259" w14:textId="135900B8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702</w:t>
            </w:r>
          </w:p>
        </w:tc>
      </w:tr>
      <w:tr w:rsidR="001B5D77" w14:paraId="6F0E1858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29DBD17C" w14:textId="77777777" w:rsidR="001B5D77" w:rsidRPr="00BA3842" w:rsidRDefault="001B5D77" w:rsidP="00633C5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842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710054EA" w14:textId="77777777" w:rsidR="001B5D77" w:rsidRPr="00BA3842" w:rsidRDefault="001B5D77" w:rsidP="00633C5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Cell Body</w:t>
            </w:r>
          </w:p>
          <w:p w14:paraId="4B21579B" w14:textId="5F81F42A" w:rsidR="001B5D77" w:rsidRPr="006E00AE" w:rsidRDefault="001B5D77" w:rsidP="00633C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3C5B">
              <w:rPr>
                <w:rFonts w:cstheme="minorHAnsi"/>
                <w:b/>
                <w:bCs/>
                <w:sz w:val="16"/>
                <w:szCs w:val="16"/>
              </w:rPr>
              <w:t>CA</w:t>
            </w:r>
            <w:r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92AA75B" w14:textId="3A39CFC0" w:rsidR="001B5D77" w:rsidRPr="00E80D3C" w:rsidRDefault="001B5D77" w:rsidP="00633C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6323ED" w14:textId="01F97A98" w:rsidR="001B5D77" w:rsidRPr="00E80D3C" w:rsidRDefault="001B5D77" w:rsidP="00633C5B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0.239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7A661B14" w14:textId="738502BD" w:rsidR="001B5D77" w:rsidRPr="00E80D3C" w:rsidRDefault="001B5D77" w:rsidP="00633C5B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627</w:t>
            </w:r>
          </w:p>
        </w:tc>
      </w:tr>
      <w:tr w:rsidR="001B5D77" w14:paraId="2AFB0AB4" w14:textId="77777777" w:rsidTr="001B5D77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7D732541" w14:textId="77777777" w:rsidR="001B5D77" w:rsidRPr="006E00AE" w:rsidRDefault="001B5D77" w:rsidP="00633C5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692992" w14:textId="56E3B8E3" w:rsidR="001B5D77" w:rsidRPr="00E80D3C" w:rsidRDefault="001B5D77" w:rsidP="00633C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6CA2B9" w14:textId="2011B2CF" w:rsidR="001B5D77" w:rsidRPr="00E80D3C" w:rsidRDefault="001B5D77" w:rsidP="00633C5B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9.60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58AB877F" w14:textId="7F321ED0" w:rsidR="001B5D77" w:rsidRPr="00E80D3C" w:rsidRDefault="001B5D77" w:rsidP="00633C5B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003</w:t>
            </w:r>
          </w:p>
        </w:tc>
      </w:tr>
      <w:tr w:rsidR="001B5D77" w14:paraId="6B107D5B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11E7D0EE" w14:textId="77777777" w:rsidR="001B5D77" w:rsidRPr="006E00AE" w:rsidRDefault="001B5D77" w:rsidP="00633C5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0546F2F6" w14:textId="7938C8E2" w:rsidR="001B5D77" w:rsidRPr="00E80D3C" w:rsidRDefault="001B5D77" w:rsidP="00633C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0DE37933" w14:textId="77BCC349" w:rsidR="001B5D77" w:rsidRPr="00E80D3C" w:rsidRDefault="001B5D77" w:rsidP="00633C5B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0.04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6AAD44FC" w14:textId="03618095" w:rsidR="001B5D77" w:rsidRPr="00E80D3C" w:rsidRDefault="001B5D77" w:rsidP="00633C5B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831</w:t>
            </w:r>
          </w:p>
        </w:tc>
      </w:tr>
      <w:tr w:rsidR="001B5D77" w14:paraId="1FB86D11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005B1C0D" w14:textId="77777777" w:rsidR="001B5D77" w:rsidRPr="00BA3842" w:rsidRDefault="001B5D77" w:rsidP="00633C5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842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424FD499" w14:textId="77777777" w:rsidR="001B5D77" w:rsidRPr="00BA3842" w:rsidRDefault="001B5D77" w:rsidP="00633C5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Cell Body</w:t>
            </w:r>
          </w:p>
          <w:p w14:paraId="38B40B5D" w14:textId="43466422" w:rsidR="001B5D77" w:rsidRPr="006E00AE" w:rsidRDefault="001B5D77" w:rsidP="00633C5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DG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24C2B4" w14:textId="1D6B746C" w:rsidR="001B5D77" w:rsidRPr="00E80D3C" w:rsidRDefault="001B5D77" w:rsidP="00633C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4E5E04" w14:textId="05B11F72" w:rsidR="001B5D77" w:rsidRPr="00E80D3C" w:rsidRDefault="001B5D77" w:rsidP="00633C5B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0.000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40798536" w14:textId="1D9BC9E9" w:rsidR="001B5D77" w:rsidRPr="00E80D3C" w:rsidRDefault="001B5D77" w:rsidP="00633C5B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996</w:t>
            </w:r>
          </w:p>
        </w:tc>
      </w:tr>
      <w:tr w:rsidR="001B5D77" w14:paraId="49DCD86E" w14:textId="77777777" w:rsidTr="001B5D77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417FADCE" w14:textId="77777777" w:rsidR="001B5D77" w:rsidRPr="006E00AE" w:rsidRDefault="001B5D77" w:rsidP="00633C5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A3B9B1D" w14:textId="3E5E0AE8" w:rsidR="001B5D77" w:rsidRPr="00E80D3C" w:rsidRDefault="001B5D77" w:rsidP="00633C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BA9B3A" w14:textId="4CC949A7" w:rsidR="001B5D77" w:rsidRPr="00E80D3C" w:rsidRDefault="001B5D77" w:rsidP="00633C5B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9.29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00E1C4EF" w14:textId="3FB30EAD" w:rsidR="001B5D77" w:rsidRPr="00E80D3C" w:rsidRDefault="001B5D77" w:rsidP="00633C5B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004</w:t>
            </w:r>
          </w:p>
        </w:tc>
      </w:tr>
      <w:tr w:rsidR="001B5D77" w14:paraId="6933F5EC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32AC656A" w14:textId="77777777" w:rsidR="001B5D77" w:rsidRPr="006E00AE" w:rsidRDefault="001B5D77" w:rsidP="00633C5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1ABB72BF" w14:textId="38D53E8C" w:rsidR="001B5D77" w:rsidRPr="00E80D3C" w:rsidRDefault="001B5D77" w:rsidP="00633C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42DB7B2" w14:textId="4C80842D" w:rsidR="001B5D77" w:rsidRPr="00E80D3C" w:rsidRDefault="001B5D77" w:rsidP="00633C5B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0.00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08ECE4E2" w14:textId="2708467C" w:rsidR="001B5D77" w:rsidRPr="00E80D3C" w:rsidRDefault="001B5D77" w:rsidP="00633C5B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932</w:t>
            </w:r>
          </w:p>
        </w:tc>
      </w:tr>
      <w:tr w:rsidR="001B5D77" w14:paraId="54013AFD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0DAF1C42" w14:textId="77777777" w:rsidR="001B5D77" w:rsidRPr="00BA3842" w:rsidRDefault="001B5D77" w:rsidP="00633C5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842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11DBC627" w14:textId="77777777" w:rsidR="001B5D77" w:rsidRPr="00BA3842" w:rsidRDefault="001B5D77" w:rsidP="00633C5B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Cell Body</w:t>
            </w:r>
          </w:p>
          <w:p w14:paraId="28959D58" w14:textId="541CEBAE" w:rsidR="001B5D77" w:rsidRPr="006E00AE" w:rsidRDefault="001B5D77" w:rsidP="00633C5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Hilus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C202A0" w14:textId="198D98AC" w:rsidR="001B5D77" w:rsidRPr="00E80D3C" w:rsidRDefault="001B5D77" w:rsidP="00633C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EB7CCE" w14:textId="0E89E41E" w:rsidR="001B5D77" w:rsidRPr="00E80D3C" w:rsidRDefault="001B5D77" w:rsidP="00633C5B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0.185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3C1FCC05" w14:textId="3D67D191" w:rsidR="001B5D77" w:rsidRPr="00E80D3C" w:rsidRDefault="001B5D77" w:rsidP="00633C5B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668</w:t>
            </w:r>
          </w:p>
        </w:tc>
      </w:tr>
      <w:tr w:rsidR="001B5D77" w14:paraId="0FEC7864" w14:textId="77777777" w:rsidTr="001B5D77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3CF65A3B" w14:textId="77777777" w:rsidR="001B5D77" w:rsidRPr="006E00AE" w:rsidRDefault="001B5D77" w:rsidP="00633C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1F05E1A" w14:textId="6826B807" w:rsidR="001B5D77" w:rsidRPr="00E80D3C" w:rsidRDefault="001B5D77" w:rsidP="00633C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56EF07" w14:textId="3ADFD2D6" w:rsidR="001B5D77" w:rsidRPr="00E80D3C" w:rsidRDefault="001B5D77" w:rsidP="00633C5B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11.9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5B1CA261" w14:textId="693F5218" w:rsidR="001B5D77" w:rsidRPr="00E80D3C" w:rsidRDefault="001B5D77" w:rsidP="00633C5B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001</w:t>
            </w:r>
          </w:p>
        </w:tc>
      </w:tr>
      <w:tr w:rsidR="001B5D77" w14:paraId="0EDE8D0A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5A3A9BFF" w14:textId="77777777" w:rsidR="001B5D77" w:rsidRPr="006E00AE" w:rsidRDefault="001B5D77" w:rsidP="00633C5B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157F6E04" w14:textId="306ED191" w:rsidR="001B5D77" w:rsidRPr="00E80D3C" w:rsidRDefault="001B5D77" w:rsidP="00633C5B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54AC43E7" w14:textId="2E47EEF2" w:rsidR="001B5D77" w:rsidRPr="00E80D3C" w:rsidRDefault="001B5D77" w:rsidP="00633C5B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0.50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6FB5D473" w14:textId="4383500F" w:rsidR="001B5D77" w:rsidRPr="00E80D3C" w:rsidRDefault="001B5D77" w:rsidP="00633C5B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482</w:t>
            </w:r>
          </w:p>
        </w:tc>
      </w:tr>
      <w:tr w:rsidR="001B5D77" w14:paraId="1B83344C" w14:textId="77777777" w:rsidTr="006D62A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2A1A2454" w14:textId="77777777" w:rsidR="001B5D77" w:rsidRPr="00BA3842" w:rsidRDefault="001B5D77" w:rsidP="00906B4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842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47F0615D" w14:textId="4C05E8FB" w:rsidR="001B5D77" w:rsidRPr="00BA3842" w:rsidRDefault="001B5D77" w:rsidP="00906B4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Dendrites</w:t>
            </w:r>
          </w:p>
          <w:p w14:paraId="15183627" w14:textId="6BD40520" w:rsidR="001B5D77" w:rsidRPr="006E00AE" w:rsidRDefault="001B5D77" w:rsidP="00906B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3C5B">
              <w:rPr>
                <w:rFonts w:cstheme="minorHAnsi"/>
                <w:b/>
                <w:bCs/>
                <w:sz w:val="16"/>
                <w:szCs w:val="16"/>
              </w:rPr>
              <w:t>CA1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CE232C9" w14:textId="58BCE645" w:rsidR="001B5D77" w:rsidRPr="00E80D3C" w:rsidRDefault="001B5D77" w:rsidP="00906B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CC320D5" w14:textId="59C53768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5.636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</w:tcPr>
          <w:p w14:paraId="14CF8717" w14:textId="7F40EAE7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022</w:t>
            </w:r>
          </w:p>
        </w:tc>
      </w:tr>
      <w:tr w:rsidR="001B5D77" w14:paraId="55EB858A" w14:textId="77777777" w:rsidTr="006D62A7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2BDA094A" w14:textId="77777777" w:rsidR="001B5D77" w:rsidRPr="006E00AE" w:rsidRDefault="001B5D77" w:rsidP="00906B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6A3381E" w14:textId="61DAD216" w:rsidR="001B5D77" w:rsidRPr="00E80D3C" w:rsidRDefault="001B5D77" w:rsidP="00906B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EACC7BE" w14:textId="5E1263E6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2.81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  <w:shd w:val="clear" w:color="auto" w:fill="auto"/>
          </w:tcPr>
          <w:p w14:paraId="65778CA1" w14:textId="1C218C6F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101</w:t>
            </w:r>
          </w:p>
        </w:tc>
      </w:tr>
      <w:tr w:rsidR="001B5D77" w14:paraId="0A6DE8F6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180E9B23" w14:textId="77777777" w:rsidR="001B5D77" w:rsidRPr="006E00AE" w:rsidRDefault="001B5D77" w:rsidP="00906B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03623954" w14:textId="22BA7AD9" w:rsidR="001B5D77" w:rsidRPr="00E80D3C" w:rsidRDefault="001B5D77" w:rsidP="00906B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6A3DF40D" w14:textId="4C45046C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2.03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65C87AD3" w14:textId="218AD34B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161</w:t>
            </w:r>
          </w:p>
        </w:tc>
      </w:tr>
      <w:tr w:rsidR="001B5D77" w14:paraId="0F634EB4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2F5A2AF9" w14:textId="77777777" w:rsidR="001B5D77" w:rsidRPr="00BA3842" w:rsidRDefault="001B5D77" w:rsidP="00906B4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842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312F63E8" w14:textId="77777777" w:rsidR="001B5D77" w:rsidRPr="00BA3842" w:rsidRDefault="001B5D77" w:rsidP="00906B4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Dendrites</w:t>
            </w:r>
          </w:p>
          <w:p w14:paraId="4E087FC3" w14:textId="5BB142B0" w:rsidR="001B5D77" w:rsidRPr="006E00AE" w:rsidRDefault="001B5D77" w:rsidP="00906B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3C5B">
              <w:rPr>
                <w:rFonts w:cstheme="minorHAnsi"/>
                <w:b/>
                <w:bCs/>
                <w:sz w:val="16"/>
                <w:szCs w:val="16"/>
              </w:rPr>
              <w:t>CA</w:t>
            </w:r>
            <w:r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71A2E90" w14:textId="67079D0A" w:rsidR="001B5D77" w:rsidRPr="00E80D3C" w:rsidRDefault="001B5D77" w:rsidP="00906B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79122C" w14:textId="7508B211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0.922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79BADCE0" w14:textId="5DBDC24D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342</w:t>
            </w:r>
          </w:p>
        </w:tc>
      </w:tr>
      <w:tr w:rsidR="001B5D77" w14:paraId="35039D92" w14:textId="77777777" w:rsidTr="001B5D77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011442FC" w14:textId="77777777" w:rsidR="001B5D77" w:rsidRPr="006E00AE" w:rsidRDefault="001B5D77" w:rsidP="00906B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5A7346" w14:textId="3890E091" w:rsidR="001B5D77" w:rsidRPr="00E80D3C" w:rsidRDefault="001B5D77" w:rsidP="00906B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0500FA" w14:textId="208F3AF3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0.24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09032CCF" w14:textId="12BAFF39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622</w:t>
            </w:r>
          </w:p>
        </w:tc>
      </w:tr>
      <w:tr w:rsidR="001B5D77" w14:paraId="14AAEBF3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7844B5A1" w14:textId="77777777" w:rsidR="001B5D77" w:rsidRPr="006E00AE" w:rsidRDefault="001B5D77" w:rsidP="00906B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7EF8DD91" w14:textId="18945472" w:rsidR="001B5D77" w:rsidRPr="00E80D3C" w:rsidRDefault="001B5D77" w:rsidP="00906B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C58FC16" w14:textId="571CE031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1.62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6CCBADEF" w14:textId="3344E1CF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209</w:t>
            </w:r>
          </w:p>
        </w:tc>
      </w:tr>
      <w:tr w:rsidR="001B5D77" w14:paraId="43918A71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00EA5CCC" w14:textId="77777777" w:rsidR="001B5D77" w:rsidRPr="00BA3842" w:rsidRDefault="001B5D77" w:rsidP="00906B4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842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39F6A261" w14:textId="77777777" w:rsidR="001B5D77" w:rsidRPr="00BA3842" w:rsidRDefault="001B5D77" w:rsidP="00906B4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Dendrites</w:t>
            </w:r>
          </w:p>
          <w:p w14:paraId="41F42CBD" w14:textId="5981B53A" w:rsidR="001B5D77" w:rsidRPr="006E00AE" w:rsidRDefault="001B5D77" w:rsidP="00906B4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DG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653383" w14:textId="5D3E6093" w:rsidR="001B5D77" w:rsidRPr="00E80D3C" w:rsidRDefault="001B5D77" w:rsidP="00906B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761528" w14:textId="0DD1E575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15.15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6516A74D" w14:textId="31E6896B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1B5D77" w14:paraId="5C0F655A" w14:textId="77777777" w:rsidTr="001B5D77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3188A12A" w14:textId="77777777" w:rsidR="001B5D77" w:rsidRPr="006E00AE" w:rsidRDefault="001B5D77" w:rsidP="00906B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19B8480" w14:textId="07AAD192" w:rsidR="001B5D77" w:rsidRPr="00E80D3C" w:rsidRDefault="001B5D77" w:rsidP="00906B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36FDD7" w14:textId="0F612FD5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0.08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26B4E4B1" w14:textId="7E879BC6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766</w:t>
            </w:r>
          </w:p>
        </w:tc>
      </w:tr>
      <w:tr w:rsidR="001B5D77" w14:paraId="5E9A3670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5CD5767B" w14:textId="77777777" w:rsidR="001B5D77" w:rsidRPr="006E00AE" w:rsidRDefault="001B5D77" w:rsidP="00906B4A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042F2A0C" w14:textId="2710EDC7" w:rsidR="001B5D77" w:rsidRPr="00E80D3C" w:rsidRDefault="001B5D77" w:rsidP="00906B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06CCE47" w14:textId="10820649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0.11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09322AF3" w14:textId="4B8F30D2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730</w:t>
            </w:r>
          </w:p>
        </w:tc>
      </w:tr>
      <w:tr w:rsidR="001B5D77" w14:paraId="50F8D16D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782800AB" w14:textId="77777777" w:rsidR="001B5D77" w:rsidRPr="00BA3842" w:rsidRDefault="001B5D77" w:rsidP="00906B4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842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31AE89FF" w14:textId="77777777" w:rsidR="001B5D77" w:rsidRPr="00BA3842" w:rsidRDefault="001B5D77" w:rsidP="00906B4A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Dendrites</w:t>
            </w:r>
          </w:p>
          <w:p w14:paraId="4F3A596F" w14:textId="0C0556C8" w:rsidR="001B5D77" w:rsidRPr="006E00AE" w:rsidRDefault="001B5D77" w:rsidP="00906B4A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Hilus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85C57A" w14:textId="48DCCEE2" w:rsidR="001B5D77" w:rsidRPr="00E80D3C" w:rsidRDefault="001B5D77" w:rsidP="00906B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F59E1C" w14:textId="4165D125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0.831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23BF41E9" w14:textId="6F15A4D3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367</w:t>
            </w:r>
          </w:p>
        </w:tc>
      </w:tr>
      <w:tr w:rsidR="001B5D77" w14:paraId="3E1C0F6B" w14:textId="77777777" w:rsidTr="001B5D77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20E85CA4" w14:textId="77777777" w:rsidR="001B5D77" w:rsidRPr="006E00AE" w:rsidRDefault="001B5D77" w:rsidP="00906B4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36BD79" w14:textId="562603F4" w:rsidR="001B5D77" w:rsidRPr="00E80D3C" w:rsidRDefault="001B5D77" w:rsidP="00906B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0F7FC9" w14:textId="7414181D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3.98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55A5F7AB" w14:textId="4F73E61A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052</w:t>
            </w:r>
          </w:p>
        </w:tc>
      </w:tr>
      <w:tr w:rsidR="001B5D77" w14:paraId="34417181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197D0F7C" w14:textId="77777777" w:rsidR="001B5D77" w:rsidRPr="006E00AE" w:rsidRDefault="001B5D77" w:rsidP="00906B4A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6DC7B992" w14:textId="456AA000" w:rsidR="001B5D77" w:rsidRPr="00E80D3C" w:rsidRDefault="001B5D77" w:rsidP="00906B4A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22718B7" w14:textId="0B3FFBF9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0.02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50EBF5ED" w14:textId="534D4568" w:rsidR="001B5D77" w:rsidRPr="00E80D3C" w:rsidRDefault="001B5D77" w:rsidP="00906B4A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876</w:t>
            </w:r>
          </w:p>
        </w:tc>
      </w:tr>
      <w:tr w:rsidR="001B5D77" w14:paraId="3AE47BC5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2CA54801" w14:textId="77777777" w:rsidR="001B5D77" w:rsidRPr="00BA3842" w:rsidRDefault="001B5D77" w:rsidP="002467A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842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5BC8255B" w14:textId="3928CDCD" w:rsidR="001B5D77" w:rsidRPr="00BA3842" w:rsidRDefault="001B5D77" w:rsidP="002467A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Coverage</w:t>
            </w:r>
          </w:p>
          <w:p w14:paraId="4EA54F15" w14:textId="284DE97B" w:rsidR="001B5D77" w:rsidRPr="006E00AE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3C5B">
              <w:rPr>
                <w:rFonts w:cstheme="minorHAnsi"/>
                <w:b/>
                <w:bCs/>
                <w:sz w:val="16"/>
                <w:szCs w:val="16"/>
              </w:rPr>
              <w:t>CA1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D7B8FD" w14:textId="0A7857C4" w:rsidR="001B5D77" w:rsidRPr="00E80D3C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E08C05" w14:textId="6F9602AC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1.015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1D684195" w14:textId="5154E57E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319</w:t>
            </w:r>
          </w:p>
        </w:tc>
      </w:tr>
      <w:tr w:rsidR="001B5D77" w14:paraId="739E85A8" w14:textId="77777777" w:rsidTr="001B5D77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2791CC28" w14:textId="77777777" w:rsidR="001B5D77" w:rsidRPr="006E00AE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51D667" w14:textId="45CB9FD1" w:rsidR="001B5D77" w:rsidRPr="00E80D3C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19AE5EB" w14:textId="74039457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6.72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4E731A33" w14:textId="5BFB23DC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013</w:t>
            </w:r>
          </w:p>
        </w:tc>
      </w:tr>
      <w:tr w:rsidR="001B5D77" w14:paraId="29282E98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2373CB46" w14:textId="77777777" w:rsidR="001B5D77" w:rsidRPr="006E00AE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C49FFA4" w14:textId="2FBEF5CF" w:rsidR="001B5D77" w:rsidRPr="00E80D3C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DE10DCC" w14:textId="7ECEB395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1.59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2DDB0F12" w14:textId="115FE5C8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214</w:t>
            </w:r>
          </w:p>
        </w:tc>
      </w:tr>
      <w:tr w:rsidR="001B5D77" w14:paraId="0397D245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4C236F07" w14:textId="77777777" w:rsidR="001B5D77" w:rsidRPr="00BA3842" w:rsidRDefault="001B5D77" w:rsidP="002467A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842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066747FF" w14:textId="77777777" w:rsidR="001B5D77" w:rsidRPr="00BA3842" w:rsidRDefault="001B5D77" w:rsidP="002467A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Coverage</w:t>
            </w:r>
          </w:p>
          <w:p w14:paraId="65DDF5E2" w14:textId="303E787C" w:rsidR="001B5D77" w:rsidRPr="006E00AE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33C5B">
              <w:rPr>
                <w:rFonts w:cstheme="minorHAnsi"/>
                <w:b/>
                <w:bCs/>
                <w:sz w:val="16"/>
                <w:szCs w:val="16"/>
              </w:rPr>
              <w:t>CA</w:t>
            </w:r>
            <w:r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2ED75D" w14:textId="4BE8DAB8" w:rsidR="001B5D77" w:rsidRPr="00E80D3C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08D2B8" w14:textId="2676F4BF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0.915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54889EB4" w14:textId="568D7BD3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344</w:t>
            </w:r>
          </w:p>
        </w:tc>
      </w:tr>
      <w:tr w:rsidR="001B5D77" w14:paraId="415B719A" w14:textId="77777777" w:rsidTr="001B5D77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08ECDA6C" w14:textId="77777777" w:rsidR="001B5D77" w:rsidRPr="006E00AE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8406ED" w14:textId="3F1B9A7D" w:rsidR="001B5D77" w:rsidRPr="00E80D3C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0A7396" w14:textId="17D66BCF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4.46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490111E4" w14:textId="5EF00079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040</w:t>
            </w:r>
          </w:p>
        </w:tc>
      </w:tr>
      <w:tr w:rsidR="001B5D77" w14:paraId="0D94A040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17E96800" w14:textId="77777777" w:rsidR="001B5D77" w:rsidRPr="006E00AE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70478297" w14:textId="2102787E" w:rsidR="001B5D77" w:rsidRPr="00E80D3C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0269DCB6" w14:textId="3FDAF72F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1.50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3244DD5A" w14:textId="63633FAA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227</w:t>
            </w:r>
          </w:p>
        </w:tc>
      </w:tr>
      <w:tr w:rsidR="001B5D77" w14:paraId="2372373B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4BFE9D80" w14:textId="77777777" w:rsidR="001B5D77" w:rsidRPr="00BA3842" w:rsidRDefault="001B5D77" w:rsidP="002467A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842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01ED020F" w14:textId="77777777" w:rsidR="001B5D77" w:rsidRPr="00BA3842" w:rsidRDefault="001B5D77" w:rsidP="002467A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Coverage</w:t>
            </w:r>
          </w:p>
          <w:p w14:paraId="1118E62D" w14:textId="06E3F298" w:rsidR="001B5D77" w:rsidRPr="006E00AE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DG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431794" w14:textId="76D52D65" w:rsidR="001B5D77" w:rsidRPr="00E80D3C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EC4A54" w14:textId="2A95CA1F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1.196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66EC4FE2" w14:textId="1339B324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280</w:t>
            </w:r>
          </w:p>
        </w:tc>
      </w:tr>
      <w:tr w:rsidR="001B5D77" w14:paraId="27E22EAC" w14:textId="77777777" w:rsidTr="001B5D77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1D94ACC6" w14:textId="77777777" w:rsidR="001B5D77" w:rsidRPr="006E00AE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BB4E3F2" w14:textId="6B3B81A9" w:rsidR="001B5D77" w:rsidRPr="00E80D3C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99A7B6" w14:textId="0585E4E1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8.37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42C3C111" w14:textId="22B49A56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006</w:t>
            </w:r>
          </w:p>
        </w:tc>
      </w:tr>
      <w:tr w:rsidR="001B5D77" w14:paraId="260BF472" w14:textId="77777777" w:rsidTr="001B5D77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41053B74" w14:textId="77777777" w:rsidR="001B5D77" w:rsidRPr="006E00AE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00C6B3D3" w14:textId="64EA27E7" w:rsidR="001B5D77" w:rsidRPr="00E80D3C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61ED6198" w14:textId="5C77E0E9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1.61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6AC5EA0C" w14:textId="2B17EC61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210</w:t>
            </w:r>
          </w:p>
        </w:tc>
      </w:tr>
      <w:tr w:rsidR="001B5D77" w14:paraId="06145778" w14:textId="77777777" w:rsidTr="001B5D77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2191037E" w14:textId="77777777" w:rsidR="001B5D77" w:rsidRPr="00BA3842" w:rsidRDefault="001B5D77" w:rsidP="002467A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A3842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533FB7F0" w14:textId="77777777" w:rsidR="001B5D77" w:rsidRPr="00BA3842" w:rsidRDefault="001B5D77" w:rsidP="002467AC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Coverage</w:t>
            </w:r>
          </w:p>
          <w:p w14:paraId="4947E66D" w14:textId="4BE16271" w:rsidR="001B5D77" w:rsidRPr="006E00AE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Hilus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65FC5D4" w14:textId="0609BE56" w:rsidR="001B5D77" w:rsidRPr="00E80D3C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3534E1" w14:textId="309CF0C1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0.000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2B3A4D91" w14:textId="65FB46E7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987</w:t>
            </w:r>
          </w:p>
        </w:tc>
      </w:tr>
      <w:tr w:rsidR="001B5D77" w14:paraId="4F892D76" w14:textId="77777777" w:rsidTr="001B5D77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2C8A6AE4" w14:textId="77777777" w:rsidR="001B5D77" w:rsidRPr="006E00AE" w:rsidRDefault="001B5D77" w:rsidP="002467A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337FFF" w14:textId="3ED78E8F" w:rsidR="001B5D77" w:rsidRPr="00E80D3C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C24B4E" w14:textId="28F3345E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13.1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3FCFB7DE" w14:textId="2C28B0E5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000</w:t>
            </w:r>
          </w:p>
        </w:tc>
      </w:tr>
      <w:tr w:rsidR="001B5D77" w14:paraId="3C9E90E9" w14:textId="77777777" w:rsidTr="007F1216">
        <w:tc>
          <w:tcPr>
            <w:tcW w:w="1560" w:type="dxa"/>
            <w:vMerge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37B0E051" w14:textId="77777777" w:rsidR="001B5D77" w:rsidRPr="006E00AE" w:rsidRDefault="001B5D77" w:rsidP="002467A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179A436B" w14:textId="6E84C8F5" w:rsidR="001B5D77" w:rsidRPr="00E80D3C" w:rsidRDefault="001B5D77" w:rsidP="002467AC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141917FF" w14:textId="1547C61F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0.42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21BA46FD" w14:textId="5917D9E9" w:rsidR="001B5D77" w:rsidRPr="00E80D3C" w:rsidRDefault="001B5D77" w:rsidP="002467AC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520</w:t>
            </w:r>
          </w:p>
        </w:tc>
      </w:tr>
      <w:tr w:rsidR="007F1216" w14:paraId="71F9DA0C" w14:textId="77777777" w:rsidTr="007F1216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09BAA6F7" w14:textId="77777777" w:rsidR="007F1216" w:rsidRPr="007F1216" w:rsidRDefault="007F1216" w:rsidP="007F12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4CDEC002" w14:textId="77777777" w:rsidR="007F1216" w:rsidRPr="007F1216" w:rsidRDefault="007F1216" w:rsidP="007F12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Cell Size</w:t>
            </w:r>
          </w:p>
          <w:p w14:paraId="224D8D59" w14:textId="5ED9EF9F" w:rsidR="007F1216" w:rsidRPr="007F1216" w:rsidRDefault="007F1216" w:rsidP="007F12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CA1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34637B" w14:textId="4015DBB7" w:rsidR="007F1216" w:rsidRPr="00E80D3C" w:rsidRDefault="007F1216" w:rsidP="007F121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D9187C" w14:textId="051144F4" w:rsidR="007F1216" w:rsidRPr="00E80D3C" w:rsidRDefault="001D5DA2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4.194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7B8D2CBA" w14:textId="68BE395E" w:rsidR="007F1216" w:rsidRPr="00E80D3C" w:rsidRDefault="001D5DA2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471</w:t>
            </w:r>
          </w:p>
        </w:tc>
      </w:tr>
      <w:tr w:rsidR="007F1216" w14:paraId="1DEE826C" w14:textId="77777777" w:rsidTr="00A733B8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07C220AB" w14:textId="77777777" w:rsidR="007F1216" w:rsidRPr="007F1216" w:rsidRDefault="007F1216" w:rsidP="007F12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6BF266" w14:textId="219AC669" w:rsidR="007F1216" w:rsidRPr="00E80D3C" w:rsidRDefault="007F1216" w:rsidP="007F121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3F0852" w14:textId="4DB88CDB" w:rsidR="007F1216" w:rsidRPr="00E80D3C" w:rsidRDefault="001D5DA2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2.77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1A2F26C1" w14:textId="44B14191" w:rsidR="007F1216" w:rsidRPr="00E80D3C" w:rsidRDefault="001D5DA2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103</w:t>
            </w:r>
          </w:p>
        </w:tc>
      </w:tr>
      <w:tr w:rsidR="007F1216" w14:paraId="53088B92" w14:textId="77777777" w:rsidTr="007F1216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1E40F5CA" w14:textId="77777777" w:rsidR="007F1216" w:rsidRPr="007F1216" w:rsidRDefault="007F1216" w:rsidP="007F12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3D2216EE" w14:textId="49BA7632" w:rsidR="007F1216" w:rsidRPr="00E80D3C" w:rsidRDefault="007F1216" w:rsidP="007F121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5FD68C6A" w14:textId="3CBDF59B" w:rsidR="007F1216" w:rsidRPr="00E80D3C" w:rsidRDefault="001D5DA2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1.17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44D5A42F" w14:textId="39AA4DE6" w:rsidR="007F1216" w:rsidRPr="00E80D3C" w:rsidRDefault="001D5DA2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284</w:t>
            </w:r>
          </w:p>
        </w:tc>
      </w:tr>
      <w:tr w:rsidR="007F1216" w14:paraId="79F10517" w14:textId="77777777" w:rsidTr="007F1216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7732D336" w14:textId="77777777" w:rsidR="007F1216" w:rsidRPr="007F1216" w:rsidRDefault="007F1216" w:rsidP="007F12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73DDC4D0" w14:textId="77777777" w:rsidR="007F1216" w:rsidRPr="007F1216" w:rsidRDefault="007F1216" w:rsidP="007F12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Cell Size</w:t>
            </w:r>
          </w:p>
          <w:p w14:paraId="7982D157" w14:textId="2CC10727" w:rsidR="007F1216" w:rsidRPr="007F1216" w:rsidRDefault="007F1216" w:rsidP="007F12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CA3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A5DD8F" w14:textId="3FBD1E84" w:rsidR="007F1216" w:rsidRPr="00E80D3C" w:rsidRDefault="007F1216" w:rsidP="007F121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31809B" w14:textId="64B33840" w:rsidR="007F1216" w:rsidRPr="00E80D3C" w:rsidRDefault="001D5DA2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0.837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5E1F82FD" w14:textId="585292EE" w:rsidR="007F1216" w:rsidRPr="00E80D3C" w:rsidRDefault="001D5DA2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365</w:t>
            </w:r>
          </w:p>
        </w:tc>
      </w:tr>
      <w:tr w:rsidR="007F1216" w14:paraId="00D88205" w14:textId="77777777" w:rsidTr="00355826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2B757C96" w14:textId="77777777" w:rsidR="007F1216" w:rsidRPr="007F1216" w:rsidRDefault="007F1216" w:rsidP="007F12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5395F22" w14:textId="55488F6F" w:rsidR="007F1216" w:rsidRPr="00E80D3C" w:rsidRDefault="007F1216" w:rsidP="007F121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03709F" w14:textId="6D4C6D0A" w:rsidR="007F1216" w:rsidRPr="00E80D3C" w:rsidRDefault="001D5DA2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0.67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4004525D" w14:textId="144283FF" w:rsidR="007F1216" w:rsidRPr="00E80D3C" w:rsidRDefault="001D5DA2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416</w:t>
            </w:r>
          </w:p>
        </w:tc>
      </w:tr>
      <w:tr w:rsidR="007F1216" w14:paraId="2E2B5226" w14:textId="77777777" w:rsidTr="007F1216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52638323" w14:textId="77777777" w:rsidR="007F1216" w:rsidRPr="007F1216" w:rsidRDefault="007F1216" w:rsidP="007F12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4EAAC489" w14:textId="5BB37B3A" w:rsidR="007F1216" w:rsidRPr="00E80D3C" w:rsidRDefault="007F1216" w:rsidP="007F121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0842880D" w14:textId="02BFB84D" w:rsidR="007F1216" w:rsidRPr="00E80D3C" w:rsidRDefault="001D5DA2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1.49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7B6A0AC0" w14:textId="26AD05E5" w:rsidR="007F1216" w:rsidRPr="00E80D3C" w:rsidRDefault="001D5DA2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228</w:t>
            </w:r>
          </w:p>
        </w:tc>
      </w:tr>
      <w:tr w:rsidR="007F1216" w14:paraId="7EAE6857" w14:textId="77777777" w:rsidTr="007F1216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738260F4" w14:textId="77777777" w:rsidR="007F1216" w:rsidRPr="007F1216" w:rsidRDefault="007F1216" w:rsidP="007F12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6BCE5FAF" w14:textId="77777777" w:rsidR="007F1216" w:rsidRPr="007F1216" w:rsidRDefault="007F1216" w:rsidP="007F12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Cell Size</w:t>
            </w:r>
          </w:p>
          <w:p w14:paraId="4B7C541F" w14:textId="5F544EA8" w:rsidR="007F1216" w:rsidRPr="007F1216" w:rsidRDefault="007F1216" w:rsidP="007F12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DG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B40220" w14:textId="48FBAAC5" w:rsidR="007F1216" w:rsidRPr="00E80D3C" w:rsidRDefault="007F1216" w:rsidP="007F121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3C26FCC" w14:textId="01F63079" w:rsidR="007F1216" w:rsidRPr="00E80D3C" w:rsidRDefault="001D5DA2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7.447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1547CDCA" w14:textId="25350EEF" w:rsidR="007F1216" w:rsidRPr="00E80D3C" w:rsidRDefault="001D5DA2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009</w:t>
            </w:r>
          </w:p>
        </w:tc>
      </w:tr>
      <w:tr w:rsidR="007F1216" w14:paraId="65E8F93D" w14:textId="77777777" w:rsidTr="00B76F3F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7515F23B" w14:textId="77777777" w:rsidR="007F1216" w:rsidRPr="007F1216" w:rsidRDefault="007F1216" w:rsidP="007F12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5FAB379" w14:textId="79D325F9" w:rsidR="007F1216" w:rsidRPr="00E80D3C" w:rsidRDefault="007F1216" w:rsidP="007F121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C4147A" w14:textId="3D18AB82" w:rsidR="007F1216" w:rsidRPr="00E80D3C" w:rsidRDefault="001D5DA2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0.451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46527F43" w14:textId="0CE70772" w:rsidR="007F1216" w:rsidRPr="00E80D3C" w:rsidRDefault="001D5DA2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505</w:t>
            </w:r>
          </w:p>
        </w:tc>
      </w:tr>
      <w:tr w:rsidR="007F1216" w14:paraId="635FC9A4" w14:textId="77777777" w:rsidTr="007F1216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18920CC4" w14:textId="77777777" w:rsidR="007F1216" w:rsidRPr="007F1216" w:rsidRDefault="007F1216" w:rsidP="007F12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36006A7C" w14:textId="3464BC91" w:rsidR="007F1216" w:rsidRPr="00E80D3C" w:rsidRDefault="007F1216" w:rsidP="007F121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4901E220" w14:textId="4A11F2A9" w:rsidR="007F1216" w:rsidRPr="00E80D3C" w:rsidRDefault="001D5DA2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2.706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684CBF9D" w14:textId="1E658419" w:rsidR="007F1216" w:rsidRPr="00E80D3C" w:rsidRDefault="001D5DA2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107</w:t>
            </w:r>
          </w:p>
        </w:tc>
      </w:tr>
      <w:tr w:rsidR="007F1216" w14:paraId="207A36B2" w14:textId="77777777" w:rsidTr="007F1216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286BA553" w14:textId="77777777" w:rsidR="007F1216" w:rsidRPr="007F1216" w:rsidRDefault="007F1216" w:rsidP="007F12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44B2250A" w14:textId="77777777" w:rsidR="007F1216" w:rsidRPr="007F1216" w:rsidRDefault="007F1216" w:rsidP="007F12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Cell Size</w:t>
            </w:r>
          </w:p>
          <w:p w14:paraId="2330B9A4" w14:textId="2DB18A3D" w:rsidR="007F1216" w:rsidRPr="007F1216" w:rsidRDefault="007F1216" w:rsidP="007F1216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Hilus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F4E8772" w14:textId="32306C32" w:rsidR="007F1216" w:rsidRPr="00E80D3C" w:rsidRDefault="007F1216" w:rsidP="007F121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2AEE31A" w14:textId="1D35A34A" w:rsidR="007F1216" w:rsidRPr="00E80D3C" w:rsidRDefault="001D5DA2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1.138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2A4B2940" w14:textId="04D4D4C2" w:rsidR="007F1216" w:rsidRPr="00E80D3C" w:rsidRDefault="001D5DA2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292</w:t>
            </w:r>
          </w:p>
        </w:tc>
      </w:tr>
      <w:tr w:rsidR="007F1216" w14:paraId="62C1AAE9" w14:textId="77777777" w:rsidTr="00250C53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21190A80" w14:textId="77777777" w:rsidR="007F1216" w:rsidRPr="006E00AE" w:rsidRDefault="007F1216" w:rsidP="007F121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B49FD9" w14:textId="06B37A28" w:rsidR="007F1216" w:rsidRPr="00E80D3C" w:rsidRDefault="007F1216" w:rsidP="007F121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4652F63" w14:textId="596540D3" w:rsidR="007F1216" w:rsidRPr="00E80D3C" w:rsidRDefault="001D5DA2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2</w:t>
            </w:r>
            <w:r w:rsidR="00063060" w:rsidRPr="00E80D3C">
              <w:rPr>
                <w:rFonts w:cstheme="minorHAnsi"/>
                <w:sz w:val="16"/>
                <w:szCs w:val="16"/>
              </w:rPr>
              <w:t>.08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58D79D7D" w14:textId="2B12C4B4" w:rsidR="007F1216" w:rsidRPr="00E80D3C" w:rsidRDefault="00063060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156</w:t>
            </w:r>
          </w:p>
        </w:tc>
      </w:tr>
      <w:tr w:rsidR="007F1216" w14:paraId="4F50B03C" w14:textId="77777777" w:rsidTr="003E6D60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50387B0F" w14:textId="77777777" w:rsidR="007F1216" w:rsidRPr="006E00AE" w:rsidRDefault="007F1216" w:rsidP="007F1216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1D5D840" w14:textId="2E6208A7" w:rsidR="007F1216" w:rsidRPr="00E80D3C" w:rsidRDefault="007F1216" w:rsidP="007F121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3D5D503" w14:textId="028F8CDE" w:rsidR="007F1216" w:rsidRPr="00E80D3C" w:rsidRDefault="001D5DA2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 xml:space="preserve">F(1.40) = </w:t>
            </w:r>
            <w:r w:rsidR="00063060" w:rsidRPr="00E80D3C">
              <w:rPr>
                <w:rFonts w:cstheme="minorHAnsi"/>
                <w:sz w:val="16"/>
                <w:szCs w:val="16"/>
              </w:rPr>
              <w:t>0.13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5D598BAF" w14:textId="163333A1" w:rsidR="007F1216" w:rsidRPr="00E80D3C" w:rsidRDefault="00063060" w:rsidP="007F1216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907</w:t>
            </w:r>
          </w:p>
        </w:tc>
      </w:tr>
      <w:tr w:rsidR="003E6D60" w14:paraId="55F80631" w14:textId="77777777" w:rsidTr="003E6D60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6B48FF30" w14:textId="77777777" w:rsidR="003E6D60" w:rsidRPr="007F1216" w:rsidRDefault="003E6D60" w:rsidP="003E6D6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6A72CE1E" w14:textId="77777777" w:rsidR="003E6D60" w:rsidRPr="007F1216" w:rsidRDefault="003E6D60" w:rsidP="003E6D6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Cell Size</w:t>
            </w:r>
          </w:p>
          <w:p w14:paraId="686DB769" w14:textId="515A5480" w:rsidR="003E6D60" w:rsidRPr="006E00AE" w:rsidRDefault="003E6D60" w:rsidP="003E6D6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CA1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2237DF" w14:textId="6F7B8D0D" w:rsidR="003E6D60" w:rsidRPr="00E80D3C" w:rsidRDefault="003E6D60" w:rsidP="003E6D6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FC6591A" w14:textId="17AC7369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 xml:space="preserve">F(1.40) = </w:t>
            </w:r>
            <w:r>
              <w:rPr>
                <w:rFonts w:cstheme="minorHAnsi"/>
                <w:sz w:val="16"/>
                <w:szCs w:val="16"/>
              </w:rPr>
              <w:t>0.703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37551449" w14:textId="0899EBEF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406</w:t>
            </w:r>
          </w:p>
        </w:tc>
      </w:tr>
      <w:tr w:rsidR="003E6D60" w14:paraId="698A535F" w14:textId="77777777" w:rsidTr="003E6D60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27125F31" w14:textId="77777777" w:rsidR="003E6D60" w:rsidRPr="006E00AE" w:rsidRDefault="003E6D60" w:rsidP="003E6D6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DAA908" w14:textId="71DF1033" w:rsidR="003E6D60" w:rsidRPr="00E80D3C" w:rsidRDefault="003E6D60" w:rsidP="003E6D6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933D4D" w14:textId="093EA07A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 xml:space="preserve">F(1.40) = </w:t>
            </w:r>
            <w:r>
              <w:rPr>
                <w:rFonts w:cstheme="minorHAnsi"/>
                <w:sz w:val="16"/>
                <w:szCs w:val="16"/>
              </w:rPr>
              <w:t>0.409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64A35896" w14:textId="7A3E6B90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525</w:t>
            </w:r>
          </w:p>
        </w:tc>
      </w:tr>
      <w:tr w:rsidR="003E6D60" w14:paraId="1D0C06CB" w14:textId="77777777" w:rsidTr="003E6D60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7AAD5E64" w14:textId="77777777" w:rsidR="003E6D60" w:rsidRPr="006E00AE" w:rsidRDefault="003E6D60" w:rsidP="003E6D6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680B1E55" w14:textId="157D64B3" w:rsidR="003E6D60" w:rsidRPr="00E80D3C" w:rsidRDefault="003E6D60" w:rsidP="003E6D6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0D979466" w14:textId="4022DD4F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0.1</w:t>
            </w:r>
            <w:r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0B24C7A7" w14:textId="6F5B82E1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705</w:t>
            </w:r>
          </w:p>
        </w:tc>
      </w:tr>
      <w:tr w:rsidR="003E6D60" w14:paraId="207A0E18" w14:textId="77777777" w:rsidTr="003E6D60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11689928" w14:textId="77777777" w:rsidR="003E6D60" w:rsidRPr="007F1216" w:rsidRDefault="003E6D60" w:rsidP="003E6D6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74C84129" w14:textId="77777777" w:rsidR="003E6D60" w:rsidRPr="007F1216" w:rsidRDefault="003E6D60" w:rsidP="003E6D6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Cell Size</w:t>
            </w:r>
          </w:p>
          <w:p w14:paraId="716D6B44" w14:textId="4178B37C" w:rsidR="003E6D60" w:rsidRPr="006E00AE" w:rsidRDefault="003E6D60" w:rsidP="003E6D6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CA3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B90186" w14:textId="377943AB" w:rsidR="003E6D60" w:rsidRPr="00E80D3C" w:rsidRDefault="003E6D60" w:rsidP="003E6D6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7C21DD" w14:textId="42422E04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 xml:space="preserve">F(1.40) = </w:t>
            </w:r>
            <w:r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6E2BC6E4" w14:textId="452345E2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946</w:t>
            </w:r>
          </w:p>
        </w:tc>
      </w:tr>
      <w:tr w:rsidR="003E6D60" w14:paraId="6088904F" w14:textId="77777777" w:rsidTr="003E6D60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057B6C8A" w14:textId="77777777" w:rsidR="003E6D60" w:rsidRPr="006E00AE" w:rsidRDefault="003E6D60" w:rsidP="003E6D6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FF97FD" w14:textId="4225C01A" w:rsidR="003E6D60" w:rsidRPr="00E80D3C" w:rsidRDefault="003E6D60" w:rsidP="003E6D6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76A50A" w14:textId="5374AA83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 xml:space="preserve">F(1.40) = </w:t>
            </w:r>
            <w:r>
              <w:rPr>
                <w:rFonts w:cstheme="minorHAnsi"/>
                <w:sz w:val="16"/>
                <w:szCs w:val="16"/>
              </w:rPr>
              <w:t>0.36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64A672A2" w14:textId="45948B57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549</w:t>
            </w:r>
          </w:p>
        </w:tc>
      </w:tr>
      <w:tr w:rsidR="003E6D60" w14:paraId="6CE1F100" w14:textId="77777777" w:rsidTr="003E6D60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72151045" w14:textId="77777777" w:rsidR="003E6D60" w:rsidRPr="006E00AE" w:rsidRDefault="003E6D60" w:rsidP="003E6D6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D1E24A6" w14:textId="3D477C23" w:rsidR="003E6D60" w:rsidRPr="00E80D3C" w:rsidRDefault="003E6D60" w:rsidP="003E6D6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7870B843" w14:textId="4F6EB7CA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0.1</w:t>
            </w:r>
            <w:r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1759D8E1" w14:textId="2246B4E9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722</w:t>
            </w:r>
          </w:p>
        </w:tc>
      </w:tr>
      <w:tr w:rsidR="003E6D60" w14:paraId="03D829DC" w14:textId="77777777" w:rsidTr="003E6D60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4E8A83F9" w14:textId="77777777" w:rsidR="003E6D60" w:rsidRPr="007F1216" w:rsidRDefault="003E6D60" w:rsidP="003E6D6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32F5BED3" w14:textId="77777777" w:rsidR="003E6D60" w:rsidRPr="007F1216" w:rsidRDefault="003E6D60" w:rsidP="003E6D6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Cell Size</w:t>
            </w:r>
          </w:p>
          <w:p w14:paraId="32E76EDC" w14:textId="18A6768D" w:rsidR="003E6D60" w:rsidRPr="006E00AE" w:rsidRDefault="003E6D60" w:rsidP="003E6D6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DG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94AA16" w14:textId="3423D768" w:rsidR="003E6D60" w:rsidRPr="00E80D3C" w:rsidRDefault="003E6D60" w:rsidP="003E6D6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4E08BA" w14:textId="01AC619A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 xml:space="preserve">F(1.40) = </w:t>
            </w:r>
            <w:r>
              <w:rPr>
                <w:rFonts w:cstheme="minorHAnsi"/>
                <w:sz w:val="16"/>
                <w:szCs w:val="16"/>
              </w:rPr>
              <w:t>0.208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31B18F6E" w14:textId="240B8BF1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650</w:t>
            </w:r>
          </w:p>
        </w:tc>
      </w:tr>
      <w:tr w:rsidR="003E6D60" w14:paraId="7D6CD64C" w14:textId="77777777" w:rsidTr="003E6D60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16CA878F" w14:textId="77777777" w:rsidR="003E6D60" w:rsidRPr="006E00AE" w:rsidRDefault="003E6D60" w:rsidP="003E6D6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2BF39FC" w14:textId="5E0B9017" w:rsidR="003E6D60" w:rsidRPr="00E80D3C" w:rsidRDefault="003E6D60" w:rsidP="003E6D6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206BDD" w14:textId="2616E3AB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 xml:space="preserve">F(1.40) = </w:t>
            </w:r>
            <w:r>
              <w:rPr>
                <w:rFonts w:cstheme="minorHAnsi"/>
                <w:sz w:val="16"/>
                <w:szCs w:val="16"/>
              </w:rPr>
              <w:t>1.730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4FD6C5BD" w14:textId="27A619B0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195</w:t>
            </w:r>
          </w:p>
        </w:tc>
      </w:tr>
      <w:tr w:rsidR="003E6D60" w14:paraId="42B636BD" w14:textId="77777777" w:rsidTr="003E6D60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53661E5D" w14:textId="77777777" w:rsidR="003E6D60" w:rsidRPr="006E00AE" w:rsidRDefault="003E6D60" w:rsidP="003E6D6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0FA7C043" w14:textId="7CA39DFD" w:rsidR="003E6D60" w:rsidRPr="00E80D3C" w:rsidRDefault="003E6D60" w:rsidP="003E6D6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31878216" w14:textId="4057C490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F(1.40) = 0.</w:t>
            </w:r>
            <w:r>
              <w:rPr>
                <w:rFonts w:cstheme="minorHAnsi"/>
                <w:sz w:val="16"/>
                <w:szCs w:val="16"/>
              </w:rPr>
              <w:t>00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3696653A" w14:textId="3BBE024F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943</w:t>
            </w:r>
          </w:p>
        </w:tc>
      </w:tr>
      <w:tr w:rsidR="003E6D60" w14:paraId="51DE7F51" w14:textId="77777777" w:rsidTr="003E6D60">
        <w:tc>
          <w:tcPr>
            <w:tcW w:w="1560" w:type="dxa"/>
            <w:vMerge w:val="restart"/>
            <w:tcBorders>
              <w:top w:val="single" w:sz="24" w:space="0" w:color="auto"/>
              <w:left w:val="single" w:sz="24" w:space="0" w:color="auto"/>
              <w:right w:val="single" w:sz="8" w:space="0" w:color="auto"/>
            </w:tcBorders>
          </w:tcPr>
          <w:p w14:paraId="451EC727" w14:textId="77777777" w:rsidR="003E6D60" w:rsidRPr="007F1216" w:rsidRDefault="003E6D60" w:rsidP="003E6D6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IBA1</w:t>
            </w:r>
          </w:p>
          <w:p w14:paraId="48CB0B65" w14:textId="77777777" w:rsidR="003E6D60" w:rsidRPr="007F1216" w:rsidRDefault="003E6D60" w:rsidP="003E6D60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Cell Size</w:t>
            </w:r>
          </w:p>
          <w:p w14:paraId="635ED43D" w14:textId="3080EE92" w:rsidR="003E6D60" w:rsidRPr="006E00AE" w:rsidRDefault="003E6D60" w:rsidP="003E6D6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F1216">
              <w:rPr>
                <w:rFonts w:cstheme="minorHAnsi"/>
                <w:b/>
                <w:bCs/>
                <w:sz w:val="16"/>
                <w:szCs w:val="16"/>
              </w:rPr>
              <w:t>Hilus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01115C" w14:textId="13B32D88" w:rsidR="003E6D60" w:rsidRPr="00E80D3C" w:rsidRDefault="003E6D60" w:rsidP="003E6D6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</w:t>
            </w:r>
          </w:p>
        </w:tc>
        <w:tc>
          <w:tcPr>
            <w:tcW w:w="1701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C03D128" w14:textId="77512B30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 xml:space="preserve">F(1.40) = </w:t>
            </w:r>
            <w:r w:rsidR="009A0839">
              <w:rPr>
                <w:rFonts w:cstheme="minorHAnsi"/>
                <w:sz w:val="16"/>
                <w:szCs w:val="16"/>
              </w:rPr>
              <w:t>0.186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697BEA75" w14:textId="29820267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</w:t>
            </w:r>
            <w:r w:rsidR="009A0839">
              <w:rPr>
                <w:rFonts w:cstheme="minorHAnsi"/>
                <w:sz w:val="16"/>
                <w:szCs w:val="16"/>
              </w:rPr>
              <w:t>668</w:t>
            </w:r>
          </w:p>
        </w:tc>
      </w:tr>
      <w:tr w:rsidR="003E6D60" w14:paraId="558D90CB" w14:textId="77777777" w:rsidTr="003E6D60">
        <w:tc>
          <w:tcPr>
            <w:tcW w:w="1560" w:type="dxa"/>
            <w:vMerge/>
            <w:tcBorders>
              <w:left w:val="single" w:sz="24" w:space="0" w:color="auto"/>
              <w:right w:val="single" w:sz="8" w:space="0" w:color="auto"/>
            </w:tcBorders>
          </w:tcPr>
          <w:p w14:paraId="5FC72715" w14:textId="77777777" w:rsidR="003E6D60" w:rsidRPr="006E00AE" w:rsidRDefault="003E6D60" w:rsidP="003E6D6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633369A" w14:textId="5BE67B72" w:rsidR="003E6D60" w:rsidRPr="00E80D3C" w:rsidRDefault="003E6D60" w:rsidP="003E6D6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C2BA51" w14:textId="1BD372C7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 xml:space="preserve">F(1.40) = </w:t>
            </w:r>
            <w:r>
              <w:rPr>
                <w:rFonts w:cstheme="minorHAnsi"/>
                <w:sz w:val="16"/>
                <w:szCs w:val="16"/>
              </w:rPr>
              <w:t>0.</w:t>
            </w:r>
            <w:r w:rsidR="009A0839">
              <w:rPr>
                <w:rFonts w:cstheme="minorHAnsi"/>
                <w:sz w:val="16"/>
                <w:szCs w:val="16"/>
              </w:rPr>
              <w:t>298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24" w:space="0" w:color="auto"/>
            </w:tcBorders>
          </w:tcPr>
          <w:p w14:paraId="3A727F61" w14:textId="35C0CA73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="009A0839">
              <w:rPr>
                <w:rFonts w:cstheme="minorHAnsi"/>
                <w:sz w:val="16"/>
                <w:szCs w:val="16"/>
              </w:rPr>
              <w:t>88</w:t>
            </w:r>
          </w:p>
        </w:tc>
      </w:tr>
      <w:tr w:rsidR="003E6D60" w14:paraId="033020FA" w14:textId="77777777" w:rsidTr="007F1216">
        <w:tc>
          <w:tcPr>
            <w:tcW w:w="1560" w:type="dxa"/>
            <w:vMerge/>
            <w:tcBorders>
              <w:left w:val="single" w:sz="24" w:space="0" w:color="auto"/>
              <w:bottom w:val="single" w:sz="24" w:space="0" w:color="auto"/>
              <w:right w:val="single" w:sz="8" w:space="0" w:color="auto"/>
            </w:tcBorders>
          </w:tcPr>
          <w:p w14:paraId="50CB7646" w14:textId="77777777" w:rsidR="003E6D60" w:rsidRPr="006E00AE" w:rsidRDefault="003E6D60" w:rsidP="003E6D60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2885307A" w14:textId="341A9CDE" w:rsidR="003E6D60" w:rsidRPr="00E80D3C" w:rsidRDefault="003E6D60" w:rsidP="003E6D6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Control / WBV / J20 / WT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8" w:space="0" w:color="auto"/>
            </w:tcBorders>
          </w:tcPr>
          <w:p w14:paraId="18A17205" w14:textId="445DB9CD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 xml:space="preserve">F(1.40) = </w:t>
            </w:r>
            <w:r w:rsidR="009A0839">
              <w:rPr>
                <w:rFonts w:cstheme="minorHAnsi"/>
                <w:sz w:val="16"/>
                <w:szCs w:val="16"/>
              </w:rPr>
              <w:t>1.23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24" w:space="0" w:color="auto"/>
              <w:right w:val="single" w:sz="24" w:space="0" w:color="auto"/>
            </w:tcBorders>
          </w:tcPr>
          <w:p w14:paraId="049FD80D" w14:textId="6775E612" w:rsidR="003E6D60" w:rsidRPr="00E80D3C" w:rsidRDefault="003E6D60" w:rsidP="003E6D60">
            <w:pPr>
              <w:rPr>
                <w:rFonts w:cstheme="minorHAnsi"/>
                <w:sz w:val="16"/>
                <w:szCs w:val="16"/>
              </w:rPr>
            </w:pPr>
            <w:r w:rsidRPr="00E80D3C">
              <w:rPr>
                <w:rFonts w:cstheme="minorHAnsi"/>
                <w:sz w:val="16"/>
                <w:szCs w:val="16"/>
              </w:rPr>
              <w:t>0.</w:t>
            </w:r>
            <w:r w:rsidR="009A0839">
              <w:rPr>
                <w:rFonts w:cstheme="minorHAnsi"/>
                <w:sz w:val="16"/>
                <w:szCs w:val="16"/>
              </w:rPr>
              <w:t>273</w:t>
            </w:r>
          </w:p>
        </w:tc>
      </w:tr>
    </w:tbl>
    <w:p w14:paraId="50C800AC" w14:textId="6FAF9A3B" w:rsidR="00906BEF" w:rsidRDefault="00906BEF"/>
    <w:p w14:paraId="3EBCC8F6" w14:textId="5BEFEAC3" w:rsidR="00906BEF" w:rsidRDefault="00906BEF"/>
    <w:p w14:paraId="1E0E16EE" w14:textId="1D926501" w:rsidR="00AC3C3C" w:rsidRDefault="00AC3C3C"/>
    <w:p w14:paraId="1439A837" w14:textId="02F6F916" w:rsidR="00AC3C3C" w:rsidRDefault="00AC3C3C"/>
    <w:p w14:paraId="57BE6FD2" w14:textId="3FD4B949" w:rsidR="00AC3C3C" w:rsidRDefault="00AC3C3C"/>
    <w:p w14:paraId="5ED508DF" w14:textId="2DC24DAC" w:rsidR="00AC3C3C" w:rsidRDefault="00AC3C3C"/>
    <w:p w14:paraId="122A803A" w14:textId="0385E227" w:rsidR="00AC3C3C" w:rsidRDefault="00AC3C3C"/>
    <w:p w14:paraId="4241A4AB" w14:textId="6B571E4B" w:rsidR="00AC3C3C" w:rsidRDefault="00AC3C3C"/>
    <w:p w14:paraId="08320BDA" w14:textId="02FD4D31" w:rsidR="00AC3C3C" w:rsidRDefault="00AC3C3C"/>
    <w:p w14:paraId="4A86FD9C" w14:textId="37BC14FA" w:rsidR="00AC3C3C" w:rsidRDefault="00AC3C3C"/>
    <w:p w14:paraId="457D9A5B" w14:textId="2719200F" w:rsidR="00AC3C3C" w:rsidRDefault="00AC3C3C"/>
    <w:p w14:paraId="102D7A42" w14:textId="3BB7FA63" w:rsidR="00AC3C3C" w:rsidRDefault="00AC3C3C"/>
    <w:p w14:paraId="1C0D7B96" w14:textId="1ACABC60" w:rsidR="00AC3C3C" w:rsidRPr="00AC3C3C" w:rsidRDefault="00AC3C3C" w:rsidP="00AC3C3C">
      <w:pPr>
        <w:jc w:val="center"/>
        <w:rPr>
          <w:b/>
          <w:bCs/>
        </w:rPr>
      </w:pPr>
      <w:r>
        <w:rPr>
          <w:b/>
          <w:bCs/>
        </w:rPr>
        <w:t>Body Weight</w:t>
      </w:r>
    </w:p>
    <w:p w14:paraId="7C5F5596" w14:textId="413C3F14" w:rsidR="00906BEF" w:rsidRDefault="00A7417F" w:rsidP="00906BEF">
      <w:pPr>
        <w:jc w:val="center"/>
      </w:pPr>
      <w:r>
        <w:object w:dxaOrig="11326" w:dyaOrig="6955" w14:anchorId="421CC99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9pt;height:278pt" o:ole="">
            <v:imagedata r:id="rId4" o:title=""/>
          </v:shape>
          <o:OLEObject Type="Embed" ProgID="Prism8.Document" ShapeID="_x0000_i1025" DrawAspect="Content" ObjectID="_1739786133" r:id="rId5"/>
        </w:object>
      </w:r>
    </w:p>
    <w:p w14:paraId="6739B7D1" w14:textId="27E15445" w:rsidR="00AC3C3C" w:rsidRDefault="00906BEF" w:rsidP="00AC3C3C">
      <w:pPr>
        <w:jc w:val="center"/>
        <w:rPr>
          <w:sz w:val="16"/>
          <w:szCs w:val="16"/>
        </w:rPr>
      </w:pPr>
      <w:r w:rsidRPr="003D6C9D">
        <w:rPr>
          <w:b/>
          <w:bCs/>
          <w:sz w:val="16"/>
          <w:szCs w:val="16"/>
        </w:rPr>
        <w:t xml:space="preserve">Figure </w:t>
      </w:r>
      <w:r w:rsidR="004F716E">
        <w:rPr>
          <w:b/>
          <w:bCs/>
          <w:sz w:val="16"/>
          <w:szCs w:val="16"/>
        </w:rPr>
        <w:t>S</w:t>
      </w:r>
      <w:r w:rsidRPr="003D6C9D">
        <w:rPr>
          <w:b/>
          <w:bCs/>
          <w:sz w:val="16"/>
          <w:szCs w:val="16"/>
        </w:rPr>
        <w:t>1.</w:t>
      </w:r>
      <w:r w:rsidRPr="003D6C9D">
        <w:rPr>
          <w:sz w:val="16"/>
          <w:szCs w:val="16"/>
        </w:rPr>
        <w:t xml:space="preserve"> Effects of genotype</w:t>
      </w:r>
      <w:r w:rsidR="00A9558F" w:rsidRPr="003D6C9D">
        <w:rPr>
          <w:sz w:val="16"/>
          <w:szCs w:val="16"/>
        </w:rPr>
        <w:t xml:space="preserve"> x time course</w:t>
      </w:r>
      <w:r w:rsidRPr="003D6C9D">
        <w:rPr>
          <w:sz w:val="16"/>
          <w:szCs w:val="16"/>
        </w:rPr>
        <w:t xml:space="preserve"> (</w:t>
      </w:r>
      <w:r w:rsidRPr="00AC3C3C">
        <w:rPr>
          <w:b/>
          <w:bCs/>
          <w:sz w:val="16"/>
          <w:szCs w:val="16"/>
        </w:rPr>
        <w:t>pa</w:t>
      </w:r>
      <w:bookmarkStart w:id="0" w:name="_GoBack"/>
      <w:bookmarkEnd w:id="0"/>
      <w:r w:rsidRPr="00AC3C3C">
        <w:rPr>
          <w:b/>
          <w:bCs/>
          <w:sz w:val="16"/>
          <w:szCs w:val="16"/>
        </w:rPr>
        <w:t>nel A</w:t>
      </w:r>
      <w:r w:rsidRPr="003D6C9D">
        <w:rPr>
          <w:sz w:val="16"/>
          <w:szCs w:val="16"/>
        </w:rPr>
        <w:t>) and time course (</w:t>
      </w:r>
      <w:r w:rsidRPr="00AC3C3C">
        <w:rPr>
          <w:b/>
          <w:bCs/>
          <w:sz w:val="16"/>
          <w:szCs w:val="16"/>
        </w:rPr>
        <w:t>panel B</w:t>
      </w:r>
      <w:r w:rsidRPr="003D6C9D">
        <w:rPr>
          <w:sz w:val="16"/>
          <w:szCs w:val="16"/>
        </w:rPr>
        <w:t xml:space="preserve">) </w:t>
      </w:r>
      <w:r w:rsidR="00A60B85" w:rsidRPr="003D6C9D">
        <w:rPr>
          <w:sz w:val="16"/>
          <w:szCs w:val="16"/>
        </w:rPr>
        <w:t>were</w:t>
      </w:r>
      <w:r w:rsidR="00A9558F" w:rsidRPr="003D6C9D">
        <w:rPr>
          <w:sz w:val="16"/>
          <w:szCs w:val="16"/>
        </w:rPr>
        <w:t xml:space="preserve"> observed </w:t>
      </w:r>
      <w:r w:rsidRPr="003D6C9D">
        <w:rPr>
          <w:sz w:val="16"/>
          <w:szCs w:val="16"/>
        </w:rPr>
        <w:t xml:space="preserve">on body weight. Body weight was significantly decreased </w:t>
      </w:r>
      <w:r w:rsidR="00A9558F" w:rsidRPr="003D6C9D">
        <w:rPr>
          <w:sz w:val="16"/>
          <w:szCs w:val="16"/>
        </w:rPr>
        <w:t>from wee</w:t>
      </w:r>
      <w:r w:rsidR="00A60B85" w:rsidRPr="003D6C9D">
        <w:rPr>
          <w:sz w:val="16"/>
          <w:szCs w:val="16"/>
        </w:rPr>
        <w:t>k</w:t>
      </w:r>
      <w:r w:rsidRPr="003D6C9D">
        <w:rPr>
          <w:sz w:val="16"/>
          <w:szCs w:val="16"/>
        </w:rPr>
        <w:t xml:space="preserve"> 1 - 2 </w:t>
      </w:r>
      <w:r w:rsidR="00A9558F" w:rsidRPr="003D6C9D">
        <w:rPr>
          <w:sz w:val="16"/>
          <w:szCs w:val="16"/>
        </w:rPr>
        <w:t>to</w:t>
      </w:r>
      <w:r w:rsidRPr="003D6C9D">
        <w:rPr>
          <w:sz w:val="16"/>
          <w:szCs w:val="16"/>
        </w:rPr>
        <w:t xml:space="preserve"> week </w:t>
      </w:r>
      <w:r w:rsidR="00A60B85" w:rsidRPr="003D6C9D">
        <w:rPr>
          <w:sz w:val="16"/>
          <w:szCs w:val="16"/>
        </w:rPr>
        <w:t>3</w:t>
      </w:r>
      <w:r w:rsidRPr="003D6C9D">
        <w:rPr>
          <w:sz w:val="16"/>
          <w:szCs w:val="16"/>
        </w:rPr>
        <w:t xml:space="preserve"> – </w:t>
      </w:r>
      <w:r w:rsidR="00A60B85" w:rsidRPr="003D6C9D">
        <w:rPr>
          <w:sz w:val="16"/>
          <w:szCs w:val="16"/>
        </w:rPr>
        <w:t>6</w:t>
      </w:r>
      <w:r w:rsidR="00A9558F" w:rsidRPr="003D6C9D">
        <w:rPr>
          <w:sz w:val="16"/>
          <w:szCs w:val="16"/>
        </w:rPr>
        <w:t xml:space="preserve"> in the wild type animals</w:t>
      </w:r>
      <w:r w:rsidRPr="003D6C9D">
        <w:rPr>
          <w:sz w:val="16"/>
          <w:szCs w:val="16"/>
        </w:rPr>
        <w:t xml:space="preserve">. </w:t>
      </w:r>
      <w:r w:rsidR="00A9558F" w:rsidRPr="003D6C9D">
        <w:rPr>
          <w:sz w:val="16"/>
          <w:szCs w:val="16"/>
        </w:rPr>
        <w:t>In contrast, this effect was not observed in the J20 animals. Significant decrease of body weight</w:t>
      </w:r>
      <w:r w:rsidR="00A60B85" w:rsidRPr="003D6C9D">
        <w:rPr>
          <w:sz w:val="16"/>
          <w:szCs w:val="16"/>
        </w:rPr>
        <w:t xml:space="preserve"> (effect of tiem course)</w:t>
      </w:r>
      <w:r w:rsidR="00A9558F" w:rsidRPr="003D6C9D">
        <w:rPr>
          <w:sz w:val="16"/>
          <w:szCs w:val="16"/>
        </w:rPr>
        <w:t xml:space="preserve"> was </w:t>
      </w:r>
      <w:r w:rsidR="00A60B85" w:rsidRPr="003D6C9D">
        <w:rPr>
          <w:sz w:val="16"/>
          <w:szCs w:val="16"/>
        </w:rPr>
        <w:t>also revealed on week 1 vs. week 3, 5 and 6.</w:t>
      </w:r>
    </w:p>
    <w:p w14:paraId="052E960B" w14:textId="77777777" w:rsidR="00AC3C3C" w:rsidRDefault="00AC3C3C" w:rsidP="00906BEF">
      <w:pPr>
        <w:jc w:val="center"/>
        <w:rPr>
          <w:b/>
          <w:bCs/>
        </w:rPr>
      </w:pPr>
    </w:p>
    <w:p w14:paraId="6E422CA1" w14:textId="77777777" w:rsidR="00AC3C3C" w:rsidRDefault="00AC3C3C" w:rsidP="00906BEF">
      <w:pPr>
        <w:jc w:val="center"/>
        <w:rPr>
          <w:b/>
          <w:bCs/>
        </w:rPr>
      </w:pPr>
    </w:p>
    <w:p w14:paraId="3A5049FF" w14:textId="77777777" w:rsidR="00AC3C3C" w:rsidRDefault="00AC3C3C" w:rsidP="00906BEF">
      <w:pPr>
        <w:jc w:val="center"/>
        <w:rPr>
          <w:b/>
          <w:bCs/>
        </w:rPr>
      </w:pPr>
    </w:p>
    <w:p w14:paraId="17A0F37E" w14:textId="77777777" w:rsidR="00AC3C3C" w:rsidRDefault="00AC3C3C" w:rsidP="00906BEF">
      <w:pPr>
        <w:jc w:val="center"/>
        <w:rPr>
          <w:b/>
          <w:bCs/>
        </w:rPr>
      </w:pPr>
    </w:p>
    <w:p w14:paraId="57CEA2BE" w14:textId="77777777" w:rsidR="00AC3C3C" w:rsidRDefault="00AC3C3C" w:rsidP="00906BEF">
      <w:pPr>
        <w:jc w:val="center"/>
        <w:rPr>
          <w:b/>
          <w:bCs/>
        </w:rPr>
      </w:pPr>
    </w:p>
    <w:p w14:paraId="79FA1785" w14:textId="77777777" w:rsidR="00AC3C3C" w:rsidRDefault="00AC3C3C" w:rsidP="00906BEF">
      <w:pPr>
        <w:jc w:val="center"/>
        <w:rPr>
          <w:b/>
          <w:bCs/>
        </w:rPr>
      </w:pPr>
    </w:p>
    <w:p w14:paraId="6AD94407" w14:textId="77777777" w:rsidR="00AC3C3C" w:rsidRDefault="00AC3C3C" w:rsidP="00906BEF">
      <w:pPr>
        <w:jc w:val="center"/>
        <w:rPr>
          <w:b/>
          <w:bCs/>
        </w:rPr>
      </w:pPr>
    </w:p>
    <w:p w14:paraId="08DF7EDD" w14:textId="77777777" w:rsidR="00AC3C3C" w:rsidRDefault="00AC3C3C" w:rsidP="00906BEF">
      <w:pPr>
        <w:jc w:val="center"/>
        <w:rPr>
          <w:b/>
          <w:bCs/>
        </w:rPr>
      </w:pPr>
    </w:p>
    <w:p w14:paraId="42E47389" w14:textId="77777777" w:rsidR="00AC3C3C" w:rsidRDefault="00AC3C3C" w:rsidP="00906BEF">
      <w:pPr>
        <w:jc w:val="center"/>
        <w:rPr>
          <w:b/>
          <w:bCs/>
        </w:rPr>
      </w:pPr>
    </w:p>
    <w:p w14:paraId="6643220E" w14:textId="77777777" w:rsidR="00AC3C3C" w:rsidRDefault="00AC3C3C" w:rsidP="00906BEF">
      <w:pPr>
        <w:jc w:val="center"/>
        <w:rPr>
          <w:b/>
          <w:bCs/>
        </w:rPr>
      </w:pPr>
    </w:p>
    <w:p w14:paraId="642B45CC" w14:textId="77777777" w:rsidR="00AC3C3C" w:rsidRDefault="00AC3C3C" w:rsidP="00906BEF">
      <w:pPr>
        <w:jc w:val="center"/>
        <w:rPr>
          <w:b/>
          <w:bCs/>
        </w:rPr>
      </w:pPr>
    </w:p>
    <w:p w14:paraId="016F692C" w14:textId="77777777" w:rsidR="00AC3C3C" w:rsidRDefault="00AC3C3C" w:rsidP="00906BEF">
      <w:pPr>
        <w:jc w:val="center"/>
        <w:rPr>
          <w:b/>
          <w:bCs/>
        </w:rPr>
      </w:pPr>
    </w:p>
    <w:p w14:paraId="08AE149C" w14:textId="77777777" w:rsidR="00AC3C3C" w:rsidRDefault="00AC3C3C" w:rsidP="00906BEF">
      <w:pPr>
        <w:jc w:val="center"/>
        <w:rPr>
          <w:b/>
          <w:bCs/>
        </w:rPr>
      </w:pPr>
    </w:p>
    <w:p w14:paraId="141485DB" w14:textId="0209FB12" w:rsidR="00AC3C3C" w:rsidRDefault="00AC3C3C" w:rsidP="00906BEF">
      <w:pPr>
        <w:jc w:val="center"/>
        <w:rPr>
          <w:sz w:val="16"/>
          <w:szCs w:val="16"/>
        </w:rPr>
      </w:pPr>
    </w:p>
    <w:p w14:paraId="53F19816" w14:textId="77A2CABB" w:rsidR="00F00124" w:rsidRPr="00F00124" w:rsidRDefault="00F00124" w:rsidP="00906BEF">
      <w:pPr>
        <w:jc w:val="center"/>
        <w:rPr>
          <w:b/>
          <w:bCs/>
          <w:sz w:val="24"/>
          <w:szCs w:val="24"/>
        </w:rPr>
      </w:pPr>
      <w:bookmarkStart w:id="1" w:name="OLE_LINK1"/>
      <w:r w:rsidRPr="00F00124">
        <w:rPr>
          <w:b/>
          <w:bCs/>
          <w:sz w:val="24"/>
          <w:szCs w:val="24"/>
        </w:rPr>
        <w:t>IBA1 Cell Body Size</w:t>
      </w:r>
    </w:p>
    <w:bookmarkEnd w:id="1"/>
    <w:p w14:paraId="60934529" w14:textId="327D0A89" w:rsidR="00AC3C3C" w:rsidRDefault="00F00124" w:rsidP="00906BEF">
      <w:pPr>
        <w:jc w:val="center"/>
        <w:rPr>
          <w:sz w:val="16"/>
          <w:szCs w:val="16"/>
        </w:rPr>
      </w:pPr>
      <w:r>
        <w:object w:dxaOrig="14702" w:dyaOrig="11057" w14:anchorId="458A847C">
          <v:shape id="_x0000_i1026" type="#_x0000_t75" style="width:453.3pt;height:340.6pt" o:ole="">
            <v:imagedata r:id="rId6" o:title=""/>
          </v:shape>
          <o:OLEObject Type="Embed" ProgID="Prism8.Document" ShapeID="_x0000_i1026" DrawAspect="Content" ObjectID="_1739786134" r:id="rId7"/>
        </w:object>
      </w:r>
    </w:p>
    <w:p w14:paraId="4F04468D" w14:textId="72135F9E" w:rsidR="00AC3C3C" w:rsidRDefault="00AC3C3C" w:rsidP="00906BEF">
      <w:pPr>
        <w:jc w:val="center"/>
        <w:rPr>
          <w:sz w:val="16"/>
          <w:szCs w:val="16"/>
        </w:rPr>
      </w:pPr>
    </w:p>
    <w:p w14:paraId="6C482CC7" w14:textId="27EABC37" w:rsidR="00AC3C3C" w:rsidRDefault="00AC3C3C" w:rsidP="00906BEF">
      <w:pPr>
        <w:jc w:val="center"/>
        <w:rPr>
          <w:sz w:val="16"/>
          <w:szCs w:val="16"/>
        </w:rPr>
      </w:pPr>
    </w:p>
    <w:p w14:paraId="73434F70" w14:textId="784B6422" w:rsidR="00AC3C3C" w:rsidRDefault="00AC3C3C" w:rsidP="00906BEF">
      <w:pPr>
        <w:jc w:val="center"/>
        <w:rPr>
          <w:sz w:val="16"/>
          <w:szCs w:val="16"/>
        </w:rPr>
      </w:pPr>
    </w:p>
    <w:p w14:paraId="7F4D74A5" w14:textId="5980C75D" w:rsidR="00AC3C3C" w:rsidRDefault="00AC3C3C" w:rsidP="00906BEF">
      <w:pPr>
        <w:jc w:val="center"/>
        <w:rPr>
          <w:sz w:val="16"/>
          <w:szCs w:val="16"/>
        </w:rPr>
      </w:pPr>
    </w:p>
    <w:p w14:paraId="3C6D2A81" w14:textId="43046A09" w:rsidR="00AC3C3C" w:rsidRDefault="00AC3C3C" w:rsidP="00906BEF">
      <w:pPr>
        <w:jc w:val="center"/>
        <w:rPr>
          <w:sz w:val="16"/>
          <w:szCs w:val="16"/>
        </w:rPr>
      </w:pPr>
    </w:p>
    <w:p w14:paraId="1B64A693" w14:textId="7F571DEE" w:rsidR="00AC3C3C" w:rsidRDefault="00AC3C3C" w:rsidP="00906BEF">
      <w:pPr>
        <w:jc w:val="center"/>
        <w:rPr>
          <w:sz w:val="16"/>
          <w:szCs w:val="16"/>
        </w:rPr>
      </w:pPr>
    </w:p>
    <w:p w14:paraId="4C242D12" w14:textId="22E1DDE3" w:rsidR="00AC3C3C" w:rsidRDefault="00AC3C3C" w:rsidP="00906BEF">
      <w:pPr>
        <w:jc w:val="center"/>
        <w:rPr>
          <w:sz w:val="16"/>
          <w:szCs w:val="16"/>
        </w:rPr>
      </w:pPr>
    </w:p>
    <w:p w14:paraId="4E0A18D8" w14:textId="7467E5F7" w:rsidR="00AC3C3C" w:rsidRDefault="00AC3C3C" w:rsidP="00906BEF">
      <w:pPr>
        <w:jc w:val="center"/>
        <w:rPr>
          <w:sz w:val="16"/>
          <w:szCs w:val="16"/>
        </w:rPr>
      </w:pPr>
    </w:p>
    <w:p w14:paraId="50EE2A38" w14:textId="5BD678FD" w:rsidR="00AC3C3C" w:rsidRDefault="00AC3C3C" w:rsidP="00906BEF">
      <w:pPr>
        <w:jc w:val="center"/>
        <w:rPr>
          <w:sz w:val="16"/>
          <w:szCs w:val="16"/>
        </w:rPr>
      </w:pPr>
    </w:p>
    <w:p w14:paraId="4DEC6929" w14:textId="018B2F47" w:rsidR="00AC3C3C" w:rsidRDefault="00AC3C3C" w:rsidP="00906BEF">
      <w:pPr>
        <w:jc w:val="center"/>
        <w:rPr>
          <w:sz w:val="16"/>
          <w:szCs w:val="16"/>
        </w:rPr>
      </w:pPr>
    </w:p>
    <w:p w14:paraId="53A1610D" w14:textId="71151AA5" w:rsidR="00AC3C3C" w:rsidRDefault="00AC3C3C" w:rsidP="00906BEF">
      <w:pPr>
        <w:jc w:val="center"/>
        <w:rPr>
          <w:sz w:val="16"/>
          <w:szCs w:val="16"/>
        </w:rPr>
      </w:pPr>
    </w:p>
    <w:p w14:paraId="51AC18F6" w14:textId="52467A4B" w:rsidR="00AC3C3C" w:rsidRDefault="00AC3C3C" w:rsidP="00906BEF">
      <w:pPr>
        <w:jc w:val="center"/>
        <w:rPr>
          <w:sz w:val="16"/>
          <w:szCs w:val="16"/>
        </w:rPr>
      </w:pPr>
    </w:p>
    <w:p w14:paraId="4609683E" w14:textId="71F0EB16" w:rsidR="00CD2969" w:rsidRDefault="00CD2969" w:rsidP="00906BEF">
      <w:pPr>
        <w:jc w:val="center"/>
        <w:rPr>
          <w:sz w:val="16"/>
          <w:szCs w:val="16"/>
        </w:rPr>
      </w:pPr>
    </w:p>
    <w:p w14:paraId="42779FA8" w14:textId="20721102" w:rsidR="00CD2969" w:rsidRDefault="00CD2969" w:rsidP="00906BEF">
      <w:pPr>
        <w:jc w:val="center"/>
      </w:pPr>
    </w:p>
    <w:p w14:paraId="7BDC2E79" w14:textId="48EFC6E3" w:rsidR="00E90733" w:rsidRDefault="00E90733" w:rsidP="00CD2969">
      <w:pPr>
        <w:jc w:val="center"/>
        <w:rPr>
          <w:sz w:val="16"/>
          <w:szCs w:val="16"/>
        </w:rPr>
      </w:pPr>
    </w:p>
    <w:p w14:paraId="2F0F3415" w14:textId="72E91D1E" w:rsidR="00F00124" w:rsidRDefault="00F00124" w:rsidP="00F00124">
      <w:pPr>
        <w:jc w:val="center"/>
        <w:rPr>
          <w:b/>
          <w:bCs/>
          <w:sz w:val="24"/>
          <w:szCs w:val="24"/>
        </w:rPr>
      </w:pPr>
      <w:bookmarkStart w:id="2" w:name="OLE_LINK2"/>
      <w:r w:rsidRPr="00F00124">
        <w:rPr>
          <w:b/>
          <w:bCs/>
          <w:sz w:val="24"/>
          <w:szCs w:val="24"/>
        </w:rPr>
        <w:t xml:space="preserve">IBA1 </w:t>
      </w:r>
      <w:r>
        <w:rPr>
          <w:b/>
          <w:bCs/>
          <w:sz w:val="24"/>
          <w:szCs w:val="24"/>
        </w:rPr>
        <w:t>Dendrites</w:t>
      </w:r>
      <w:r w:rsidRPr="00F00124">
        <w:rPr>
          <w:b/>
          <w:bCs/>
          <w:sz w:val="24"/>
          <w:szCs w:val="24"/>
        </w:rPr>
        <w:t xml:space="preserve"> Size</w:t>
      </w:r>
    </w:p>
    <w:bookmarkEnd w:id="2"/>
    <w:p w14:paraId="740F0EB1" w14:textId="6840347C" w:rsidR="00F00124" w:rsidRDefault="00F00124" w:rsidP="00F00124">
      <w:pPr>
        <w:jc w:val="center"/>
      </w:pPr>
      <w:r>
        <w:object w:dxaOrig="9869" w:dyaOrig="5311" w14:anchorId="22AD76ED">
          <v:shape id="_x0000_i1027" type="#_x0000_t75" style="width:453.9pt;height:243.55pt" o:ole="">
            <v:imagedata r:id="rId8" o:title=""/>
          </v:shape>
          <o:OLEObject Type="Embed" ProgID="Prism8.Document" ShapeID="_x0000_i1027" DrawAspect="Content" ObjectID="_1739786135" r:id="rId9"/>
        </w:object>
      </w:r>
    </w:p>
    <w:p w14:paraId="022A62B3" w14:textId="2F1924DA" w:rsidR="00F00124" w:rsidRDefault="00F00124">
      <w:r>
        <w:br w:type="page"/>
      </w:r>
    </w:p>
    <w:p w14:paraId="57866BFB" w14:textId="5D40E415" w:rsidR="00F00124" w:rsidRDefault="00F00124" w:rsidP="00F00124">
      <w:pPr>
        <w:jc w:val="center"/>
        <w:rPr>
          <w:b/>
          <w:bCs/>
          <w:sz w:val="24"/>
          <w:szCs w:val="24"/>
        </w:rPr>
      </w:pPr>
      <w:r w:rsidRPr="00F00124">
        <w:rPr>
          <w:b/>
          <w:bCs/>
          <w:sz w:val="24"/>
          <w:szCs w:val="24"/>
        </w:rPr>
        <w:t xml:space="preserve">IBA1 </w:t>
      </w:r>
      <w:r>
        <w:rPr>
          <w:b/>
          <w:bCs/>
          <w:sz w:val="24"/>
          <w:szCs w:val="24"/>
        </w:rPr>
        <w:t>Total Coverage</w:t>
      </w:r>
    </w:p>
    <w:p w14:paraId="1D7AE5AE" w14:textId="6B2D29E1" w:rsidR="00F00124" w:rsidRDefault="00F00124" w:rsidP="00F00124">
      <w:pPr>
        <w:jc w:val="center"/>
        <w:rPr>
          <w:b/>
          <w:bCs/>
          <w:sz w:val="24"/>
          <w:szCs w:val="24"/>
        </w:rPr>
      </w:pPr>
      <w:r>
        <w:object w:dxaOrig="14695" w:dyaOrig="11210" w14:anchorId="5B376E9B">
          <v:shape id="_x0000_i1028" type="#_x0000_t75" style="width:453.3pt;height:345.6pt" o:ole="">
            <v:imagedata r:id="rId10" o:title=""/>
          </v:shape>
          <o:OLEObject Type="Embed" ProgID="Prism8.Document" ShapeID="_x0000_i1028" DrawAspect="Content" ObjectID="_1739786136" r:id="rId11"/>
        </w:object>
      </w:r>
    </w:p>
    <w:p w14:paraId="72A77F09" w14:textId="77777777" w:rsidR="00F00124" w:rsidRPr="00F00124" w:rsidRDefault="00F00124" w:rsidP="00F00124">
      <w:pPr>
        <w:jc w:val="center"/>
        <w:rPr>
          <w:b/>
          <w:bCs/>
          <w:sz w:val="24"/>
          <w:szCs w:val="24"/>
        </w:rPr>
      </w:pPr>
    </w:p>
    <w:p w14:paraId="31ADDC7D" w14:textId="75F08212" w:rsidR="00E90733" w:rsidRDefault="00E90733" w:rsidP="00CD2969">
      <w:pPr>
        <w:jc w:val="center"/>
        <w:rPr>
          <w:sz w:val="16"/>
          <w:szCs w:val="16"/>
        </w:rPr>
      </w:pPr>
    </w:p>
    <w:p w14:paraId="26BAE480" w14:textId="6ADCD4FE" w:rsidR="00E90733" w:rsidRDefault="00E90733" w:rsidP="00CD2969">
      <w:pPr>
        <w:jc w:val="center"/>
        <w:rPr>
          <w:sz w:val="16"/>
          <w:szCs w:val="16"/>
        </w:rPr>
      </w:pPr>
    </w:p>
    <w:p w14:paraId="34E413F4" w14:textId="2CDE3EE6" w:rsidR="00E90733" w:rsidRDefault="00E90733" w:rsidP="00CD2969">
      <w:pPr>
        <w:jc w:val="center"/>
        <w:rPr>
          <w:sz w:val="16"/>
          <w:szCs w:val="16"/>
        </w:rPr>
      </w:pPr>
    </w:p>
    <w:p w14:paraId="651FCD6D" w14:textId="1018C091" w:rsidR="00E90733" w:rsidRDefault="00E90733" w:rsidP="00CD2969">
      <w:pPr>
        <w:jc w:val="center"/>
        <w:rPr>
          <w:sz w:val="16"/>
          <w:szCs w:val="16"/>
        </w:rPr>
      </w:pPr>
    </w:p>
    <w:p w14:paraId="20A038B8" w14:textId="3DACAD9B" w:rsidR="00E90733" w:rsidRDefault="00E90733" w:rsidP="00CD2969">
      <w:pPr>
        <w:jc w:val="center"/>
        <w:rPr>
          <w:sz w:val="16"/>
          <w:szCs w:val="16"/>
        </w:rPr>
      </w:pPr>
    </w:p>
    <w:p w14:paraId="248CE715" w14:textId="4C89C6F4" w:rsidR="00E90733" w:rsidRDefault="00E90733" w:rsidP="00CD2969">
      <w:pPr>
        <w:jc w:val="center"/>
        <w:rPr>
          <w:sz w:val="16"/>
          <w:szCs w:val="16"/>
        </w:rPr>
      </w:pPr>
    </w:p>
    <w:p w14:paraId="5CA24C91" w14:textId="59602CEB" w:rsidR="00E90733" w:rsidRDefault="00E90733" w:rsidP="00CD2969">
      <w:pPr>
        <w:jc w:val="center"/>
        <w:rPr>
          <w:sz w:val="16"/>
          <w:szCs w:val="16"/>
        </w:rPr>
      </w:pPr>
    </w:p>
    <w:p w14:paraId="58B450B7" w14:textId="7DA6D2BC" w:rsidR="00410A25" w:rsidRDefault="00410A25" w:rsidP="00CD2969">
      <w:pPr>
        <w:jc w:val="center"/>
      </w:pPr>
    </w:p>
    <w:p w14:paraId="14006F04" w14:textId="77777777" w:rsidR="00906BEF" w:rsidRDefault="00906BEF"/>
    <w:sectPr w:rsidR="00906BEF" w:rsidSect="00A027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843EB"/>
    <w:rsid w:val="00033098"/>
    <w:rsid w:val="00034F29"/>
    <w:rsid w:val="00063060"/>
    <w:rsid w:val="000B1B18"/>
    <w:rsid w:val="000C1B05"/>
    <w:rsid w:val="00131B6F"/>
    <w:rsid w:val="001715DA"/>
    <w:rsid w:val="001B5D77"/>
    <w:rsid w:val="001D5DA2"/>
    <w:rsid w:val="001D7641"/>
    <w:rsid w:val="001F29D9"/>
    <w:rsid w:val="00202AC7"/>
    <w:rsid w:val="00217812"/>
    <w:rsid w:val="00243D3D"/>
    <w:rsid w:val="002442FE"/>
    <w:rsid w:val="002467AC"/>
    <w:rsid w:val="0025377C"/>
    <w:rsid w:val="00280580"/>
    <w:rsid w:val="002D50B2"/>
    <w:rsid w:val="0031066A"/>
    <w:rsid w:val="003106C4"/>
    <w:rsid w:val="003366C7"/>
    <w:rsid w:val="00362606"/>
    <w:rsid w:val="00383FA8"/>
    <w:rsid w:val="003D6C9D"/>
    <w:rsid w:val="003E6D60"/>
    <w:rsid w:val="00407486"/>
    <w:rsid w:val="00410A25"/>
    <w:rsid w:val="004234CA"/>
    <w:rsid w:val="00453046"/>
    <w:rsid w:val="00454734"/>
    <w:rsid w:val="00490046"/>
    <w:rsid w:val="004D021D"/>
    <w:rsid w:val="004D335F"/>
    <w:rsid w:val="004D6CCF"/>
    <w:rsid w:val="004E12D5"/>
    <w:rsid w:val="004F716E"/>
    <w:rsid w:val="004F73BE"/>
    <w:rsid w:val="0050174E"/>
    <w:rsid w:val="0055374A"/>
    <w:rsid w:val="0057563F"/>
    <w:rsid w:val="005843EB"/>
    <w:rsid w:val="00596780"/>
    <w:rsid w:val="005967A4"/>
    <w:rsid w:val="00596DD7"/>
    <w:rsid w:val="005B2EF3"/>
    <w:rsid w:val="005D0114"/>
    <w:rsid w:val="005D7594"/>
    <w:rsid w:val="00633C5B"/>
    <w:rsid w:val="00653C84"/>
    <w:rsid w:val="00653CDD"/>
    <w:rsid w:val="00655F7D"/>
    <w:rsid w:val="006A3A64"/>
    <w:rsid w:val="006A3F1D"/>
    <w:rsid w:val="006B4020"/>
    <w:rsid w:val="006D62A7"/>
    <w:rsid w:val="006E00AE"/>
    <w:rsid w:val="006E29F9"/>
    <w:rsid w:val="006F7371"/>
    <w:rsid w:val="00721FBC"/>
    <w:rsid w:val="007220C9"/>
    <w:rsid w:val="00725D0B"/>
    <w:rsid w:val="00737CB6"/>
    <w:rsid w:val="00741409"/>
    <w:rsid w:val="007B7FAD"/>
    <w:rsid w:val="007C39D7"/>
    <w:rsid w:val="007E5AA0"/>
    <w:rsid w:val="007F1216"/>
    <w:rsid w:val="00813D8B"/>
    <w:rsid w:val="00837B99"/>
    <w:rsid w:val="0086397A"/>
    <w:rsid w:val="00897A8B"/>
    <w:rsid w:val="008B7C14"/>
    <w:rsid w:val="008F795D"/>
    <w:rsid w:val="00906B4A"/>
    <w:rsid w:val="00906BEF"/>
    <w:rsid w:val="00961DCF"/>
    <w:rsid w:val="00962A13"/>
    <w:rsid w:val="00962D00"/>
    <w:rsid w:val="00992F20"/>
    <w:rsid w:val="009A0839"/>
    <w:rsid w:val="009B7E08"/>
    <w:rsid w:val="009C3190"/>
    <w:rsid w:val="009E2DE1"/>
    <w:rsid w:val="00A02711"/>
    <w:rsid w:val="00A60B85"/>
    <w:rsid w:val="00A7417F"/>
    <w:rsid w:val="00A86E5E"/>
    <w:rsid w:val="00A9558F"/>
    <w:rsid w:val="00AA0C3A"/>
    <w:rsid w:val="00AB2C5C"/>
    <w:rsid w:val="00AB7282"/>
    <w:rsid w:val="00AC3C3C"/>
    <w:rsid w:val="00AE4276"/>
    <w:rsid w:val="00B03BB2"/>
    <w:rsid w:val="00B4552F"/>
    <w:rsid w:val="00B55564"/>
    <w:rsid w:val="00B567A3"/>
    <w:rsid w:val="00B70D79"/>
    <w:rsid w:val="00B74921"/>
    <w:rsid w:val="00BA3842"/>
    <w:rsid w:val="00BB0C46"/>
    <w:rsid w:val="00BF794C"/>
    <w:rsid w:val="00C62409"/>
    <w:rsid w:val="00CA5510"/>
    <w:rsid w:val="00CB13E8"/>
    <w:rsid w:val="00CD2969"/>
    <w:rsid w:val="00CF0329"/>
    <w:rsid w:val="00D21D43"/>
    <w:rsid w:val="00D23443"/>
    <w:rsid w:val="00D667B7"/>
    <w:rsid w:val="00D74DFA"/>
    <w:rsid w:val="00DB774C"/>
    <w:rsid w:val="00DC376C"/>
    <w:rsid w:val="00DD1AD9"/>
    <w:rsid w:val="00DD4CC3"/>
    <w:rsid w:val="00E25594"/>
    <w:rsid w:val="00E44B38"/>
    <w:rsid w:val="00E80D3C"/>
    <w:rsid w:val="00E90733"/>
    <w:rsid w:val="00ED120E"/>
    <w:rsid w:val="00F00124"/>
    <w:rsid w:val="00F04246"/>
    <w:rsid w:val="00F2630C"/>
    <w:rsid w:val="00F36116"/>
    <w:rsid w:val="00F61360"/>
    <w:rsid w:val="00F817B1"/>
    <w:rsid w:val="00F9239C"/>
    <w:rsid w:val="00FD1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440FA094"/>
  <w15:chartTrackingRefBased/>
  <w15:docId w15:val="{86FF375A-1EFF-48D5-9E99-F44CC7318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20E"/>
    <w:rPr>
      <w:rFonts w:eastAsiaTheme="minorEastAsia"/>
      <w:lang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120E"/>
    <w:pPr>
      <w:spacing w:after="0" w:line="240" w:lineRule="auto"/>
    </w:pPr>
    <w:rPr>
      <w:rFonts w:eastAsiaTheme="minorEastAsia"/>
      <w:lang w:eastAsia="hu-H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7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5</TotalTime>
  <Pages>1</Pages>
  <Words>2783</Words>
  <Characters>15864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ás Oroszi</dc:creator>
  <cp:keywords/>
  <dc:description/>
  <cp:lastModifiedBy>Sowmiya Subramani</cp:lastModifiedBy>
  <cp:revision>39</cp:revision>
  <dcterms:created xsi:type="dcterms:W3CDTF">2022-03-21T11:01:00Z</dcterms:created>
  <dcterms:modified xsi:type="dcterms:W3CDTF">2023-03-08T07:39:00Z</dcterms:modified>
</cp:coreProperties>
</file>